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8B36B8" w14:textId="77777777" w:rsidR="00FE11C8" w:rsidRDefault="00FE11C8" w:rsidP="0026691C">
      <w:pPr>
        <w:pStyle w:val="Style2"/>
        <w:spacing w:before="0"/>
      </w:pPr>
      <w:r>
        <w:t>Supplementary Information</w:t>
      </w:r>
    </w:p>
    <w:p w14:paraId="6159815B" w14:textId="52F520DD" w:rsidR="00FE11C8" w:rsidRDefault="00FE11C8" w:rsidP="00790DFF">
      <w:pPr>
        <w:pStyle w:val="Heading2"/>
      </w:pPr>
      <w:r w:rsidRPr="003B7325">
        <w:t xml:space="preserve">Table </w:t>
      </w:r>
      <w:r>
        <w:t>S1</w:t>
      </w:r>
      <w:r w:rsidRPr="00970F74">
        <w:t xml:space="preserve"> Model selection for maternal nutritional statu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467"/>
        <w:gridCol w:w="795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</w:tblGrid>
      <w:tr w:rsidR="004E426C" w:rsidRPr="0026691C" w14:paraId="6E4C52DD" w14:textId="77777777" w:rsidTr="00DB160A">
        <w:trPr>
          <w:trHeight w:val="300"/>
        </w:trPr>
        <w:tc>
          <w:tcPr>
            <w:tcW w:w="5000" w:type="pct"/>
            <w:gridSpan w:val="14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87C2962" w14:textId="64EBFBE8" w:rsidR="004E426C" w:rsidRPr="0026691C" w:rsidRDefault="004E426C" w:rsidP="004E42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669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A. Outcome: </w:t>
            </w:r>
            <w:r w:rsidR="00DB16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Maternal </w:t>
            </w:r>
            <w:r w:rsidR="00DF20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nderweight</w:t>
            </w:r>
            <w:r w:rsidR="00273FE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FF475D" w:rsidRPr="00FF475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</w:p>
        </w:tc>
      </w:tr>
      <w:tr w:rsidR="0000330A" w:rsidRPr="0026691C" w14:paraId="0FBF0761" w14:textId="77777777" w:rsidTr="00D61D2D">
        <w:trPr>
          <w:trHeight w:val="300"/>
        </w:trPr>
        <w:tc>
          <w:tcPr>
            <w:tcW w:w="216" w:type="pct"/>
            <w:vMerge w:val="restart"/>
            <w:tcBorders>
              <w:top w:val="single" w:sz="8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11CBA3" w14:textId="77777777" w:rsidR="0000330A" w:rsidRPr="00585B5D" w:rsidRDefault="0000330A" w:rsidP="00585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  <w:p w14:paraId="59BDE862" w14:textId="77777777" w:rsidR="0000330A" w:rsidRPr="00585B5D" w:rsidRDefault="0000330A" w:rsidP="00A56A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  <w:p w14:paraId="6588CBF8" w14:textId="77777777" w:rsidR="0000330A" w:rsidRPr="00585B5D" w:rsidRDefault="0000330A" w:rsidP="00A56A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  <w:p w14:paraId="4C05D72A" w14:textId="77777777" w:rsidR="0000330A" w:rsidRPr="00585B5D" w:rsidRDefault="0000330A" w:rsidP="00A56A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  <w:p w14:paraId="38A04898" w14:textId="171C3995" w:rsidR="0000330A" w:rsidRPr="00585B5D" w:rsidRDefault="0000330A" w:rsidP="00A56A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6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DD14C" w14:textId="07FE1C4A" w:rsidR="0000330A" w:rsidRPr="00585B5D" w:rsidRDefault="0000330A" w:rsidP="00585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odel 1</w:t>
            </w:r>
          </w:p>
        </w:tc>
        <w:tc>
          <w:tcPr>
            <w:tcW w:w="368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347E5" w14:textId="12DF5C26" w:rsidR="0000330A" w:rsidRPr="00585B5D" w:rsidRDefault="0000330A" w:rsidP="00585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669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Model </w:t>
            </w:r>
            <w:r w:rsidRPr="00585B5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368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9FC9F" w14:textId="05258B8E" w:rsidR="0000330A" w:rsidRPr="00585B5D" w:rsidRDefault="0000330A" w:rsidP="00585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669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odel 3</w:t>
            </w:r>
          </w:p>
        </w:tc>
        <w:tc>
          <w:tcPr>
            <w:tcW w:w="368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D5732" w14:textId="13333B14" w:rsidR="0000330A" w:rsidRPr="00585B5D" w:rsidRDefault="0000330A" w:rsidP="00585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669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Model </w:t>
            </w:r>
            <w:r w:rsidRPr="00585B5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36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707B0" w14:textId="77777777" w:rsidR="0000330A" w:rsidRPr="00585B5D" w:rsidRDefault="0000330A" w:rsidP="00585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odel 5</w:t>
            </w:r>
          </w:p>
        </w:tc>
        <w:tc>
          <w:tcPr>
            <w:tcW w:w="36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E9B58" w14:textId="77777777" w:rsidR="0000330A" w:rsidRPr="00585B5D" w:rsidRDefault="0000330A" w:rsidP="00585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odel 6</w:t>
            </w:r>
          </w:p>
        </w:tc>
        <w:tc>
          <w:tcPr>
            <w:tcW w:w="36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A3F7B" w14:textId="77777777" w:rsidR="0000330A" w:rsidRPr="00585B5D" w:rsidRDefault="0000330A" w:rsidP="00585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odel 7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9F23A96" w14:textId="77777777" w:rsidR="0000330A" w:rsidRPr="00585B5D" w:rsidRDefault="0000330A" w:rsidP="00585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  <w:t>Model 8</w:t>
            </w:r>
          </w:p>
        </w:tc>
        <w:tc>
          <w:tcPr>
            <w:tcW w:w="36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E4B5B" w14:textId="77777777" w:rsidR="0000330A" w:rsidRPr="00585B5D" w:rsidRDefault="0000330A" w:rsidP="00585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odel 9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B5DCB1C" w14:textId="77777777" w:rsidR="0000330A" w:rsidRPr="00585B5D" w:rsidRDefault="0000330A" w:rsidP="00585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  <w:t>Model 10</w:t>
            </w:r>
          </w:p>
        </w:tc>
        <w:tc>
          <w:tcPr>
            <w:tcW w:w="36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5BDFA" w14:textId="77777777" w:rsidR="0000330A" w:rsidRPr="00585B5D" w:rsidRDefault="0000330A" w:rsidP="00585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odel 11</w:t>
            </w:r>
          </w:p>
        </w:tc>
        <w:tc>
          <w:tcPr>
            <w:tcW w:w="36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5DA44" w14:textId="77777777" w:rsidR="0000330A" w:rsidRPr="00585B5D" w:rsidRDefault="0000330A" w:rsidP="00585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odel 12</w:t>
            </w:r>
          </w:p>
        </w:tc>
        <w:tc>
          <w:tcPr>
            <w:tcW w:w="36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33040" w14:textId="77777777" w:rsidR="0000330A" w:rsidRPr="00585B5D" w:rsidRDefault="0000330A" w:rsidP="00585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odel 13</w:t>
            </w:r>
          </w:p>
        </w:tc>
      </w:tr>
      <w:tr w:rsidR="0000330A" w:rsidRPr="0026691C" w14:paraId="7CD6122E" w14:textId="77777777" w:rsidTr="00D61D2D">
        <w:trPr>
          <w:trHeight w:val="300"/>
        </w:trPr>
        <w:tc>
          <w:tcPr>
            <w:tcW w:w="216" w:type="pct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2E8ADF18" w14:textId="7F957761" w:rsidR="0000330A" w:rsidRPr="00585B5D" w:rsidRDefault="0000330A" w:rsidP="00A56A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D60CE" w14:textId="447453E5" w:rsidR="0000330A" w:rsidRPr="00585B5D" w:rsidRDefault="0000330A" w:rsidP="00585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8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78472" w14:textId="3931261F" w:rsidR="0000330A" w:rsidRPr="00585B5D" w:rsidRDefault="0000330A" w:rsidP="00585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8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0D970" w14:textId="02230208" w:rsidR="0000330A" w:rsidRPr="00585B5D" w:rsidRDefault="0000330A" w:rsidP="00585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8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2773B" w14:textId="0AF61288" w:rsidR="0000330A" w:rsidRPr="00585B5D" w:rsidRDefault="0000330A" w:rsidP="00585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84C83B" w14:textId="77777777" w:rsidR="0000330A" w:rsidRPr="00585B5D" w:rsidRDefault="0000330A" w:rsidP="00585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02694F" w14:textId="77777777" w:rsidR="0000330A" w:rsidRPr="00585B5D" w:rsidRDefault="0000330A" w:rsidP="00585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8EC86E" w14:textId="77777777" w:rsidR="0000330A" w:rsidRPr="00585B5D" w:rsidRDefault="0000330A" w:rsidP="00585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4ABD771" w14:textId="4E4976D3" w:rsidR="0000330A" w:rsidRPr="00585B5D" w:rsidRDefault="0000330A" w:rsidP="00585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85E3B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  <w:t>Optimal</w:t>
            </w:r>
            <w:r w:rsidRPr="00585B5D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  <w:t xml:space="preserve"> </w:t>
            </w:r>
            <w:r w:rsidRPr="00B85E3B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  <w:t>m</w:t>
            </w:r>
            <w:r w:rsidRPr="00585B5D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  <w:t>odel</w:t>
            </w:r>
          </w:p>
        </w:tc>
        <w:tc>
          <w:tcPr>
            <w:tcW w:w="36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74B55D" w14:textId="77777777" w:rsidR="0000330A" w:rsidRPr="00585B5D" w:rsidRDefault="0000330A" w:rsidP="00585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B5E63CF" w14:textId="6D164914" w:rsidR="0000330A" w:rsidRPr="00585B5D" w:rsidRDefault="0000330A" w:rsidP="00585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  <w:t>Lowest AIC</w:t>
            </w:r>
          </w:p>
        </w:tc>
        <w:tc>
          <w:tcPr>
            <w:tcW w:w="36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27F0C9" w14:textId="77777777" w:rsidR="0000330A" w:rsidRPr="00585B5D" w:rsidRDefault="0000330A" w:rsidP="00585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4D4123" w14:textId="77777777" w:rsidR="0000330A" w:rsidRPr="00585B5D" w:rsidRDefault="0000330A" w:rsidP="00585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C8A7B2" w14:textId="77777777" w:rsidR="0000330A" w:rsidRPr="00585B5D" w:rsidRDefault="0000330A" w:rsidP="00585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00330A" w:rsidRPr="0026691C" w14:paraId="731E32D4" w14:textId="77777777" w:rsidTr="00D61D2D">
        <w:trPr>
          <w:trHeight w:val="300"/>
        </w:trPr>
        <w:tc>
          <w:tcPr>
            <w:tcW w:w="216" w:type="pct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3B846998" w14:textId="51E8EA59" w:rsidR="0000330A" w:rsidRPr="00585B5D" w:rsidRDefault="0000330A" w:rsidP="00A56A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3C1DC" w14:textId="77777777" w:rsidR="0000330A" w:rsidRPr="00585B5D" w:rsidRDefault="0000330A" w:rsidP="00585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attle sold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1065E" w14:textId="0DD93FD2" w:rsidR="0000330A" w:rsidRPr="00585B5D" w:rsidRDefault="0000330A" w:rsidP="00585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attle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sold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DF7C6" w14:textId="50171F8F" w:rsidR="0000330A" w:rsidRPr="00585B5D" w:rsidRDefault="0000330A" w:rsidP="00585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attle sold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74689" w14:textId="241BE312" w:rsidR="0000330A" w:rsidRPr="00585B5D" w:rsidRDefault="0000330A" w:rsidP="00585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attle sold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9ED47" w14:textId="77777777" w:rsidR="0000330A" w:rsidRPr="00585B5D" w:rsidRDefault="0000330A" w:rsidP="00585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attle sold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0B236" w14:textId="77777777" w:rsidR="0000330A" w:rsidRPr="00585B5D" w:rsidRDefault="0000330A" w:rsidP="00585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attle sold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16702" w14:textId="77777777" w:rsidR="0000330A" w:rsidRPr="00585B5D" w:rsidRDefault="0000330A" w:rsidP="00585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attle sold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BC983B5" w14:textId="77777777" w:rsidR="0000330A" w:rsidRPr="00585B5D" w:rsidRDefault="0000330A" w:rsidP="00585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Cattle sold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E7145" w14:textId="77777777" w:rsidR="0000330A" w:rsidRPr="00585B5D" w:rsidRDefault="0000330A" w:rsidP="00585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attle sold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6DC5EF3" w14:textId="77777777" w:rsidR="0000330A" w:rsidRPr="00585B5D" w:rsidRDefault="0000330A" w:rsidP="00585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365EC" w14:textId="77777777" w:rsidR="0000330A" w:rsidRPr="00585B5D" w:rsidRDefault="0000330A" w:rsidP="00585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9D9D0" w14:textId="77777777" w:rsidR="0000330A" w:rsidRPr="00585B5D" w:rsidRDefault="0000330A" w:rsidP="00585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5DA8D" w14:textId="77777777" w:rsidR="0000330A" w:rsidRPr="00585B5D" w:rsidRDefault="0000330A" w:rsidP="00585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</w:tr>
      <w:tr w:rsidR="0000330A" w:rsidRPr="0026691C" w14:paraId="093E9B40" w14:textId="77777777" w:rsidTr="00D61D2D">
        <w:trPr>
          <w:trHeight w:val="300"/>
        </w:trPr>
        <w:tc>
          <w:tcPr>
            <w:tcW w:w="216" w:type="pct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6890E686" w14:textId="7B67194F" w:rsidR="0000330A" w:rsidRPr="00585B5D" w:rsidRDefault="0000330A" w:rsidP="00A56A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89818" w14:textId="77777777" w:rsidR="0000330A" w:rsidRPr="00585B5D" w:rsidRDefault="0000330A" w:rsidP="00585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Goat sold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F9C66" w14:textId="77777777" w:rsidR="0000330A" w:rsidRPr="00585B5D" w:rsidRDefault="0000330A" w:rsidP="00585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FBA10" w14:textId="77777777" w:rsidR="0000330A" w:rsidRPr="00585B5D" w:rsidRDefault="0000330A" w:rsidP="00585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1DCD2" w14:textId="77777777" w:rsidR="0000330A" w:rsidRPr="00585B5D" w:rsidRDefault="0000330A" w:rsidP="00585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11213" w14:textId="77777777" w:rsidR="0000330A" w:rsidRPr="00585B5D" w:rsidRDefault="0000330A" w:rsidP="00585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F15B5" w14:textId="77777777" w:rsidR="0000330A" w:rsidRPr="00585B5D" w:rsidRDefault="0000330A" w:rsidP="00585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spacing w:val="-2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07A13" w14:textId="77777777" w:rsidR="0000330A" w:rsidRPr="00585B5D" w:rsidRDefault="0000330A" w:rsidP="00585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spacing w:val="-2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E780305" w14:textId="77777777" w:rsidR="0000330A" w:rsidRPr="00585B5D" w:rsidRDefault="0000330A" w:rsidP="00585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8A1AB" w14:textId="77777777" w:rsidR="0000330A" w:rsidRPr="00585B5D" w:rsidRDefault="0000330A" w:rsidP="00585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spacing w:val="-2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4FF0891" w14:textId="77777777" w:rsidR="0000330A" w:rsidRPr="00585B5D" w:rsidRDefault="0000330A" w:rsidP="00585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88EA7" w14:textId="77777777" w:rsidR="0000330A" w:rsidRPr="00585B5D" w:rsidRDefault="0000330A" w:rsidP="00585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spacing w:val="-2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54655" w14:textId="77777777" w:rsidR="0000330A" w:rsidRPr="00585B5D" w:rsidRDefault="0000330A" w:rsidP="00585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spacing w:val="-2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7DE0D" w14:textId="77777777" w:rsidR="0000330A" w:rsidRPr="00585B5D" w:rsidRDefault="0000330A" w:rsidP="00585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spacing w:val="-2"/>
                <w:kern w:val="0"/>
                <w:sz w:val="18"/>
                <w:szCs w:val="18"/>
                <w14:ligatures w14:val="none"/>
              </w:rPr>
              <w:t>x</w:t>
            </w:r>
          </w:p>
        </w:tc>
      </w:tr>
      <w:tr w:rsidR="0000330A" w:rsidRPr="0026691C" w14:paraId="1DF2C969" w14:textId="77777777" w:rsidTr="00D61D2D">
        <w:trPr>
          <w:trHeight w:val="576"/>
        </w:trPr>
        <w:tc>
          <w:tcPr>
            <w:tcW w:w="216" w:type="pct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41D6A9E9" w14:textId="7B9CACBA" w:rsidR="0000330A" w:rsidRPr="00585B5D" w:rsidRDefault="0000330A" w:rsidP="00A56A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12A4E" w14:textId="77777777" w:rsidR="0000330A" w:rsidRPr="00585B5D" w:rsidRDefault="0000330A" w:rsidP="00585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-6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spacing w:val="-6"/>
                <w:kern w:val="0"/>
                <w:sz w:val="18"/>
                <w:szCs w:val="18"/>
                <w14:ligatures w14:val="none"/>
              </w:rPr>
              <w:t>Children fostered out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0EA4C" w14:textId="77777777" w:rsidR="0000330A" w:rsidRPr="00585B5D" w:rsidRDefault="0000330A" w:rsidP="00585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-6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spacing w:val="-6"/>
                <w:kern w:val="0"/>
                <w:sz w:val="18"/>
                <w:szCs w:val="18"/>
                <w14:ligatures w14:val="none"/>
              </w:rPr>
              <w:t>Children fostered out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93807" w14:textId="77777777" w:rsidR="0000330A" w:rsidRPr="00585B5D" w:rsidRDefault="0000330A" w:rsidP="00585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-6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spacing w:val="-6"/>
                <w:kern w:val="0"/>
                <w:sz w:val="18"/>
                <w:szCs w:val="18"/>
                <w14:ligatures w14:val="none"/>
              </w:rPr>
              <w:t>Children fostered out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75D40" w14:textId="77777777" w:rsidR="0000330A" w:rsidRPr="00585B5D" w:rsidRDefault="0000330A" w:rsidP="00585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-6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spacing w:val="-6"/>
                <w:kern w:val="0"/>
                <w:sz w:val="18"/>
                <w:szCs w:val="18"/>
                <w14:ligatures w14:val="none"/>
              </w:rPr>
              <w:t>Children fostered out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15211" w14:textId="77777777" w:rsidR="0000330A" w:rsidRPr="00585B5D" w:rsidRDefault="0000330A" w:rsidP="00585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-6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spacing w:val="-6"/>
                <w:kern w:val="0"/>
                <w:sz w:val="18"/>
                <w:szCs w:val="18"/>
                <w14:ligatures w14:val="none"/>
              </w:rPr>
              <w:t>Children fostered out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62CA4" w14:textId="77777777" w:rsidR="0000330A" w:rsidRPr="00585B5D" w:rsidRDefault="0000330A" w:rsidP="00585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-6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spacing w:val="-6"/>
                <w:kern w:val="0"/>
                <w:sz w:val="18"/>
                <w:szCs w:val="18"/>
                <w14:ligatures w14:val="none"/>
              </w:rPr>
              <w:t>Children fostered out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B80F1" w14:textId="77777777" w:rsidR="0000330A" w:rsidRPr="00585B5D" w:rsidRDefault="0000330A" w:rsidP="00585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-6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spacing w:val="-6"/>
                <w:kern w:val="0"/>
                <w:sz w:val="18"/>
                <w:szCs w:val="18"/>
                <w14:ligatures w14:val="none"/>
              </w:rPr>
              <w:t>Children fostered out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10E96EF" w14:textId="77777777" w:rsidR="0000330A" w:rsidRPr="00585B5D" w:rsidRDefault="0000330A" w:rsidP="00585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-6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spacing w:val="-6"/>
                <w:kern w:val="0"/>
                <w:sz w:val="18"/>
                <w:szCs w:val="18"/>
                <w14:ligatures w14:val="none"/>
              </w:rPr>
              <w:t>Children fostered out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1328D" w14:textId="77777777" w:rsidR="0000330A" w:rsidRPr="00585B5D" w:rsidRDefault="0000330A" w:rsidP="00585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-6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spacing w:val="-6"/>
                <w:kern w:val="0"/>
                <w:sz w:val="18"/>
                <w:szCs w:val="18"/>
                <w14:ligatures w14:val="none"/>
              </w:rPr>
              <w:t>Children fostered out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9BD426F" w14:textId="77777777" w:rsidR="0000330A" w:rsidRPr="00585B5D" w:rsidRDefault="0000330A" w:rsidP="00585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-6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spacing w:val="-6"/>
                <w:kern w:val="0"/>
                <w:sz w:val="18"/>
                <w:szCs w:val="18"/>
                <w14:ligatures w14:val="none"/>
              </w:rPr>
              <w:t>Children fostered out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A75CA" w14:textId="77777777" w:rsidR="0000330A" w:rsidRPr="00585B5D" w:rsidRDefault="0000330A" w:rsidP="00585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-6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spacing w:val="-6"/>
                <w:kern w:val="0"/>
                <w:sz w:val="18"/>
                <w:szCs w:val="18"/>
                <w14:ligatures w14:val="none"/>
              </w:rPr>
              <w:t>Children fostered out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59B94" w14:textId="77777777" w:rsidR="0000330A" w:rsidRPr="00585B5D" w:rsidRDefault="0000330A" w:rsidP="00585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-6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spacing w:val="-6"/>
                <w:kern w:val="0"/>
                <w:sz w:val="18"/>
                <w:szCs w:val="18"/>
                <w14:ligatures w14:val="none"/>
              </w:rPr>
              <w:t>Children fostered out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E4466" w14:textId="77777777" w:rsidR="0000330A" w:rsidRPr="00585B5D" w:rsidRDefault="0000330A" w:rsidP="00585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-6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spacing w:val="-6"/>
                <w:kern w:val="0"/>
                <w:sz w:val="18"/>
                <w:szCs w:val="18"/>
                <w14:ligatures w14:val="none"/>
              </w:rPr>
              <w:t>Children fostered out</w:t>
            </w:r>
          </w:p>
        </w:tc>
      </w:tr>
      <w:tr w:rsidR="0000330A" w:rsidRPr="0026691C" w14:paraId="6EDF6B81" w14:textId="77777777" w:rsidTr="00D61D2D">
        <w:trPr>
          <w:trHeight w:val="600"/>
        </w:trPr>
        <w:tc>
          <w:tcPr>
            <w:tcW w:w="216" w:type="pct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06257825" w14:textId="663F412D" w:rsidR="0000330A" w:rsidRPr="00585B5D" w:rsidRDefault="0000330A" w:rsidP="00A56A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EE35A" w14:textId="77777777" w:rsidR="0000330A" w:rsidRPr="00585B5D" w:rsidRDefault="0000330A" w:rsidP="00585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hildren living at home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4F194" w14:textId="77777777" w:rsidR="0000330A" w:rsidRPr="00585B5D" w:rsidRDefault="0000330A" w:rsidP="00585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hildren living at home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4743C" w14:textId="77777777" w:rsidR="0000330A" w:rsidRPr="00585B5D" w:rsidRDefault="0000330A" w:rsidP="00585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hildren living at home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C07DA" w14:textId="77777777" w:rsidR="0000330A" w:rsidRPr="00585B5D" w:rsidRDefault="0000330A" w:rsidP="00585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hildren living at home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5F8CE" w14:textId="77777777" w:rsidR="0000330A" w:rsidRPr="00585B5D" w:rsidRDefault="0000330A" w:rsidP="00585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spacing w:val="-6"/>
                <w:kern w:val="0"/>
                <w:sz w:val="18"/>
                <w:szCs w:val="18"/>
                <w14:ligatures w14:val="none"/>
              </w:rPr>
              <w:t>Children living at home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6E309" w14:textId="77777777" w:rsidR="0000330A" w:rsidRPr="00585B5D" w:rsidRDefault="0000330A" w:rsidP="00585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spacing w:val="-6"/>
                <w:kern w:val="0"/>
                <w:sz w:val="18"/>
                <w:szCs w:val="18"/>
                <w14:ligatures w14:val="none"/>
              </w:rPr>
              <w:t>Children living at home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08ED5" w14:textId="77777777" w:rsidR="0000330A" w:rsidRPr="00585B5D" w:rsidRDefault="0000330A" w:rsidP="00585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spacing w:val="-6"/>
                <w:kern w:val="0"/>
                <w:sz w:val="18"/>
                <w:szCs w:val="18"/>
                <w14:ligatures w14:val="none"/>
              </w:rPr>
              <w:t>Children living at home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B5474EC" w14:textId="77777777" w:rsidR="0000330A" w:rsidRPr="00585B5D" w:rsidRDefault="0000330A" w:rsidP="00585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638CE" w14:textId="77777777" w:rsidR="0000330A" w:rsidRPr="00585B5D" w:rsidRDefault="0000330A" w:rsidP="00585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98E2416" w14:textId="77777777" w:rsidR="0000330A" w:rsidRPr="00585B5D" w:rsidRDefault="0000330A" w:rsidP="00585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B0D07" w14:textId="77777777" w:rsidR="0000330A" w:rsidRPr="00585B5D" w:rsidRDefault="0000330A" w:rsidP="00585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F7F64" w14:textId="77777777" w:rsidR="0000330A" w:rsidRPr="00585B5D" w:rsidRDefault="0000330A" w:rsidP="00585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6DB7F" w14:textId="77777777" w:rsidR="0000330A" w:rsidRPr="00585B5D" w:rsidRDefault="0000330A" w:rsidP="00585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</w:tr>
      <w:tr w:rsidR="0000330A" w:rsidRPr="0026691C" w14:paraId="44036991" w14:textId="77777777" w:rsidTr="00D61D2D">
        <w:trPr>
          <w:trHeight w:val="300"/>
        </w:trPr>
        <w:tc>
          <w:tcPr>
            <w:tcW w:w="216" w:type="pct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0C2C21F0" w14:textId="54BE88ED" w:rsidR="0000330A" w:rsidRPr="00585B5D" w:rsidRDefault="0000330A" w:rsidP="00A56A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EA139" w14:textId="77777777" w:rsidR="0000330A" w:rsidRPr="00585B5D" w:rsidRDefault="0000330A" w:rsidP="00585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Land size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BC18C" w14:textId="77777777" w:rsidR="0000330A" w:rsidRPr="00585B5D" w:rsidRDefault="0000330A" w:rsidP="00585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Land size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D20C1" w14:textId="77777777" w:rsidR="0000330A" w:rsidRPr="00585B5D" w:rsidRDefault="0000330A" w:rsidP="00585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Land size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E608F" w14:textId="77777777" w:rsidR="0000330A" w:rsidRPr="00585B5D" w:rsidRDefault="0000330A" w:rsidP="00585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Land size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B1C9F" w14:textId="77777777" w:rsidR="0000330A" w:rsidRPr="00585B5D" w:rsidRDefault="0000330A" w:rsidP="00585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Land size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5F553" w14:textId="77777777" w:rsidR="0000330A" w:rsidRPr="00585B5D" w:rsidRDefault="0000330A" w:rsidP="00585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Land size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14AC4" w14:textId="77777777" w:rsidR="0000330A" w:rsidRPr="00585B5D" w:rsidRDefault="0000330A" w:rsidP="00585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Land size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48E2455" w14:textId="77777777" w:rsidR="0000330A" w:rsidRPr="00585B5D" w:rsidRDefault="0000330A" w:rsidP="00585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Land size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4B6A1" w14:textId="77777777" w:rsidR="0000330A" w:rsidRPr="00585B5D" w:rsidRDefault="0000330A" w:rsidP="00585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Land size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1AF31F3" w14:textId="77777777" w:rsidR="0000330A" w:rsidRPr="00585B5D" w:rsidRDefault="0000330A" w:rsidP="00585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Land size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C3408" w14:textId="77777777" w:rsidR="0000330A" w:rsidRPr="00585B5D" w:rsidRDefault="0000330A" w:rsidP="00585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Land size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50160" w14:textId="77777777" w:rsidR="0000330A" w:rsidRPr="00585B5D" w:rsidRDefault="0000330A" w:rsidP="00585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Land size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2C45A" w14:textId="77777777" w:rsidR="0000330A" w:rsidRPr="00585B5D" w:rsidRDefault="0000330A" w:rsidP="00585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Land size</w:t>
            </w:r>
          </w:p>
        </w:tc>
      </w:tr>
      <w:tr w:rsidR="0000330A" w:rsidRPr="0026691C" w14:paraId="3D2C0DDB" w14:textId="77777777" w:rsidTr="00D61D2D">
        <w:trPr>
          <w:trHeight w:val="300"/>
        </w:trPr>
        <w:tc>
          <w:tcPr>
            <w:tcW w:w="216" w:type="pct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51F5B458" w14:textId="25CEA114" w:rsidR="0000330A" w:rsidRPr="00585B5D" w:rsidRDefault="0000330A" w:rsidP="00A56A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4778C" w14:textId="77777777" w:rsidR="0000330A" w:rsidRPr="00585B5D" w:rsidRDefault="0000330A" w:rsidP="00585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-4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spacing w:val="-4"/>
                <w:kern w:val="0"/>
                <w:sz w:val="18"/>
                <w:szCs w:val="18"/>
                <w14:ligatures w14:val="none"/>
              </w:rPr>
              <w:t>Maternal age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B1F0F" w14:textId="77777777" w:rsidR="0000330A" w:rsidRPr="00585B5D" w:rsidRDefault="0000330A" w:rsidP="00585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-4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spacing w:val="-4"/>
                <w:kern w:val="0"/>
                <w:sz w:val="18"/>
                <w:szCs w:val="18"/>
                <w14:ligatures w14:val="none"/>
              </w:rPr>
              <w:t>Maternal age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35D31" w14:textId="77777777" w:rsidR="0000330A" w:rsidRPr="00585B5D" w:rsidRDefault="0000330A" w:rsidP="00585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-4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spacing w:val="-4"/>
                <w:kern w:val="0"/>
                <w:sz w:val="18"/>
                <w:szCs w:val="18"/>
                <w14:ligatures w14:val="none"/>
              </w:rPr>
              <w:t>Maternal age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AD300" w14:textId="77777777" w:rsidR="0000330A" w:rsidRPr="00585B5D" w:rsidRDefault="0000330A" w:rsidP="00585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-4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spacing w:val="-4"/>
                <w:kern w:val="0"/>
                <w:sz w:val="18"/>
                <w:szCs w:val="18"/>
                <w14:ligatures w14:val="none"/>
              </w:rPr>
              <w:t>Maternal age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D9BAA" w14:textId="77777777" w:rsidR="0000330A" w:rsidRPr="00585B5D" w:rsidRDefault="0000330A" w:rsidP="00585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-4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spacing w:val="-4"/>
                <w:kern w:val="0"/>
                <w:sz w:val="18"/>
                <w:szCs w:val="18"/>
                <w14:ligatures w14:val="none"/>
              </w:rPr>
              <w:t>Maternal age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99B8E" w14:textId="77777777" w:rsidR="0000330A" w:rsidRPr="00585B5D" w:rsidRDefault="0000330A" w:rsidP="00585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-4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spacing w:val="-4"/>
                <w:kern w:val="0"/>
                <w:sz w:val="18"/>
                <w:szCs w:val="18"/>
                <w14:ligatures w14:val="none"/>
              </w:rPr>
              <w:t>Maternal age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1656A" w14:textId="77777777" w:rsidR="0000330A" w:rsidRPr="00585B5D" w:rsidRDefault="0000330A" w:rsidP="00585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63C4A48" w14:textId="77777777" w:rsidR="0000330A" w:rsidRPr="00585B5D" w:rsidRDefault="0000330A" w:rsidP="00585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A7D87" w14:textId="77777777" w:rsidR="0000330A" w:rsidRPr="00585B5D" w:rsidRDefault="0000330A" w:rsidP="00585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1AE87EC" w14:textId="77777777" w:rsidR="0000330A" w:rsidRPr="00585B5D" w:rsidRDefault="0000330A" w:rsidP="00585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14786" w14:textId="77777777" w:rsidR="0000330A" w:rsidRPr="00585B5D" w:rsidRDefault="0000330A" w:rsidP="00585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18A8A" w14:textId="77777777" w:rsidR="0000330A" w:rsidRPr="00585B5D" w:rsidRDefault="0000330A" w:rsidP="00585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CA614" w14:textId="77777777" w:rsidR="0000330A" w:rsidRPr="00585B5D" w:rsidRDefault="0000330A" w:rsidP="00585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</w:tr>
      <w:tr w:rsidR="0000330A" w:rsidRPr="0026691C" w14:paraId="261E4C7D" w14:textId="77777777" w:rsidTr="00D61D2D">
        <w:trPr>
          <w:trHeight w:val="288"/>
        </w:trPr>
        <w:tc>
          <w:tcPr>
            <w:tcW w:w="216" w:type="pct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5E1C5410" w14:textId="398872F1" w:rsidR="0000330A" w:rsidRPr="00585B5D" w:rsidRDefault="0000330A" w:rsidP="00A56A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1CAEA" w14:textId="77777777" w:rsidR="0000330A" w:rsidRPr="00585B5D" w:rsidRDefault="0000330A" w:rsidP="00585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Infant age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282CC" w14:textId="77777777" w:rsidR="0000330A" w:rsidRPr="00585B5D" w:rsidRDefault="0000330A" w:rsidP="00585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Infant age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09578" w14:textId="77777777" w:rsidR="0000330A" w:rsidRPr="00585B5D" w:rsidRDefault="0000330A" w:rsidP="00585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Infant age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2C968" w14:textId="77777777" w:rsidR="0000330A" w:rsidRPr="00585B5D" w:rsidRDefault="0000330A" w:rsidP="00585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Infant age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53FB9" w14:textId="77777777" w:rsidR="0000330A" w:rsidRPr="00585B5D" w:rsidRDefault="0000330A" w:rsidP="00585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Infant age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A64BE" w14:textId="77777777" w:rsidR="0000330A" w:rsidRPr="00585B5D" w:rsidRDefault="0000330A" w:rsidP="00585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Infant age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779E7" w14:textId="77777777" w:rsidR="0000330A" w:rsidRPr="00585B5D" w:rsidRDefault="0000330A" w:rsidP="00585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Infant age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D5C8B8D" w14:textId="77777777" w:rsidR="0000330A" w:rsidRPr="00585B5D" w:rsidRDefault="0000330A" w:rsidP="00585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Infant age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28B25" w14:textId="77777777" w:rsidR="0000330A" w:rsidRPr="00585B5D" w:rsidRDefault="0000330A" w:rsidP="00585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Infant age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980EBFF" w14:textId="77777777" w:rsidR="0000330A" w:rsidRPr="00585B5D" w:rsidRDefault="0000330A" w:rsidP="00585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Infant age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A8282" w14:textId="77777777" w:rsidR="0000330A" w:rsidRPr="00585B5D" w:rsidRDefault="0000330A" w:rsidP="00585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Infant age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D8C24" w14:textId="77777777" w:rsidR="0000330A" w:rsidRPr="00585B5D" w:rsidRDefault="0000330A" w:rsidP="00585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635E5" w14:textId="77777777" w:rsidR="0000330A" w:rsidRPr="00585B5D" w:rsidRDefault="0000330A" w:rsidP="00585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</w:tr>
      <w:tr w:rsidR="0000330A" w:rsidRPr="0026691C" w14:paraId="05BFDAB8" w14:textId="77777777" w:rsidTr="00D61D2D">
        <w:trPr>
          <w:trHeight w:val="288"/>
        </w:trPr>
        <w:tc>
          <w:tcPr>
            <w:tcW w:w="216" w:type="pct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73691705" w14:textId="76B49011" w:rsidR="0000330A" w:rsidRPr="00585B5D" w:rsidRDefault="0000330A" w:rsidP="00A56A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52330" w14:textId="3F487345" w:rsidR="0000330A" w:rsidRPr="00585B5D" w:rsidRDefault="0000330A" w:rsidP="00A56A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-4"/>
                <w:kern w:val="0"/>
                <w:sz w:val="18"/>
                <w:szCs w:val="18"/>
                <w14:ligatures w14:val="none"/>
              </w:rPr>
            </w:pPr>
            <w:r w:rsidRPr="0026691C">
              <w:rPr>
                <w:rFonts w:ascii="Calibri" w:eastAsia="Times New Roman" w:hAnsi="Calibri" w:cs="Calibri"/>
                <w:color w:val="000000"/>
                <w:spacing w:val="-4"/>
                <w:kern w:val="0"/>
                <w:sz w:val="18"/>
                <w:szCs w:val="18"/>
                <w14:ligatures w14:val="none"/>
              </w:rPr>
              <w:t>Community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3B264" w14:textId="5999713C" w:rsidR="0000330A" w:rsidRPr="00585B5D" w:rsidRDefault="0000330A" w:rsidP="00A56A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-4"/>
                <w:kern w:val="0"/>
                <w:sz w:val="18"/>
                <w:szCs w:val="18"/>
                <w14:ligatures w14:val="none"/>
              </w:rPr>
            </w:pPr>
            <w:r w:rsidRPr="0026691C">
              <w:rPr>
                <w:rFonts w:ascii="Calibri" w:eastAsia="Times New Roman" w:hAnsi="Calibri" w:cs="Calibri"/>
                <w:color w:val="000000"/>
                <w:spacing w:val="-4"/>
                <w:kern w:val="0"/>
                <w:sz w:val="18"/>
                <w:szCs w:val="18"/>
                <w14:ligatures w14:val="none"/>
              </w:rPr>
              <w:t>Community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F8AE1" w14:textId="2257E235" w:rsidR="0000330A" w:rsidRPr="00585B5D" w:rsidRDefault="0000330A" w:rsidP="00A56A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-4"/>
                <w:kern w:val="0"/>
                <w:sz w:val="18"/>
                <w:szCs w:val="18"/>
                <w14:ligatures w14:val="none"/>
              </w:rPr>
            </w:pPr>
            <w:r w:rsidRPr="0026691C">
              <w:rPr>
                <w:rFonts w:ascii="Calibri" w:eastAsia="Times New Roman" w:hAnsi="Calibri" w:cs="Calibri"/>
                <w:color w:val="000000"/>
                <w:spacing w:val="-4"/>
                <w:kern w:val="0"/>
                <w:sz w:val="18"/>
                <w:szCs w:val="18"/>
                <w14:ligatures w14:val="none"/>
              </w:rPr>
              <w:t>Community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FD0CC" w14:textId="799E54CF" w:rsidR="0000330A" w:rsidRPr="00585B5D" w:rsidRDefault="0000330A" w:rsidP="00A56A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-4"/>
                <w:kern w:val="0"/>
                <w:sz w:val="18"/>
                <w:szCs w:val="18"/>
                <w14:ligatures w14:val="none"/>
              </w:rPr>
            </w:pPr>
            <w:r w:rsidRPr="0026691C">
              <w:rPr>
                <w:rFonts w:ascii="Calibri" w:eastAsia="Times New Roman" w:hAnsi="Calibri" w:cs="Calibri"/>
                <w:color w:val="000000"/>
                <w:spacing w:val="-4"/>
                <w:kern w:val="0"/>
                <w:sz w:val="18"/>
                <w:szCs w:val="18"/>
                <w14:ligatures w14:val="none"/>
              </w:rPr>
              <w:t>Community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A1400" w14:textId="465DB82F" w:rsidR="0000330A" w:rsidRPr="00585B5D" w:rsidRDefault="0000330A" w:rsidP="00A56A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-4"/>
                <w:kern w:val="0"/>
                <w:sz w:val="18"/>
                <w:szCs w:val="18"/>
                <w14:ligatures w14:val="none"/>
              </w:rPr>
            </w:pPr>
            <w:r w:rsidRPr="0026691C">
              <w:rPr>
                <w:rFonts w:ascii="Calibri" w:eastAsia="Times New Roman" w:hAnsi="Calibri" w:cs="Calibri"/>
                <w:color w:val="000000"/>
                <w:spacing w:val="-4"/>
                <w:kern w:val="0"/>
                <w:sz w:val="18"/>
                <w:szCs w:val="18"/>
                <w14:ligatures w14:val="none"/>
              </w:rPr>
              <w:t>Community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E2170" w14:textId="2035F195" w:rsidR="0000330A" w:rsidRPr="00585B5D" w:rsidRDefault="0000330A" w:rsidP="00A56A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-4"/>
                <w:kern w:val="0"/>
                <w:sz w:val="18"/>
                <w:szCs w:val="18"/>
                <w14:ligatures w14:val="none"/>
              </w:rPr>
            </w:pPr>
            <w:r w:rsidRPr="0026691C">
              <w:rPr>
                <w:rFonts w:ascii="Calibri" w:eastAsia="Times New Roman" w:hAnsi="Calibri" w:cs="Calibri"/>
                <w:color w:val="000000"/>
                <w:spacing w:val="-4"/>
                <w:kern w:val="0"/>
                <w:sz w:val="18"/>
                <w:szCs w:val="18"/>
                <w14:ligatures w14:val="none"/>
              </w:rPr>
              <w:t>Community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58C93" w14:textId="1AE339CC" w:rsidR="0000330A" w:rsidRPr="00585B5D" w:rsidRDefault="0000330A" w:rsidP="00A56A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-4"/>
                <w:kern w:val="0"/>
                <w:sz w:val="18"/>
                <w:szCs w:val="18"/>
                <w14:ligatures w14:val="none"/>
              </w:rPr>
            </w:pPr>
            <w:r w:rsidRPr="0026691C">
              <w:rPr>
                <w:rFonts w:ascii="Calibri" w:eastAsia="Times New Roman" w:hAnsi="Calibri" w:cs="Calibri"/>
                <w:color w:val="000000"/>
                <w:spacing w:val="-4"/>
                <w:kern w:val="0"/>
                <w:sz w:val="18"/>
                <w:szCs w:val="18"/>
                <w14:ligatures w14:val="none"/>
              </w:rPr>
              <w:t>Community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4FE906F" w14:textId="4A767F96" w:rsidR="0000330A" w:rsidRPr="00585B5D" w:rsidRDefault="0000330A" w:rsidP="00A56A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-4"/>
                <w:kern w:val="0"/>
                <w:sz w:val="18"/>
                <w:szCs w:val="18"/>
                <w14:ligatures w14:val="none"/>
              </w:rPr>
            </w:pPr>
            <w:r w:rsidRPr="0026691C">
              <w:rPr>
                <w:rFonts w:ascii="Calibri" w:eastAsia="Times New Roman" w:hAnsi="Calibri" w:cs="Calibri"/>
                <w:color w:val="000000"/>
                <w:spacing w:val="-4"/>
                <w:kern w:val="0"/>
                <w:sz w:val="18"/>
                <w:szCs w:val="18"/>
                <w14:ligatures w14:val="none"/>
              </w:rPr>
              <w:t>Community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7D288" w14:textId="77777777" w:rsidR="0000330A" w:rsidRPr="00585B5D" w:rsidRDefault="0000330A" w:rsidP="00A56A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-4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spacing w:val="-4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2548DEF" w14:textId="307C8C90" w:rsidR="0000330A" w:rsidRPr="00585B5D" w:rsidRDefault="0000330A" w:rsidP="00A56A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-4"/>
                <w:kern w:val="0"/>
                <w:sz w:val="18"/>
                <w:szCs w:val="18"/>
                <w14:ligatures w14:val="none"/>
              </w:rPr>
            </w:pPr>
            <w:r w:rsidRPr="0026691C">
              <w:rPr>
                <w:rFonts w:ascii="Calibri" w:eastAsia="Times New Roman" w:hAnsi="Calibri" w:cs="Calibri"/>
                <w:color w:val="000000"/>
                <w:spacing w:val="-4"/>
                <w:kern w:val="0"/>
                <w:sz w:val="18"/>
                <w:szCs w:val="18"/>
                <w14:ligatures w14:val="none"/>
              </w:rPr>
              <w:t>Community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6048F" w14:textId="0BB28FFB" w:rsidR="0000330A" w:rsidRPr="00585B5D" w:rsidRDefault="0000330A" w:rsidP="00A56A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-4"/>
                <w:kern w:val="0"/>
                <w:sz w:val="18"/>
                <w:szCs w:val="18"/>
                <w14:ligatures w14:val="none"/>
              </w:rPr>
            </w:pPr>
            <w:r w:rsidRPr="0026691C">
              <w:rPr>
                <w:rFonts w:ascii="Calibri" w:eastAsia="Times New Roman" w:hAnsi="Calibri" w:cs="Calibri"/>
                <w:color w:val="000000"/>
                <w:spacing w:val="-4"/>
                <w:kern w:val="0"/>
                <w:sz w:val="18"/>
                <w:szCs w:val="18"/>
                <w14:ligatures w14:val="none"/>
              </w:rPr>
              <w:t>Community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9A9CF" w14:textId="2A851FE0" w:rsidR="0000330A" w:rsidRPr="00585B5D" w:rsidRDefault="0000330A" w:rsidP="00A56A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-4"/>
                <w:kern w:val="0"/>
                <w:sz w:val="18"/>
                <w:szCs w:val="18"/>
                <w14:ligatures w14:val="none"/>
              </w:rPr>
            </w:pPr>
            <w:r w:rsidRPr="0026691C">
              <w:rPr>
                <w:rFonts w:ascii="Calibri" w:eastAsia="Times New Roman" w:hAnsi="Calibri" w:cs="Calibri"/>
                <w:color w:val="000000"/>
                <w:spacing w:val="-4"/>
                <w:kern w:val="0"/>
                <w:sz w:val="18"/>
                <w:szCs w:val="18"/>
                <w14:ligatures w14:val="none"/>
              </w:rPr>
              <w:t>Community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42517" w14:textId="77777777" w:rsidR="0000330A" w:rsidRPr="00585B5D" w:rsidRDefault="0000330A" w:rsidP="00A56A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-4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spacing w:val="-4"/>
                <w:kern w:val="0"/>
                <w:sz w:val="18"/>
                <w:szCs w:val="18"/>
                <w14:ligatures w14:val="none"/>
              </w:rPr>
              <w:t>x</w:t>
            </w:r>
          </w:p>
        </w:tc>
      </w:tr>
      <w:tr w:rsidR="0000330A" w:rsidRPr="0026691C" w14:paraId="1F0CF75B" w14:textId="77777777" w:rsidTr="00D61D2D">
        <w:trPr>
          <w:trHeight w:val="432"/>
        </w:trPr>
        <w:tc>
          <w:tcPr>
            <w:tcW w:w="216" w:type="pct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2C3685E2" w14:textId="5AD9E054" w:rsidR="0000330A" w:rsidRPr="00585B5D" w:rsidRDefault="0000330A" w:rsidP="00A56A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AFC0E" w14:textId="77777777" w:rsidR="0000330A" w:rsidRPr="00585B5D" w:rsidRDefault="0000330A" w:rsidP="00A56A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-13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spacing w:val="-13"/>
                <w:kern w:val="0"/>
                <w:sz w:val="18"/>
                <w:szCs w:val="18"/>
                <w14:ligatures w14:val="none"/>
              </w:rPr>
              <w:t>Inflammation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46D78" w14:textId="77777777" w:rsidR="0000330A" w:rsidRPr="00585B5D" w:rsidRDefault="0000330A" w:rsidP="00A56A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-13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spacing w:val="-13"/>
                <w:kern w:val="0"/>
                <w:sz w:val="18"/>
                <w:szCs w:val="18"/>
                <w14:ligatures w14:val="none"/>
              </w:rPr>
              <w:t>Inflammation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859E8" w14:textId="77777777" w:rsidR="0000330A" w:rsidRPr="00585B5D" w:rsidRDefault="0000330A" w:rsidP="00A56A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-13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spacing w:val="-13"/>
                <w:kern w:val="0"/>
                <w:sz w:val="18"/>
                <w:szCs w:val="18"/>
                <w14:ligatures w14:val="none"/>
              </w:rPr>
              <w:t>Inflammation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DCD6F" w14:textId="77777777" w:rsidR="0000330A" w:rsidRPr="00585B5D" w:rsidRDefault="0000330A" w:rsidP="00A56A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-13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spacing w:val="-13"/>
                <w:kern w:val="0"/>
                <w:sz w:val="18"/>
                <w:szCs w:val="18"/>
                <w14:ligatures w14:val="none"/>
              </w:rPr>
              <w:t>Inflammation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EDEFD" w14:textId="77777777" w:rsidR="0000330A" w:rsidRPr="00585B5D" w:rsidRDefault="0000330A" w:rsidP="00A56A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-13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spacing w:val="-13"/>
                <w:kern w:val="0"/>
                <w:sz w:val="18"/>
                <w:szCs w:val="18"/>
                <w14:ligatures w14:val="none"/>
              </w:rPr>
              <w:t>Inflammation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D4436" w14:textId="77777777" w:rsidR="0000330A" w:rsidRPr="00585B5D" w:rsidRDefault="0000330A" w:rsidP="00A56A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-13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spacing w:val="-13"/>
                <w:kern w:val="0"/>
                <w:sz w:val="18"/>
                <w:szCs w:val="18"/>
                <w14:ligatures w14:val="none"/>
              </w:rPr>
              <w:t>Inflammation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E9D37" w14:textId="77777777" w:rsidR="0000330A" w:rsidRPr="00585B5D" w:rsidRDefault="0000330A" w:rsidP="00A56A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-13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spacing w:val="-13"/>
                <w:kern w:val="0"/>
                <w:sz w:val="18"/>
                <w:szCs w:val="18"/>
                <w14:ligatures w14:val="none"/>
              </w:rPr>
              <w:t>Inflammation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E021967" w14:textId="77777777" w:rsidR="0000330A" w:rsidRPr="00585B5D" w:rsidRDefault="0000330A" w:rsidP="00A56A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-13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spacing w:val="-13"/>
                <w:kern w:val="0"/>
                <w:sz w:val="18"/>
                <w:szCs w:val="18"/>
                <w14:ligatures w14:val="none"/>
              </w:rPr>
              <w:t>Inflammation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556C4" w14:textId="77777777" w:rsidR="0000330A" w:rsidRPr="00585B5D" w:rsidRDefault="0000330A" w:rsidP="00A56A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-13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spacing w:val="-13"/>
                <w:kern w:val="0"/>
                <w:sz w:val="18"/>
                <w:szCs w:val="18"/>
                <w14:ligatures w14:val="none"/>
              </w:rPr>
              <w:t>Inflammation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92E6894" w14:textId="77777777" w:rsidR="0000330A" w:rsidRPr="00585B5D" w:rsidRDefault="0000330A" w:rsidP="00A56A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-13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spacing w:val="-13"/>
                <w:kern w:val="0"/>
                <w:sz w:val="18"/>
                <w:szCs w:val="18"/>
                <w14:ligatures w14:val="none"/>
              </w:rPr>
              <w:t>Inflammation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EEBA2" w14:textId="77777777" w:rsidR="0000330A" w:rsidRPr="00585B5D" w:rsidRDefault="0000330A" w:rsidP="00A56A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-13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spacing w:val="-13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24EB0" w14:textId="77777777" w:rsidR="0000330A" w:rsidRPr="00585B5D" w:rsidRDefault="0000330A" w:rsidP="00A56A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-13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spacing w:val="-13"/>
                <w:kern w:val="0"/>
                <w:sz w:val="18"/>
                <w:szCs w:val="18"/>
                <w14:ligatures w14:val="none"/>
              </w:rPr>
              <w:t>Inflammation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18F8E" w14:textId="77777777" w:rsidR="0000330A" w:rsidRPr="00585B5D" w:rsidRDefault="0000330A" w:rsidP="00A56A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-13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spacing w:val="-13"/>
                <w:kern w:val="0"/>
                <w:sz w:val="18"/>
                <w:szCs w:val="18"/>
                <w14:ligatures w14:val="none"/>
              </w:rPr>
              <w:t>Inflammation</w:t>
            </w:r>
          </w:p>
        </w:tc>
      </w:tr>
      <w:tr w:rsidR="0000330A" w:rsidRPr="0026691C" w14:paraId="43806A37" w14:textId="77777777" w:rsidTr="00D61D2D">
        <w:trPr>
          <w:trHeight w:val="315"/>
        </w:trPr>
        <w:tc>
          <w:tcPr>
            <w:tcW w:w="216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7A1D73" w14:textId="34396375" w:rsidR="0000330A" w:rsidRPr="00585B5D" w:rsidRDefault="0000330A" w:rsidP="00A56A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891E2" w14:textId="77777777" w:rsidR="0000330A" w:rsidRPr="00585B5D" w:rsidRDefault="0000330A" w:rsidP="00A56A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arity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13B0F" w14:textId="77777777" w:rsidR="0000330A" w:rsidRPr="00585B5D" w:rsidRDefault="0000330A" w:rsidP="00A56A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arity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936B84" w14:textId="77777777" w:rsidR="0000330A" w:rsidRPr="00585B5D" w:rsidRDefault="0000330A" w:rsidP="00A56A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arity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08238" w14:textId="77777777" w:rsidR="0000330A" w:rsidRPr="00585B5D" w:rsidRDefault="0000330A" w:rsidP="00A56A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05AF6" w14:textId="77777777" w:rsidR="0000330A" w:rsidRPr="00585B5D" w:rsidRDefault="0000330A" w:rsidP="00A56A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E672F" w14:textId="77777777" w:rsidR="0000330A" w:rsidRPr="00585B5D" w:rsidRDefault="0000330A" w:rsidP="00A56A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94B6A" w14:textId="77777777" w:rsidR="0000330A" w:rsidRPr="00585B5D" w:rsidRDefault="0000330A" w:rsidP="00A56A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9EF1D71" w14:textId="77777777" w:rsidR="0000330A" w:rsidRPr="00585B5D" w:rsidRDefault="0000330A" w:rsidP="00A56A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93C2A" w14:textId="77777777" w:rsidR="0000330A" w:rsidRPr="00585B5D" w:rsidRDefault="0000330A" w:rsidP="00A56A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595CF02" w14:textId="77777777" w:rsidR="0000330A" w:rsidRPr="00585B5D" w:rsidRDefault="0000330A" w:rsidP="00A56A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33898" w14:textId="0AFE7B2E" w:rsidR="0000330A" w:rsidRPr="00585B5D" w:rsidRDefault="0000330A" w:rsidP="00A56A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F1A40" w14:textId="5FC85160" w:rsidR="0000330A" w:rsidRPr="00585B5D" w:rsidRDefault="0000330A" w:rsidP="00A56A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EECD5" w14:textId="22E6BC86" w:rsidR="0000330A" w:rsidRPr="00585B5D" w:rsidRDefault="0000330A" w:rsidP="00A56A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00330A" w:rsidRPr="0026691C" w14:paraId="3B7DB0E7" w14:textId="77777777" w:rsidTr="00D61D2D">
        <w:trPr>
          <w:trHeight w:val="315"/>
        </w:trPr>
        <w:tc>
          <w:tcPr>
            <w:tcW w:w="216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779AB8" w14:textId="415DC647" w:rsidR="0000330A" w:rsidRPr="00585B5D" w:rsidRDefault="0000330A" w:rsidP="00A56A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75D68" w14:textId="77777777" w:rsidR="0000330A" w:rsidRPr="00585B5D" w:rsidRDefault="0000330A" w:rsidP="00A56A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ousehold size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75372" w14:textId="77777777" w:rsidR="0000330A" w:rsidRPr="00585B5D" w:rsidRDefault="0000330A" w:rsidP="00A56A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ousehold size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90F37" w14:textId="77777777" w:rsidR="0000330A" w:rsidRPr="00585B5D" w:rsidRDefault="0000330A" w:rsidP="00A56A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ousehold size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95970" w14:textId="77777777" w:rsidR="0000330A" w:rsidRPr="00585B5D" w:rsidRDefault="0000330A" w:rsidP="00A56A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ousehold size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92130" w14:textId="77777777" w:rsidR="0000330A" w:rsidRPr="00585B5D" w:rsidRDefault="0000330A" w:rsidP="00A56A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B0E46" w14:textId="77777777" w:rsidR="0000330A" w:rsidRPr="00585B5D" w:rsidRDefault="0000330A" w:rsidP="00A56A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F531E" w14:textId="77777777" w:rsidR="0000330A" w:rsidRPr="00585B5D" w:rsidRDefault="0000330A" w:rsidP="00A56A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AE48EDF" w14:textId="77777777" w:rsidR="0000330A" w:rsidRPr="00585B5D" w:rsidRDefault="0000330A" w:rsidP="00A56A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9ED35" w14:textId="77777777" w:rsidR="0000330A" w:rsidRPr="00585B5D" w:rsidRDefault="0000330A" w:rsidP="00A56A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81DEF2E" w14:textId="77777777" w:rsidR="0000330A" w:rsidRPr="00585B5D" w:rsidRDefault="0000330A" w:rsidP="00A56A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DAB41" w14:textId="08DB22B2" w:rsidR="0000330A" w:rsidRPr="00585B5D" w:rsidRDefault="0000330A" w:rsidP="00A56A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F9388" w14:textId="59CEBB1D" w:rsidR="0000330A" w:rsidRPr="00585B5D" w:rsidRDefault="0000330A" w:rsidP="00A56A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BCE13" w14:textId="6AED2711" w:rsidR="0000330A" w:rsidRPr="00585B5D" w:rsidRDefault="0000330A" w:rsidP="00A56A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00330A" w:rsidRPr="0026691C" w14:paraId="148BF0F3" w14:textId="77777777" w:rsidTr="00D61D2D">
        <w:trPr>
          <w:trHeight w:val="615"/>
        </w:trPr>
        <w:tc>
          <w:tcPr>
            <w:tcW w:w="216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F86D73" w14:textId="721EE4F8" w:rsidR="0000330A" w:rsidRPr="00585B5D" w:rsidRDefault="0000330A" w:rsidP="00A56A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BC552" w14:textId="77777777" w:rsidR="0000330A" w:rsidRPr="00585B5D" w:rsidRDefault="0000330A" w:rsidP="00A56A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omplementary feeding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DADE3" w14:textId="77777777" w:rsidR="0000330A" w:rsidRPr="00585B5D" w:rsidRDefault="0000330A" w:rsidP="00A56A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omplementary feeding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4A1CC" w14:textId="77777777" w:rsidR="0000330A" w:rsidRPr="00585B5D" w:rsidRDefault="0000330A" w:rsidP="00A56A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omplementary feeding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0021F" w14:textId="77777777" w:rsidR="0000330A" w:rsidRPr="00585B5D" w:rsidRDefault="0000330A" w:rsidP="00A56A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omplementary feeding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E587E" w14:textId="77777777" w:rsidR="0000330A" w:rsidRPr="00585B5D" w:rsidRDefault="0000330A" w:rsidP="00A56A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omplementary feeding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5D614" w14:textId="77777777" w:rsidR="0000330A" w:rsidRPr="00585B5D" w:rsidRDefault="0000330A" w:rsidP="00A56A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2A438" w14:textId="77777777" w:rsidR="0000330A" w:rsidRPr="00585B5D" w:rsidRDefault="0000330A" w:rsidP="00A56A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962C1DA" w14:textId="77777777" w:rsidR="0000330A" w:rsidRPr="00585B5D" w:rsidRDefault="0000330A" w:rsidP="00A56A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382F1" w14:textId="77777777" w:rsidR="0000330A" w:rsidRPr="00585B5D" w:rsidRDefault="0000330A" w:rsidP="00A56A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DB31A9C" w14:textId="77777777" w:rsidR="0000330A" w:rsidRPr="00585B5D" w:rsidRDefault="0000330A" w:rsidP="00A56A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0C250" w14:textId="2700A7B8" w:rsidR="0000330A" w:rsidRPr="00585B5D" w:rsidRDefault="0000330A" w:rsidP="00A56A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B69C7" w14:textId="5F2F1116" w:rsidR="0000330A" w:rsidRPr="00585B5D" w:rsidRDefault="0000330A" w:rsidP="00A56A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5D4A7" w14:textId="2BAF71A1" w:rsidR="0000330A" w:rsidRPr="00585B5D" w:rsidRDefault="0000330A" w:rsidP="00A56A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00330A" w:rsidRPr="0026691C" w14:paraId="4B2A57A7" w14:textId="77777777" w:rsidTr="00D61D2D">
        <w:trPr>
          <w:trHeight w:val="615"/>
        </w:trPr>
        <w:tc>
          <w:tcPr>
            <w:tcW w:w="216" w:type="pct"/>
            <w:vMerge/>
            <w:tcBorders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A74B6E" w14:textId="76224E3C" w:rsidR="0000330A" w:rsidRPr="00585B5D" w:rsidRDefault="0000330A" w:rsidP="00A56A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59ACB" w14:textId="77777777" w:rsidR="0000330A" w:rsidRPr="00585B5D" w:rsidRDefault="0000330A" w:rsidP="00A56A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reast feeding freq.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043CD" w14:textId="77777777" w:rsidR="0000330A" w:rsidRPr="00585B5D" w:rsidRDefault="0000330A" w:rsidP="00A56A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reast feeding freq.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5D215" w14:textId="77777777" w:rsidR="0000330A" w:rsidRPr="00585B5D" w:rsidRDefault="0000330A" w:rsidP="00A56A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95BD3" w14:textId="77777777" w:rsidR="0000330A" w:rsidRPr="00585B5D" w:rsidRDefault="0000330A" w:rsidP="00A56A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49294" w14:textId="77777777" w:rsidR="0000330A" w:rsidRPr="00585B5D" w:rsidRDefault="0000330A" w:rsidP="00A56A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82B4D" w14:textId="77777777" w:rsidR="0000330A" w:rsidRPr="00585B5D" w:rsidRDefault="0000330A" w:rsidP="00A56A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22CC5" w14:textId="77777777" w:rsidR="0000330A" w:rsidRPr="00585B5D" w:rsidRDefault="0000330A" w:rsidP="00A56A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BBC6EE3" w14:textId="77777777" w:rsidR="0000330A" w:rsidRPr="00585B5D" w:rsidRDefault="0000330A" w:rsidP="00A56A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6D4D3" w14:textId="77777777" w:rsidR="0000330A" w:rsidRPr="00585B5D" w:rsidRDefault="0000330A" w:rsidP="00A56A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64FA519" w14:textId="77777777" w:rsidR="0000330A" w:rsidRPr="00585B5D" w:rsidRDefault="0000330A" w:rsidP="00A56A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DB96C" w14:textId="04A6F1E7" w:rsidR="0000330A" w:rsidRPr="00585B5D" w:rsidRDefault="0000330A" w:rsidP="00A56A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F627D" w14:textId="139AD82D" w:rsidR="0000330A" w:rsidRPr="00585B5D" w:rsidRDefault="0000330A" w:rsidP="00A56A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231B9" w14:textId="36640519" w:rsidR="0000330A" w:rsidRPr="00585B5D" w:rsidRDefault="0000330A" w:rsidP="00A56A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26691C" w:rsidRPr="0026691C" w14:paraId="1D12BD98" w14:textId="77777777" w:rsidTr="00DB160A">
        <w:trPr>
          <w:cantSplit/>
          <w:trHeight w:val="315"/>
        </w:trPr>
        <w:tc>
          <w:tcPr>
            <w:tcW w:w="216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718C84" w14:textId="77777777" w:rsidR="0026691C" w:rsidRPr="00585B5D" w:rsidRDefault="0026691C" w:rsidP="002669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IC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287E8B" w14:textId="6E86D613" w:rsidR="0026691C" w:rsidRPr="00585B5D" w:rsidRDefault="0026691C" w:rsidP="002669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84.9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8B6520" w14:textId="45CF9801" w:rsidR="0026691C" w:rsidRPr="00585B5D" w:rsidRDefault="0026691C" w:rsidP="002669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80.0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B3532B" w14:textId="48073701" w:rsidR="0026691C" w:rsidRPr="00585B5D" w:rsidRDefault="0026691C" w:rsidP="002669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8.2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8A6A98" w14:textId="57D5F6A1" w:rsidR="0026691C" w:rsidRPr="00585B5D" w:rsidRDefault="0026691C" w:rsidP="002669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6.3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28181F" w14:textId="46637374" w:rsidR="0026691C" w:rsidRPr="00585B5D" w:rsidRDefault="0026691C" w:rsidP="002669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4.7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321B01" w14:textId="7050F15E" w:rsidR="0026691C" w:rsidRPr="00585B5D" w:rsidRDefault="0026691C" w:rsidP="002669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3.3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42C29E" w14:textId="6C48A73F" w:rsidR="0026691C" w:rsidRPr="00585B5D" w:rsidRDefault="0026691C" w:rsidP="002669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72.8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030E54A" w14:textId="3A44FEB8" w:rsidR="0026691C" w:rsidRPr="00585B5D" w:rsidRDefault="0026691C" w:rsidP="002669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71.8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D92312" w14:textId="03ECA2CD" w:rsidR="0026691C" w:rsidRPr="00585B5D" w:rsidRDefault="0026691C" w:rsidP="002669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72.7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B23458D" w14:textId="282E50AA" w:rsidR="0026691C" w:rsidRPr="00585B5D" w:rsidRDefault="0026691C" w:rsidP="002669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70.0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300E29" w14:textId="13D95A75" w:rsidR="0026691C" w:rsidRPr="00585B5D" w:rsidRDefault="0026691C" w:rsidP="002669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71.4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9C0FDE" w14:textId="14700609" w:rsidR="0026691C" w:rsidRPr="00585B5D" w:rsidRDefault="0026691C" w:rsidP="002669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73.2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196A60" w14:textId="28A43E58" w:rsidR="0026691C" w:rsidRPr="00585B5D" w:rsidRDefault="0026691C" w:rsidP="002669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73.5</w:t>
            </w:r>
          </w:p>
        </w:tc>
      </w:tr>
      <w:tr w:rsidR="0026691C" w:rsidRPr="0026691C" w14:paraId="5FD236BA" w14:textId="77777777" w:rsidTr="00DB160A">
        <w:trPr>
          <w:cantSplit/>
          <w:trHeight w:val="315"/>
        </w:trPr>
        <w:tc>
          <w:tcPr>
            <w:tcW w:w="216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002617" w14:textId="77777777" w:rsidR="0026691C" w:rsidRPr="00585B5D" w:rsidRDefault="0026691C" w:rsidP="002669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-8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b/>
                <w:bCs/>
                <w:color w:val="000000"/>
                <w:spacing w:val="-8"/>
                <w:kern w:val="0"/>
                <w:sz w:val="18"/>
                <w:szCs w:val="18"/>
                <w14:ligatures w14:val="none"/>
              </w:rPr>
              <w:t>∆AIC</w:t>
            </w:r>
          </w:p>
        </w:tc>
        <w:tc>
          <w:tcPr>
            <w:tcW w:w="3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C23132" w14:textId="3FF87CDA" w:rsidR="0026691C" w:rsidRPr="00585B5D" w:rsidRDefault="0026691C" w:rsidP="002669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5.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E63A49" w14:textId="3ADA8A97" w:rsidR="0026691C" w:rsidRPr="00585B5D" w:rsidRDefault="0026691C" w:rsidP="002669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56C44E" w14:textId="6D03A310" w:rsidR="0026691C" w:rsidRPr="00585B5D" w:rsidRDefault="0026691C" w:rsidP="002669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B5D09C" w14:textId="3F937F58" w:rsidR="0026691C" w:rsidRPr="00585B5D" w:rsidRDefault="0026691C" w:rsidP="002669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10B634" w14:textId="1889276A" w:rsidR="0026691C" w:rsidRPr="00585B5D" w:rsidRDefault="0026691C" w:rsidP="002669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7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2AD84F" w14:textId="60B9DC2E" w:rsidR="0026691C" w:rsidRPr="00585B5D" w:rsidRDefault="0026691C" w:rsidP="002669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B92C70" w14:textId="5540C646" w:rsidR="0026691C" w:rsidRPr="00585B5D" w:rsidRDefault="0026691C" w:rsidP="002669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7EA8114" w14:textId="3103450C" w:rsidR="0026691C" w:rsidRPr="00585B5D" w:rsidRDefault="0026691C" w:rsidP="002669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66C58A" w14:textId="657C9A20" w:rsidR="0026691C" w:rsidRPr="00585B5D" w:rsidRDefault="0026691C" w:rsidP="002669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3B520D7" w14:textId="7831A360" w:rsidR="0026691C" w:rsidRPr="00585B5D" w:rsidRDefault="0026691C" w:rsidP="002669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B9AC8D" w14:textId="23558D57" w:rsidR="0026691C" w:rsidRPr="00585B5D" w:rsidRDefault="0026691C" w:rsidP="002669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1D6BE5" w14:textId="241C1900" w:rsidR="0026691C" w:rsidRPr="00585B5D" w:rsidRDefault="0026691C" w:rsidP="002669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C125C0" w14:textId="64F7D908" w:rsidR="0026691C" w:rsidRPr="00585B5D" w:rsidRDefault="0026691C" w:rsidP="002669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8</w:t>
            </w:r>
          </w:p>
        </w:tc>
      </w:tr>
      <w:tr w:rsidR="0026691C" w:rsidRPr="0026691C" w14:paraId="3200300E" w14:textId="77777777" w:rsidTr="00DB160A">
        <w:trPr>
          <w:cantSplit/>
          <w:trHeight w:val="315"/>
        </w:trPr>
        <w:tc>
          <w:tcPr>
            <w:tcW w:w="216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8A60B4" w14:textId="77777777" w:rsidR="0026691C" w:rsidRPr="00585B5D" w:rsidRDefault="0026691C" w:rsidP="002669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IC</w:t>
            </w:r>
          </w:p>
        </w:tc>
        <w:tc>
          <w:tcPr>
            <w:tcW w:w="3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AC98C8" w14:textId="134E056A" w:rsidR="0026691C" w:rsidRPr="00585B5D" w:rsidRDefault="0026691C" w:rsidP="002669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49.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6DFDC2" w14:textId="33327080" w:rsidR="0026691C" w:rsidRPr="00585B5D" w:rsidRDefault="0026691C" w:rsidP="002669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34.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ACD1CC" w14:textId="3112B2CC" w:rsidR="0026691C" w:rsidRPr="00585B5D" w:rsidRDefault="0026691C" w:rsidP="002669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9.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F93C2C" w14:textId="3561FCD9" w:rsidR="0026691C" w:rsidRPr="00585B5D" w:rsidRDefault="0026691C" w:rsidP="002669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3.8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86659C" w14:textId="0B2DE847" w:rsidR="0026691C" w:rsidRPr="00585B5D" w:rsidRDefault="0026691C" w:rsidP="002669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8.8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F4F4A7" w14:textId="7B349E4B" w:rsidR="0026691C" w:rsidRPr="00585B5D" w:rsidRDefault="0026691C" w:rsidP="002669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4.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5A827B" w14:textId="2CA98D6C" w:rsidR="0026691C" w:rsidRPr="00585B5D" w:rsidRDefault="0026691C" w:rsidP="002669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10.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44CA464" w14:textId="7FA32A8B" w:rsidR="0026691C" w:rsidRPr="00585B5D" w:rsidRDefault="0026691C" w:rsidP="002669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05.7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4B65F9" w14:textId="31A40D2F" w:rsidR="0026691C" w:rsidRPr="00585B5D" w:rsidRDefault="0026691C" w:rsidP="002669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99.8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693CC89" w14:textId="7D9A931F" w:rsidR="0026691C" w:rsidRPr="00585B5D" w:rsidRDefault="0026691C" w:rsidP="002669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93.7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1A7DC3" w14:textId="2E0AFE4E" w:rsidR="0026691C" w:rsidRPr="00585B5D" w:rsidRDefault="0026691C" w:rsidP="002669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91.7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575B17" w14:textId="76CABB7E" w:rsidR="0026691C" w:rsidRPr="00585B5D" w:rsidRDefault="0026691C" w:rsidP="002669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90.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4E2C23" w14:textId="5A87C3B6" w:rsidR="0026691C" w:rsidRPr="00585B5D" w:rsidRDefault="0026691C" w:rsidP="002669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83.7</w:t>
            </w:r>
          </w:p>
        </w:tc>
      </w:tr>
      <w:tr w:rsidR="0026691C" w:rsidRPr="0026691C" w14:paraId="0ECF5764" w14:textId="77777777" w:rsidTr="00DB160A">
        <w:trPr>
          <w:cantSplit/>
          <w:trHeight w:val="315"/>
        </w:trPr>
        <w:tc>
          <w:tcPr>
            <w:tcW w:w="216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404DCB" w14:textId="77777777" w:rsidR="0026691C" w:rsidRPr="00585B5D" w:rsidRDefault="0026691C" w:rsidP="002669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L</w:t>
            </w:r>
          </w:p>
        </w:tc>
        <w:tc>
          <w:tcPr>
            <w:tcW w:w="3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F5543D" w14:textId="256C0F89" w:rsidR="0026691C" w:rsidRPr="00585B5D" w:rsidRDefault="0026691C" w:rsidP="002669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123.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AD8CCA" w14:textId="3D9CBC42" w:rsidR="0026691C" w:rsidRPr="00585B5D" w:rsidRDefault="0026691C" w:rsidP="002669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124.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FEF90D" w14:textId="40EF0060" w:rsidR="0026691C" w:rsidRPr="00585B5D" w:rsidRDefault="0026691C" w:rsidP="002669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24.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A52F22" w14:textId="2BEE38E5" w:rsidR="0026691C" w:rsidRPr="00585B5D" w:rsidRDefault="0026691C" w:rsidP="002669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24.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0DE2CC" w14:textId="6D0970BF" w:rsidR="0026691C" w:rsidRPr="00585B5D" w:rsidRDefault="0026691C" w:rsidP="002669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124.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C295D6" w14:textId="1E373B23" w:rsidR="0026691C" w:rsidRPr="00585B5D" w:rsidRDefault="0026691C" w:rsidP="002669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124.6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FAF188" w14:textId="47E468FC" w:rsidR="0026691C" w:rsidRPr="00585B5D" w:rsidRDefault="0026691C" w:rsidP="002669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125.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710D07C" w14:textId="209C5906" w:rsidR="0026691C" w:rsidRPr="00585B5D" w:rsidRDefault="0026691C" w:rsidP="002669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125.9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1B1C55" w14:textId="29100DFA" w:rsidR="0026691C" w:rsidRPr="00585B5D" w:rsidRDefault="0026691C" w:rsidP="002669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128.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A1AC950" w14:textId="67F4FEA5" w:rsidR="0026691C" w:rsidRPr="00585B5D" w:rsidRDefault="0026691C" w:rsidP="002669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128.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A9D323" w14:textId="3CD9DD14" w:rsidR="0026691C" w:rsidRPr="00585B5D" w:rsidRDefault="0026691C" w:rsidP="002669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129.7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15ADB8" w14:textId="0D0319A4" w:rsidR="0026691C" w:rsidRPr="00585B5D" w:rsidRDefault="0026691C" w:rsidP="002669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131.6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B65B0A" w14:textId="4AFB6618" w:rsidR="0026691C" w:rsidRPr="00585B5D" w:rsidRDefault="0026691C" w:rsidP="002669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33.7</w:t>
            </w:r>
          </w:p>
        </w:tc>
      </w:tr>
      <w:tr w:rsidR="0026691C" w:rsidRPr="0026691C" w14:paraId="491FC8E0" w14:textId="77777777" w:rsidTr="00DB160A">
        <w:trPr>
          <w:cantSplit/>
          <w:trHeight w:val="315"/>
        </w:trPr>
        <w:tc>
          <w:tcPr>
            <w:tcW w:w="21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58591E" w14:textId="77777777" w:rsidR="0026691C" w:rsidRPr="00585B5D" w:rsidRDefault="0026691C" w:rsidP="002669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3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F99CF" w14:textId="77777777" w:rsidR="0026691C" w:rsidRPr="00585B5D" w:rsidRDefault="0026691C" w:rsidP="002669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2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C5FBD" w14:textId="77777777" w:rsidR="0026691C" w:rsidRPr="00585B5D" w:rsidRDefault="0026691C" w:rsidP="002669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2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1785A" w14:textId="77777777" w:rsidR="0026691C" w:rsidRPr="00585B5D" w:rsidRDefault="0026691C" w:rsidP="002669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2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2F25C" w14:textId="77777777" w:rsidR="0026691C" w:rsidRPr="00585B5D" w:rsidRDefault="0026691C" w:rsidP="002669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2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87450" w14:textId="77777777" w:rsidR="0026691C" w:rsidRPr="00585B5D" w:rsidRDefault="0026691C" w:rsidP="002669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2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2E013" w14:textId="77777777" w:rsidR="0026691C" w:rsidRPr="00585B5D" w:rsidRDefault="0026691C" w:rsidP="002669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2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B2FE3" w14:textId="77777777" w:rsidR="0026691C" w:rsidRPr="00585B5D" w:rsidRDefault="0026691C" w:rsidP="002669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2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390263" w14:textId="77777777" w:rsidR="0026691C" w:rsidRPr="00585B5D" w:rsidRDefault="0026691C" w:rsidP="002669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2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D7198" w14:textId="77777777" w:rsidR="0026691C" w:rsidRPr="00585B5D" w:rsidRDefault="0026691C" w:rsidP="002669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2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9BC80E" w14:textId="77777777" w:rsidR="0026691C" w:rsidRPr="00585B5D" w:rsidRDefault="0026691C" w:rsidP="002669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2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6BA3F" w14:textId="77777777" w:rsidR="0026691C" w:rsidRPr="00585B5D" w:rsidRDefault="0026691C" w:rsidP="002669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2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3D1C9" w14:textId="77777777" w:rsidR="0026691C" w:rsidRPr="00585B5D" w:rsidRDefault="0026691C" w:rsidP="002669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2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3F021" w14:textId="77777777" w:rsidR="0026691C" w:rsidRPr="00585B5D" w:rsidRDefault="0026691C" w:rsidP="002669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85B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20</w:t>
            </w:r>
          </w:p>
        </w:tc>
      </w:tr>
    </w:tbl>
    <w:p w14:paraId="6D8D16B8" w14:textId="653DC2BB" w:rsidR="00DB160A" w:rsidRDefault="00FF475D" w:rsidP="00DB160A">
      <w:pPr>
        <w:spacing w:after="0"/>
        <w:rPr>
          <w:rFonts w:ascii="Aptos Narrow" w:eastAsia="Times New Roman" w:hAnsi="Aptos Narrow" w:cs="Times New Roman"/>
          <w:color w:val="000000"/>
          <w:kern w:val="0"/>
          <w:sz w:val="18"/>
          <w:szCs w:val="18"/>
          <w14:ligatures w14:val="none"/>
        </w:rPr>
      </w:pPr>
      <w:r>
        <w:rPr>
          <w:rFonts w:ascii="Aptos Narrow" w:eastAsia="Times New Roman" w:hAnsi="Aptos Narrow" w:cs="Times New Roman"/>
          <w:color w:val="000000"/>
          <w:kern w:val="0"/>
          <w:sz w:val="18"/>
          <w:szCs w:val="18"/>
          <w:vertAlign w:val="superscript"/>
          <w14:ligatures w14:val="none"/>
        </w:rPr>
        <w:t>a</w:t>
      </w:r>
      <w:r w:rsidR="00DB160A" w:rsidRPr="006B02E4">
        <w:rPr>
          <w:rFonts w:ascii="Aptos Narrow" w:eastAsia="Times New Roman" w:hAnsi="Aptos Narrow" w:cs="Times New Roman"/>
          <w:color w:val="000000"/>
          <w:kern w:val="0"/>
          <w:sz w:val="18"/>
          <w:szCs w:val="18"/>
          <w14:ligatures w14:val="none"/>
        </w:rPr>
        <w:t xml:space="preserve"> </w:t>
      </w:r>
      <w:proofErr w:type="gramStart"/>
      <w:r w:rsidR="00DB160A">
        <w:rPr>
          <w:rFonts w:ascii="Aptos Narrow" w:eastAsia="Times New Roman" w:hAnsi="Aptos Narrow" w:cs="Times New Roman"/>
          <w:color w:val="000000"/>
          <w:kern w:val="0"/>
          <w:sz w:val="18"/>
          <w:szCs w:val="18"/>
          <w14:ligatures w14:val="none"/>
        </w:rPr>
        <w:t>Model</w:t>
      </w:r>
      <w:proofErr w:type="gramEnd"/>
      <w:r w:rsidR="00DB160A">
        <w:rPr>
          <w:rFonts w:ascii="Aptos Narrow" w:eastAsia="Times New Roman" w:hAnsi="Aptos Narrow" w:cs="Times New Roman"/>
          <w:color w:val="000000"/>
          <w:kern w:val="0"/>
          <w:sz w:val="18"/>
          <w:szCs w:val="18"/>
          <w14:ligatures w14:val="none"/>
        </w:rPr>
        <w:t xml:space="preserve"> selection was done </w:t>
      </w:r>
      <w:r w:rsidR="00A10824">
        <w:rPr>
          <w:rFonts w:ascii="Aptos Narrow" w:eastAsia="Times New Roman" w:hAnsi="Aptos Narrow" w:cs="Times New Roman"/>
          <w:color w:val="000000"/>
          <w:kern w:val="0"/>
          <w:sz w:val="18"/>
          <w:szCs w:val="18"/>
          <w14:ligatures w14:val="none"/>
        </w:rPr>
        <w:t>restricting the sample size to</w:t>
      </w:r>
      <w:r w:rsidR="00DB160A">
        <w:rPr>
          <w:rFonts w:ascii="Aptos Narrow" w:eastAsia="Times New Roman" w:hAnsi="Aptos Narrow" w:cs="Times New Roman"/>
          <w:color w:val="000000"/>
          <w:kern w:val="0"/>
          <w:sz w:val="18"/>
          <w:szCs w:val="18"/>
          <w14:ligatures w14:val="none"/>
        </w:rPr>
        <w:t xml:space="preserve"> n 220 for fair comparisons of AIC values across nested models</w:t>
      </w:r>
      <w:r w:rsidR="00170A48">
        <w:rPr>
          <w:rFonts w:ascii="Aptos Narrow" w:eastAsia="Times New Roman" w:hAnsi="Aptos Narrow" w:cs="Times New Roman"/>
          <w:color w:val="000000"/>
          <w:kern w:val="0"/>
          <w:sz w:val="18"/>
          <w:szCs w:val="18"/>
          <w14:ligatures w14:val="none"/>
        </w:rPr>
        <w:t xml:space="preserve">. </w:t>
      </w:r>
      <w:r w:rsidR="00DB160A">
        <w:rPr>
          <w:rFonts w:ascii="Aptos Narrow" w:eastAsia="Times New Roman" w:hAnsi="Aptos Narrow" w:cs="Times New Roman"/>
          <w:color w:val="000000"/>
          <w:kern w:val="0"/>
          <w:sz w:val="18"/>
          <w:szCs w:val="18"/>
          <w14:ligatures w14:val="none"/>
        </w:rPr>
        <w:t xml:space="preserve"> </w:t>
      </w:r>
      <w:r w:rsidR="00170A48">
        <w:rPr>
          <w:rFonts w:ascii="Aptos Narrow" w:eastAsia="Times New Roman" w:hAnsi="Aptos Narrow" w:cs="Times New Roman"/>
          <w:color w:val="000000"/>
          <w:kern w:val="0"/>
          <w:sz w:val="18"/>
          <w:szCs w:val="18"/>
          <w14:ligatures w14:val="none"/>
        </w:rPr>
        <w:t>The selected models were then rerun for n 221 for final report.</w:t>
      </w:r>
    </w:p>
    <w:p w14:paraId="7198BCDA" w14:textId="1DA8D3D7" w:rsidR="001D0240" w:rsidRDefault="00A10824">
      <w:pPr>
        <w:rPr>
          <w:rFonts w:ascii="Calibri" w:eastAsia="Times New Roman" w:hAnsi="Calibri" w:cs="Calibri"/>
          <w:color w:val="000000"/>
          <w:kern w:val="0"/>
          <w:sz w:val="18"/>
          <w:szCs w:val="18"/>
          <w14:ligatures w14:val="none"/>
        </w:rPr>
      </w:pPr>
      <w:r>
        <w:rPr>
          <w:rFonts w:ascii="Calibri" w:eastAsia="Times New Roman" w:hAnsi="Calibri" w:cs="Calibri"/>
          <w:color w:val="000000"/>
          <w:kern w:val="0"/>
          <w:sz w:val="18"/>
          <w:szCs w:val="18"/>
          <w14:ligatures w14:val="none"/>
        </w:rPr>
        <w:t xml:space="preserve">LL, </w:t>
      </w:r>
      <w:proofErr w:type="gramStart"/>
      <w:r>
        <w:rPr>
          <w:rFonts w:ascii="Calibri" w:eastAsia="Times New Roman" w:hAnsi="Calibri" w:cs="Calibri"/>
          <w:color w:val="000000"/>
          <w:kern w:val="0"/>
          <w:sz w:val="18"/>
          <w:szCs w:val="18"/>
          <w14:ligatures w14:val="none"/>
        </w:rPr>
        <w:t>log</w:t>
      </w:r>
      <w:proofErr w:type="gramEnd"/>
      <w:r>
        <w:rPr>
          <w:rFonts w:ascii="Calibri" w:eastAsia="Times New Roman" w:hAnsi="Calibri" w:cs="Calibri"/>
          <w:color w:val="000000"/>
          <w:kern w:val="0"/>
          <w:sz w:val="18"/>
          <w:szCs w:val="18"/>
          <w14:ligatures w14:val="none"/>
        </w:rPr>
        <w:t xml:space="preserve"> likelihood</w:t>
      </w:r>
    </w:p>
    <w:p w14:paraId="70D3A802" w14:textId="77777777" w:rsidR="001D0240" w:rsidRDefault="001D0240">
      <w:pPr>
        <w:rPr>
          <w:rFonts w:ascii="Calibri" w:eastAsia="Times New Roman" w:hAnsi="Calibri" w:cs="Calibri"/>
          <w:color w:val="000000"/>
          <w:kern w:val="0"/>
          <w:sz w:val="18"/>
          <w:szCs w:val="18"/>
          <w14:ligatures w14:val="none"/>
        </w:rPr>
      </w:pPr>
      <w:r>
        <w:rPr>
          <w:rFonts w:ascii="Calibri" w:eastAsia="Times New Roman" w:hAnsi="Calibri" w:cs="Calibri"/>
          <w:color w:val="000000"/>
          <w:kern w:val="0"/>
          <w:sz w:val="18"/>
          <w:szCs w:val="18"/>
          <w14:ligatures w14:val="none"/>
        </w:rPr>
        <w:br w:type="page"/>
      </w:r>
    </w:p>
    <w:p w14:paraId="4DED24C7" w14:textId="77777777" w:rsidR="00A56A4C" w:rsidRDefault="00A56A4C">
      <w:pPr>
        <w:rPr>
          <w:rFonts w:ascii="Calibri" w:hAnsi="Calibri" w:cs="Calibri"/>
          <w:sz w:val="22"/>
          <w:szCs w:val="22"/>
        </w:rPr>
      </w:pPr>
    </w:p>
    <w:tbl>
      <w:tblPr>
        <w:tblW w:w="5000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71"/>
        <w:gridCol w:w="738"/>
        <w:gridCol w:w="738"/>
        <w:gridCol w:w="738"/>
        <w:gridCol w:w="738"/>
        <w:gridCol w:w="738"/>
        <w:gridCol w:w="738"/>
        <w:gridCol w:w="738"/>
        <w:gridCol w:w="738"/>
        <w:gridCol w:w="738"/>
        <w:gridCol w:w="738"/>
        <w:gridCol w:w="738"/>
        <w:gridCol w:w="738"/>
        <w:gridCol w:w="738"/>
        <w:gridCol w:w="725"/>
      </w:tblGrid>
      <w:tr w:rsidR="00A56A4C" w:rsidRPr="00A56A4C" w14:paraId="295BEE12" w14:textId="77777777" w:rsidTr="00A56A4C">
        <w:trPr>
          <w:trHeight w:val="300"/>
        </w:trPr>
        <w:tc>
          <w:tcPr>
            <w:tcW w:w="5000" w:type="pct"/>
            <w:gridSpan w:val="1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60103E" w14:textId="151F39C5" w:rsidR="00A56A4C" w:rsidRPr="0026691C" w:rsidRDefault="00A56A4C" w:rsidP="00A56A4C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6691C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B. Outcome: </w:t>
            </w:r>
            <w:r w:rsidR="00DB160A">
              <w:rPr>
                <w:rFonts w:ascii="Calibri" w:hAnsi="Calibri" w:cs="Calibri"/>
                <w:b/>
                <w:bCs/>
                <w:sz w:val="20"/>
                <w:szCs w:val="20"/>
              </w:rPr>
              <w:t>Maternal v</w:t>
            </w:r>
            <w:r w:rsidRPr="0026691C">
              <w:rPr>
                <w:rFonts w:ascii="Calibri" w:hAnsi="Calibri" w:cs="Calibri"/>
                <w:b/>
                <w:bCs/>
                <w:sz w:val="20"/>
                <w:szCs w:val="20"/>
              </w:rPr>
              <w:t>itamin A deficiency</w:t>
            </w:r>
            <w:r w:rsidR="00273FE2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 w:rsidR="00FF475D">
              <w:rPr>
                <w:rFonts w:ascii="Calibri" w:hAnsi="Calibri" w:cs="Calibri"/>
                <w:sz w:val="20"/>
                <w:szCs w:val="20"/>
                <w:vertAlign w:val="superscript"/>
              </w:rPr>
              <w:t>a</w:t>
            </w:r>
          </w:p>
        </w:tc>
      </w:tr>
      <w:tr w:rsidR="00A56A4C" w:rsidRPr="00A56A4C" w14:paraId="562F2400" w14:textId="77777777" w:rsidTr="00A56A4C">
        <w:trPr>
          <w:trHeight w:val="300"/>
        </w:trPr>
        <w:tc>
          <w:tcPr>
            <w:tcW w:w="21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F9496B" w14:textId="77777777" w:rsidR="00A56A4C" w:rsidRPr="00A56A4C" w:rsidRDefault="00A56A4C" w:rsidP="00A56A4C">
            <w:pPr>
              <w:spacing w:after="0" w:line="240" w:lineRule="auto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6A4C"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  <w:p w14:paraId="64827964" w14:textId="77777777" w:rsidR="00A56A4C" w:rsidRPr="00A56A4C" w:rsidRDefault="00A56A4C" w:rsidP="00A56A4C">
            <w:pPr>
              <w:spacing w:after="0" w:line="240" w:lineRule="auto"/>
              <w:rPr>
                <w:rFonts w:ascii="Aptos Narrow" w:hAnsi="Aptos Narrow" w:cs="Times New Roman"/>
                <w:color w:val="000000"/>
                <w:sz w:val="18"/>
                <w:szCs w:val="18"/>
              </w:rPr>
            </w:pPr>
            <w:r w:rsidRPr="00A56A4C"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  <w:p w14:paraId="7C77E444" w14:textId="77777777" w:rsidR="00A56A4C" w:rsidRPr="00A56A4C" w:rsidRDefault="00A56A4C" w:rsidP="00A56A4C">
            <w:pPr>
              <w:spacing w:after="0" w:line="240" w:lineRule="auto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6A4C"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  <w:p w14:paraId="1E7CF6F9" w14:textId="77777777" w:rsidR="00A56A4C" w:rsidRPr="00A56A4C" w:rsidRDefault="00A56A4C" w:rsidP="00A56A4C">
            <w:pPr>
              <w:spacing w:after="0" w:line="240" w:lineRule="auto"/>
              <w:rPr>
                <w:rFonts w:ascii="Aptos Narrow" w:hAnsi="Aptos Narrow" w:cs="Times New Roman"/>
                <w:color w:val="000000"/>
                <w:sz w:val="18"/>
                <w:szCs w:val="18"/>
              </w:rPr>
            </w:pPr>
            <w:r w:rsidRPr="00A56A4C"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  <w:p w14:paraId="3B1B6215" w14:textId="77777777" w:rsidR="00A56A4C" w:rsidRPr="00A56A4C" w:rsidRDefault="00A56A4C" w:rsidP="00A56A4C">
            <w:pPr>
              <w:spacing w:after="0" w:line="240" w:lineRule="auto"/>
              <w:rPr>
                <w:rFonts w:ascii="Aptos Narrow" w:hAnsi="Aptos Narrow" w:cs="Times New Roman"/>
                <w:color w:val="000000"/>
                <w:sz w:val="18"/>
                <w:szCs w:val="18"/>
              </w:rPr>
            </w:pPr>
            <w:r w:rsidRPr="00A56A4C"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  <w:p w14:paraId="248E9F3D" w14:textId="77777777" w:rsidR="00A56A4C" w:rsidRPr="00A56A4C" w:rsidRDefault="00A56A4C" w:rsidP="00A56A4C">
            <w:pPr>
              <w:spacing w:after="0" w:line="240" w:lineRule="auto"/>
              <w:rPr>
                <w:rFonts w:ascii="Aptos Narrow" w:hAnsi="Aptos Narrow" w:cs="Times New Roman"/>
                <w:color w:val="000000"/>
                <w:sz w:val="18"/>
                <w:szCs w:val="18"/>
              </w:rPr>
            </w:pPr>
            <w:r w:rsidRPr="00A56A4C"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  <w:p w14:paraId="0E7FB850" w14:textId="77777777" w:rsidR="00A56A4C" w:rsidRPr="00A56A4C" w:rsidRDefault="00A56A4C" w:rsidP="00A56A4C">
            <w:pPr>
              <w:spacing w:after="0" w:line="240" w:lineRule="auto"/>
              <w:rPr>
                <w:rFonts w:ascii="Aptos Narrow" w:hAnsi="Aptos Narrow" w:cs="Times New Roman"/>
                <w:color w:val="000000"/>
                <w:sz w:val="18"/>
                <w:szCs w:val="18"/>
              </w:rPr>
            </w:pPr>
            <w:r w:rsidRPr="00A56A4C"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  <w:p w14:paraId="54CE7DAC" w14:textId="77777777" w:rsidR="00A56A4C" w:rsidRPr="00A56A4C" w:rsidRDefault="00A56A4C" w:rsidP="00A56A4C">
            <w:pPr>
              <w:spacing w:after="0" w:line="240" w:lineRule="auto"/>
              <w:rPr>
                <w:rFonts w:ascii="Aptos Narrow" w:hAnsi="Aptos Narrow" w:cs="Times New Roman"/>
                <w:color w:val="000000"/>
                <w:sz w:val="18"/>
                <w:szCs w:val="18"/>
              </w:rPr>
            </w:pPr>
            <w:r w:rsidRPr="00A56A4C"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  <w:p w14:paraId="10B81A8F" w14:textId="77777777" w:rsidR="00A56A4C" w:rsidRPr="00A56A4C" w:rsidRDefault="00A56A4C" w:rsidP="00A56A4C">
            <w:pPr>
              <w:spacing w:after="0" w:line="240" w:lineRule="auto"/>
              <w:rPr>
                <w:rFonts w:ascii="Aptos Narrow" w:hAnsi="Aptos Narrow" w:cs="Times New Roman"/>
                <w:color w:val="000000"/>
                <w:sz w:val="18"/>
                <w:szCs w:val="18"/>
              </w:rPr>
            </w:pPr>
            <w:r w:rsidRPr="00A56A4C"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  <w:p w14:paraId="01DFA915" w14:textId="77777777" w:rsidR="00A56A4C" w:rsidRPr="00A56A4C" w:rsidRDefault="00A56A4C" w:rsidP="00A56A4C">
            <w:pPr>
              <w:spacing w:after="0" w:line="240" w:lineRule="auto"/>
              <w:rPr>
                <w:rFonts w:ascii="Aptos Narrow" w:hAnsi="Aptos Narrow" w:cs="Times New Roman"/>
                <w:color w:val="000000"/>
                <w:sz w:val="18"/>
                <w:szCs w:val="18"/>
              </w:rPr>
            </w:pPr>
            <w:r w:rsidRPr="00A56A4C"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  <w:p w14:paraId="7C6648E4" w14:textId="77777777" w:rsidR="00A56A4C" w:rsidRPr="00A56A4C" w:rsidRDefault="00A56A4C" w:rsidP="00A56A4C">
            <w:pPr>
              <w:spacing w:after="0" w:line="240" w:lineRule="auto"/>
              <w:rPr>
                <w:rFonts w:ascii="Aptos Narrow" w:hAnsi="Aptos Narrow" w:cs="Times New Roman"/>
                <w:color w:val="000000"/>
                <w:sz w:val="18"/>
                <w:szCs w:val="18"/>
              </w:rPr>
            </w:pPr>
            <w:r w:rsidRPr="00A56A4C"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  <w:p w14:paraId="7B0750DB" w14:textId="77777777" w:rsidR="00A56A4C" w:rsidRPr="00A56A4C" w:rsidRDefault="00A56A4C" w:rsidP="00A56A4C">
            <w:pPr>
              <w:spacing w:after="0" w:line="240" w:lineRule="auto"/>
              <w:rPr>
                <w:rFonts w:ascii="Aptos Narrow" w:hAnsi="Aptos Narrow" w:cs="Times New Roman"/>
                <w:color w:val="000000"/>
                <w:sz w:val="18"/>
                <w:szCs w:val="18"/>
              </w:rPr>
            </w:pPr>
            <w:r w:rsidRPr="00A56A4C"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  <w:p w14:paraId="62B5E668" w14:textId="77777777" w:rsidR="00A56A4C" w:rsidRPr="00A56A4C" w:rsidRDefault="00A56A4C" w:rsidP="00A56A4C">
            <w:pPr>
              <w:spacing w:after="0" w:line="240" w:lineRule="auto"/>
              <w:rPr>
                <w:rFonts w:ascii="Aptos Narrow" w:hAnsi="Aptos Narrow" w:cs="Times New Roman"/>
                <w:color w:val="000000"/>
                <w:sz w:val="18"/>
                <w:szCs w:val="18"/>
              </w:rPr>
            </w:pPr>
            <w:r w:rsidRPr="00A56A4C"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  <w:p w14:paraId="7754FF91" w14:textId="77777777" w:rsidR="00A56A4C" w:rsidRPr="00A56A4C" w:rsidRDefault="00A56A4C" w:rsidP="00A56A4C">
            <w:pPr>
              <w:spacing w:after="0" w:line="240" w:lineRule="auto"/>
              <w:rPr>
                <w:rFonts w:ascii="Aptos Narrow" w:hAnsi="Aptos Narrow" w:cs="Times New Roman"/>
                <w:color w:val="000000"/>
                <w:sz w:val="18"/>
                <w:szCs w:val="18"/>
              </w:rPr>
            </w:pPr>
            <w:r w:rsidRPr="00A56A4C"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  <w:p w14:paraId="65AB8126" w14:textId="12DD4B13" w:rsidR="00A56A4C" w:rsidRPr="00A56A4C" w:rsidRDefault="00A56A4C" w:rsidP="00A56A4C">
            <w:pPr>
              <w:spacing w:after="0" w:line="240" w:lineRule="auto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6A4C"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867621" w14:textId="77777777" w:rsidR="00A56A4C" w:rsidRPr="00A56A4C" w:rsidRDefault="00A56A4C" w:rsidP="00A56A4C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odel 1</w:t>
            </w:r>
          </w:p>
        </w:tc>
        <w:tc>
          <w:tcPr>
            <w:tcW w:w="34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6EBC55" w14:textId="77777777" w:rsidR="00A56A4C" w:rsidRPr="00A56A4C" w:rsidRDefault="00A56A4C" w:rsidP="00A56A4C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odel 2</w:t>
            </w:r>
          </w:p>
        </w:tc>
        <w:tc>
          <w:tcPr>
            <w:tcW w:w="34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3BFBE6" w14:textId="77777777" w:rsidR="00A56A4C" w:rsidRPr="00A56A4C" w:rsidRDefault="00A56A4C" w:rsidP="00A56A4C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odel 3</w:t>
            </w:r>
          </w:p>
        </w:tc>
        <w:tc>
          <w:tcPr>
            <w:tcW w:w="34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3B5310" w14:textId="77777777" w:rsidR="00A56A4C" w:rsidRPr="00A56A4C" w:rsidRDefault="00A56A4C" w:rsidP="00A56A4C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odel 4</w:t>
            </w:r>
          </w:p>
        </w:tc>
        <w:tc>
          <w:tcPr>
            <w:tcW w:w="34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EE629B" w14:textId="77777777" w:rsidR="00A56A4C" w:rsidRPr="00A56A4C" w:rsidRDefault="00A56A4C" w:rsidP="00A56A4C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odel 5</w:t>
            </w:r>
          </w:p>
        </w:tc>
        <w:tc>
          <w:tcPr>
            <w:tcW w:w="34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49AD54" w14:textId="77777777" w:rsidR="00A56A4C" w:rsidRPr="00A56A4C" w:rsidRDefault="00A56A4C" w:rsidP="00A56A4C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odel 6</w:t>
            </w:r>
          </w:p>
        </w:tc>
        <w:tc>
          <w:tcPr>
            <w:tcW w:w="34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8B1AE6" w14:textId="77777777" w:rsidR="00A56A4C" w:rsidRPr="00A56A4C" w:rsidRDefault="00A56A4C" w:rsidP="00A56A4C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odel 7</w:t>
            </w:r>
          </w:p>
        </w:tc>
        <w:tc>
          <w:tcPr>
            <w:tcW w:w="34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93C9E9" w14:textId="77777777" w:rsidR="00A56A4C" w:rsidRPr="00A56A4C" w:rsidRDefault="00A56A4C" w:rsidP="00A56A4C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odel 8</w:t>
            </w:r>
          </w:p>
        </w:tc>
        <w:tc>
          <w:tcPr>
            <w:tcW w:w="34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B5E01C" w14:textId="77777777" w:rsidR="00A56A4C" w:rsidRPr="00A56A4C" w:rsidRDefault="00A56A4C" w:rsidP="00A56A4C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odel 9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6384AA" w14:textId="77777777" w:rsidR="00A56A4C" w:rsidRPr="00A56A4C" w:rsidRDefault="00A56A4C" w:rsidP="00A56A4C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odel 10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E53637" w14:textId="77777777" w:rsidR="00A56A4C" w:rsidRPr="00A56A4C" w:rsidRDefault="00A56A4C" w:rsidP="00A56A4C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odel 11</w:t>
            </w:r>
          </w:p>
        </w:tc>
        <w:tc>
          <w:tcPr>
            <w:tcW w:w="34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5DA843" w14:textId="77777777" w:rsidR="00A56A4C" w:rsidRPr="00A56A4C" w:rsidRDefault="00A56A4C" w:rsidP="00A56A4C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odel 12</w:t>
            </w:r>
          </w:p>
        </w:tc>
        <w:tc>
          <w:tcPr>
            <w:tcW w:w="34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0CC25E" w14:textId="77777777" w:rsidR="00A56A4C" w:rsidRPr="00A56A4C" w:rsidRDefault="00A56A4C" w:rsidP="00A56A4C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odel 13</w:t>
            </w:r>
          </w:p>
        </w:tc>
        <w:tc>
          <w:tcPr>
            <w:tcW w:w="33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897A8D" w14:textId="77777777" w:rsidR="00A56A4C" w:rsidRPr="00A56A4C" w:rsidRDefault="00A56A4C" w:rsidP="00A56A4C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odel 14</w:t>
            </w:r>
          </w:p>
        </w:tc>
      </w:tr>
      <w:tr w:rsidR="00A56A4C" w:rsidRPr="00A56A4C" w14:paraId="7DD18CA0" w14:textId="77777777" w:rsidTr="00B85E3B">
        <w:trPr>
          <w:trHeight w:val="300"/>
        </w:trPr>
        <w:tc>
          <w:tcPr>
            <w:tcW w:w="218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84F75A" w14:textId="16333EB4" w:rsidR="00A56A4C" w:rsidRPr="00A56A4C" w:rsidRDefault="00A56A4C" w:rsidP="00A56A4C">
            <w:pPr>
              <w:spacing w:after="0" w:line="240" w:lineRule="auto"/>
              <w:rPr>
                <w:rFonts w:ascii="Aptos Narrow" w:hAnsi="Aptos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34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12325B" w14:textId="77777777" w:rsidR="00A56A4C" w:rsidRPr="00A56A4C" w:rsidRDefault="00A56A4C" w:rsidP="00A56A4C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4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228DCC" w14:textId="77777777" w:rsidR="00A56A4C" w:rsidRPr="00A56A4C" w:rsidRDefault="00A56A4C" w:rsidP="00A56A4C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4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A6A28C" w14:textId="77777777" w:rsidR="00A56A4C" w:rsidRPr="00A56A4C" w:rsidRDefault="00A56A4C" w:rsidP="00A56A4C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4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B6D416" w14:textId="77777777" w:rsidR="00A56A4C" w:rsidRPr="00A56A4C" w:rsidRDefault="00A56A4C" w:rsidP="00A56A4C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4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F33A50" w14:textId="77777777" w:rsidR="00A56A4C" w:rsidRPr="00A56A4C" w:rsidRDefault="00A56A4C" w:rsidP="00A56A4C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4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110599" w14:textId="77777777" w:rsidR="00A56A4C" w:rsidRPr="00A56A4C" w:rsidRDefault="00A56A4C" w:rsidP="00A56A4C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4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10A60E" w14:textId="77777777" w:rsidR="00A56A4C" w:rsidRPr="00A56A4C" w:rsidRDefault="00A56A4C" w:rsidP="00A56A4C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4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BF6172" w14:textId="77777777" w:rsidR="00A56A4C" w:rsidRPr="00A56A4C" w:rsidRDefault="00A56A4C" w:rsidP="00A56A4C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4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0A1DB7" w14:textId="77777777" w:rsidR="00A56A4C" w:rsidRPr="00A56A4C" w:rsidRDefault="00A56A4C" w:rsidP="00A56A4C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2C22E460" w14:textId="2BA9513A" w:rsidR="00A56A4C" w:rsidRPr="00B85E3B" w:rsidRDefault="00B85E3B" w:rsidP="00B85E3B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B85E3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Optimal</w:t>
            </w:r>
            <w:r w:rsidR="00A56A4C" w:rsidRPr="00B85E3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model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51A00A1F" w14:textId="3790FFA2" w:rsidR="00A56A4C" w:rsidRPr="00A56A4C" w:rsidRDefault="00A56A4C" w:rsidP="00B85E3B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Lowest AIC</w:t>
            </w:r>
          </w:p>
        </w:tc>
        <w:tc>
          <w:tcPr>
            <w:tcW w:w="34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B11989" w14:textId="77777777" w:rsidR="00A56A4C" w:rsidRPr="00A56A4C" w:rsidRDefault="00A56A4C" w:rsidP="00A56A4C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4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2D612E" w14:textId="77777777" w:rsidR="00A56A4C" w:rsidRPr="00A56A4C" w:rsidRDefault="00A56A4C" w:rsidP="00A56A4C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3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F5F555" w14:textId="77777777" w:rsidR="00A56A4C" w:rsidRPr="00A56A4C" w:rsidRDefault="00A56A4C" w:rsidP="00A56A4C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A56A4C" w:rsidRPr="00A56A4C" w14:paraId="26A4EB8D" w14:textId="77777777" w:rsidTr="00A56A4C">
        <w:trPr>
          <w:trHeight w:val="432"/>
        </w:trPr>
        <w:tc>
          <w:tcPr>
            <w:tcW w:w="218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0CD2A7" w14:textId="3DE2E0A1" w:rsidR="00A56A4C" w:rsidRPr="00A56A4C" w:rsidRDefault="00A56A4C" w:rsidP="00A56A4C">
            <w:pPr>
              <w:spacing w:after="0" w:line="240" w:lineRule="auto"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FA4CAC" w14:textId="77777777" w:rsidR="00A56A4C" w:rsidRPr="00A56A4C" w:rsidRDefault="00A56A4C" w:rsidP="00A56A4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Cattle sold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5C5400" w14:textId="77777777" w:rsidR="00A56A4C" w:rsidRPr="00A56A4C" w:rsidRDefault="00A56A4C" w:rsidP="00A56A4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Cattle sold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0F64F5" w14:textId="77777777" w:rsidR="00A56A4C" w:rsidRPr="00A56A4C" w:rsidRDefault="00A56A4C" w:rsidP="00A56A4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Cattle sold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0E67E" w14:textId="77777777" w:rsidR="00A56A4C" w:rsidRPr="00A56A4C" w:rsidRDefault="00A56A4C" w:rsidP="00A56A4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Cattle sold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B7414C" w14:textId="77777777" w:rsidR="00A56A4C" w:rsidRPr="00A56A4C" w:rsidRDefault="00A56A4C" w:rsidP="00A56A4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Cattle sold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50CC0F" w14:textId="77777777" w:rsidR="00A56A4C" w:rsidRPr="00A56A4C" w:rsidRDefault="00A56A4C" w:rsidP="00A56A4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Cattle sold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B15848" w14:textId="77777777" w:rsidR="00A56A4C" w:rsidRPr="00A56A4C" w:rsidRDefault="00A56A4C" w:rsidP="00A56A4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Cattle sold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948D29" w14:textId="77777777" w:rsidR="00A56A4C" w:rsidRPr="00A56A4C" w:rsidRDefault="00A56A4C" w:rsidP="00A56A4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Cattle sold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F830EA" w14:textId="77777777" w:rsidR="00A56A4C" w:rsidRPr="00A56A4C" w:rsidRDefault="00A56A4C" w:rsidP="00A56A4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Cattle sold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7964BD" w14:textId="77777777" w:rsidR="00A56A4C" w:rsidRPr="00A56A4C" w:rsidRDefault="00A56A4C" w:rsidP="00A56A4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Cattle sold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1A776F" w14:textId="77777777" w:rsidR="00A56A4C" w:rsidRPr="00A56A4C" w:rsidRDefault="00A56A4C" w:rsidP="00A56A4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64AFD3" w14:textId="77777777" w:rsidR="00A56A4C" w:rsidRPr="00A56A4C" w:rsidRDefault="00A56A4C" w:rsidP="00A56A4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B9E49B" w14:textId="77777777" w:rsidR="00A56A4C" w:rsidRPr="00A56A4C" w:rsidRDefault="00A56A4C" w:rsidP="00A56A4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83D591" w14:textId="77777777" w:rsidR="00A56A4C" w:rsidRPr="00A56A4C" w:rsidRDefault="00A56A4C" w:rsidP="00A56A4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x</w:t>
            </w:r>
          </w:p>
        </w:tc>
      </w:tr>
      <w:tr w:rsidR="00A56A4C" w:rsidRPr="00A56A4C" w14:paraId="21601A4A" w14:textId="77777777" w:rsidTr="00A56A4C">
        <w:trPr>
          <w:trHeight w:val="432"/>
        </w:trPr>
        <w:tc>
          <w:tcPr>
            <w:tcW w:w="218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ED4BD4" w14:textId="5247778D" w:rsidR="00A56A4C" w:rsidRPr="00A56A4C" w:rsidRDefault="00A56A4C" w:rsidP="00A56A4C">
            <w:pPr>
              <w:spacing w:after="0" w:line="240" w:lineRule="auto"/>
              <w:rPr>
                <w:rFonts w:ascii="Aptos Narrow" w:hAnsi="Aptos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82C20E" w14:textId="77777777" w:rsidR="00A56A4C" w:rsidRPr="00A56A4C" w:rsidRDefault="00A56A4C" w:rsidP="00A56A4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Goat sold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5B7C36" w14:textId="77777777" w:rsidR="00A56A4C" w:rsidRPr="00A56A4C" w:rsidRDefault="00A56A4C" w:rsidP="00A56A4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B8F776" w14:textId="77777777" w:rsidR="00A56A4C" w:rsidRPr="00A56A4C" w:rsidRDefault="00A56A4C" w:rsidP="00A56A4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FA4D86" w14:textId="77777777" w:rsidR="00A56A4C" w:rsidRPr="00A56A4C" w:rsidRDefault="00A56A4C" w:rsidP="00A56A4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7CD7A3" w14:textId="77777777" w:rsidR="00A56A4C" w:rsidRPr="00A56A4C" w:rsidRDefault="00A56A4C" w:rsidP="00A56A4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694667" w14:textId="77777777" w:rsidR="00A56A4C" w:rsidRPr="00A56A4C" w:rsidRDefault="00A56A4C" w:rsidP="00A56A4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BED47A" w14:textId="77777777" w:rsidR="00A56A4C" w:rsidRPr="00A56A4C" w:rsidRDefault="00A56A4C" w:rsidP="00A56A4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EA3E36" w14:textId="77777777" w:rsidR="00A56A4C" w:rsidRPr="00A56A4C" w:rsidRDefault="00A56A4C" w:rsidP="00A56A4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617B0E" w14:textId="77777777" w:rsidR="00A56A4C" w:rsidRPr="00A56A4C" w:rsidRDefault="00A56A4C" w:rsidP="00A56A4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BA8EF7" w14:textId="77777777" w:rsidR="00A56A4C" w:rsidRPr="00A56A4C" w:rsidRDefault="00A56A4C" w:rsidP="00A56A4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0B937E" w14:textId="77777777" w:rsidR="00A56A4C" w:rsidRPr="00A56A4C" w:rsidRDefault="00A56A4C" w:rsidP="00A56A4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2602B2" w14:textId="77777777" w:rsidR="00A56A4C" w:rsidRPr="00A56A4C" w:rsidRDefault="00A56A4C" w:rsidP="00A56A4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4229CD" w14:textId="77777777" w:rsidR="00A56A4C" w:rsidRPr="00A56A4C" w:rsidRDefault="00A56A4C" w:rsidP="00A56A4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4A6DB8" w14:textId="77777777" w:rsidR="00A56A4C" w:rsidRPr="00A56A4C" w:rsidRDefault="00A56A4C" w:rsidP="00A56A4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x</w:t>
            </w:r>
          </w:p>
        </w:tc>
      </w:tr>
      <w:tr w:rsidR="00A56A4C" w:rsidRPr="00A56A4C" w14:paraId="655848B2" w14:textId="77777777" w:rsidTr="00A56A4C">
        <w:trPr>
          <w:trHeight w:val="432"/>
        </w:trPr>
        <w:tc>
          <w:tcPr>
            <w:tcW w:w="218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DD58D4" w14:textId="61CD7FAE" w:rsidR="00A56A4C" w:rsidRPr="00A56A4C" w:rsidRDefault="00A56A4C" w:rsidP="00A56A4C">
            <w:pPr>
              <w:spacing w:after="0" w:line="240" w:lineRule="auto"/>
              <w:rPr>
                <w:rFonts w:ascii="Aptos Narrow" w:hAnsi="Aptos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A5B5F4" w14:textId="77777777" w:rsidR="00A56A4C" w:rsidRPr="00A56A4C" w:rsidRDefault="00A56A4C" w:rsidP="00A56A4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Children fostered out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420BB6" w14:textId="77777777" w:rsidR="00A56A4C" w:rsidRPr="00A56A4C" w:rsidRDefault="00A56A4C" w:rsidP="00A56A4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Children fostered out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C81631" w14:textId="77777777" w:rsidR="00A56A4C" w:rsidRPr="00A56A4C" w:rsidRDefault="00A56A4C" w:rsidP="00A56A4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Children fostered out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081DCF" w14:textId="77777777" w:rsidR="00A56A4C" w:rsidRPr="00A56A4C" w:rsidRDefault="00A56A4C" w:rsidP="00A56A4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Children fostered out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6C5708" w14:textId="77777777" w:rsidR="00A56A4C" w:rsidRPr="00A56A4C" w:rsidRDefault="00A56A4C" w:rsidP="00A56A4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Children fostered out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5396AA" w14:textId="77777777" w:rsidR="00A56A4C" w:rsidRPr="00A56A4C" w:rsidRDefault="00A56A4C" w:rsidP="00A56A4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Children fostered out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C7B98B" w14:textId="77777777" w:rsidR="00A56A4C" w:rsidRPr="00A56A4C" w:rsidRDefault="00A56A4C" w:rsidP="00A56A4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25F5C5" w14:textId="77777777" w:rsidR="00A56A4C" w:rsidRPr="00A56A4C" w:rsidRDefault="00A56A4C" w:rsidP="00A56A4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524C2D" w14:textId="77777777" w:rsidR="00A56A4C" w:rsidRPr="00A56A4C" w:rsidRDefault="00A56A4C" w:rsidP="00A56A4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412A5F" w14:textId="77777777" w:rsidR="00A56A4C" w:rsidRPr="00A56A4C" w:rsidRDefault="00A56A4C" w:rsidP="00A56A4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03580E" w14:textId="77777777" w:rsidR="00A56A4C" w:rsidRPr="00A56A4C" w:rsidRDefault="00A56A4C" w:rsidP="00A56A4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55C6E2" w14:textId="77777777" w:rsidR="00A56A4C" w:rsidRPr="00A56A4C" w:rsidRDefault="00A56A4C" w:rsidP="00A56A4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BBB5FA" w14:textId="77777777" w:rsidR="00A56A4C" w:rsidRPr="00A56A4C" w:rsidRDefault="00A56A4C" w:rsidP="00A56A4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41048B" w14:textId="77777777" w:rsidR="00A56A4C" w:rsidRPr="00A56A4C" w:rsidRDefault="00A56A4C" w:rsidP="00A56A4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x</w:t>
            </w:r>
          </w:p>
        </w:tc>
      </w:tr>
      <w:tr w:rsidR="00A56A4C" w:rsidRPr="00A56A4C" w14:paraId="09DE2DC6" w14:textId="77777777" w:rsidTr="00A56A4C">
        <w:trPr>
          <w:trHeight w:val="432"/>
        </w:trPr>
        <w:tc>
          <w:tcPr>
            <w:tcW w:w="218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E9CCC7" w14:textId="6894EF6F" w:rsidR="00A56A4C" w:rsidRPr="00A56A4C" w:rsidRDefault="00A56A4C" w:rsidP="00A56A4C">
            <w:pPr>
              <w:spacing w:after="0" w:line="240" w:lineRule="auto"/>
              <w:rPr>
                <w:rFonts w:ascii="Aptos Narrow" w:hAnsi="Aptos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61A849" w14:textId="77777777" w:rsidR="00A56A4C" w:rsidRPr="00A56A4C" w:rsidRDefault="00A56A4C" w:rsidP="00A56A4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Children living at home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81E8FE" w14:textId="77777777" w:rsidR="00A56A4C" w:rsidRPr="00A56A4C" w:rsidRDefault="00A56A4C" w:rsidP="00A56A4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Children living at home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D3FE0A" w14:textId="77777777" w:rsidR="00A56A4C" w:rsidRPr="00A56A4C" w:rsidRDefault="00A56A4C" w:rsidP="00A56A4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Children living at home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C58E16" w14:textId="77777777" w:rsidR="00A56A4C" w:rsidRPr="00A56A4C" w:rsidRDefault="00A56A4C" w:rsidP="00A56A4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Children living at home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E8D4A1" w14:textId="77777777" w:rsidR="00A56A4C" w:rsidRPr="00A56A4C" w:rsidRDefault="00A56A4C" w:rsidP="00A56A4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Children living at home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32213E" w14:textId="77777777" w:rsidR="00A56A4C" w:rsidRPr="00A56A4C" w:rsidRDefault="00A56A4C" w:rsidP="00A56A4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Children living at home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3231FF" w14:textId="77777777" w:rsidR="00A56A4C" w:rsidRPr="00A56A4C" w:rsidRDefault="00A56A4C" w:rsidP="00A56A4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Children living at home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4E1BF" w14:textId="77777777" w:rsidR="00A56A4C" w:rsidRPr="00A56A4C" w:rsidRDefault="00A56A4C" w:rsidP="00A56A4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Children living at home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453B9E" w14:textId="77777777" w:rsidR="00A56A4C" w:rsidRPr="00A56A4C" w:rsidRDefault="00A56A4C" w:rsidP="00A56A4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Children living at home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0D176E" w14:textId="77777777" w:rsidR="00A56A4C" w:rsidRPr="00A56A4C" w:rsidRDefault="00A56A4C" w:rsidP="00A56A4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Children living at home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48BAB2" w14:textId="77777777" w:rsidR="00A56A4C" w:rsidRPr="00A56A4C" w:rsidRDefault="00A56A4C" w:rsidP="00A56A4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Children living at home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2EE912" w14:textId="77777777" w:rsidR="00A56A4C" w:rsidRPr="00A56A4C" w:rsidRDefault="00A56A4C" w:rsidP="00A56A4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Children living at home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B05065" w14:textId="77777777" w:rsidR="00A56A4C" w:rsidRPr="00A56A4C" w:rsidRDefault="00A56A4C" w:rsidP="00A56A4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Children living at home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09325E" w14:textId="77777777" w:rsidR="00A56A4C" w:rsidRPr="00A56A4C" w:rsidRDefault="00A56A4C" w:rsidP="00A56A4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Children living at home</w:t>
            </w:r>
          </w:p>
        </w:tc>
      </w:tr>
      <w:tr w:rsidR="00A56A4C" w:rsidRPr="00A56A4C" w14:paraId="510662B6" w14:textId="77777777" w:rsidTr="00A56A4C">
        <w:trPr>
          <w:trHeight w:val="432"/>
        </w:trPr>
        <w:tc>
          <w:tcPr>
            <w:tcW w:w="218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8EAE71" w14:textId="5CD1E60A" w:rsidR="00A56A4C" w:rsidRPr="00A56A4C" w:rsidRDefault="00A56A4C" w:rsidP="00A56A4C">
            <w:pPr>
              <w:spacing w:after="0" w:line="240" w:lineRule="auto"/>
              <w:rPr>
                <w:rFonts w:ascii="Aptos Narrow" w:hAnsi="Aptos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C6F0A8" w14:textId="77777777" w:rsidR="00A56A4C" w:rsidRPr="00A56A4C" w:rsidRDefault="00A56A4C" w:rsidP="00A56A4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Land size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0B1B13" w14:textId="77777777" w:rsidR="00A56A4C" w:rsidRPr="00A56A4C" w:rsidRDefault="00A56A4C" w:rsidP="00A56A4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Land size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1A6AAA" w14:textId="77777777" w:rsidR="00A56A4C" w:rsidRPr="00A56A4C" w:rsidRDefault="00A56A4C" w:rsidP="00A56A4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Land size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7ACF87" w14:textId="77777777" w:rsidR="00A56A4C" w:rsidRPr="00A56A4C" w:rsidRDefault="00A56A4C" w:rsidP="00A56A4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Land size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784ABB" w14:textId="77777777" w:rsidR="00A56A4C" w:rsidRPr="00A56A4C" w:rsidRDefault="00A56A4C" w:rsidP="00A56A4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Land size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D7B5DD" w14:textId="77777777" w:rsidR="00A56A4C" w:rsidRPr="00A56A4C" w:rsidRDefault="00A56A4C" w:rsidP="00A56A4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Land size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88F2A" w14:textId="77777777" w:rsidR="00A56A4C" w:rsidRPr="00A56A4C" w:rsidRDefault="00A56A4C" w:rsidP="00A56A4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Land size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491AB8" w14:textId="77777777" w:rsidR="00A56A4C" w:rsidRPr="00A56A4C" w:rsidRDefault="00A56A4C" w:rsidP="00A56A4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Land size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92E43A" w14:textId="77777777" w:rsidR="00A56A4C" w:rsidRPr="00A56A4C" w:rsidRDefault="00A56A4C" w:rsidP="00A56A4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Land size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4A67AD" w14:textId="77777777" w:rsidR="00A56A4C" w:rsidRPr="00A56A4C" w:rsidRDefault="00A56A4C" w:rsidP="00A56A4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Land size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78332F" w14:textId="77777777" w:rsidR="00A56A4C" w:rsidRPr="00A56A4C" w:rsidRDefault="00A56A4C" w:rsidP="00A56A4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Land size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507C05" w14:textId="77777777" w:rsidR="00A56A4C" w:rsidRPr="00A56A4C" w:rsidRDefault="00A56A4C" w:rsidP="00A56A4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Land size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B2C5DF" w14:textId="77777777" w:rsidR="00A56A4C" w:rsidRPr="00A56A4C" w:rsidRDefault="00A56A4C" w:rsidP="00A56A4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Land size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5DF82C" w14:textId="77777777" w:rsidR="00A56A4C" w:rsidRPr="00A56A4C" w:rsidRDefault="00A56A4C" w:rsidP="00A56A4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Land size</w:t>
            </w:r>
          </w:p>
        </w:tc>
      </w:tr>
      <w:tr w:rsidR="00A56A4C" w:rsidRPr="00A56A4C" w14:paraId="54ADBB32" w14:textId="77777777" w:rsidTr="00A56A4C">
        <w:trPr>
          <w:trHeight w:val="432"/>
        </w:trPr>
        <w:tc>
          <w:tcPr>
            <w:tcW w:w="218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05B8D4" w14:textId="4364D590" w:rsidR="00A56A4C" w:rsidRPr="00A56A4C" w:rsidRDefault="00A56A4C" w:rsidP="00A56A4C">
            <w:pPr>
              <w:spacing w:after="0" w:line="240" w:lineRule="auto"/>
              <w:rPr>
                <w:rFonts w:ascii="Aptos Narrow" w:hAnsi="Aptos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909F9D" w14:textId="77777777" w:rsidR="00A56A4C" w:rsidRPr="00A56A4C" w:rsidRDefault="00A56A4C" w:rsidP="00A56A4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Maternal age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483AF4" w14:textId="77777777" w:rsidR="00A56A4C" w:rsidRPr="00A56A4C" w:rsidRDefault="00A56A4C" w:rsidP="00A56A4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Maternal age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0A7237" w14:textId="77777777" w:rsidR="00A56A4C" w:rsidRPr="00A56A4C" w:rsidRDefault="00A56A4C" w:rsidP="00A56A4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CC7E13" w14:textId="77777777" w:rsidR="00A56A4C" w:rsidRPr="00A56A4C" w:rsidRDefault="00A56A4C" w:rsidP="00A56A4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0D6D6E" w14:textId="77777777" w:rsidR="00A56A4C" w:rsidRPr="00A56A4C" w:rsidRDefault="00A56A4C" w:rsidP="00A56A4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2BD63A" w14:textId="77777777" w:rsidR="00A56A4C" w:rsidRPr="00A56A4C" w:rsidRDefault="00A56A4C" w:rsidP="00A56A4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C62A8F" w14:textId="77777777" w:rsidR="00A56A4C" w:rsidRPr="00A56A4C" w:rsidRDefault="00A56A4C" w:rsidP="00A56A4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5BB8B2" w14:textId="77777777" w:rsidR="00A56A4C" w:rsidRPr="00A56A4C" w:rsidRDefault="00A56A4C" w:rsidP="00A56A4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C94B2C" w14:textId="77777777" w:rsidR="00A56A4C" w:rsidRPr="00A56A4C" w:rsidRDefault="00A56A4C" w:rsidP="00A56A4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55ADE6" w14:textId="77777777" w:rsidR="00A56A4C" w:rsidRPr="00A56A4C" w:rsidRDefault="00A56A4C" w:rsidP="00A56A4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FD455F" w14:textId="77777777" w:rsidR="00A56A4C" w:rsidRPr="00A56A4C" w:rsidRDefault="00A56A4C" w:rsidP="00A56A4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5B07E1" w14:textId="77777777" w:rsidR="00A56A4C" w:rsidRPr="00A56A4C" w:rsidRDefault="00A56A4C" w:rsidP="00A56A4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4A2FB0" w14:textId="77777777" w:rsidR="00A56A4C" w:rsidRPr="00A56A4C" w:rsidRDefault="00A56A4C" w:rsidP="00A56A4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Maternal age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142A76" w14:textId="77777777" w:rsidR="00A56A4C" w:rsidRPr="00A56A4C" w:rsidRDefault="00A56A4C" w:rsidP="00A56A4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x</w:t>
            </w:r>
          </w:p>
        </w:tc>
      </w:tr>
      <w:tr w:rsidR="00A56A4C" w:rsidRPr="00A56A4C" w14:paraId="463FC3F4" w14:textId="77777777" w:rsidTr="00A56A4C">
        <w:trPr>
          <w:trHeight w:val="432"/>
        </w:trPr>
        <w:tc>
          <w:tcPr>
            <w:tcW w:w="218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F34E33" w14:textId="13C49445" w:rsidR="00A56A4C" w:rsidRPr="00A56A4C" w:rsidRDefault="00A56A4C" w:rsidP="00A56A4C">
            <w:pPr>
              <w:spacing w:after="0" w:line="240" w:lineRule="auto"/>
              <w:rPr>
                <w:rFonts w:ascii="Aptos Narrow" w:hAnsi="Aptos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0BB69F" w14:textId="77777777" w:rsidR="00A56A4C" w:rsidRPr="00A56A4C" w:rsidRDefault="00A56A4C" w:rsidP="00A56A4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Infant age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69BF2A" w14:textId="77777777" w:rsidR="00A56A4C" w:rsidRPr="00A56A4C" w:rsidRDefault="00A56A4C" w:rsidP="00A56A4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Infant age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D77A15" w14:textId="77777777" w:rsidR="00A56A4C" w:rsidRPr="00A56A4C" w:rsidRDefault="00A56A4C" w:rsidP="00A56A4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Infant age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7370F1" w14:textId="77777777" w:rsidR="00A56A4C" w:rsidRPr="00A56A4C" w:rsidRDefault="00A56A4C" w:rsidP="00A56A4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C08406" w14:textId="77777777" w:rsidR="00A56A4C" w:rsidRPr="00A56A4C" w:rsidRDefault="00A56A4C" w:rsidP="00A56A4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95B60B" w14:textId="77777777" w:rsidR="00A56A4C" w:rsidRPr="00A56A4C" w:rsidRDefault="00A56A4C" w:rsidP="00A56A4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7591FE" w14:textId="77777777" w:rsidR="00A56A4C" w:rsidRPr="00A56A4C" w:rsidRDefault="00A56A4C" w:rsidP="00A56A4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6EC0D9" w14:textId="77777777" w:rsidR="00A56A4C" w:rsidRPr="00A56A4C" w:rsidRDefault="00A56A4C" w:rsidP="00A56A4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E91D2D" w14:textId="77777777" w:rsidR="00A56A4C" w:rsidRPr="00A56A4C" w:rsidRDefault="00A56A4C" w:rsidP="00A56A4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1100BF" w14:textId="77777777" w:rsidR="00A56A4C" w:rsidRPr="00A56A4C" w:rsidRDefault="00A56A4C" w:rsidP="00A56A4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56581C" w14:textId="77777777" w:rsidR="00A56A4C" w:rsidRPr="00A56A4C" w:rsidRDefault="00A56A4C" w:rsidP="00A56A4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7EF0E8" w14:textId="77777777" w:rsidR="00A56A4C" w:rsidRPr="00A56A4C" w:rsidRDefault="00A56A4C" w:rsidP="00A56A4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ECB9BD" w14:textId="77777777" w:rsidR="00A56A4C" w:rsidRPr="00A56A4C" w:rsidRDefault="00A56A4C" w:rsidP="00A56A4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9E701C" w14:textId="77777777" w:rsidR="00A56A4C" w:rsidRPr="00A56A4C" w:rsidRDefault="00A56A4C" w:rsidP="00A56A4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Infant age</w:t>
            </w:r>
          </w:p>
        </w:tc>
      </w:tr>
      <w:tr w:rsidR="00B85E3B" w:rsidRPr="00A56A4C" w14:paraId="665DC8C7" w14:textId="77777777" w:rsidTr="00A56A4C">
        <w:trPr>
          <w:trHeight w:val="432"/>
        </w:trPr>
        <w:tc>
          <w:tcPr>
            <w:tcW w:w="218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4D430E" w14:textId="0C2484A0" w:rsidR="00B85E3B" w:rsidRPr="00A56A4C" w:rsidRDefault="00B85E3B" w:rsidP="00B85E3B">
            <w:pPr>
              <w:spacing w:after="0" w:line="240" w:lineRule="auto"/>
              <w:rPr>
                <w:rFonts w:ascii="Aptos Narrow" w:hAnsi="Aptos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123AA5" w14:textId="66A3F901" w:rsidR="00B85E3B" w:rsidRPr="00A56A4C" w:rsidRDefault="00B85E3B" w:rsidP="00B85E3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607526" w14:textId="642DF421" w:rsidR="00B85E3B" w:rsidRPr="00A56A4C" w:rsidRDefault="00B85E3B" w:rsidP="00B85E3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7B2F43" w14:textId="7712B370" w:rsidR="00B85E3B" w:rsidRPr="00A56A4C" w:rsidRDefault="00B85E3B" w:rsidP="00B85E3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D0EBF1" w14:textId="37A3454D" w:rsidR="00B85E3B" w:rsidRPr="00A56A4C" w:rsidRDefault="00B85E3B" w:rsidP="00B85E3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F844C8" w14:textId="1DBC3D23" w:rsidR="00B85E3B" w:rsidRPr="00A56A4C" w:rsidRDefault="00B85E3B" w:rsidP="00B85E3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738A64" w14:textId="7485579A" w:rsidR="00B85E3B" w:rsidRPr="00A56A4C" w:rsidRDefault="00B85E3B" w:rsidP="00B85E3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910116" w14:textId="288DDC81" w:rsidR="00B85E3B" w:rsidRPr="00A56A4C" w:rsidRDefault="00B85E3B" w:rsidP="00B85E3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E36BE6" w14:textId="0AABFDF4" w:rsidR="00B85E3B" w:rsidRPr="00A56A4C" w:rsidRDefault="00B85E3B" w:rsidP="00B85E3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AF5E9F" w14:textId="6CD8876D" w:rsidR="00B85E3B" w:rsidRPr="00A56A4C" w:rsidRDefault="00B85E3B" w:rsidP="00B85E3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CDF492" w14:textId="77777777" w:rsidR="00B85E3B" w:rsidRPr="00A56A4C" w:rsidRDefault="00B85E3B" w:rsidP="00B85E3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2C53CA" w14:textId="77777777" w:rsidR="00B85E3B" w:rsidRPr="00A56A4C" w:rsidRDefault="00B85E3B" w:rsidP="00B85E3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97428E" w14:textId="77777777" w:rsidR="00B85E3B" w:rsidRPr="00A56A4C" w:rsidRDefault="00B85E3B" w:rsidP="00B85E3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E0F0B8" w14:textId="77777777" w:rsidR="00B85E3B" w:rsidRPr="00A56A4C" w:rsidRDefault="00B85E3B" w:rsidP="00B85E3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7F7FFC" w14:textId="77777777" w:rsidR="00B85E3B" w:rsidRPr="00A56A4C" w:rsidRDefault="00B85E3B" w:rsidP="00B85E3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x</w:t>
            </w:r>
          </w:p>
        </w:tc>
      </w:tr>
      <w:tr w:rsidR="00B85E3B" w:rsidRPr="00A56A4C" w14:paraId="16E6C362" w14:textId="77777777" w:rsidTr="00A56A4C">
        <w:trPr>
          <w:trHeight w:val="432"/>
        </w:trPr>
        <w:tc>
          <w:tcPr>
            <w:tcW w:w="218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EC593A" w14:textId="2525A827" w:rsidR="00B85E3B" w:rsidRPr="00A56A4C" w:rsidRDefault="00B85E3B" w:rsidP="00B85E3B">
            <w:pPr>
              <w:spacing w:after="0" w:line="240" w:lineRule="auto"/>
              <w:rPr>
                <w:rFonts w:ascii="Aptos Narrow" w:hAnsi="Aptos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27E53B" w14:textId="77777777" w:rsidR="00B85E3B" w:rsidRPr="00A56A4C" w:rsidRDefault="00B85E3B" w:rsidP="00B85E3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5E3B">
              <w:rPr>
                <w:rFonts w:ascii="Calibri" w:hAnsi="Calibri" w:cs="Calibri"/>
                <w:color w:val="000000"/>
                <w:spacing w:val="-4"/>
                <w:sz w:val="18"/>
                <w:szCs w:val="18"/>
              </w:rPr>
              <w:t>Inflammation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91D623" w14:textId="77777777" w:rsidR="00B85E3B" w:rsidRPr="00B85E3B" w:rsidRDefault="00B85E3B" w:rsidP="00B85E3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pacing w:val="-4"/>
                <w:sz w:val="18"/>
                <w:szCs w:val="18"/>
              </w:rPr>
            </w:pPr>
            <w:r w:rsidRPr="00B85E3B">
              <w:rPr>
                <w:rFonts w:ascii="Calibri" w:hAnsi="Calibri" w:cs="Calibri"/>
                <w:color w:val="000000"/>
                <w:spacing w:val="-4"/>
                <w:sz w:val="18"/>
                <w:szCs w:val="18"/>
              </w:rPr>
              <w:t>Inflammation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D0BE0D" w14:textId="77777777" w:rsidR="00B85E3B" w:rsidRPr="00B85E3B" w:rsidRDefault="00B85E3B" w:rsidP="00B85E3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pacing w:val="-4"/>
                <w:sz w:val="18"/>
                <w:szCs w:val="18"/>
              </w:rPr>
            </w:pPr>
            <w:r w:rsidRPr="00B85E3B">
              <w:rPr>
                <w:rFonts w:ascii="Calibri" w:hAnsi="Calibri" w:cs="Calibri"/>
                <w:color w:val="000000"/>
                <w:spacing w:val="-4"/>
                <w:sz w:val="18"/>
                <w:szCs w:val="18"/>
              </w:rPr>
              <w:t>Inflammation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17E18D" w14:textId="77777777" w:rsidR="00B85E3B" w:rsidRPr="00B85E3B" w:rsidRDefault="00B85E3B" w:rsidP="00B85E3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pacing w:val="-4"/>
                <w:sz w:val="18"/>
                <w:szCs w:val="18"/>
              </w:rPr>
            </w:pPr>
            <w:r w:rsidRPr="00B85E3B">
              <w:rPr>
                <w:rFonts w:ascii="Calibri" w:hAnsi="Calibri" w:cs="Calibri"/>
                <w:color w:val="000000"/>
                <w:spacing w:val="-4"/>
                <w:sz w:val="18"/>
                <w:szCs w:val="18"/>
              </w:rPr>
              <w:t>Inflammation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34961E" w14:textId="77777777" w:rsidR="00B85E3B" w:rsidRPr="00B85E3B" w:rsidRDefault="00B85E3B" w:rsidP="00B85E3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pacing w:val="-4"/>
                <w:sz w:val="18"/>
                <w:szCs w:val="18"/>
              </w:rPr>
            </w:pPr>
            <w:r w:rsidRPr="00B85E3B">
              <w:rPr>
                <w:rFonts w:ascii="Calibri" w:hAnsi="Calibri" w:cs="Calibri"/>
                <w:color w:val="000000"/>
                <w:spacing w:val="-4"/>
                <w:sz w:val="18"/>
                <w:szCs w:val="18"/>
              </w:rPr>
              <w:t>Inflammation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6FEA13" w14:textId="77777777" w:rsidR="00B85E3B" w:rsidRPr="00B85E3B" w:rsidRDefault="00B85E3B" w:rsidP="00B85E3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pacing w:val="-4"/>
                <w:sz w:val="18"/>
                <w:szCs w:val="18"/>
              </w:rPr>
            </w:pPr>
            <w:r w:rsidRPr="00B85E3B">
              <w:rPr>
                <w:rFonts w:ascii="Calibri" w:hAnsi="Calibri" w:cs="Calibri"/>
                <w:color w:val="000000"/>
                <w:spacing w:val="-4"/>
                <w:sz w:val="18"/>
                <w:szCs w:val="18"/>
              </w:rPr>
              <w:t>Inflammation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7380F7" w14:textId="77777777" w:rsidR="00B85E3B" w:rsidRPr="00B85E3B" w:rsidRDefault="00B85E3B" w:rsidP="00B85E3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pacing w:val="-4"/>
                <w:sz w:val="18"/>
                <w:szCs w:val="18"/>
              </w:rPr>
            </w:pPr>
            <w:r w:rsidRPr="00B85E3B">
              <w:rPr>
                <w:rFonts w:ascii="Calibri" w:hAnsi="Calibri" w:cs="Calibri"/>
                <w:color w:val="000000"/>
                <w:spacing w:val="-4"/>
                <w:sz w:val="18"/>
                <w:szCs w:val="18"/>
              </w:rPr>
              <w:t>Inflammation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27680F" w14:textId="77777777" w:rsidR="00B85E3B" w:rsidRPr="00B85E3B" w:rsidRDefault="00B85E3B" w:rsidP="00B85E3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pacing w:val="-4"/>
                <w:sz w:val="18"/>
                <w:szCs w:val="18"/>
              </w:rPr>
            </w:pPr>
            <w:r w:rsidRPr="00B85E3B">
              <w:rPr>
                <w:rFonts w:ascii="Calibri" w:hAnsi="Calibri" w:cs="Calibri"/>
                <w:color w:val="000000"/>
                <w:spacing w:val="-4"/>
                <w:sz w:val="18"/>
                <w:szCs w:val="18"/>
              </w:rPr>
              <w:t>Inflammation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CFE99C" w14:textId="77777777" w:rsidR="00B85E3B" w:rsidRPr="00B85E3B" w:rsidRDefault="00B85E3B" w:rsidP="00B85E3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pacing w:val="-4"/>
                <w:sz w:val="18"/>
                <w:szCs w:val="18"/>
              </w:rPr>
            </w:pPr>
            <w:r w:rsidRPr="00B85E3B">
              <w:rPr>
                <w:rFonts w:ascii="Calibri" w:hAnsi="Calibri" w:cs="Calibri"/>
                <w:color w:val="000000"/>
                <w:spacing w:val="-4"/>
                <w:sz w:val="18"/>
                <w:szCs w:val="18"/>
              </w:rPr>
              <w:t>Inflammation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41B733" w14:textId="77777777" w:rsidR="00B85E3B" w:rsidRPr="00B85E3B" w:rsidRDefault="00B85E3B" w:rsidP="00B85E3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pacing w:val="-4"/>
                <w:sz w:val="18"/>
                <w:szCs w:val="18"/>
              </w:rPr>
            </w:pPr>
            <w:r w:rsidRPr="00B85E3B">
              <w:rPr>
                <w:rFonts w:ascii="Calibri" w:hAnsi="Calibri" w:cs="Calibri"/>
                <w:color w:val="000000"/>
                <w:spacing w:val="-4"/>
                <w:sz w:val="18"/>
                <w:szCs w:val="18"/>
              </w:rPr>
              <w:t>Inflammation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1DFBD6" w14:textId="77777777" w:rsidR="00B85E3B" w:rsidRPr="00B85E3B" w:rsidRDefault="00B85E3B" w:rsidP="00B85E3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pacing w:val="-4"/>
                <w:sz w:val="18"/>
                <w:szCs w:val="18"/>
              </w:rPr>
            </w:pPr>
            <w:r w:rsidRPr="00B85E3B">
              <w:rPr>
                <w:rFonts w:ascii="Calibri" w:hAnsi="Calibri" w:cs="Calibri"/>
                <w:color w:val="000000"/>
                <w:spacing w:val="-4"/>
                <w:sz w:val="18"/>
                <w:szCs w:val="18"/>
              </w:rPr>
              <w:t>Inflammation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53388D" w14:textId="77777777" w:rsidR="00B85E3B" w:rsidRPr="00B85E3B" w:rsidRDefault="00B85E3B" w:rsidP="00B85E3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pacing w:val="-4"/>
                <w:sz w:val="18"/>
                <w:szCs w:val="18"/>
              </w:rPr>
            </w:pPr>
            <w:r w:rsidRPr="00B85E3B">
              <w:rPr>
                <w:rFonts w:ascii="Calibri" w:hAnsi="Calibri" w:cs="Calibri"/>
                <w:color w:val="000000"/>
                <w:spacing w:val="-4"/>
                <w:sz w:val="18"/>
                <w:szCs w:val="18"/>
              </w:rPr>
              <w:t>x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AD6426" w14:textId="77777777" w:rsidR="00B85E3B" w:rsidRPr="00B85E3B" w:rsidRDefault="00B85E3B" w:rsidP="00B85E3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pacing w:val="-4"/>
                <w:sz w:val="18"/>
                <w:szCs w:val="18"/>
              </w:rPr>
            </w:pPr>
            <w:r w:rsidRPr="00B85E3B">
              <w:rPr>
                <w:rFonts w:ascii="Calibri" w:hAnsi="Calibri" w:cs="Calibri"/>
                <w:color w:val="000000"/>
                <w:spacing w:val="-4"/>
                <w:sz w:val="18"/>
                <w:szCs w:val="18"/>
              </w:rPr>
              <w:t>Inflammation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E7C113" w14:textId="77777777" w:rsidR="00B85E3B" w:rsidRPr="00B85E3B" w:rsidRDefault="00B85E3B" w:rsidP="00B85E3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pacing w:val="-4"/>
                <w:sz w:val="18"/>
                <w:szCs w:val="18"/>
              </w:rPr>
            </w:pPr>
            <w:r w:rsidRPr="00B85E3B">
              <w:rPr>
                <w:rFonts w:ascii="Calibri" w:hAnsi="Calibri" w:cs="Calibri"/>
                <w:color w:val="000000"/>
                <w:spacing w:val="-4"/>
                <w:sz w:val="18"/>
                <w:szCs w:val="18"/>
              </w:rPr>
              <w:t>Inflammation</w:t>
            </w:r>
          </w:p>
        </w:tc>
      </w:tr>
      <w:tr w:rsidR="00B85E3B" w:rsidRPr="00A56A4C" w14:paraId="580AB9CA" w14:textId="77777777" w:rsidTr="00A56A4C">
        <w:trPr>
          <w:trHeight w:val="432"/>
        </w:trPr>
        <w:tc>
          <w:tcPr>
            <w:tcW w:w="218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E23309" w14:textId="18A9B2E5" w:rsidR="00B85E3B" w:rsidRPr="00A56A4C" w:rsidRDefault="00B85E3B" w:rsidP="00B85E3B">
            <w:pPr>
              <w:spacing w:after="0" w:line="240" w:lineRule="auto"/>
              <w:rPr>
                <w:rFonts w:ascii="Aptos Narrow" w:hAnsi="Aptos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CCAF18" w14:textId="77777777" w:rsidR="00B85E3B" w:rsidRPr="00A56A4C" w:rsidRDefault="00B85E3B" w:rsidP="00B85E3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Parity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6608DB" w14:textId="77777777" w:rsidR="00B85E3B" w:rsidRPr="00A56A4C" w:rsidRDefault="00B85E3B" w:rsidP="00B85E3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Parity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6E8AEF" w14:textId="77777777" w:rsidR="00B85E3B" w:rsidRPr="00A56A4C" w:rsidRDefault="00B85E3B" w:rsidP="00B85E3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Parity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D4B057" w14:textId="77777777" w:rsidR="00B85E3B" w:rsidRPr="00A56A4C" w:rsidRDefault="00B85E3B" w:rsidP="00B85E3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Parity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7DD850" w14:textId="77777777" w:rsidR="00B85E3B" w:rsidRPr="00A56A4C" w:rsidRDefault="00B85E3B" w:rsidP="00B85E3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Parity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E065AE" w14:textId="77777777" w:rsidR="00B85E3B" w:rsidRPr="00A56A4C" w:rsidRDefault="00B85E3B" w:rsidP="00B85E3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A99E5A" w14:textId="77777777" w:rsidR="00B85E3B" w:rsidRPr="00A56A4C" w:rsidRDefault="00B85E3B" w:rsidP="00B85E3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2CA9E0" w14:textId="77777777" w:rsidR="00B85E3B" w:rsidRPr="00A56A4C" w:rsidRDefault="00B85E3B" w:rsidP="00B85E3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7DE5A5" w14:textId="77777777" w:rsidR="00B85E3B" w:rsidRPr="00A56A4C" w:rsidRDefault="00B85E3B" w:rsidP="00B85E3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DFBAAA" w14:textId="77777777" w:rsidR="00B85E3B" w:rsidRPr="00A56A4C" w:rsidRDefault="00B85E3B" w:rsidP="00B85E3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08EFCA" w14:textId="77777777" w:rsidR="00B85E3B" w:rsidRPr="00A56A4C" w:rsidRDefault="00B85E3B" w:rsidP="00B85E3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E3DEAA" w14:textId="77777777" w:rsidR="00B85E3B" w:rsidRPr="00A56A4C" w:rsidRDefault="00B85E3B" w:rsidP="00B85E3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E20823" w14:textId="77777777" w:rsidR="00B85E3B" w:rsidRPr="00A56A4C" w:rsidRDefault="00B85E3B" w:rsidP="00B85E3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5EDB2A" w14:textId="77777777" w:rsidR="00B85E3B" w:rsidRPr="00A56A4C" w:rsidRDefault="00B85E3B" w:rsidP="00B85E3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x</w:t>
            </w:r>
          </w:p>
        </w:tc>
      </w:tr>
      <w:tr w:rsidR="00B85E3B" w:rsidRPr="00A56A4C" w14:paraId="7A222B0B" w14:textId="77777777" w:rsidTr="00A56A4C">
        <w:trPr>
          <w:trHeight w:val="432"/>
        </w:trPr>
        <w:tc>
          <w:tcPr>
            <w:tcW w:w="218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866AED" w14:textId="46485929" w:rsidR="00B85E3B" w:rsidRPr="00A56A4C" w:rsidRDefault="00B85E3B" w:rsidP="00B85E3B">
            <w:pPr>
              <w:spacing w:after="0" w:line="240" w:lineRule="auto"/>
              <w:rPr>
                <w:rFonts w:ascii="Aptos Narrow" w:hAnsi="Aptos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C0D931" w14:textId="77777777" w:rsidR="00B85E3B" w:rsidRPr="00A56A4C" w:rsidRDefault="00B85E3B" w:rsidP="00B85E3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Household size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591781" w14:textId="77777777" w:rsidR="00B85E3B" w:rsidRPr="00A56A4C" w:rsidRDefault="00B85E3B" w:rsidP="00B85E3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Household size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E75627" w14:textId="77777777" w:rsidR="00B85E3B" w:rsidRPr="00A56A4C" w:rsidRDefault="00B85E3B" w:rsidP="00B85E3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Household size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E0E90A" w14:textId="77777777" w:rsidR="00B85E3B" w:rsidRPr="00A56A4C" w:rsidRDefault="00B85E3B" w:rsidP="00B85E3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Household size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59116D" w14:textId="77777777" w:rsidR="00B85E3B" w:rsidRPr="00A56A4C" w:rsidRDefault="00B85E3B" w:rsidP="00B85E3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Household size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FE78E9" w14:textId="77777777" w:rsidR="00B85E3B" w:rsidRPr="00A56A4C" w:rsidRDefault="00B85E3B" w:rsidP="00B85E3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Household size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71554A" w14:textId="77777777" w:rsidR="00B85E3B" w:rsidRPr="00A56A4C" w:rsidRDefault="00B85E3B" w:rsidP="00B85E3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Household size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E1DF23" w14:textId="77777777" w:rsidR="00B85E3B" w:rsidRPr="00A56A4C" w:rsidRDefault="00B85E3B" w:rsidP="00B85E3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Household size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3A00E0" w14:textId="77777777" w:rsidR="00B85E3B" w:rsidRPr="00A56A4C" w:rsidRDefault="00B85E3B" w:rsidP="00B85E3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40964C" w14:textId="77777777" w:rsidR="00B85E3B" w:rsidRPr="00A56A4C" w:rsidRDefault="00B85E3B" w:rsidP="00B85E3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D2CFD3" w14:textId="77777777" w:rsidR="00B85E3B" w:rsidRPr="00A56A4C" w:rsidRDefault="00B85E3B" w:rsidP="00B85E3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7BD959" w14:textId="77777777" w:rsidR="00B85E3B" w:rsidRPr="00A56A4C" w:rsidRDefault="00B85E3B" w:rsidP="00B85E3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4E0360" w14:textId="77777777" w:rsidR="00B85E3B" w:rsidRPr="00A56A4C" w:rsidRDefault="00B85E3B" w:rsidP="00B85E3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E43DC3" w14:textId="77777777" w:rsidR="00B85E3B" w:rsidRPr="00A56A4C" w:rsidRDefault="00B85E3B" w:rsidP="00B85E3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x</w:t>
            </w:r>
          </w:p>
        </w:tc>
      </w:tr>
      <w:tr w:rsidR="00B85E3B" w:rsidRPr="00A56A4C" w14:paraId="0FDCA7E4" w14:textId="77777777" w:rsidTr="00A56A4C">
        <w:trPr>
          <w:trHeight w:val="432"/>
        </w:trPr>
        <w:tc>
          <w:tcPr>
            <w:tcW w:w="218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DA3099" w14:textId="7627D3DC" w:rsidR="00B85E3B" w:rsidRPr="00A56A4C" w:rsidRDefault="00B85E3B" w:rsidP="00B85E3B">
            <w:pPr>
              <w:spacing w:after="0" w:line="240" w:lineRule="auto"/>
              <w:rPr>
                <w:rFonts w:ascii="Aptos Narrow" w:hAnsi="Aptos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870AC3" w14:textId="77777777" w:rsidR="00B85E3B" w:rsidRPr="00A56A4C" w:rsidRDefault="00B85E3B" w:rsidP="00B85E3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Complementary feeding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B4C8FB" w14:textId="77777777" w:rsidR="00B85E3B" w:rsidRPr="00A56A4C" w:rsidRDefault="00B85E3B" w:rsidP="00B85E3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Complementary feeding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8F45D5" w14:textId="77777777" w:rsidR="00B85E3B" w:rsidRPr="00A56A4C" w:rsidRDefault="00B85E3B" w:rsidP="00B85E3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Complementary feeding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76F7F0" w14:textId="77777777" w:rsidR="00B85E3B" w:rsidRPr="00A56A4C" w:rsidRDefault="00B85E3B" w:rsidP="00B85E3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Complementary feeding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1279E5" w14:textId="77777777" w:rsidR="00B85E3B" w:rsidRPr="00A56A4C" w:rsidRDefault="00B85E3B" w:rsidP="00B85E3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DB1982" w14:textId="77777777" w:rsidR="00B85E3B" w:rsidRPr="00A56A4C" w:rsidRDefault="00B85E3B" w:rsidP="00B85E3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6E8FD4" w14:textId="77777777" w:rsidR="00B85E3B" w:rsidRPr="00A56A4C" w:rsidRDefault="00B85E3B" w:rsidP="00B85E3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909EBF" w14:textId="77777777" w:rsidR="00B85E3B" w:rsidRPr="00A56A4C" w:rsidRDefault="00B85E3B" w:rsidP="00B85E3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26B9FD" w14:textId="77777777" w:rsidR="00B85E3B" w:rsidRPr="00A56A4C" w:rsidRDefault="00B85E3B" w:rsidP="00B85E3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B9E605" w14:textId="77777777" w:rsidR="00B85E3B" w:rsidRPr="00A56A4C" w:rsidRDefault="00B85E3B" w:rsidP="00B85E3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BA0FC1" w14:textId="77777777" w:rsidR="00B85E3B" w:rsidRPr="00A56A4C" w:rsidRDefault="00B85E3B" w:rsidP="00B85E3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FB32F5" w14:textId="77777777" w:rsidR="00B85E3B" w:rsidRPr="00A56A4C" w:rsidRDefault="00B85E3B" w:rsidP="00B85E3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DEC4A9" w14:textId="77777777" w:rsidR="00B85E3B" w:rsidRPr="00A56A4C" w:rsidRDefault="00B85E3B" w:rsidP="00B85E3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2B5159" w14:textId="77777777" w:rsidR="00B85E3B" w:rsidRPr="00A56A4C" w:rsidRDefault="00B85E3B" w:rsidP="00B85E3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x</w:t>
            </w:r>
          </w:p>
        </w:tc>
      </w:tr>
      <w:tr w:rsidR="00B85E3B" w:rsidRPr="00A56A4C" w14:paraId="1916798C" w14:textId="77777777" w:rsidTr="00A56A4C">
        <w:trPr>
          <w:trHeight w:val="432"/>
        </w:trPr>
        <w:tc>
          <w:tcPr>
            <w:tcW w:w="21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21802A" w14:textId="2A28C7EB" w:rsidR="00B85E3B" w:rsidRPr="00A56A4C" w:rsidRDefault="00B85E3B" w:rsidP="00B85E3B">
            <w:pPr>
              <w:spacing w:after="0" w:line="240" w:lineRule="auto"/>
              <w:rPr>
                <w:rFonts w:ascii="Aptos Narrow" w:hAnsi="Aptos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3E96C9" w14:textId="77777777" w:rsidR="00B85E3B" w:rsidRPr="00A56A4C" w:rsidRDefault="00B85E3B" w:rsidP="00B85E3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Breast feeding freq.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2B7A74" w14:textId="77777777" w:rsidR="00B85E3B" w:rsidRPr="00A56A4C" w:rsidRDefault="00B85E3B" w:rsidP="00B85E3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Breast feeding freq.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05A162" w14:textId="77777777" w:rsidR="00B85E3B" w:rsidRPr="00A56A4C" w:rsidRDefault="00B85E3B" w:rsidP="00B85E3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Breast feeding freq.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0D2684" w14:textId="77777777" w:rsidR="00B85E3B" w:rsidRPr="00A56A4C" w:rsidRDefault="00B85E3B" w:rsidP="00B85E3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Breast feeding freq.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8B375E" w14:textId="77777777" w:rsidR="00B85E3B" w:rsidRPr="00A56A4C" w:rsidRDefault="00B85E3B" w:rsidP="00B85E3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Breast feeding freq.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D811CE" w14:textId="77777777" w:rsidR="00B85E3B" w:rsidRPr="00A56A4C" w:rsidRDefault="00B85E3B" w:rsidP="00B85E3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Breast feeding freq.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2FC635" w14:textId="77777777" w:rsidR="00B85E3B" w:rsidRPr="00A56A4C" w:rsidRDefault="00B85E3B" w:rsidP="00B85E3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Breast feeding freq.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D3A5D5" w14:textId="77777777" w:rsidR="00B85E3B" w:rsidRPr="00A56A4C" w:rsidRDefault="00B85E3B" w:rsidP="00B85E3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8DE0A1" w14:textId="77777777" w:rsidR="00B85E3B" w:rsidRPr="00A56A4C" w:rsidRDefault="00B85E3B" w:rsidP="00B85E3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EF4AE5" w14:textId="77777777" w:rsidR="00B85E3B" w:rsidRPr="00A56A4C" w:rsidRDefault="00B85E3B" w:rsidP="00B85E3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18F4D4" w14:textId="77777777" w:rsidR="00B85E3B" w:rsidRPr="00A56A4C" w:rsidRDefault="00B85E3B" w:rsidP="00B85E3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75475B" w14:textId="77777777" w:rsidR="00B85E3B" w:rsidRPr="00A56A4C" w:rsidRDefault="00B85E3B" w:rsidP="00B85E3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3F1579" w14:textId="77777777" w:rsidR="00B85E3B" w:rsidRPr="00A56A4C" w:rsidRDefault="00B85E3B" w:rsidP="00B85E3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278B44" w14:textId="77777777" w:rsidR="00B85E3B" w:rsidRPr="00A56A4C" w:rsidRDefault="00B85E3B" w:rsidP="00B85E3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color w:val="000000"/>
                <w:sz w:val="18"/>
                <w:szCs w:val="18"/>
              </w:rPr>
              <w:t>x</w:t>
            </w:r>
          </w:p>
        </w:tc>
      </w:tr>
      <w:tr w:rsidR="00B85E3B" w:rsidRPr="00A56A4C" w14:paraId="40DB762F" w14:textId="77777777" w:rsidTr="00A56A4C">
        <w:trPr>
          <w:trHeight w:val="300"/>
        </w:trPr>
        <w:tc>
          <w:tcPr>
            <w:tcW w:w="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41B6BF" w14:textId="77777777" w:rsidR="00B85E3B" w:rsidRPr="00A56A4C" w:rsidRDefault="00B85E3B" w:rsidP="00B85E3B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IC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0C6A6C" w14:textId="77777777" w:rsidR="00B85E3B" w:rsidRPr="00A56A4C" w:rsidRDefault="00B85E3B" w:rsidP="00B85E3B">
            <w:pPr>
              <w:spacing w:after="0" w:line="240" w:lineRule="auto"/>
              <w:jc w:val="center"/>
              <w:rPr>
                <w:rFonts w:ascii="Aptos Narrow" w:hAnsi="Aptos Narrow" w:cs="Times New Roman"/>
                <w:color w:val="000000"/>
                <w:sz w:val="18"/>
                <w:szCs w:val="18"/>
              </w:rPr>
            </w:pPr>
            <w:r w:rsidRPr="00A56A4C">
              <w:rPr>
                <w:rFonts w:ascii="Aptos Narrow" w:hAnsi="Aptos Narrow"/>
                <w:color w:val="000000"/>
                <w:sz w:val="18"/>
                <w:szCs w:val="18"/>
              </w:rPr>
              <w:t>187.0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5B6B15" w14:textId="77777777" w:rsidR="00B85E3B" w:rsidRPr="00A56A4C" w:rsidRDefault="00B85E3B" w:rsidP="00B85E3B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6A4C">
              <w:rPr>
                <w:rFonts w:ascii="Aptos Narrow" w:hAnsi="Aptos Narrow"/>
                <w:color w:val="000000"/>
                <w:sz w:val="18"/>
                <w:szCs w:val="18"/>
              </w:rPr>
              <w:t>181.7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27C0CB" w14:textId="77777777" w:rsidR="00B85E3B" w:rsidRPr="00A56A4C" w:rsidRDefault="00B85E3B" w:rsidP="00B85E3B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6A4C">
              <w:rPr>
                <w:rFonts w:ascii="Aptos Narrow" w:hAnsi="Aptos Narrow"/>
                <w:color w:val="000000"/>
                <w:sz w:val="18"/>
                <w:szCs w:val="18"/>
              </w:rPr>
              <w:t>179.7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1C267C" w14:textId="77777777" w:rsidR="00B85E3B" w:rsidRPr="00A56A4C" w:rsidRDefault="00B85E3B" w:rsidP="00B85E3B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6A4C">
              <w:rPr>
                <w:rFonts w:ascii="Aptos Narrow" w:hAnsi="Aptos Narrow"/>
                <w:color w:val="000000"/>
                <w:sz w:val="18"/>
                <w:szCs w:val="18"/>
              </w:rPr>
              <w:t>178.1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FD0463" w14:textId="77777777" w:rsidR="00B85E3B" w:rsidRPr="00A56A4C" w:rsidRDefault="00B85E3B" w:rsidP="00B85E3B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6A4C">
              <w:rPr>
                <w:rFonts w:ascii="Aptos Narrow" w:hAnsi="Aptos Narrow"/>
                <w:color w:val="000000"/>
                <w:sz w:val="18"/>
                <w:szCs w:val="18"/>
              </w:rPr>
              <w:t>176.3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9E43A6" w14:textId="77777777" w:rsidR="00B85E3B" w:rsidRPr="00A56A4C" w:rsidRDefault="00B85E3B" w:rsidP="00B85E3B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6A4C">
              <w:rPr>
                <w:rFonts w:ascii="Aptos Narrow" w:hAnsi="Aptos Narrow"/>
                <w:color w:val="000000"/>
                <w:sz w:val="18"/>
                <w:szCs w:val="18"/>
              </w:rPr>
              <w:t>174.8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96108C" w14:textId="77777777" w:rsidR="00B85E3B" w:rsidRPr="00A56A4C" w:rsidRDefault="00B85E3B" w:rsidP="00B85E3B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6A4C">
              <w:rPr>
                <w:rFonts w:ascii="Aptos Narrow" w:hAnsi="Aptos Narrow"/>
                <w:color w:val="000000"/>
                <w:sz w:val="18"/>
                <w:szCs w:val="18"/>
              </w:rPr>
              <w:t>173.9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058B26" w14:textId="77777777" w:rsidR="00B85E3B" w:rsidRPr="00A56A4C" w:rsidRDefault="00B85E3B" w:rsidP="00B85E3B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6A4C">
              <w:rPr>
                <w:rFonts w:ascii="Aptos Narrow" w:hAnsi="Aptos Narrow"/>
                <w:color w:val="000000"/>
                <w:sz w:val="18"/>
                <w:szCs w:val="18"/>
              </w:rPr>
              <w:t>173.1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B804CD" w14:textId="77777777" w:rsidR="00B85E3B" w:rsidRPr="00A56A4C" w:rsidRDefault="00B85E3B" w:rsidP="00B85E3B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6A4C">
              <w:rPr>
                <w:rFonts w:ascii="Aptos Narrow" w:hAnsi="Aptos Narrow"/>
                <w:color w:val="000000"/>
                <w:sz w:val="18"/>
                <w:szCs w:val="18"/>
              </w:rPr>
              <w:t>172.4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9CF7B4" w14:textId="77777777" w:rsidR="00B85E3B" w:rsidRPr="00A56A4C" w:rsidRDefault="00B85E3B" w:rsidP="00B85E3B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6A4C">
              <w:rPr>
                <w:rFonts w:ascii="Aptos Narrow" w:hAnsi="Aptos Narrow"/>
                <w:color w:val="000000"/>
                <w:sz w:val="18"/>
                <w:szCs w:val="18"/>
              </w:rPr>
              <w:t>170.9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D775F5" w14:textId="77777777" w:rsidR="00B85E3B" w:rsidRPr="00A56A4C" w:rsidRDefault="00B85E3B" w:rsidP="00B85E3B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6A4C">
              <w:rPr>
                <w:rFonts w:ascii="Aptos Narrow" w:hAnsi="Aptos Narrow"/>
                <w:color w:val="000000"/>
                <w:sz w:val="18"/>
                <w:szCs w:val="18"/>
              </w:rPr>
              <w:t>168.9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D4E901" w14:textId="77777777" w:rsidR="00B85E3B" w:rsidRPr="00A56A4C" w:rsidRDefault="00B85E3B" w:rsidP="00B85E3B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6A4C">
              <w:rPr>
                <w:rFonts w:ascii="Aptos Narrow" w:hAnsi="Aptos Narrow"/>
                <w:color w:val="000000"/>
                <w:sz w:val="18"/>
                <w:szCs w:val="18"/>
              </w:rPr>
              <w:t>170.1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FBC3A0" w14:textId="77777777" w:rsidR="00B85E3B" w:rsidRPr="00A56A4C" w:rsidRDefault="00B85E3B" w:rsidP="00B85E3B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6A4C">
              <w:rPr>
                <w:rFonts w:ascii="Aptos Narrow" w:hAnsi="Aptos Narrow"/>
                <w:color w:val="000000"/>
                <w:sz w:val="18"/>
                <w:szCs w:val="18"/>
              </w:rPr>
              <w:t>170.8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8C9922" w14:textId="77777777" w:rsidR="00B85E3B" w:rsidRPr="00A56A4C" w:rsidRDefault="00B85E3B" w:rsidP="00B85E3B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6A4C">
              <w:rPr>
                <w:rFonts w:ascii="Aptos Narrow" w:hAnsi="Aptos Narrow"/>
                <w:color w:val="000000"/>
                <w:sz w:val="18"/>
                <w:szCs w:val="18"/>
              </w:rPr>
              <w:t>170.9</w:t>
            </w:r>
          </w:p>
        </w:tc>
      </w:tr>
      <w:tr w:rsidR="00B85E3B" w:rsidRPr="00A56A4C" w14:paraId="14281B05" w14:textId="77777777" w:rsidTr="00A56A4C">
        <w:trPr>
          <w:trHeight w:val="300"/>
        </w:trPr>
        <w:tc>
          <w:tcPr>
            <w:tcW w:w="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51B1D4" w14:textId="77777777" w:rsidR="00B85E3B" w:rsidRPr="00A56A4C" w:rsidRDefault="00B85E3B" w:rsidP="00B85E3B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∆AIC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1FFA2A" w14:textId="77777777" w:rsidR="00B85E3B" w:rsidRPr="00A56A4C" w:rsidRDefault="00B85E3B" w:rsidP="00B85E3B">
            <w:pPr>
              <w:spacing w:after="0" w:line="240" w:lineRule="auto"/>
              <w:jc w:val="center"/>
              <w:rPr>
                <w:rFonts w:ascii="Aptos Narrow" w:hAnsi="Aptos Narrow" w:cs="Times New Roman"/>
                <w:color w:val="000000"/>
                <w:sz w:val="18"/>
                <w:szCs w:val="18"/>
              </w:rPr>
            </w:pPr>
            <w:r w:rsidRPr="00A56A4C">
              <w:rPr>
                <w:rFonts w:ascii="Aptos Narrow" w:hAnsi="Aptos Narrow"/>
                <w:color w:val="000000"/>
                <w:sz w:val="18"/>
                <w:szCs w:val="18"/>
              </w:rPr>
              <w:t>18.2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CD0987" w14:textId="77777777" w:rsidR="00B85E3B" w:rsidRPr="00A56A4C" w:rsidRDefault="00B85E3B" w:rsidP="00B85E3B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6A4C">
              <w:rPr>
                <w:rFonts w:ascii="Aptos Narrow" w:hAnsi="Aptos Narrow"/>
                <w:color w:val="000000"/>
                <w:sz w:val="18"/>
                <w:szCs w:val="18"/>
              </w:rPr>
              <w:t>12.8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F36BF1" w14:textId="77777777" w:rsidR="00B85E3B" w:rsidRPr="00A56A4C" w:rsidRDefault="00B85E3B" w:rsidP="00B85E3B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6A4C">
              <w:rPr>
                <w:rFonts w:ascii="Aptos Narrow" w:hAnsi="Aptos Narrow"/>
                <w:color w:val="000000"/>
                <w:sz w:val="18"/>
                <w:szCs w:val="18"/>
              </w:rPr>
              <w:t>10.8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80C59B" w14:textId="77777777" w:rsidR="00B85E3B" w:rsidRPr="00A56A4C" w:rsidRDefault="00B85E3B" w:rsidP="00B85E3B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6A4C">
              <w:rPr>
                <w:rFonts w:ascii="Aptos Narrow" w:hAnsi="Aptos Narrow"/>
                <w:color w:val="000000"/>
                <w:sz w:val="18"/>
                <w:szCs w:val="18"/>
              </w:rPr>
              <w:t>9.2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29A8F9" w14:textId="77777777" w:rsidR="00B85E3B" w:rsidRPr="00A56A4C" w:rsidRDefault="00B85E3B" w:rsidP="00B85E3B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6A4C">
              <w:rPr>
                <w:rFonts w:ascii="Aptos Narrow" w:hAnsi="Aptos Narrow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440DE1" w14:textId="77777777" w:rsidR="00B85E3B" w:rsidRPr="00A56A4C" w:rsidRDefault="00B85E3B" w:rsidP="00B85E3B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6A4C">
              <w:rPr>
                <w:rFonts w:ascii="Aptos Narrow" w:hAnsi="Aptos Narrow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D55E22" w14:textId="77777777" w:rsidR="00B85E3B" w:rsidRPr="00A56A4C" w:rsidRDefault="00B85E3B" w:rsidP="00B85E3B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6A4C">
              <w:rPr>
                <w:rFonts w:ascii="Aptos Narrow" w:hAnsi="Aptos Narrow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891FB0" w14:textId="77777777" w:rsidR="00B85E3B" w:rsidRPr="00A56A4C" w:rsidRDefault="00B85E3B" w:rsidP="00B85E3B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6A4C">
              <w:rPr>
                <w:rFonts w:ascii="Aptos Narrow" w:hAnsi="Aptos Narrow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91548A" w14:textId="77777777" w:rsidR="00B85E3B" w:rsidRPr="00A56A4C" w:rsidRDefault="00B85E3B" w:rsidP="00B85E3B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6A4C">
              <w:rPr>
                <w:rFonts w:ascii="Aptos Narrow" w:hAnsi="Aptos Narrow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65156B" w14:textId="77777777" w:rsidR="00B85E3B" w:rsidRPr="00A56A4C" w:rsidRDefault="00B85E3B" w:rsidP="00B85E3B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6A4C">
              <w:rPr>
                <w:rFonts w:ascii="Aptos Narrow" w:hAnsi="Aptos Narrow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F367D7" w14:textId="77777777" w:rsidR="00B85E3B" w:rsidRPr="00A56A4C" w:rsidRDefault="00B85E3B" w:rsidP="00B85E3B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6A4C">
              <w:rPr>
                <w:rFonts w:ascii="Aptos Narrow" w:hAnsi="Aptos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E35EE6" w14:textId="77777777" w:rsidR="00B85E3B" w:rsidRPr="00A56A4C" w:rsidRDefault="00B85E3B" w:rsidP="00B85E3B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6A4C">
              <w:rPr>
                <w:rFonts w:ascii="Aptos Narrow" w:hAnsi="Aptos Narrow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BC7572" w14:textId="77777777" w:rsidR="00B85E3B" w:rsidRPr="00A56A4C" w:rsidRDefault="00B85E3B" w:rsidP="00B85E3B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6A4C">
              <w:rPr>
                <w:rFonts w:ascii="Aptos Narrow" w:hAnsi="Aptos Narrow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F272B9" w14:textId="77777777" w:rsidR="00B85E3B" w:rsidRPr="00A56A4C" w:rsidRDefault="00B85E3B" w:rsidP="00B85E3B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6A4C">
              <w:rPr>
                <w:rFonts w:ascii="Aptos Narrow" w:hAnsi="Aptos Narrow"/>
                <w:color w:val="000000"/>
                <w:sz w:val="18"/>
                <w:szCs w:val="18"/>
              </w:rPr>
              <w:t>2.0</w:t>
            </w:r>
          </w:p>
        </w:tc>
      </w:tr>
      <w:tr w:rsidR="00B85E3B" w:rsidRPr="00A56A4C" w14:paraId="611FC290" w14:textId="77777777" w:rsidTr="00A56A4C">
        <w:trPr>
          <w:cantSplit/>
          <w:trHeight w:val="300"/>
        </w:trPr>
        <w:tc>
          <w:tcPr>
            <w:tcW w:w="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A15360" w14:textId="77777777" w:rsidR="00B85E3B" w:rsidRPr="00A56A4C" w:rsidRDefault="00B85E3B" w:rsidP="00B85E3B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BIC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086B70" w14:textId="77777777" w:rsidR="00B85E3B" w:rsidRPr="00A56A4C" w:rsidRDefault="00B85E3B" w:rsidP="00B85E3B">
            <w:pPr>
              <w:spacing w:after="0" w:line="240" w:lineRule="auto"/>
              <w:jc w:val="center"/>
              <w:rPr>
                <w:rFonts w:ascii="Aptos Narrow" w:hAnsi="Aptos Narrow" w:cs="Times New Roman"/>
                <w:color w:val="000000"/>
                <w:sz w:val="18"/>
                <w:szCs w:val="18"/>
              </w:rPr>
            </w:pPr>
            <w:r w:rsidRPr="00A56A4C">
              <w:rPr>
                <w:rFonts w:ascii="Aptos Narrow" w:hAnsi="Aptos Narrow"/>
                <w:color w:val="000000"/>
                <w:sz w:val="18"/>
                <w:szCs w:val="18"/>
              </w:rPr>
              <w:t>251.4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0E47D5" w14:textId="77777777" w:rsidR="00B85E3B" w:rsidRPr="00A56A4C" w:rsidRDefault="00B85E3B" w:rsidP="00B85E3B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6A4C">
              <w:rPr>
                <w:rFonts w:ascii="Aptos Narrow" w:hAnsi="Aptos Narrow"/>
                <w:color w:val="000000"/>
                <w:sz w:val="18"/>
                <w:szCs w:val="18"/>
              </w:rPr>
              <w:t>235.9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E68D4C" w14:textId="77777777" w:rsidR="00B85E3B" w:rsidRPr="00A56A4C" w:rsidRDefault="00B85E3B" w:rsidP="00B85E3B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6A4C">
              <w:rPr>
                <w:rFonts w:ascii="Aptos Narrow" w:hAnsi="Aptos Narrow"/>
                <w:color w:val="000000"/>
                <w:sz w:val="18"/>
                <w:szCs w:val="18"/>
              </w:rPr>
              <w:t>230.5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C76B10" w14:textId="77777777" w:rsidR="00B85E3B" w:rsidRPr="00A56A4C" w:rsidRDefault="00B85E3B" w:rsidP="00B85E3B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6A4C">
              <w:rPr>
                <w:rFonts w:ascii="Aptos Narrow" w:hAnsi="Aptos Narrow"/>
                <w:color w:val="000000"/>
                <w:sz w:val="18"/>
                <w:szCs w:val="18"/>
              </w:rPr>
              <w:t>225.5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62FF1B" w14:textId="77777777" w:rsidR="00B85E3B" w:rsidRPr="00A56A4C" w:rsidRDefault="00B85E3B" w:rsidP="00B85E3B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6A4C">
              <w:rPr>
                <w:rFonts w:ascii="Aptos Narrow" w:hAnsi="Aptos Narrow"/>
                <w:color w:val="000000"/>
                <w:sz w:val="18"/>
                <w:szCs w:val="18"/>
              </w:rPr>
              <w:t>220.3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E194CA" w14:textId="77777777" w:rsidR="00B85E3B" w:rsidRPr="00A56A4C" w:rsidRDefault="00B85E3B" w:rsidP="00B85E3B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6A4C">
              <w:rPr>
                <w:rFonts w:ascii="Aptos Narrow" w:hAnsi="Aptos Narrow"/>
                <w:color w:val="000000"/>
                <w:sz w:val="18"/>
                <w:szCs w:val="18"/>
              </w:rPr>
              <w:t>215.5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15C507" w14:textId="77777777" w:rsidR="00B85E3B" w:rsidRPr="00A56A4C" w:rsidRDefault="00B85E3B" w:rsidP="00B85E3B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6A4C">
              <w:rPr>
                <w:rFonts w:ascii="Aptos Narrow" w:hAnsi="Aptos Narrow"/>
                <w:color w:val="000000"/>
                <w:sz w:val="18"/>
                <w:szCs w:val="18"/>
              </w:rPr>
              <w:t>211.2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34677F" w14:textId="77777777" w:rsidR="00B85E3B" w:rsidRPr="00A56A4C" w:rsidRDefault="00B85E3B" w:rsidP="00B85E3B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6A4C">
              <w:rPr>
                <w:rFonts w:ascii="Aptos Narrow" w:hAnsi="Aptos Narrow"/>
                <w:color w:val="000000"/>
                <w:sz w:val="18"/>
                <w:szCs w:val="18"/>
              </w:rPr>
              <w:t>207.0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7357B1" w14:textId="77777777" w:rsidR="00B85E3B" w:rsidRPr="00A56A4C" w:rsidRDefault="00B85E3B" w:rsidP="00B85E3B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6A4C">
              <w:rPr>
                <w:rFonts w:ascii="Aptos Narrow" w:hAnsi="Aptos Narrow"/>
                <w:color w:val="000000"/>
                <w:sz w:val="18"/>
                <w:szCs w:val="18"/>
              </w:rPr>
              <w:t>202.9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F7F1FF" w14:textId="77777777" w:rsidR="00B85E3B" w:rsidRPr="00A56A4C" w:rsidRDefault="00B85E3B" w:rsidP="00B85E3B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6A4C">
              <w:rPr>
                <w:rFonts w:ascii="Aptos Narrow" w:hAnsi="Aptos Narrow"/>
                <w:color w:val="000000"/>
                <w:sz w:val="18"/>
                <w:szCs w:val="18"/>
              </w:rPr>
              <w:t>194.7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0BB587" w14:textId="77777777" w:rsidR="00B85E3B" w:rsidRPr="00A56A4C" w:rsidRDefault="00B85E3B" w:rsidP="00B85E3B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6A4C">
              <w:rPr>
                <w:rFonts w:ascii="Aptos Narrow" w:hAnsi="Aptos Narrow"/>
                <w:color w:val="000000"/>
                <w:sz w:val="18"/>
                <w:szCs w:val="18"/>
              </w:rPr>
              <w:t>182.4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3FD97A" w14:textId="77777777" w:rsidR="00B85E3B" w:rsidRPr="00A56A4C" w:rsidRDefault="00B85E3B" w:rsidP="00B85E3B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6A4C">
              <w:rPr>
                <w:rFonts w:ascii="Aptos Narrow" w:hAnsi="Aptos Narrow"/>
                <w:color w:val="000000"/>
                <w:sz w:val="18"/>
                <w:szCs w:val="18"/>
              </w:rPr>
              <w:t>180.3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870A90" w14:textId="77777777" w:rsidR="00B85E3B" w:rsidRPr="00A56A4C" w:rsidRDefault="00B85E3B" w:rsidP="00B85E3B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6A4C">
              <w:rPr>
                <w:rFonts w:ascii="Aptos Narrow" w:hAnsi="Aptos Narrow"/>
                <w:color w:val="000000"/>
                <w:sz w:val="18"/>
                <w:szCs w:val="18"/>
              </w:rPr>
              <w:t>187.7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AD3038" w14:textId="77777777" w:rsidR="00B85E3B" w:rsidRPr="00A56A4C" w:rsidRDefault="00B85E3B" w:rsidP="00B85E3B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6A4C">
              <w:rPr>
                <w:rFonts w:ascii="Aptos Narrow" w:hAnsi="Aptos Narrow"/>
                <w:color w:val="000000"/>
                <w:sz w:val="18"/>
                <w:szCs w:val="18"/>
              </w:rPr>
              <w:t>187.8</w:t>
            </w:r>
          </w:p>
        </w:tc>
      </w:tr>
      <w:tr w:rsidR="00B85E3B" w:rsidRPr="00A56A4C" w14:paraId="760AF3CC" w14:textId="77777777" w:rsidTr="00A56A4C">
        <w:trPr>
          <w:cantSplit/>
          <w:trHeight w:val="300"/>
        </w:trPr>
        <w:tc>
          <w:tcPr>
            <w:tcW w:w="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77EFA6" w14:textId="77777777" w:rsidR="00B85E3B" w:rsidRPr="00A56A4C" w:rsidRDefault="00B85E3B" w:rsidP="00B85E3B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LL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3164E9" w14:textId="77777777" w:rsidR="00B85E3B" w:rsidRPr="00A56A4C" w:rsidRDefault="00B85E3B" w:rsidP="00B85E3B">
            <w:pPr>
              <w:spacing w:after="0" w:line="240" w:lineRule="auto"/>
              <w:jc w:val="center"/>
              <w:rPr>
                <w:rFonts w:ascii="Aptos Narrow" w:hAnsi="Aptos Narrow" w:cs="Times New Roman"/>
                <w:color w:val="000000"/>
                <w:sz w:val="18"/>
                <w:szCs w:val="18"/>
              </w:rPr>
            </w:pPr>
            <w:r w:rsidRPr="00A56A4C">
              <w:rPr>
                <w:rFonts w:ascii="Aptos Narrow" w:hAnsi="Aptos Narrow"/>
                <w:color w:val="000000"/>
                <w:sz w:val="18"/>
                <w:szCs w:val="18"/>
              </w:rPr>
              <w:t>-74.5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F8FB90" w14:textId="77777777" w:rsidR="00B85E3B" w:rsidRPr="00A56A4C" w:rsidRDefault="00B85E3B" w:rsidP="00B85E3B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6A4C">
              <w:rPr>
                <w:rFonts w:ascii="Aptos Narrow" w:hAnsi="Aptos Narrow"/>
                <w:color w:val="000000"/>
                <w:sz w:val="18"/>
                <w:szCs w:val="18"/>
              </w:rPr>
              <w:t>-74.8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D790A3" w14:textId="77777777" w:rsidR="00B85E3B" w:rsidRPr="00A56A4C" w:rsidRDefault="00B85E3B" w:rsidP="00B85E3B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6A4C">
              <w:rPr>
                <w:rFonts w:ascii="Aptos Narrow" w:hAnsi="Aptos Narrow"/>
                <w:color w:val="000000"/>
                <w:sz w:val="18"/>
                <w:szCs w:val="18"/>
              </w:rPr>
              <w:t>-74.9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D4A870" w14:textId="77777777" w:rsidR="00B85E3B" w:rsidRPr="00A56A4C" w:rsidRDefault="00B85E3B" w:rsidP="00B85E3B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6A4C">
              <w:rPr>
                <w:rFonts w:ascii="Aptos Narrow" w:hAnsi="Aptos Narrow"/>
                <w:color w:val="000000"/>
                <w:sz w:val="18"/>
                <w:szCs w:val="18"/>
              </w:rPr>
              <w:t>-75.0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4EA7D4" w14:textId="77777777" w:rsidR="00B85E3B" w:rsidRPr="00A56A4C" w:rsidRDefault="00B85E3B" w:rsidP="00B85E3B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6A4C">
              <w:rPr>
                <w:rFonts w:ascii="Aptos Narrow" w:hAnsi="Aptos Narrow"/>
                <w:color w:val="000000"/>
                <w:sz w:val="18"/>
                <w:szCs w:val="18"/>
              </w:rPr>
              <w:t>-75.1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89535E" w14:textId="77777777" w:rsidR="00B85E3B" w:rsidRPr="00A56A4C" w:rsidRDefault="00B85E3B" w:rsidP="00B85E3B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6A4C">
              <w:rPr>
                <w:rFonts w:ascii="Aptos Narrow" w:hAnsi="Aptos Narrow"/>
                <w:color w:val="000000"/>
                <w:sz w:val="18"/>
                <w:szCs w:val="18"/>
              </w:rPr>
              <w:t>-75.4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5037CF" w14:textId="77777777" w:rsidR="00B85E3B" w:rsidRPr="00A56A4C" w:rsidRDefault="00B85E3B" w:rsidP="00B85E3B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6A4C">
              <w:rPr>
                <w:rFonts w:ascii="Aptos Narrow" w:hAnsi="Aptos Narrow"/>
                <w:color w:val="000000"/>
                <w:sz w:val="18"/>
                <w:szCs w:val="18"/>
              </w:rPr>
              <w:t>-76.0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79C103" w14:textId="77777777" w:rsidR="00B85E3B" w:rsidRPr="00A56A4C" w:rsidRDefault="00B85E3B" w:rsidP="00B85E3B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6A4C">
              <w:rPr>
                <w:rFonts w:ascii="Aptos Narrow" w:hAnsi="Aptos Narrow"/>
                <w:color w:val="000000"/>
                <w:sz w:val="18"/>
                <w:szCs w:val="18"/>
              </w:rPr>
              <w:t>-76.5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EE6E81" w14:textId="77777777" w:rsidR="00B85E3B" w:rsidRPr="00A56A4C" w:rsidRDefault="00B85E3B" w:rsidP="00B85E3B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6A4C">
              <w:rPr>
                <w:rFonts w:ascii="Aptos Narrow" w:hAnsi="Aptos Narrow"/>
                <w:color w:val="000000"/>
                <w:sz w:val="18"/>
                <w:szCs w:val="18"/>
              </w:rPr>
              <w:t>-77.2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11F93E" w14:textId="77777777" w:rsidR="00B85E3B" w:rsidRPr="00A56A4C" w:rsidRDefault="00B85E3B" w:rsidP="00B85E3B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6A4C">
              <w:rPr>
                <w:rFonts w:ascii="Aptos Narrow" w:hAnsi="Aptos Narrow"/>
                <w:color w:val="000000"/>
                <w:sz w:val="18"/>
                <w:szCs w:val="18"/>
              </w:rPr>
              <w:t>-78.5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93AA12" w14:textId="77777777" w:rsidR="00B85E3B" w:rsidRPr="00A56A4C" w:rsidRDefault="00B85E3B" w:rsidP="00B85E3B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6A4C">
              <w:rPr>
                <w:rFonts w:ascii="Aptos Narrow" w:hAnsi="Aptos Narrow"/>
                <w:color w:val="000000"/>
                <w:sz w:val="18"/>
                <w:szCs w:val="18"/>
              </w:rPr>
              <w:t>-80.4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F0599E" w14:textId="77777777" w:rsidR="00B85E3B" w:rsidRPr="00A56A4C" w:rsidRDefault="00B85E3B" w:rsidP="00B85E3B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6A4C">
              <w:rPr>
                <w:rFonts w:ascii="Aptos Narrow" w:hAnsi="Aptos Narrow"/>
                <w:color w:val="000000"/>
                <w:sz w:val="18"/>
                <w:szCs w:val="18"/>
              </w:rPr>
              <w:t>-82.1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AADD97" w14:textId="77777777" w:rsidR="00B85E3B" w:rsidRPr="00A56A4C" w:rsidRDefault="00B85E3B" w:rsidP="00B85E3B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6A4C">
              <w:rPr>
                <w:rFonts w:ascii="Aptos Narrow" w:hAnsi="Aptos Narrow"/>
                <w:color w:val="000000"/>
                <w:sz w:val="18"/>
                <w:szCs w:val="18"/>
              </w:rPr>
              <w:t>-80.4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039F82" w14:textId="77777777" w:rsidR="00B85E3B" w:rsidRPr="00A56A4C" w:rsidRDefault="00B85E3B" w:rsidP="00B85E3B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6A4C">
              <w:rPr>
                <w:rFonts w:ascii="Aptos Narrow" w:hAnsi="Aptos Narrow"/>
                <w:color w:val="000000"/>
                <w:sz w:val="18"/>
                <w:szCs w:val="18"/>
              </w:rPr>
              <w:t>-80.4</w:t>
            </w:r>
          </w:p>
        </w:tc>
      </w:tr>
      <w:tr w:rsidR="00B85E3B" w:rsidRPr="00A56A4C" w14:paraId="42518F7B" w14:textId="77777777" w:rsidTr="00A56A4C">
        <w:trPr>
          <w:cantSplit/>
          <w:trHeight w:val="300"/>
        </w:trPr>
        <w:tc>
          <w:tcPr>
            <w:tcW w:w="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37D472" w14:textId="77777777" w:rsidR="00B85E3B" w:rsidRPr="00A56A4C" w:rsidRDefault="00B85E3B" w:rsidP="00B85E3B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56A4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DDCC4B" w14:textId="77777777" w:rsidR="00B85E3B" w:rsidRPr="00A56A4C" w:rsidRDefault="00B85E3B" w:rsidP="00B85E3B">
            <w:pPr>
              <w:spacing w:after="0" w:line="240" w:lineRule="auto"/>
              <w:jc w:val="center"/>
              <w:rPr>
                <w:rFonts w:ascii="Aptos Narrow" w:hAnsi="Aptos Narrow" w:cs="Times New Roman"/>
                <w:color w:val="000000"/>
                <w:sz w:val="18"/>
                <w:szCs w:val="18"/>
              </w:rPr>
            </w:pPr>
            <w:r w:rsidRPr="00A56A4C">
              <w:rPr>
                <w:rFonts w:ascii="Aptos Narrow" w:hAnsi="Aptos Narrow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F31989" w14:textId="77777777" w:rsidR="00B85E3B" w:rsidRPr="00A56A4C" w:rsidRDefault="00B85E3B" w:rsidP="00B85E3B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6A4C">
              <w:rPr>
                <w:rFonts w:ascii="Aptos Narrow" w:hAnsi="Aptos Narrow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2770C4" w14:textId="77777777" w:rsidR="00B85E3B" w:rsidRPr="00A56A4C" w:rsidRDefault="00B85E3B" w:rsidP="00B85E3B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6A4C">
              <w:rPr>
                <w:rFonts w:ascii="Aptos Narrow" w:hAnsi="Aptos Narrow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1DF170" w14:textId="77777777" w:rsidR="00B85E3B" w:rsidRPr="00A56A4C" w:rsidRDefault="00B85E3B" w:rsidP="00B85E3B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6A4C">
              <w:rPr>
                <w:rFonts w:ascii="Aptos Narrow" w:hAnsi="Aptos Narrow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C40E43" w14:textId="77777777" w:rsidR="00B85E3B" w:rsidRPr="00A56A4C" w:rsidRDefault="00B85E3B" w:rsidP="00B85E3B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6A4C">
              <w:rPr>
                <w:rFonts w:ascii="Aptos Narrow" w:hAnsi="Aptos Narrow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63D923" w14:textId="77777777" w:rsidR="00B85E3B" w:rsidRPr="00A56A4C" w:rsidRDefault="00B85E3B" w:rsidP="00B85E3B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6A4C">
              <w:rPr>
                <w:rFonts w:ascii="Aptos Narrow" w:hAnsi="Aptos Narrow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8DE16A" w14:textId="77777777" w:rsidR="00B85E3B" w:rsidRPr="00A56A4C" w:rsidRDefault="00B85E3B" w:rsidP="00B85E3B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6A4C">
              <w:rPr>
                <w:rFonts w:ascii="Aptos Narrow" w:hAnsi="Aptos Narrow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0D8736" w14:textId="77777777" w:rsidR="00B85E3B" w:rsidRPr="00A56A4C" w:rsidRDefault="00B85E3B" w:rsidP="00B85E3B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6A4C">
              <w:rPr>
                <w:rFonts w:ascii="Aptos Narrow" w:hAnsi="Aptos Narrow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08E514" w14:textId="77777777" w:rsidR="00B85E3B" w:rsidRPr="00A56A4C" w:rsidRDefault="00B85E3B" w:rsidP="00B85E3B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6A4C">
              <w:rPr>
                <w:rFonts w:ascii="Aptos Narrow" w:hAnsi="Aptos Narrow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490E86" w14:textId="77777777" w:rsidR="00B85E3B" w:rsidRPr="00A56A4C" w:rsidRDefault="00B85E3B" w:rsidP="00B85E3B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6A4C">
              <w:rPr>
                <w:rFonts w:ascii="Aptos Narrow" w:hAnsi="Aptos Narrow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BF17DA" w14:textId="77777777" w:rsidR="00B85E3B" w:rsidRPr="00A56A4C" w:rsidRDefault="00B85E3B" w:rsidP="00B85E3B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6A4C">
              <w:rPr>
                <w:rFonts w:ascii="Aptos Narrow" w:hAnsi="Aptos Narrow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02D29F" w14:textId="77777777" w:rsidR="00B85E3B" w:rsidRPr="00A56A4C" w:rsidRDefault="00B85E3B" w:rsidP="00B85E3B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6A4C">
              <w:rPr>
                <w:rFonts w:ascii="Aptos Narrow" w:hAnsi="Aptos Narrow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570218" w14:textId="77777777" w:rsidR="00B85E3B" w:rsidRPr="00A56A4C" w:rsidRDefault="00B85E3B" w:rsidP="00B85E3B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6A4C">
              <w:rPr>
                <w:rFonts w:ascii="Aptos Narrow" w:hAnsi="Aptos Narrow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F80E83" w14:textId="77777777" w:rsidR="00B85E3B" w:rsidRPr="00A56A4C" w:rsidRDefault="00B85E3B" w:rsidP="00B85E3B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56A4C">
              <w:rPr>
                <w:rFonts w:ascii="Aptos Narrow" w:hAnsi="Aptos Narrow"/>
                <w:color w:val="000000"/>
                <w:sz w:val="18"/>
                <w:szCs w:val="18"/>
              </w:rPr>
              <w:t>219</w:t>
            </w:r>
          </w:p>
        </w:tc>
      </w:tr>
    </w:tbl>
    <w:p w14:paraId="57ADE166" w14:textId="5DD5BE1E" w:rsidR="00A10824" w:rsidRDefault="00A10824" w:rsidP="00A10824">
      <w:pPr>
        <w:spacing w:after="0"/>
        <w:rPr>
          <w:rFonts w:ascii="Aptos Narrow" w:eastAsia="Times New Roman" w:hAnsi="Aptos Narrow" w:cs="Times New Roman"/>
          <w:color w:val="000000"/>
          <w:kern w:val="0"/>
          <w:sz w:val="18"/>
          <w:szCs w:val="18"/>
          <w14:ligatures w14:val="none"/>
        </w:rPr>
      </w:pPr>
      <w:r>
        <w:rPr>
          <w:rFonts w:ascii="Aptos Narrow" w:eastAsia="Times New Roman" w:hAnsi="Aptos Narrow" w:cs="Times New Roman"/>
          <w:color w:val="000000"/>
          <w:kern w:val="0"/>
          <w:sz w:val="18"/>
          <w:szCs w:val="18"/>
          <w:vertAlign w:val="superscript"/>
          <w14:ligatures w14:val="none"/>
        </w:rPr>
        <w:t>a</w:t>
      </w:r>
      <w:r w:rsidRPr="006B02E4">
        <w:rPr>
          <w:rFonts w:ascii="Aptos Narrow" w:eastAsia="Times New Roman" w:hAnsi="Aptos Narrow" w:cs="Times New Roman"/>
          <w:color w:val="000000"/>
          <w:kern w:val="0"/>
          <w:sz w:val="18"/>
          <w:szCs w:val="18"/>
          <w14:ligatures w14:val="none"/>
        </w:rPr>
        <w:t xml:space="preserve"> </w:t>
      </w:r>
      <w:proofErr w:type="gramStart"/>
      <w:r>
        <w:rPr>
          <w:rFonts w:ascii="Aptos Narrow" w:eastAsia="Times New Roman" w:hAnsi="Aptos Narrow" w:cs="Times New Roman"/>
          <w:color w:val="000000"/>
          <w:kern w:val="0"/>
          <w:sz w:val="18"/>
          <w:szCs w:val="18"/>
          <w14:ligatures w14:val="none"/>
        </w:rPr>
        <w:t>Model</w:t>
      </w:r>
      <w:proofErr w:type="gramEnd"/>
      <w:r>
        <w:rPr>
          <w:rFonts w:ascii="Aptos Narrow" w:eastAsia="Times New Roman" w:hAnsi="Aptos Narrow" w:cs="Times New Roman"/>
          <w:color w:val="000000"/>
          <w:kern w:val="0"/>
          <w:sz w:val="18"/>
          <w:szCs w:val="18"/>
          <w14:ligatures w14:val="none"/>
        </w:rPr>
        <w:t xml:space="preserve"> selection was done restricting the sample size to n 219 for fair comparisons of AIC values across nested models</w:t>
      </w:r>
      <w:r w:rsidR="00170A48">
        <w:rPr>
          <w:rFonts w:ascii="Aptos Narrow" w:eastAsia="Times New Roman" w:hAnsi="Aptos Narrow" w:cs="Times New Roman"/>
          <w:color w:val="000000"/>
          <w:kern w:val="0"/>
          <w:sz w:val="18"/>
          <w:szCs w:val="18"/>
          <w14:ligatures w14:val="none"/>
        </w:rPr>
        <w:t>. The selected models were then rerun for n 220 for final report.</w:t>
      </w:r>
    </w:p>
    <w:p w14:paraId="05606595" w14:textId="03158A5C" w:rsidR="00FE11C8" w:rsidRDefault="00A10824" w:rsidP="00FE11C8">
      <w:pPr>
        <w:rPr>
          <w:rFonts w:ascii="Calibri" w:hAnsi="Calibri" w:cs="Calibri"/>
          <w:sz w:val="22"/>
          <w:szCs w:val="22"/>
        </w:rPr>
      </w:pPr>
      <w:r>
        <w:rPr>
          <w:rFonts w:ascii="Calibri" w:eastAsia="Times New Roman" w:hAnsi="Calibri" w:cs="Calibri"/>
          <w:color w:val="000000"/>
          <w:kern w:val="0"/>
          <w:sz w:val="18"/>
          <w:szCs w:val="18"/>
          <w14:ligatures w14:val="none"/>
        </w:rPr>
        <w:t>LL, log likelihood</w:t>
      </w:r>
      <w:r>
        <w:rPr>
          <w:rFonts w:ascii="Calibri" w:hAnsi="Calibri" w:cs="Calibri"/>
          <w:sz w:val="22"/>
          <w:szCs w:val="22"/>
        </w:rPr>
        <w:t xml:space="preserve"> </w:t>
      </w:r>
      <w:r w:rsidR="00F30FE4">
        <w:rPr>
          <w:rFonts w:ascii="Calibri" w:hAnsi="Calibri" w:cs="Calibri"/>
          <w:sz w:val="22"/>
          <w:szCs w:val="22"/>
        </w:rPr>
        <w:br w:type="page"/>
      </w:r>
    </w:p>
    <w:tbl>
      <w:tblPr>
        <w:tblW w:w="490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8"/>
        <w:gridCol w:w="634"/>
        <w:gridCol w:w="634"/>
        <w:gridCol w:w="634"/>
        <w:gridCol w:w="634"/>
        <w:gridCol w:w="633"/>
        <w:gridCol w:w="633"/>
        <w:gridCol w:w="633"/>
        <w:gridCol w:w="633"/>
        <w:gridCol w:w="633"/>
        <w:gridCol w:w="633"/>
        <w:gridCol w:w="633"/>
        <w:gridCol w:w="633"/>
        <w:gridCol w:w="633"/>
        <w:gridCol w:w="633"/>
        <w:gridCol w:w="633"/>
        <w:gridCol w:w="644"/>
      </w:tblGrid>
      <w:tr w:rsidR="005B333F" w:rsidRPr="00DB160A" w14:paraId="253EFBC2" w14:textId="77777777" w:rsidTr="00A23235">
        <w:trPr>
          <w:trHeight w:val="288"/>
        </w:trPr>
        <w:tc>
          <w:tcPr>
            <w:tcW w:w="5000" w:type="pct"/>
            <w:gridSpan w:val="17"/>
            <w:vAlign w:val="center"/>
          </w:tcPr>
          <w:p w14:paraId="2E80FB8C" w14:textId="1EF00096" w:rsidR="005B333F" w:rsidRDefault="005B333F" w:rsidP="004F3C5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 xml:space="preserve">C. Outcome: Hyperhomocysteinemia </w:t>
            </w:r>
            <w:r w:rsidRPr="005B333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</w:tr>
      <w:tr w:rsidR="00E91A12" w:rsidRPr="00DB160A" w14:paraId="468011F0" w14:textId="77777777" w:rsidTr="00A23235">
        <w:trPr>
          <w:trHeight w:val="220"/>
        </w:trPr>
        <w:tc>
          <w:tcPr>
            <w:tcW w:w="211" w:type="pct"/>
            <w:vMerge w:val="restart"/>
            <w:vAlign w:val="center"/>
          </w:tcPr>
          <w:p w14:paraId="39F8806C" w14:textId="77777777" w:rsidR="00E91A12" w:rsidRPr="00DB160A" w:rsidRDefault="00E91A12" w:rsidP="00DB1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99" w:type="pct"/>
            <w:vMerge w:val="restart"/>
            <w:shd w:val="clear" w:color="auto" w:fill="auto"/>
            <w:noWrap/>
            <w:vAlign w:val="center"/>
            <w:hideMark/>
          </w:tcPr>
          <w:p w14:paraId="0D6372F9" w14:textId="77777777" w:rsidR="00E91A12" w:rsidRPr="00DB160A" w:rsidRDefault="00E91A12" w:rsidP="00DB1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odel 1</w:t>
            </w:r>
          </w:p>
        </w:tc>
        <w:tc>
          <w:tcPr>
            <w:tcW w:w="299" w:type="pct"/>
            <w:vMerge w:val="restart"/>
            <w:shd w:val="clear" w:color="auto" w:fill="auto"/>
            <w:noWrap/>
            <w:vAlign w:val="center"/>
            <w:hideMark/>
          </w:tcPr>
          <w:p w14:paraId="3B3E75BA" w14:textId="77777777" w:rsidR="00E91A12" w:rsidRPr="00DB160A" w:rsidRDefault="00E91A12" w:rsidP="00DB1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odel 2</w:t>
            </w:r>
          </w:p>
        </w:tc>
        <w:tc>
          <w:tcPr>
            <w:tcW w:w="299" w:type="pct"/>
            <w:vMerge w:val="restart"/>
            <w:shd w:val="clear" w:color="auto" w:fill="auto"/>
            <w:noWrap/>
            <w:vAlign w:val="center"/>
            <w:hideMark/>
          </w:tcPr>
          <w:p w14:paraId="66372E0B" w14:textId="77777777" w:rsidR="00E91A12" w:rsidRPr="00DB160A" w:rsidRDefault="00E91A12" w:rsidP="00DB1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odel 3</w:t>
            </w:r>
          </w:p>
        </w:tc>
        <w:tc>
          <w:tcPr>
            <w:tcW w:w="299" w:type="pct"/>
            <w:vMerge w:val="restart"/>
            <w:shd w:val="clear" w:color="auto" w:fill="auto"/>
            <w:noWrap/>
            <w:vAlign w:val="center"/>
            <w:hideMark/>
          </w:tcPr>
          <w:p w14:paraId="6DEE5527" w14:textId="77777777" w:rsidR="00E91A12" w:rsidRPr="00DB160A" w:rsidRDefault="00E91A12" w:rsidP="00DB1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odel 4</w:t>
            </w:r>
          </w:p>
        </w:tc>
        <w:tc>
          <w:tcPr>
            <w:tcW w:w="299" w:type="pct"/>
            <w:vMerge w:val="restart"/>
            <w:shd w:val="clear" w:color="auto" w:fill="auto"/>
            <w:noWrap/>
            <w:vAlign w:val="center"/>
            <w:hideMark/>
          </w:tcPr>
          <w:p w14:paraId="6B45AE5A" w14:textId="77777777" w:rsidR="00E91A12" w:rsidRPr="00DB160A" w:rsidRDefault="00E91A12" w:rsidP="00DB1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odel 5</w:t>
            </w:r>
          </w:p>
        </w:tc>
        <w:tc>
          <w:tcPr>
            <w:tcW w:w="299" w:type="pct"/>
            <w:vMerge w:val="restart"/>
            <w:shd w:val="clear" w:color="auto" w:fill="auto"/>
            <w:noWrap/>
            <w:vAlign w:val="center"/>
            <w:hideMark/>
          </w:tcPr>
          <w:p w14:paraId="6B3EB631" w14:textId="77777777" w:rsidR="00E91A12" w:rsidRPr="00DB160A" w:rsidRDefault="00E91A12" w:rsidP="00DB1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odel 6</w:t>
            </w:r>
          </w:p>
        </w:tc>
        <w:tc>
          <w:tcPr>
            <w:tcW w:w="299" w:type="pct"/>
            <w:vMerge w:val="restart"/>
            <w:shd w:val="clear" w:color="auto" w:fill="auto"/>
            <w:noWrap/>
            <w:vAlign w:val="center"/>
            <w:hideMark/>
          </w:tcPr>
          <w:p w14:paraId="5FE06D9C" w14:textId="77777777" w:rsidR="00E91A12" w:rsidRPr="00DB160A" w:rsidRDefault="00E91A12" w:rsidP="00DB1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odel 7</w:t>
            </w:r>
          </w:p>
        </w:tc>
        <w:tc>
          <w:tcPr>
            <w:tcW w:w="299" w:type="pct"/>
            <w:vMerge w:val="restart"/>
            <w:shd w:val="clear" w:color="auto" w:fill="auto"/>
            <w:noWrap/>
            <w:vAlign w:val="center"/>
            <w:hideMark/>
          </w:tcPr>
          <w:p w14:paraId="3FD9E498" w14:textId="77777777" w:rsidR="00E91A12" w:rsidRPr="00DB160A" w:rsidRDefault="00E91A12" w:rsidP="00DB1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odel 8</w:t>
            </w:r>
          </w:p>
        </w:tc>
        <w:tc>
          <w:tcPr>
            <w:tcW w:w="299" w:type="pct"/>
            <w:vMerge w:val="restart"/>
            <w:shd w:val="clear" w:color="auto" w:fill="auto"/>
            <w:noWrap/>
            <w:vAlign w:val="center"/>
            <w:hideMark/>
          </w:tcPr>
          <w:p w14:paraId="25237CC7" w14:textId="77777777" w:rsidR="00E91A12" w:rsidRPr="00DB160A" w:rsidRDefault="00E91A12" w:rsidP="00DB1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odel 9</w:t>
            </w:r>
          </w:p>
        </w:tc>
        <w:tc>
          <w:tcPr>
            <w:tcW w:w="299" w:type="pct"/>
            <w:vMerge w:val="restart"/>
            <w:shd w:val="clear" w:color="auto" w:fill="auto"/>
            <w:noWrap/>
            <w:vAlign w:val="center"/>
            <w:hideMark/>
          </w:tcPr>
          <w:p w14:paraId="5D76A4CD" w14:textId="77777777" w:rsidR="00E91A12" w:rsidRPr="00DB160A" w:rsidRDefault="00E91A12" w:rsidP="00DB1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odel 10</w:t>
            </w:r>
          </w:p>
        </w:tc>
        <w:tc>
          <w:tcPr>
            <w:tcW w:w="299" w:type="pct"/>
            <w:vMerge w:val="restart"/>
            <w:shd w:val="clear" w:color="auto" w:fill="auto"/>
            <w:noWrap/>
            <w:vAlign w:val="center"/>
            <w:hideMark/>
          </w:tcPr>
          <w:p w14:paraId="2B9D2364" w14:textId="77777777" w:rsidR="00E91A12" w:rsidRPr="00DB160A" w:rsidRDefault="00E91A12" w:rsidP="00DB1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odel 11</w:t>
            </w:r>
          </w:p>
        </w:tc>
        <w:tc>
          <w:tcPr>
            <w:tcW w:w="299" w:type="pct"/>
            <w:vMerge w:val="restart"/>
            <w:shd w:val="clear" w:color="auto" w:fill="auto"/>
            <w:noWrap/>
            <w:vAlign w:val="center"/>
            <w:hideMark/>
          </w:tcPr>
          <w:p w14:paraId="466381C7" w14:textId="77777777" w:rsidR="00E91A12" w:rsidRPr="00DB160A" w:rsidRDefault="00E91A12" w:rsidP="00DB1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odel 12</w:t>
            </w:r>
          </w:p>
        </w:tc>
        <w:tc>
          <w:tcPr>
            <w:tcW w:w="299" w:type="pct"/>
            <w:vMerge w:val="restart"/>
            <w:shd w:val="clear" w:color="auto" w:fill="auto"/>
            <w:noWrap/>
            <w:vAlign w:val="center"/>
            <w:hideMark/>
          </w:tcPr>
          <w:p w14:paraId="72768FF3" w14:textId="797D78EA" w:rsidR="00E91A12" w:rsidRPr="00DB160A" w:rsidRDefault="00E91A12" w:rsidP="00DB1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odel 13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AD03E1">
              <w:rPr>
                <w:rFonts w:ascii="Calibri" w:eastAsia="Times New Roman" w:hAnsi="Calibri" w:cs="Calibri"/>
                <w:b/>
                <w:bCs/>
                <w:color w:val="000000"/>
                <w:spacing w:val="-10"/>
                <w:kern w:val="0"/>
                <w:sz w:val="18"/>
                <w:szCs w:val="18"/>
                <w14:ligatures w14:val="none"/>
              </w:rPr>
              <w:t>Lowest AIC</w:t>
            </w:r>
          </w:p>
        </w:tc>
        <w:tc>
          <w:tcPr>
            <w:tcW w:w="299" w:type="pct"/>
            <w:vMerge w:val="restart"/>
            <w:shd w:val="clear" w:color="auto" w:fill="auto"/>
            <w:noWrap/>
            <w:vAlign w:val="center"/>
            <w:hideMark/>
          </w:tcPr>
          <w:p w14:paraId="497D4341" w14:textId="77777777" w:rsidR="00E91A12" w:rsidRPr="00DB160A" w:rsidRDefault="00E91A12" w:rsidP="00DB1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odel 14</w:t>
            </w:r>
          </w:p>
        </w:tc>
        <w:tc>
          <w:tcPr>
            <w:tcW w:w="299" w:type="pct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6589F6B1" w14:textId="22404202" w:rsidR="00E91A12" w:rsidRPr="00DB160A" w:rsidRDefault="00E91A12" w:rsidP="00DB1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odel 15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86D7B">
              <w:rPr>
                <w:rFonts w:ascii="Calibri" w:eastAsia="Times New Roman" w:hAnsi="Calibri" w:cs="Calibri"/>
                <w:b/>
                <w:bCs/>
                <w:color w:val="000000"/>
                <w:spacing w:val="-8"/>
                <w:kern w:val="0"/>
                <w:sz w:val="18"/>
                <w:szCs w:val="18"/>
                <w14:ligatures w14:val="none"/>
              </w:rPr>
              <w:t xml:space="preserve">Optimal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odel</w:t>
            </w:r>
          </w:p>
        </w:tc>
        <w:tc>
          <w:tcPr>
            <w:tcW w:w="299" w:type="pct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78C9DB95" w14:textId="215AAE9C" w:rsidR="00E91A12" w:rsidRPr="00DB160A" w:rsidRDefault="00E91A12" w:rsidP="00DB1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odel 16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A2323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  </w:t>
            </w:r>
            <w:r w:rsidRPr="005B333F">
              <w:rPr>
                <w:rFonts w:ascii="Calibri" w:eastAsia="Times New Roman" w:hAnsi="Calibri" w:cs="Calibri"/>
                <w:b/>
                <w:bCs/>
                <w:color w:val="000000"/>
                <w:spacing w:val="-4"/>
                <w:kern w:val="0"/>
                <w:sz w:val="18"/>
                <w:szCs w:val="18"/>
                <w14:ligatures w14:val="none"/>
              </w:rPr>
              <w:t xml:space="preserve">Best </w:t>
            </w:r>
            <w:r w:rsidRPr="005B333F">
              <w:rPr>
                <w:rFonts w:ascii="Calibri" w:eastAsia="Times New Roman" w:hAnsi="Calibri" w:cs="Calibri"/>
                <w:b/>
                <w:bCs/>
                <w:color w:val="000000"/>
                <w:spacing w:val="-6"/>
                <w:kern w:val="0"/>
                <w:sz w:val="18"/>
                <w:szCs w:val="18"/>
                <w14:ligatures w14:val="none"/>
              </w:rPr>
              <w:t xml:space="preserve">model </w:t>
            </w:r>
            <w:r w:rsidRPr="005B333F">
              <w:rPr>
                <w:rFonts w:ascii="Calibri" w:eastAsia="Times New Roman" w:hAnsi="Calibri" w:cs="Calibri"/>
                <w:b/>
                <w:bCs/>
                <w:color w:val="000000"/>
                <w:spacing w:val="-6"/>
                <w:kern w:val="0"/>
                <w:sz w:val="18"/>
                <w:szCs w:val="18"/>
                <w:vertAlign w:val="superscript"/>
                <w14:ligatures w14:val="none"/>
              </w:rPr>
              <w:t>b</w:t>
            </w:r>
          </w:p>
        </w:tc>
      </w:tr>
      <w:tr w:rsidR="00E91A12" w:rsidRPr="00DB160A" w14:paraId="6D51299F" w14:textId="77777777" w:rsidTr="00A23235">
        <w:trPr>
          <w:trHeight w:val="220"/>
        </w:trPr>
        <w:tc>
          <w:tcPr>
            <w:tcW w:w="211" w:type="pct"/>
            <w:vMerge/>
            <w:vAlign w:val="center"/>
          </w:tcPr>
          <w:p w14:paraId="724EF468" w14:textId="77777777" w:rsidR="00E91A12" w:rsidRPr="00DB160A" w:rsidRDefault="00E91A12" w:rsidP="00DB1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99" w:type="pct"/>
            <w:vMerge/>
            <w:shd w:val="clear" w:color="auto" w:fill="auto"/>
            <w:noWrap/>
            <w:vAlign w:val="center"/>
          </w:tcPr>
          <w:p w14:paraId="5A0320CE" w14:textId="77777777" w:rsidR="00E91A12" w:rsidRPr="00DB160A" w:rsidRDefault="00E91A12" w:rsidP="00DB1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99" w:type="pct"/>
            <w:vMerge/>
            <w:shd w:val="clear" w:color="auto" w:fill="auto"/>
            <w:noWrap/>
            <w:vAlign w:val="center"/>
          </w:tcPr>
          <w:p w14:paraId="450E75BF" w14:textId="77777777" w:rsidR="00E91A12" w:rsidRPr="00DB160A" w:rsidRDefault="00E91A12" w:rsidP="00DB1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99" w:type="pct"/>
            <w:vMerge/>
            <w:shd w:val="clear" w:color="auto" w:fill="auto"/>
            <w:noWrap/>
            <w:vAlign w:val="center"/>
          </w:tcPr>
          <w:p w14:paraId="56C80457" w14:textId="77777777" w:rsidR="00E91A12" w:rsidRPr="00DB160A" w:rsidRDefault="00E91A12" w:rsidP="00DB1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99" w:type="pct"/>
            <w:vMerge/>
            <w:shd w:val="clear" w:color="auto" w:fill="auto"/>
            <w:noWrap/>
            <w:vAlign w:val="center"/>
          </w:tcPr>
          <w:p w14:paraId="525B6348" w14:textId="77777777" w:rsidR="00E91A12" w:rsidRPr="00DB160A" w:rsidRDefault="00E91A12" w:rsidP="00DB1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99" w:type="pct"/>
            <w:vMerge/>
            <w:shd w:val="clear" w:color="auto" w:fill="auto"/>
            <w:noWrap/>
            <w:vAlign w:val="center"/>
          </w:tcPr>
          <w:p w14:paraId="16FCADA8" w14:textId="77777777" w:rsidR="00E91A12" w:rsidRPr="00DB160A" w:rsidRDefault="00E91A12" w:rsidP="00DB1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99" w:type="pct"/>
            <w:vMerge/>
            <w:shd w:val="clear" w:color="auto" w:fill="auto"/>
            <w:noWrap/>
            <w:vAlign w:val="center"/>
          </w:tcPr>
          <w:p w14:paraId="769EBA1A" w14:textId="77777777" w:rsidR="00E91A12" w:rsidRPr="00DB160A" w:rsidRDefault="00E91A12" w:rsidP="00DB1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99" w:type="pct"/>
            <w:vMerge/>
            <w:shd w:val="clear" w:color="auto" w:fill="auto"/>
            <w:noWrap/>
            <w:vAlign w:val="center"/>
          </w:tcPr>
          <w:p w14:paraId="425680DD" w14:textId="77777777" w:rsidR="00E91A12" w:rsidRPr="00DB160A" w:rsidRDefault="00E91A12" w:rsidP="00DB1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99" w:type="pct"/>
            <w:vMerge/>
            <w:shd w:val="clear" w:color="auto" w:fill="auto"/>
            <w:noWrap/>
            <w:vAlign w:val="center"/>
          </w:tcPr>
          <w:p w14:paraId="0B9A7D39" w14:textId="77777777" w:rsidR="00E91A12" w:rsidRPr="00DB160A" w:rsidRDefault="00E91A12" w:rsidP="00DB1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99" w:type="pct"/>
            <w:vMerge/>
            <w:shd w:val="clear" w:color="auto" w:fill="auto"/>
            <w:noWrap/>
            <w:vAlign w:val="center"/>
          </w:tcPr>
          <w:p w14:paraId="40C2AC81" w14:textId="77777777" w:rsidR="00E91A12" w:rsidRPr="00DB160A" w:rsidRDefault="00E91A12" w:rsidP="00DB1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99" w:type="pct"/>
            <w:vMerge/>
            <w:shd w:val="clear" w:color="auto" w:fill="auto"/>
            <w:noWrap/>
            <w:vAlign w:val="center"/>
          </w:tcPr>
          <w:p w14:paraId="07609E91" w14:textId="77777777" w:rsidR="00E91A12" w:rsidRPr="00DB160A" w:rsidRDefault="00E91A12" w:rsidP="00DB1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99" w:type="pct"/>
            <w:vMerge/>
            <w:shd w:val="clear" w:color="auto" w:fill="auto"/>
            <w:noWrap/>
            <w:vAlign w:val="center"/>
          </w:tcPr>
          <w:p w14:paraId="20AFE204" w14:textId="77777777" w:rsidR="00E91A12" w:rsidRPr="00DB160A" w:rsidRDefault="00E91A12" w:rsidP="00DB1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99" w:type="pct"/>
            <w:vMerge/>
            <w:shd w:val="clear" w:color="auto" w:fill="auto"/>
            <w:noWrap/>
            <w:vAlign w:val="center"/>
          </w:tcPr>
          <w:p w14:paraId="167E75EB" w14:textId="77777777" w:rsidR="00E91A12" w:rsidRPr="00DB160A" w:rsidRDefault="00E91A12" w:rsidP="00DB1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99" w:type="pct"/>
            <w:vMerge/>
            <w:shd w:val="clear" w:color="auto" w:fill="auto"/>
            <w:noWrap/>
            <w:vAlign w:val="center"/>
          </w:tcPr>
          <w:p w14:paraId="0C7E7045" w14:textId="77777777" w:rsidR="00E91A12" w:rsidRPr="00DB160A" w:rsidRDefault="00E91A12" w:rsidP="00DB1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99" w:type="pct"/>
            <w:vMerge/>
            <w:shd w:val="clear" w:color="auto" w:fill="auto"/>
            <w:noWrap/>
            <w:vAlign w:val="center"/>
          </w:tcPr>
          <w:p w14:paraId="69A5CDDF" w14:textId="77777777" w:rsidR="00E91A12" w:rsidRPr="00DB160A" w:rsidRDefault="00E91A12" w:rsidP="00DB1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99" w:type="pct"/>
            <w:vMerge/>
            <w:shd w:val="clear" w:color="auto" w:fill="D9D9D9" w:themeFill="background1" w:themeFillShade="D9"/>
            <w:noWrap/>
            <w:vAlign w:val="center"/>
          </w:tcPr>
          <w:p w14:paraId="18D7D6CE" w14:textId="77777777" w:rsidR="00E91A12" w:rsidRPr="00DB160A" w:rsidRDefault="00E91A12" w:rsidP="00DB1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99" w:type="pct"/>
            <w:vMerge/>
            <w:shd w:val="clear" w:color="auto" w:fill="D9D9D9" w:themeFill="background1" w:themeFillShade="D9"/>
            <w:noWrap/>
            <w:vAlign w:val="center"/>
          </w:tcPr>
          <w:p w14:paraId="2B585ACE" w14:textId="77777777" w:rsidR="00E91A12" w:rsidRPr="00DB160A" w:rsidRDefault="00E91A12" w:rsidP="00DB1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91A12" w:rsidRPr="00DB160A" w14:paraId="4D17D088" w14:textId="77777777" w:rsidTr="00A23235">
        <w:trPr>
          <w:trHeight w:val="43"/>
        </w:trPr>
        <w:tc>
          <w:tcPr>
            <w:tcW w:w="211" w:type="pct"/>
            <w:vMerge/>
            <w:vAlign w:val="center"/>
          </w:tcPr>
          <w:p w14:paraId="3A3CEFF1" w14:textId="77777777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4ECDBC87" w14:textId="154F0556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attle sold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45C667ED" w14:textId="0CA1CD73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attle sold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678DC39D" w14:textId="3A600570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attle sold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44965A0B" w14:textId="4FF748DA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attle sold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57092313" w14:textId="4764CE31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attle sold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149369E5" w14:textId="1CAC73E0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attle sold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76522F6F" w14:textId="6ECDB8D6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attle sold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49F2ACD6" w14:textId="50EFD7A1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attle sold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7DDD5CCA" w14:textId="7D0519CB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attle sold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303DA36D" w14:textId="007C8E60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attle sold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7B351C2" w14:textId="74F10B5B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299" w:type="pct"/>
            <w:shd w:val="clear" w:color="auto" w:fill="auto"/>
            <w:vAlign w:val="center"/>
          </w:tcPr>
          <w:p w14:paraId="45544C0E" w14:textId="687A6AE5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attle sold</w:t>
            </w:r>
          </w:p>
        </w:tc>
        <w:tc>
          <w:tcPr>
            <w:tcW w:w="299" w:type="pct"/>
            <w:shd w:val="clear" w:color="auto" w:fill="auto"/>
            <w:vAlign w:val="center"/>
          </w:tcPr>
          <w:p w14:paraId="4DF680FD" w14:textId="7F63FEDA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attle sold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04BF43D4" w14:textId="1B79CF40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attle sold</w:t>
            </w:r>
          </w:p>
        </w:tc>
        <w:tc>
          <w:tcPr>
            <w:tcW w:w="299" w:type="pct"/>
            <w:shd w:val="clear" w:color="auto" w:fill="D9D9D9" w:themeFill="background1" w:themeFillShade="D9"/>
            <w:noWrap/>
            <w:vAlign w:val="center"/>
          </w:tcPr>
          <w:p w14:paraId="3899CE4B" w14:textId="343A6F08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299" w:type="pct"/>
            <w:shd w:val="clear" w:color="auto" w:fill="D9D9D9" w:themeFill="background1" w:themeFillShade="D9"/>
            <w:noWrap/>
            <w:vAlign w:val="center"/>
          </w:tcPr>
          <w:p w14:paraId="7F8BE883" w14:textId="21C6EDC2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x</w:t>
            </w:r>
          </w:p>
        </w:tc>
      </w:tr>
      <w:tr w:rsidR="00E91A12" w:rsidRPr="00DB160A" w14:paraId="720EB557" w14:textId="77777777" w:rsidTr="00A23235">
        <w:trPr>
          <w:trHeight w:val="43"/>
        </w:trPr>
        <w:tc>
          <w:tcPr>
            <w:tcW w:w="211" w:type="pct"/>
            <w:vMerge/>
            <w:vAlign w:val="center"/>
          </w:tcPr>
          <w:p w14:paraId="25A7D00B" w14:textId="77777777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31E4F948" w14:textId="77777777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Goat sold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383C1D58" w14:textId="77777777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Goat sold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753E78CE" w14:textId="77777777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Goat sold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78AD6DBE" w14:textId="77777777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Goat sold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30581C6B" w14:textId="77777777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Goat sold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3F46FB3B" w14:textId="77777777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Goat sold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2120CF6A" w14:textId="77777777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Goat sold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02C1EC34" w14:textId="77777777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Goat sold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648F406F" w14:textId="77777777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Goat sold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66A7CF58" w14:textId="77777777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Goat sold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4ECA5ED3" w14:textId="77777777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Goat sold</w:t>
            </w:r>
          </w:p>
        </w:tc>
        <w:tc>
          <w:tcPr>
            <w:tcW w:w="299" w:type="pct"/>
            <w:shd w:val="clear" w:color="auto" w:fill="auto"/>
            <w:vAlign w:val="center"/>
          </w:tcPr>
          <w:p w14:paraId="44A4A828" w14:textId="76E80CCA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Goat sold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7BD3E8C2" w14:textId="557165E2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Goat sold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0B955FB4" w14:textId="54818AF6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299" w:type="pct"/>
            <w:shd w:val="clear" w:color="auto" w:fill="D9D9D9" w:themeFill="background1" w:themeFillShade="D9"/>
            <w:noWrap/>
            <w:vAlign w:val="center"/>
          </w:tcPr>
          <w:p w14:paraId="7C852E5D" w14:textId="0A51F71C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Goat sold</w:t>
            </w:r>
          </w:p>
        </w:tc>
        <w:tc>
          <w:tcPr>
            <w:tcW w:w="299" w:type="pct"/>
            <w:shd w:val="clear" w:color="auto" w:fill="D9D9D9" w:themeFill="background1" w:themeFillShade="D9"/>
            <w:noWrap/>
            <w:vAlign w:val="center"/>
          </w:tcPr>
          <w:p w14:paraId="1C50ABE9" w14:textId="679BDD3A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x</w:t>
            </w:r>
          </w:p>
        </w:tc>
      </w:tr>
      <w:tr w:rsidR="00E91A12" w:rsidRPr="00DB160A" w14:paraId="54DEFE54" w14:textId="77777777" w:rsidTr="00A23235">
        <w:trPr>
          <w:trHeight w:val="43"/>
        </w:trPr>
        <w:tc>
          <w:tcPr>
            <w:tcW w:w="211" w:type="pct"/>
            <w:vMerge/>
            <w:vAlign w:val="center"/>
          </w:tcPr>
          <w:p w14:paraId="394FB3E1" w14:textId="77777777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41B4A085" w14:textId="77777777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-1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eastAsia="Times New Roman" w:hAnsi="Calibri" w:cs="Calibri"/>
                <w:color w:val="000000"/>
                <w:spacing w:val="-10"/>
                <w:kern w:val="0"/>
                <w:sz w:val="18"/>
                <w:szCs w:val="18"/>
                <w14:ligatures w14:val="none"/>
              </w:rPr>
              <w:t>Children fostered out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497EE9BB" w14:textId="77777777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-1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eastAsia="Times New Roman" w:hAnsi="Calibri" w:cs="Calibri"/>
                <w:color w:val="000000"/>
                <w:spacing w:val="-10"/>
                <w:kern w:val="0"/>
                <w:sz w:val="18"/>
                <w:szCs w:val="18"/>
                <w14:ligatures w14:val="none"/>
              </w:rPr>
              <w:t>Children fostered out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24D9757D" w14:textId="77777777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-1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eastAsia="Times New Roman" w:hAnsi="Calibri" w:cs="Calibri"/>
                <w:color w:val="000000"/>
                <w:spacing w:val="-10"/>
                <w:kern w:val="0"/>
                <w:sz w:val="18"/>
                <w:szCs w:val="18"/>
                <w14:ligatures w14:val="none"/>
              </w:rPr>
              <w:t>Children fostered out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457D0BFC" w14:textId="77777777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-1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eastAsia="Times New Roman" w:hAnsi="Calibri" w:cs="Calibri"/>
                <w:color w:val="000000"/>
                <w:spacing w:val="-10"/>
                <w:kern w:val="0"/>
                <w:sz w:val="18"/>
                <w:szCs w:val="18"/>
                <w14:ligatures w14:val="none"/>
              </w:rPr>
              <w:t>Children fostered out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694198A3" w14:textId="77777777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-1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eastAsia="Times New Roman" w:hAnsi="Calibri" w:cs="Calibri"/>
                <w:color w:val="000000"/>
                <w:spacing w:val="-10"/>
                <w:kern w:val="0"/>
                <w:sz w:val="18"/>
                <w:szCs w:val="18"/>
                <w14:ligatures w14:val="none"/>
              </w:rPr>
              <w:t>Children fostered out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14899A1B" w14:textId="77777777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-1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eastAsia="Times New Roman" w:hAnsi="Calibri" w:cs="Calibri"/>
                <w:color w:val="000000"/>
                <w:spacing w:val="-10"/>
                <w:kern w:val="0"/>
                <w:sz w:val="18"/>
                <w:szCs w:val="18"/>
                <w14:ligatures w14:val="none"/>
              </w:rPr>
              <w:t>Children fostered out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7DE9BF11" w14:textId="77777777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-1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eastAsia="Times New Roman" w:hAnsi="Calibri" w:cs="Calibri"/>
                <w:color w:val="000000"/>
                <w:spacing w:val="-10"/>
                <w:kern w:val="0"/>
                <w:sz w:val="18"/>
                <w:szCs w:val="18"/>
                <w14:ligatures w14:val="none"/>
              </w:rPr>
              <w:t>Children fostered out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0B53F766" w14:textId="77777777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-1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eastAsia="Times New Roman" w:hAnsi="Calibri" w:cs="Calibri"/>
                <w:color w:val="000000"/>
                <w:spacing w:val="-10"/>
                <w:kern w:val="0"/>
                <w:sz w:val="18"/>
                <w:szCs w:val="18"/>
                <w14:ligatures w14:val="none"/>
              </w:rPr>
              <w:t>Children fostered out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2F46C039" w14:textId="77777777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-1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eastAsia="Times New Roman" w:hAnsi="Calibri" w:cs="Calibri"/>
                <w:color w:val="000000"/>
                <w:spacing w:val="-10"/>
                <w:kern w:val="0"/>
                <w:sz w:val="18"/>
                <w:szCs w:val="18"/>
                <w14:ligatures w14:val="none"/>
              </w:rPr>
              <w:t>Children fostered out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48491F13" w14:textId="77777777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-1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eastAsia="Times New Roman" w:hAnsi="Calibri" w:cs="Calibri"/>
                <w:color w:val="000000"/>
                <w:spacing w:val="-10"/>
                <w:kern w:val="0"/>
                <w:sz w:val="18"/>
                <w:szCs w:val="18"/>
                <w14:ligatures w14:val="none"/>
              </w:rPr>
              <w:t>Children fostered out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383A09F9" w14:textId="77777777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-1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eastAsia="Times New Roman" w:hAnsi="Calibri" w:cs="Calibri"/>
                <w:color w:val="000000"/>
                <w:spacing w:val="-10"/>
                <w:kern w:val="0"/>
                <w:sz w:val="18"/>
                <w:szCs w:val="18"/>
                <w14:ligatures w14:val="none"/>
              </w:rPr>
              <w:t>Children fostered out</w:t>
            </w:r>
          </w:p>
        </w:tc>
        <w:tc>
          <w:tcPr>
            <w:tcW w:w="299" w:type="pct"/>
            <w:shd w:val="clear" w:color="auto" w:fill="auto"/>
            <w:vAlign w:val="center"/>
          </w:tcPr>
          <w:p w14:paraId="259D68C7" w14:textId="3F3FABA0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-1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eastAsia="Times New Roman" w:hAnsi="Calibri" w:cs="Calibri"/>
                <w:color w:val="000000"/>
                <w:spacing w:val="-10"/>
                <w:kern w:val="0"/>
                <w:sz w:val="18"/>
                <w:szCs w:val="18"/>
                <w14:ligatures w14:val="none"/>
              </w:rPr>
              <w:t>Children fostered out</w:t>
            </w:r>
          </w:p>
        </w:tc>
        <w:tc>
          <w:tcPr>
            <w:tcW w:w="299" w:type="pct"/>
            <w:shd w:val="clear" w:color="auto" w:fill="auto"/>
            <w:vAlign w:val="center"/>
          </w:tcPr>
          <w:p w14:paraId="22C97389" w14:textId="7A5E7F57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-1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eastAsia="Times New Roman" w:hAnsi="Calibri" w:cs="Calibri"/>
                <w:color w:val="000000"/>
                <w:spacing w:val="-10"/>
                <w:kern w:val="0"/>
                <w:sz w:val="18"/>
                <w:szCs w:val="18"/>
                <w14:ligatures w14:val="none"/>
              </w:rPr>
              <w:t>Children fostered out</w:t>
            </w:r>
          </w:p>
        </w:tc>
        <w:tc>
          <w:tcPr>
            <w:tcW w:w="299" w:type="pct"/>
            <w:shd w:val="clear" w:color="auto" w:fill="auto"/>
            <w:vAlign w:val="center"/>
          </w:tcPr>
          <w:p w14:paraId="25620F0F" w14:textId="5EC9627F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-1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eastAsia="Times New Roman" w:hAnsi="Calibri" w:cs="Calibri"/>
                <w:color w:val="000000"/>
                <w:spacing w:val="-10"/>
                <w:kern w:val="0"/>
                <w:sz w:val="18"/>
                <w:szCs w:val="18"/>
                <w14:ligatures w14:val="none"/>
              </w:rPr>
              <w:t>Children fostered out</w:t>
            </w:r>
          </w:p>
        </w:tc>
        <w:tc>
          <w:tcPr>
            <w:tcW w:w="299" w:type="pct"/>
            <w:shd w:val="clear" w:color="auto" w:fill="D9D9D9" w:themeFill="background1" w:themeFillShade="D9"/>
            <w:vAlign w:val="center"/>
          </w:tcPr>
          <w:p w14:paraId="3DE88672" w14:textId="05819DCE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-1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eastAsia="Times New Roman" w:hAnsi="Calibri" w:cs="Calibri"/>
                <w:color w:val="000000"/>
                <w:spacing w:val="-10"/>
                <w:kern w:val="0"/>
                <w:sz w:val="18"/>
                <w:szCs w:val="18"/>
                <w14:ligatures w14:val="none"/>
              </w:rPr>
              <w:t>Children fostered out</w:t>
            </w:r>
          </w:p>
        </w:tc>
        <w:tc>
          <w:tcPr>
            <w:tcW w:w="299" w:type="pct"/>
            <w:shd w:val="clear" w:color="auto" w:fill="D9D9D9" w:themeFill="background1" w:themeFillShade="D9"/>
            <w:vAlign w:val="center"/>
          </w:tcPr>
          <w:p w14:paraId="1C7A8EA5" w14:textId="6182EB49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-1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eastAsia="Times New Roman" w:hAnsi="Calibri" w:cs="Calibri"/>
                <w:color w:val="000000"/>
                <w:spacing w:val="-10"/>
                <w:kern w:val="0"/>
                <w:sz w:val="18"/>
                <w:szCs w:val="18"/>
                <w14:ligatures w14:val="none"/>
              </w:rPr>
              <w:t>Children fostered out</w:t>
            </w:r>
          </w:p>
        </w:tc>
      </w:tr>
      <w:tr w:rsidR="00E91A12" w:rsidRPr="00DB160A" w14:paraId="736626E8" w14:textId="77777777" w:rsidTr="00A23235">
        <w:trPr>
          <w:trHeight w:val="43"/>
        </w:trPr>
        <w:tc>
          <w:tcPr>
            <w:tcW w:w="211" w:type="pct"/>
            <w:vMerge/>
            <w:vAlign w:val="center"/>
          </w:tcPr>
          <w:p w14:paraId="09CFCAD0" w14:textId="77777777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03A44F6E" w14:textId="77777777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-1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eastAsia="Times New Roman" w:hAnsi="Calibri" w:cs="Calibri"/>
                <w:color w:val="000000"/>
                <w:spacing w:val="-10"/>
                <w:kern w:val="0"/>
                <w:sz w:val="18"/>
                <w:szCs w:val="18"/>
                <w14:ligatures w14:val="none"/>
              </w:rPr>
              <w:t>Children living at home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5187D579" w14:textId="77777777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-1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eastAsia="Times New Roman" w:hAnsi="Calibri" w:cs="Calibri"/>
                <w:color w:val="000000"/>
                <w:spacing w:val="-10"/>
                <w:kern w:val="0"/>
                <w:sz w:val="18"/>
                <w:szCs w:val="18"/>
                <w14:ligatures w14:val="none"/>
              </w:rPr>
              <w:t>Children living at home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63156ABB" w14:textId="77777777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-1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eastAsia="Times New Roman" w:hAnsi="Calibri" w:cs="Calibri"/>
                <w:color w:val="000000"/>
                <w:spacing w:val="-10"/>
                <w:kern w:val="0"/>
                <w:sz w:val="18"/>
                <w:szCs w:val="18"/>
                <w14:ligatures w14:val="none"/>
              </w:rPr>
              <w:t>Children living at home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47AC77BA" w14:textId="77777777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-1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eastAsia="Times New Roman" w:hAnsi="Calibri" w:cs="Calibri"/>
                <w:color w:val="000000"/>
                <w:spacing w:val="-10"/>
                <w:kern w:val="0"/>
                <w:sz w:val="18"/>
                <w:szCs w:val="18"/>
                <w14:ligatures w14:val="none"/>
              </w:rPr>
              <w:t>Children living at home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3E79F4B6" w14:textId="77777777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-1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eastAsia="Times New Roman" w:hAnsi="Calibri" w:cs="Calibri"/>
                <w:color w:val="000000"/>
                <w:spacing w:val="-10"/>
                <w:kern w:val="0"/>
                <w:sz w:val="18"/>
                <w:szCs w:val="18"/>
                <w14:ligatures w14:val="none"/>
              </w:rPr>
              <w:t>Children living at home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67ADB14C" w14:textId="77777777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-1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eastAsia="Times New Roman" w:hAnsi="Calibri" w:cs="Calibri"/>
                <w:color w:val="000000"/>
                <w:spacing w:val="-10"/>
                <w:kern w:val="0"/>
                <w:sz w:val="18"/>
                <w:szCs w:val="18"/>
                <w14:ligatures w14:val="none"/>
              </w:rPr>
              <w:t>Children living at home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0D779FE2" w14:textId="77777777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-1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eastAsia="Times New Roman" w:hAnsi="Calibri" w:cs="Calibri"/>
                <w:color w:val="000000"/>
                <w:spacing w:val="-10"/>
                <w:kern w:val="0"/>
                <w:sz w:val="18"/>
                <w:szCs w:val="18"/>
                <w14:ligatures w14:val="none"/>
              </w:rPr>
              <w:t>Children living at home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413D4A76" w14:textId="77777777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-1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eastAsia="Times New Roman" w:hAnsi="Calibri" w:cs="Calibri"/>
                <w:color w:val="000000"/>
                <w:spacing w:val="-10"/>
                <w:kern w:val="0"/>
                <w:sz w:val="18"/>
                <w:szCs w:val="18"/>
                <w14:ligatures w14:val="none"/>
              </w:rPr>
              <w:t>Children living at home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675E74E5" w14:textId="77777777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-1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eastAsia="Times New Roman" w:hAnsi="Calibri" w:cs="Calibri"/>
                <w:color w:val="000000"/>
                <w:spacing w:val="-10"/>
                <w:kern w:val="0"/>
                <w:sz w:val="18"/>
                <w:szCs w:val="18"/>
                <w14:ligatures w14:val="none"/>
              </w:rPr>
              <w:t>Children living at home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DB761D7" w14:textId="628975BE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-1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pacing w:val="-1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6F31371D" w14:textId="77777777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-1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eastAsia="Times New Roman" w:hAnsi="Calibri" w:cs="Calibri"/>
                <w:color w:val="000000"/>
                <w:spacing w:val="-10"/>
                <w:kern w:val="0"/>
                <w:sz w:val="18"/>
                <w:szCs w:val="18"/>
                <w14:ligatures w14:val="none"/>
              </w:rPr>
              <w:t>Children living at home</w:t>
            </w:r>
          </w:p>
        </w:tc>
        <w:tc>
          <w:tcPr>
            <w:tcW w:w="299" w:type="pct"/>
            <w:shd w:val="clear" w:color="auto" w:fill="auto"/>
            <w:vAlign w:val="center"/>
          </w:tcPr>
          <w:p w14:paraId="4E1C54B6" w14:textId="08A7F7EA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-1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eastAsia="Times New Roman" w:hAnsi="Calibri" w:cs="Calibri"/>
                <w:color w:val="000000"/>
                <w:spacing w:val="-10"/>
                <w:kern w:val="0"/>
                <w:sz w:val="18"/>
                <w:szCs w:val="18"/>
                <w14:ligatures w14:val="none"/>
              </w:rPr>
              <w:t>Children living at home</w:t>
            </w:r>
          </w:p>
        </w:tc>
        <w:tc>
          <w:tcPr>
            <w:tcW w:w="299" w:type="pct"/>
            <w:shd w:val="clear" w:color="auto" w:fill="auto"/>
            <w:vAlign w:val="center"/>
          </w:tcPr>
          <w:p w14:paraId="2FEAA9A7" w14:textId="7CD77523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-1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pacing w:val="-1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299" w:type="pct"/>
            <w:shd w:val="clear" w:color="auto" w:fill="auto"/>
            <w:vAlign w:val="center"/>
          </w:tcPr>
          <w:p w14:paraId="587B35D9" w14:textId="60BA619C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-1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pacing w:val="-1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299" w:type="pct"/>
            <w:shd w:val="clear" w:color="auto" w:fill="D9D9D9" w:themeFill="background1" w:themeFillShade="D9"/>
            <w:vAlign w:val="center"/>
          </w:tcPr>
          <w:p w14:paraId="09CD98EE" w14:textId="588F96E4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-1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pacing w:val="-1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299" w:type="pct"/>
            <w:shd w:val="clear" w:color="auto" w:fill="D9D9D9" w:themeFill="background1" w:themeFillShade="D9"/>
            <w:noWrap/>
            <w:vAlign w:val="center"/>
          </w:tcPr>
          <w:p w14:paraId="2F70A6CC" w14:textId="76893AF7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-1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spacing w:val="-10"/>
                <w:kern w:val="0"/>
                <w:sz w:val="18"/>
                <w:szCs w:val="18"/>
                <w14:ligatures w14:val="none"/>
              </w:rPr>
              <w:t>x</w:t>
            </w:r>
          </w:p>
        </w:tc>
      </w:tr>
      <w:tr w:rsidR="00E91A12" w:rsidRPr="00DB160A" w14:paraId="3042B8BD" w14:textId="77777777" w:rsidTr="00A23235">
        <w:trPr>
          <w:trHeight w:val="43"/>
        </w:trPr>
        <w:tc>
          <w:tcPr>
            <w:tcW w:w="211" w:type="pct"/>
            <w:vMerge/>
            <w:vAlign w:val="center"/>
          </w:tcPr>
          <w:p w14:paraId="30EF91A9" w14:textId="77777777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71B3D223" w14:textId="77777777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Land size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1A918F70" w14:textId="77777777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Land size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5D3885F1" w14:textId="77777777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Land size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C77489D" w14:textId="037F83B7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729959C" w14:textId="4DECA785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15D7510" w14:textId="0AE38152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960B62A" w14:textId="75BFCCEF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E392A72" w14:textId="5A25DCB1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21E324E" w14:textId="7990537B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B7C9A79" w14:textId="256D46E6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63F0061" w14:textId="6C45BAE5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49FE73B6" w14:textId="2EDE76DE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41A9EB3A" w14:textId="6A7B8C7A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2EB1EF4E" w14:textId="6BE971DB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299" w:type="pct"/>
            <w:shd w:val="clear" w:color="auto" w:fill="D9D9D9" w:themeFill="background1" w:themeFillShade="D9"/>
            <w:noWrap/>
            <w:vAlign w:val="center"/>
          </w:tcPr>
          <w:p w14:paraId="7B365800" w14:textId="179C855E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299" w:type="pct"/>
            <w:shd w:val="clear" w:color="auto" w:fill="D9D9D9" w:themeFill="background1" w:themeFillShade="D9"/>
            <w:noWrap/>
            <w:vAlign w:val="center"/>
          </w:tcPr>
          <w:p w14:paraId="6EDB01F1" w14:textId="09A801B5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x</w:t>
            </w:r>
          </w:p>
        </w:tc>
      </w:tr>
      <w:tr w:rsidR="00E91A12" w:rsidRPr="00DB160A" w14:paraId="4CFAFE25" w14:textId="77777777" w:rsidTr="00A23235">
        <w:trPr>
          <w:trHeight w:val="43"/>
        </w:trPr>
        <w:tc>
          <w:tcPr>
            <w:tcW w:w="211" w:type="pct"/>
            <w:vMerge/>
            <w:vAlign w:val="center"/>
          </w:tcPr>
          <w:p w14:paraId="0AB5F538" w14:textId="77777777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018D0E8F" w14:textId="77777777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-6"/>
                <w:kern w:val="0"/>
                <w:sz w:val="18"/>
                <w:szCs w:val="18"/>
                <w14:ligatures w14:val="none"/>
              </w:rPr>
            </w:pPr>
            <w:r w:rsidRPr="004F3C5E">
              <w:rPr>
                <w:rFonts w:ascii="Calibri" w:eastAsia="Times New Roman" w:hAnsi="Calibri" w:cs="Calibri"/>
                <w:color w:val="000000"/>
                <w:spacing w:val="-18"/>
                <w:kern w:val="0"/>
                <w:sz w:val="18"/>
                <w:szCs w:val="18"/>
                <w14:ligatures w14:val="none"/>
              </w:rPr>
              <w:t>Materna</w:t>
            </w:r>
            <w:r w:rsidRPr="00DB160A">
              <w:rPr>
                <w:rFonts w:ascii="Calibri" w:eastAsia="Times New Roman" w:hAnsi="Calibri" w:cs="Calibri"/>
                <w:color w:val="000000"/>
                <w:spacing w:val="-6"/>
                <w:kern w:val="0"/>
                <w:sz w:val="18"/>
                <w:szCs w:val="18"/>
                <w14:ligatures w14:val="none"/>
              </w:rPr>
              <w:t>l age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1B7433AE" w14:textId="32762CAE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-6"/>
                <w:kern w:val="0"/>
                <w:sz w:val="18"/>
                <w:szCs w:val="18"/>
                <w14:ligatures w14:val="none"/>
              </w:rPr>
            </w:pPr>
            <w:r w:rsidRPr="004F3C5E">
              <w:rPr>
                <w:rFonts w:ascii="Calibri" w:eastAsia="Times New Roman" w:hAnsi="Calibri" w:cs="Calibri"/>
                <w:color w:val="000000"/>
                <w:spacing w:val="-18"/>
                <w:kern w:val="0"/>
                <w:sz w:val="18"/>
                <w:szCs w:val="18"/>
                <w14:ligatures w14:val="none"/>
              </w:rPr>
              <w:t>Materna</w:t>
            </w:r>
            <w:r w:rsidRPr="00DB160A">
              <w:rPr>
                <w:rFonts w:ascii="Calibri" w:eastAsia="Times New Roman" w:hAnsi="Calibri" w:cs="Calibri"/>
                <w:color w:val="000000"/>
                <w:spacing w:val="-6"/>
                <w:kern w:val="0"/>
                <w:sz w:val="18"/>
                <w:szCs w:val="18"/>
                <w14:ligatures w14:val="none"/>
              </w:rPr>
              <w:t>l age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3EF68BC" w14:textId="31336D89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291E76D" w14:textId="1CFDE10F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2680AC7" w14:textId="52AFD071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C724763" w14:textId="693A896C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7298BAA" w14:textId="05B6E78E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FDFC569" w14:textId="54DDD49A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6A52003" w14:textId="00D89BE6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7CA0F3E" w14:textId="10E17996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DB7BCE7" w14:textId="3502175B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1CD6BBAB" w14:textId="2782F898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74EA491D" w14:textId="20C91CCF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5B03CE00" w14:textId="75C1D46B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299" w:type="pct"/>
            <w:shd w:val="clear" w:color="auto" w:fill="D9D9D9" w:themeFill="background1" w:themeFillShade="D9"/>
            <w:noWrap/>
            <w:vAlign w:val="center"/>
          </w:tcPr>
          <w:p w14:paraId="3C02C891" w14:textId="6AB52723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299" w:type="pct"/>
            <w:shd w:val="clear" w:color="auto" w:fill="D9D9D9" w:themeFill="background1" w:themeFillShade="D9"/>
            <w:noWrap/>
            <w:vAlign w:val="center"/>
          </w:tcPr>
          <w:p w14:paraId="51D53219" w14:textId="0D56267E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x</w:t>
            </w:r>
          </w:p>
        </w:tc>
      </w:tr>
      <w:tr w:rsidR="00E91A12" w:rsidRPr="00DB160A" w14:paraId="2271D236" w14:textId="77777777" w:rsidTr="00A23235">
        <w:trPr>
          <w:trHeight w:val="43"/>
        </w:trPr>
        <w:tc>
          <w:tcPr>
            <w:tcW w:w="211" w:type="pct"/>
            <w:vMerge/>
            <w:vAlign w:val="center"/>
          </w:tcPr>
          <w:p w14:paraId="53F4A1EA" w14:textId="77777777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6AF46AFE" w14:textId="77777777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Infant age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3DB97C13" w14:textId="22C66F86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FD9AAAA" w14:textId="31B137C7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C74F35B" w14:textId="76B5ADCC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DA8BB5C" w14:textId="18DD9FB0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D286EF8" w14:textId="0943D944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33602ED" w14:textId="0AF2AD45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A1B080E" w14:textId="5EFF252D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A10BF47" w14:textId="7D422967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F86D77D" w14:textId="6E3B507F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305C84C" w14:textId="67725AD9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3FE20F69" w14:textId="66879FCE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5E75F61A" w14:textId="5E62E7AC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6E6F1DCE" w14:textId="27FF026F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299" w:type="pct"/>
            <w:shd w:val="clear" w:color="auto" w:fill="D9D9D9" w:themeFill="background1" w:themeFillShade="D9"/>
            <w:noWrap/>
            <w:vAlign w:val="center"/>
          </w:tcPr>
          <w:p w14:paraId="37D76A49" w14:textId="42AB4833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299" w:type="pct"/>
            <w:shd w:val="clear" w:color="auto" w:fill="D9D9D9" w:themeFill="background1" w:themeFillShade="D9"/>
            <w:noWrap/>
            <w:vAlign w:val="center"/>
          </w:tcPr>
          <w:p w14:paraId="5E155580" w14:textId="3D0F69EB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x</w:t>
            </w:r>
          </w:p>
        </w:tc>
      </w:tr>
      <w:tr w:rsidR="00E91A12" w:rsidRPr="00DB160A" w14:paraId="5B127540" w14:textId="77777777" w:rsidTr="00A23235">
        <w:trPr>
          <w:trHeight w:val="43"/>
        </w:trPr>
        <w:tc>
          <w:tcPr>
            <w:tcW w:w="211" w:type="pct"/>
            <w:vMerge/>
            <w:vAlign w:val="center"/>
          </w:tcPr>
          <w:p w14:paraId="039A2CB3" w14:textId="77777777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4CB182A7" w14:textId="3EFD051D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ommunit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50EE2047" w14:textId="42DA0D11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ommunit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5A5914F0" w14:textId="6622DBFE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ommunit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26853087" w14:textId="62CE205A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ommunit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5EA36FC0" w14:textId="7614EEEE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ommunit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3F03083E" w14:textId="6DB6F3A6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ommunit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72601726" w14:textId="16B64003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ommunit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6B650AD5" w14:textId="08079645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ommunit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1E5D7B4D" w14:textId="1B7F0F36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ommunit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034FFE6F" w14:textId="21C90006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ommunit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2EE0AA6A" w14:textId="64495DE7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ommunit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7BF65FED" w14:textId="530FD03B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ommunit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</w:p>
        </w:tc>
        <w:tc>
          <w:tcPr>
            <w:tcW w:w="299" w:type="pct"/>
            <w:shd w:val="clear" w:color="auto" w:fill="auto"/>
            <w:vAlign w:val="center"/>
          </w:tcPr>
          <w:p w14:paraId="35CAF984" w14:textId="224F6B4D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ommunit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</w:p>
        </w:tc>
        <w:tc>
          <w:tcPr>
            <w:tcW w:w="299" w:type="pct"/>
            <w:shd w:val="clear" w:color="auto" w:fill="auto"/>
            <w:vAlign w:val="center"/>
          </w:tcPr>
          <w:p w14:paraId="46D2FE84" w14:textId="647D87FA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ommunit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</w:p>
        </w:tc>
        <w:tc>
          <w:tcPr>
            <w:tcW w:w="299" w:type="pct"/>
            <w:shd w:val="clear" w:color="auto" w:fill="D9D9D9" w:themeFill="background1" w:themeFillShade="D9"/>
            <w:vAlign w:val="center"/>
          </w:tcPr>
          <w:p w14:paraId="277AE552" w14:textId="443EA942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ommunit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</w:p>
        </w:tc>
        <w:tc>
          <w:tcPr>
            <w:tcW w:w="299" w:type="pct"/>
            <w:shd w:val="clear" w:color="auto" w:fill="D9D9D9" w:themeFill="background1" w:themeFillShade="D9"/>
            <w:vAlign w:val="center"/>
          </w:tcPr>
          <w:p w14:paraId="30BC4CB0" w14:textId="43EFC104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ommunit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</w:p>
        </w:tc>
      </w:tr>
      <w:tr w:rsidR="00E91A12" w:rsidRPr="00DB160A" w14:paraId="0056AFE5" w14:textId="77777777" w:rsidTr="00A23235">
        <w:trPr>
          <w:trHeight w:val="43"/>
        </w:trPr>
        <w:tc>
          <w:tcPr>
            <w:tcW w:w="211" w:type="pct"/>
            <w:vMerge/>
            <w:vAlign w:val="center"/>
          </w:tcPr>
          <w:p w14:paraId="6E290006" w14:textId="77777777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35F2D5F9" w14:textId="77777777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Inflammation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40078B99" w14:textId="77777777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Inflammation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7C8333C3" w14:textId="77777777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Inflammation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5065AF1C" w14:textId="77777777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Inflammation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67FB94F8" w14:textId="77777777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Inflammation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398ED918" w14:textId="77777777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Inflammation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82B2FE2" w14:textId="666522B0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BD8B37C" w14:textId="50F0993F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36A99B3" w14:textId="3933E186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B975964" w14:textId="653F051D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84D4AC9" w14:textId="3DB423E5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283AEBB8" w14:textId="3C848780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7771BE7E" w14:textId="2D615D55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61A5E101" w14:textId="7EDDFB2F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299" w:type="pct"/>
            <w:shd w:val="clear" w:color="auto" w:fill="D9D9D9" w:themeFill="background1" w:themeFillShade="D9"/>
            <w:noWrap/>
            <w:vAlign w:val="center"/>
          </w:tcPr>
          <w:p w14:paraId="33B5DFAC" w14:textId="012C1297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299" w:type="pct"/>
            <w:shd w:val="clear" w:color="auto" w:fill="D9D9D9" w:themeFill="background1" w:themeFillShade="D9"/>
            <w:noWrap/>
            <w:vAlign w:val="center"/>
          </w:tcPr>
          <w:p w14:paraId="63528A12" w14:textId="466A8A65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x</w:t>
            </w:r>
          </w:p>
        </w:tc>
      </w:tr>
      <w:tr w:rsidR="00E91A12" w:rsidRPr="00DB160A" w14:paraId="4F518D23" w14:textId="77777777" w:rsidTr="00A23235">
        <w:trPr>
          <w:trHeight w:val="288"/>
        </w:trPr>
        <w:tc>
          <w:tcPr>
            <w:tcW w:w="211" w:type="pct"/>
            <w:vMerge/>
            <w:vAlign w:val="center"/>
          </w:tcPr>
          <w:p w14:paraId="18A6871C" w14:textId="77777777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479A0960" w14:textId="77777777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arity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7B6685AA" w14:textId="77777777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arity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2722BC5A" w14:textId="77777777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arity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7AA08A41" w14:textId="77777777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arity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7BE4DD57" w14:textId="77777777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arity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160C4B05" w14:textId="77777777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arity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70A6AE65" w14:textId="77777777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arity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457D3FA5" w14:textId="77777777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arity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70FF6698" w14:textId="3BC61AED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110FC444" w14:textId="77777777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arity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24E91FAC" w14:textId="77777777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arity</w:t>
            </w:r>
          </w:p>
        </w:tc>
        <w:tc>
          <w:tcPr>
            <w:tcW w:w="299" w:type="pct"/>
            <w:shd w:val="clear" w:color="auto" w:fill="auto"/>
            <w:vAlign w:val="center"/>
          </w:tcPr>
          <w:p w14:paraId="1E70E174" w14:textId="4F058A9A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299" w:type="pct"/>
            <w:shd w:val="clear" w:color="auto" w:fill="auto"/>
            <w:vAlign w:val="center"/>
          </w:tcPr>
          <w:p w14:paraId="6B85DC0E" w14:textId="0B466318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299" w:type="pct"/>
            <w:shd w:val="clear" w:color="auto" w:fill="auto"/>
            <w:vAlign w:val="center"/>
          </w:tcPr>
          <w:p w14:paraId="0957F8C7" w14:textId="24FA4212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299" w:type="pct"/>
            <w:shd w:val="clear" w:color="auto" w:fill="D9D9D9" w:themeFill="background1" w:themeFillShade="D9"/>
            <w:vAlign w:val="center"/>
          </w:tcPr>
          <w:p w14:paraId="0EEFAF28" w14:textId="12D1E9F3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299" w:type="pct"/>
            <w:shd w:val="clear" w:color="auto" w:fill="D9D9D9" w:themeFill="background1" w:themeFillShade="D9"/>
            <w:vAlign w:val="center"/>
          </w:tcPr>
          <w:p w14:paraId="1C1F423D" w14:textId="004C0DE7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</w:tr>
      <w:tr w:rsidR="00E91A12" w:rsidRPr="00DB160A" w14:paraId="55236EB7" w14:textId="77777777" w:rsidTr="00A23235">
        <w:trPr>
          <w:trHeight w:val="43"/>
        </w:trPr>
        <w:tc>
          <w:tcPr>
            <w:tcW w:w="211" w:type="pct"/>
            <w:vMerge/>
            <w:vAlign w:val="center"/>
          </w:tcPr>
          <w:p w14:paraId="06A052AE" w14:textId="77777777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4F90A451" w14:textId="77777777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ousehold size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7AFC9FB9" w14:textId="77777777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ousehold size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4888766A" w14:textId="77777777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ousehold size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3633A43D" w14:textId="77777777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ousehold size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63088EE" w14:textId="585F5E9C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F020B52" w14:textId="5DBD6CDF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C79222E" w14:textId="47069DEC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E210CEF" w14:textId="6E6F279D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4FA1EF1" w14:textId="3E81A1D8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A81CF86" w14:textId="18DBF977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1034EEC" w14:textId="34700716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56F7AEB1" w14:textId="483BE998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76F598E9" w14:textId="265441B3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46F80FF7" w14:textId="2FC57A17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299" w:type="pct"/>
            <w:shd w:val="clear" w:color="auto" w:fill="D9D9D9" w:themeFill="background1" w:themeFillShade="D9"/>
            <w:noWrap/>
            <w:vAlign w:val="center"/>
          </w:tcPr>
          <w:p w14:paraId="3589512B" w14:textId="1A08C082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299" w:type="pct"/>
            <w:shd w:val="clear" w:color="auto" w:fill="D9D9D9" w:themeFill="background1" w:themeFillShade="D9"/>
            <w:noWrap/>
            <w:vAlign w:val="center"/>
          </w:tcPr>
          <w:p w14:paraId="6FFBC1AC" w14:textId="00BDF5CB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x</w:t>
            </w:r>
          </w:p>
        </w:tc>
      </w:tr>
      <w:tr w:rsidR="00E91A12" w:rsidRPr="00DB160A" w14:paraId="2188C9EB" w14:textId="77777777" w:rsidTr="00A23235">
        <w:trPr>
          <w:trHeight w:val="43"/>
        </w:trPr>
        <w:tc>
          <w:tcPr>
            <w:tcW w:w="211" w:type="pct"/>
            <w:vMerge/>
            <w:vAlign w:val="center"/>
          </w:tcPr>
          <w:p w14:paraId="4B5B454F" w14:textId="77777777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077ED7F2" w14:textId="77777777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-1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eastAsia="Times New Roman" w:hAnsi="Calibri" w:cs="Calibri"/>
                <w:color w:val="000000"/>
                <w:spacing w:val="-10"/>
                <w:kern w:val="0"/>
                <w:sz w:val="18"/>
                <w:szCs w:val="18"/>
                <w14:ligatures w14:val="none"/>
              </w:rPr>
              <w:t>Complementary feeding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282F1623" w14:textId="77777777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-1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eastAsia="Times New Roman" w:hAnsi="Calibri" w:cs="Calibri"/>
                <w:color w:val="000000"/>
                <w:spacing w:val="-10"/>
                <w:kern w:val="0"/>
                <w:sz w:val="18"/>
                <w:szCs w:val="18"/>
                <w14:ligatures w14:val="none"/>
              </w:rPr>
              <w:t>Complementary feeding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31711189" w14:textId="77777777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-1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eastAsia="Times New Roman" w:hAnsi="Calibri" w:cs="Calibri"/>
                <w:color w:val="000000"/>
                <w:spacing w:val="-10"/>
                <w:kern w:val="0"/>
                <w:sz w:val="18"/>
                <w:szCs w:val="18"/>
                <w14:ligatures w14:val="none"/>
              </w:rPr>
              <w:t>Complementary feeding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59BA7FEC" w14:textId="77777777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-1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eastAsia="Times New Roman" w:hAnsi="Calibri" w:cs="Calibri"/>
                <w:color w:val="000000"/>
                <w:spacing w:val="-10"/>
                <w:kern w:val="0"/>
                <w:sz w:val="18"/>
                <w:szCs w:val="18"/>
                <w14:ligatures w14:val="none"/>
              </w:rPr>
              <w:t>Complementary feeding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62CA61B1" w14:textId="77777777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-1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eastAsia="Times New Roman" w:hAnsi="Calibri" w:cs="Calibri"/>
                <w:color w:val="000000"/>
                <w:spacing w:val="-10"/>
                <w:kern w:val="0"/>
                <w:sz w:val="18"/>
                <w:szCs w:val="18"/>
                <w14:ligatures w14:val="none"/>
              </w:rPr>
              <w:t>Complementary feeding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9129ECB" w14:textId="150D27DC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A627CE8" w14:textId="34BEEB4E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F5E9BBD" w14:textId="46CB9874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B8951C5" w14:textId="416F19EC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E129735" w14:textId="2F44434D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A3F9F47" w14:textId="0FAA1C2C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15CE242A" w14:textId="3D7D386C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204E09AB" w14:textId="0969296D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6CD5B79D" w14:textId="45E99E1F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299" w:type="pct"/>
            <w:shd w:val="clear" w:color="auto" w:fill="D9D9D9" w:themeFill="background1" w:themeFillShade="D9"/>
            <w:noWrap/>
            <w:vAlign w:val="center"/>
          </w:tcPr>
          <w:p w14:paraId="5DF201B6" w14:textId="5CCE072A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299" w:type="pct"/>
            <w:shd w:val="clear" w:color="auto" w:fill="D9D9D9" w:themeFill="background1" w:themeFillShade="D9"/>
            <w:noWrap/>
            <w:vAlign w:val="center"/>
          </w:tcPr>
          <w:p w14:paraId="283890BD" w14:textId="128B19EF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x</w:t>
            </w:r>
          </w:p>
        </w:tc>
      </w:tr>
      <w:tr w:rsidR="00E91A12" w:rsidRPr="00DB160A" w14:paraId="372FB850" w14:textId="77777777" w:rsidTr="00A23235">
        <w:trPr>
          <w:trHeight w:val="43"/>
        </w:trPr>
        <w:tc>
          <w:tcPr>
            <w:tcW w:w="211" w:type="pct"/>
            <w:vMerge/>
            <w:vAlign w:val="center"/>
          </w:tcPr>
          <w:p w14:paraId="17B6FF23" w14:textId="77777777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62668F1F" w14:textId="77777777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Breast </w:t>
            </w:r>
            <w:r w:rsidRPr="00AE4F8F">
              <w:rPr>
                <w:rFonts w:ascii="Calibri" w:eastAsia="Times New Roman" w:hAnsi="Calibri" w:cs="Calibri"/>
                <w:color w:val="000000"/>
                <w:spacing w:val="-4"/>
                <w:kern w:val="0"/>
                <w:sz w:val="18"/>
                <w:szCs w:val="18"/>
                <w14:ligatures w14:val="none"/>
              </w:rPr>
              <w:t>feeding</w:t>
            </w:r>
            <w:r w:rsidRPr="00DB160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freq.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138D74F3" w14:textId="77787294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Breast </w:t>
            </w:r>
            <w:r w:rsidRPr="00AE4F8F">
              <w:rPr>
                <w:rFonts w:ascii="Calibri" w:eastAsia="Times New Roman" w:hAnsi="Calibri" w:cs="Calibri"/>
                <w:color w:val="000000"/>
                <w:spacing w:val="-4"/>
                <w:kern w:val="0"/>
                <w:sz w:val="18"/>
                <w:szCs w:val="18"/>
                <w14:ligatures w14:val="none"/>
              </w:rPr>
              <w:t>feeding</w:t>
            </w:r>
            <w:r w:rsidRPr="00DB160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freq.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34CC5C34" w14:textId="76CD747E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Breast </w:t>
            </w:r>
            <w:r w:rsidRPr="00AE4F8F">
              <w:rPr>
                <w:rFonts w:ascii="Calibri" w:eastAsia="Times New Roman" w:hAnsi="Calibri" w:cs="Calibri"/>
                <w:color w:val="000000"/>
                <w:spacing w:val="-4"/>
                <w:kern w:val="0"/>
                <w:sz w:val="18"/>
                <w:szCs w:val="18"/>
                <w14:ligatures w14:val="none"/>
              </w:rPr>
              <w:t>feeding</w:t>
            </w:r>
            <w:r w:rsidRPr="00DB160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freq.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1EFA0D23" w14:textId="2F52A556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Breast </w:t>
            </w:r>
            <w:r w:rsidRPr="00AE4F8F">
              <w:rPr>
                <w:rFonts w:ascii="Calibri" w:eastAsia="Times New Roman" w:hAnsi="Calibri" w:cs="Calibri"/>
                <w:color w:val="000000"/>
                <w:spacing w:val="-4"/>
                <w:kern w:val="0"/>
                <w:sz w:val="18"/>
                <w:szCs w:val="18"/>
                <w14:ligatures w14:val="none"/>
              </w:rPr>
              <w:t>feeding</w:t>
            </w:r>
            <w:r w:rsidRPr="00DB160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freq.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79D6ADCF" w14:textId="08BF74C0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Breast </w:t>
            </w:r>
            <w:r w:rsidRPr="00AE4F8F">
              <w:rPr>
                <w:rFonts w:ascii="Calibri" w:eastAsia="Times New Roman" w:hAnsi="Calibri" w:cs="Calibri"/>
                <w:color w:val="000000"/>
                <w:spacing w:val="-4"/>
                <w:kern w:val="0"/>
                <w:sz w:val="18"/>
                <w:szCs w:val="18"/>
                <w14:ligatures w14:val="none"/>
              </w:rPr>
              <w:t>feeding</w:t>
            </w:r>
            <w:r w:rsidRPr="00DB160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freq.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3BD6E3F2" w14:textId="62A57C2A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Breast </w:t>
            </w:r>
            <w:r w:rsidRPr="00AE4F8F">
              <w:rPr>
                <w:rFonts w:ascii="Calibri" w:eastAsia="Times New Roman" w:hAnsi="Calibri" w:cs="Calibri"/>
                <w:color w:val="000000"/>
                <w:spacing w:val="-4"/>
                <w:kern w:val="0"/>
                <w:sz w:val="18"/>
                <w:szCs w:val="18"/>
                <w14:ligatures w14:val="none"/>
              </w:rPr>
              <w:t>feeding</w:t>
            </w:r>
            <w:r w:rsidRPr="00DB160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freq.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3DF39D98" w14:textId="709DD3FB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Breast </w:t>
            </w:r>
            <w:r w:rsidRPr="00AE4F8F">
              <w:rPr>
                <w:rFonts w:ascii="Calibri" w:eastAsia="Times New Roman" w:hAnsi="Calibri" w:cs="Calibri"/>
                <w:color w:val="000000"/>
                <w:spacing w:val="-4"/>
                <w:kern w:val="0"/>
                <w:sz w:val="18"/>
                <w:szCs w:val="18"/>
                <w14:ligatures w14:val="none"/>
              </w:rPr>
              <w:t>feeding</w:t>
            </w:r>
            <w:r w:rsidRPr="00DB160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freq.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5F1B286" w14:textId="62B16670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45AA481" w14:textId="4AB3B745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465E34D" w14:textId="6B8AB113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3CDACCE" w14:textId="42B80C08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146B3EA5" w14:textId="07EA56AA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714EF151" w14:textId="2266F352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7C8CA529" w14:textId="2E63D5F7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299" w:type="pct"/>
            <w:shd w:val="clear" w:color="auto" w:fill="D9D9D9" w:themeFill="background1" w:themeFillShade="D9"/>
            <w:noWrap/>
            <w:vAlign w:val="center"/>
          </w:tcPr>
          <w:p w14:paraId="3AA91619" w14:textId="66F5C6D6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299" w:type="pct"/>
            <w:shd w:val="clear" w:color="auto" w:fill="D9D9D9" w:themeFill="background1" w:themeFillShade="D9"/>
            <w:noWrap/>
            <w:vAlign w:val="center"/>
          </w:tcPr>
          <w:p w14:paraId="03C18ED5" w14:textId="7D6E959D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x</w:t>
            </w:r>
          </w:p>
        </w:tc>
      </w:tr>
      <w:tr w:rsidR="00E91A12" w:rsidRPr="00DB160A" w14:paraId="4F3C254D" w14:textId="77777777" w:rsidTr="00A23235">
        <w:trPr>
          <w:trHeight w:val="300"/>
        </w:trPr>
        <w:tc>
          <w:tcPr>
            <w:tcW w:w="211" w:type="pct"/>
            <w:vAlign w:val="center"/>
          </w:tcPr>
          <w:p w14:paraId="3CBE9D85" w14:textId="77777777" w:rsidR="00E91A12" w:rsidRPr="00273FE2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73FE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IC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77ADC397" w14:textId="70937AE2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hAnsi="Calibri" w:cs="Calibri"/>
                <w:color w:val="000000"/>
                <w:sz w:val="18"/>
                <w:szCs w:val="18"/>
              </w:rPr>
              <w:t>130.4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6035749C" w14:textId="64DE1374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hAnsi="Calibri" w:cs="Calibri"/>
                <w:color w:val="000000"/>
                <w:sz w:val="18"/>
                <w:szCs w:val="18"/>
              </w:rPr>
              <w:t>128.4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7DC76F24" w14:textId="369D43F3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hAnsi="Calibri" w:cs="Calibri"/>
                <w:color w:val="000000"/>
                <w:sz w:val="18"/>
                <w:szCs w:val="18"/>
              </w:rPr>
              <w:t>126.6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66FFBC8D" w14:textId="4A448FF4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hAnsi="Calibri" w:cs="Calibri"/>
                <w:color w:val="000000"/>
                <w:sz w:val="18"/>
                <w:szCs w:val="18"/>
              </w:rPr>
              <w:t>124.9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7BF14C74" w14:textId="435352D7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hAnsi="Calibri" w:cs="Calibri"/>
                <w:color w:val="000000"/>
                <w:sz w:val="18"/>
                <w:szCs w:val="18"/>
              </w:rPr>
              <w:t>123.2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730EF92C" w14:textId="6E9DDBB8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hAnsi="Calibri" w:cs="Calibri"/>
                <w:color w:val="000000"/>
                <w:sz w:val="18"/>
                <w:szCs w:val="18"/>
              </w:rPr>
              <w:t>121.5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2079F0B7" w14:textId="390304FA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hAnsi="Calibri" w:cs="Calibri"/>
                <w:color w:val="000000"/>
                <w:sz w:val="18"/>
                <w:szCs w:val="18"/>
              </w:rPr>
              <w:t>120.4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01146D55" w14:textId="43E2AA49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hAnsi="Calibri" w:cs="Calibri"/>
                <w:color w:val="000000"/>
                <w:sz w:val="18"/>
                <w:szCs w:val="18"/>
              </w:rPr>
              <w:t>119.7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07B308FC" w14:textId="69AB8696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hAnsi="Calibri" w:cs="Calibri"/>
                <w:color w:val="000000"/>
                <w:sz w:val="18"/>
                <w:szCs w:val="18"/>
              </w:rPr>
              <w:t>120.5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7A6C5A60" w14:textId="7457210D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hAnsi="Calibri" w:cs="Calibri"/>
                <w:color w:val="000000"/>
                <w:sz w:val="18"/>
                <w:szCs w:val="18"/>
              </w:rPr>
              <w:t>121.1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29D40E5F" w14:textId="4D9BD387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hAnsi="Calibri" w:cs="Calibri"/>
                <w:color w:val="000000"/>
                <w:sz w:val="18"/>
                <w:szCs w:val="18"/>
              </w:rPr>
              <w:t>121.4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47382D8D" w14:textId="57F30D34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20.5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5138484C" w14:textId="1573BF5D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19.1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773A6FC9" w14:textId="743F9998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19.2</w:t>
            </w:r>
          </w:p>
        </w:tc>
        <w:tc>
          <w:tcPr>
            <w:tcW w:w="299" w:type="pct"/>
            <w:shd w:val="clear" w:color="auto" w:fill="D9D9D9" w:themeFill="background1" w:themeFillShade="D9"/>
            <w:noWrap/>
            <w:vAlign w:val="center"/>
          </w:tcPr>
          <w:p w14:paraId="17DF6C9B" w14:textId="0534F3DF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20.1</w:t>
            </w:r>
          </w:p>
        </w:tc>
        <w:tc>
          <w:tcPr>
            <w:tcW w:w="299" w:type="pct"/>
            <w:shd w:val="clear" w:color="auto" w:fill="D9D9D9" w:themeFill="background1" w:themeFillShade="D9"/>
            <w:noWrap/>
            <w:vAlign w:val="center"/>
          </w:tcPr>
          <w:p w14:paraId="71563013" w14:textId="166E9881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hAnsi="Calibri" w:cs="Calibri"/>
                <w:color w:val="000000"/>
                <w:sz w:val="18"/>
                <w:szCs w:val="18"/>
              </w:rPr>
              <w:t>119.2</w:t>
            </w:r>
          </w:p>
        </w:tc>
      </w:tr>
      <w:tr w:rsidR="00E91A12" w:rsidRPr="00DB160A" w14:paraId="101000CF" w14:textId="77777777" w:rsidTr="00A23235">
        <w:trPr>
          <w:trHeight w:val="300"/>
        </w:trPr>
        <w:tc>
          <w:tcPr>
            <w:tcW w:w="211" w:type="pct"/>
            <w:vAlign w:val="center"/>
          </w:tcPr>
          <w:p w14:paraId="516FC992" w14:textId="77777777" w:rsidR="00E91A12" w:rsidRPr="00273FE2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73FE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∆AIC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4894D4A2" w14:textId="1B62C049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10AE2897" w14:textId="21998D64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0457E540" w14:textId="04DF55DA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3B028B29" w14:textId="57D5ADF7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6BA18599" w14:textId="2DB9CEA5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2E8F3964" w14:textId="4D68DFB2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47998014" w14:textId="6C4B60AB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66D3556E" w14:textId="00BC043B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548158D1" w14:textId="03AA5B78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01392D6F" w14:textId="0BC9A51D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0990B732" w14:textId="3512D7C7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0FD0B1AA" w14:textId="2EECBCA5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543C8416" w14:textId="4B0DC721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30A42077" w14:textId="6A9D17E0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299" w:type="pct"/>
            <w:shd w:val="clear" w:color="auto" w:fill="D9D9D9" w:themeFill="background1" w:themeFillShade="D9"/>
            <w:noWrap/>
            <w:vAlign w:val="center"/>
          </w:tcPr>
          <w:p w14:paraId="237E3692" w14:textId="27A9D2E1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99" w:type="pct"/>
            <w:shd w:val="clear" w:color="auto" w:fill="D9D9D9" w:themeFill="background1" w:themeFillShade="D9"/>
            <w:noWrap/>
            <w:vAlign w:val="center"/>
          </w:tcPr>
          <w:p w14:paraId="3C004180" w14:textId="13FCB095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</w:t>
            </w:r>
          </w:p>
        </w:tc>
      </w:tr>
      <w:tr w:rsidR="00E91A12" w:rsidRPr="00DB160A" w14:paraId="7FDE778E" w14:textId="77777777" w:rsidTr="00A23235">
        <w:trPr>
          <w:trHeight w:val="300"/>
        </w:trPr>
        <w:tc>
          <w:tcPr>
            <w:tcW w:w="211" w:type="pct"/>
            <w:vAlign w:val="center"/>
          </w:tcPr>
          <w:p w14:paraId="50FBCA23" w14:textId="77777777" w:rsidR="00E91A12" w:rsidRPr="00273FE2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73FE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BIC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66866F63" w14:textId="0E62214D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hAnsi="Calibri" w:cs="Calibri"/>
                <w:color w:val="000000"/>
                <w:sz w:val="18"/>
                <w:szCs w:val="18"/>
              </w:rPr>
              <w:t>185.8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4E6C1E87" w14:textId="65A44A55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hAnsi="Calibri" w:cs="Calibri"/>
                <w:color w:val="000000"/>
                <w:sz w:val="18"/>
                <w:szCs w:val="18"/>
              </w:rPr>
              <w:t>180.7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24DBFAA9" w14:textId="6AC48408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hAnsi="Calibri" w:cs="Calibri"/>
                <w:color w:val="000000"/>
                <w:sz w:val="18"/>
                <w:szCs w:val="18"/>
              </w:rPr>
              <w:t>175.8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262BE22A" w14:textId="100A08FE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hAnsi="Calibri" w:cs="Calibri"/>
                <w:color w:val="000000"/>
                <w:sz w:val="18"/>
                <w:szCs w:val="18"/>
              </w:rPr>
              <w:t>171.1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7C9024A5" w14:textId="6C07A2E8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hAnsi="Calibri" w:cs="Calibri"/>
                <w:color w:val="000000"/>
                <w:sz w:val="18"/>
                <w:szCs w:val="18"/>
              </w:rPr>
              <w:t>166.3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40DAC168" w14:textId="7C0185AE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hAnsi="Calibri" w:cs="Calibri"/>
                <w:color w:val="000000"/>
                <w:sz w:val="18"/>
                <w:szCs w:val="18"/>
              </w:rPr>
              <w:t>161.5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233A892D" w14:textId="61725786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hAnsi="Calibri" w:cs="Calibri"/>
                <w:color w:val="000000"/>
                <w:sz w:val="18"/>
                <w:szCs w:val="18"/>
              </w:rPr>
              <w:t>157.3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17AD4763" w14:textId="7A949E7F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hAnsi="Calibri" w:cs="Calibri"/>
                <w:color w:val="000000"/>
                <w:sz w:val="18"/>
                <w:szCs w:val="18"/>
              </w:rPr>
              <w:t>153.6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6D9851BE" w14:textId="329160C7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hAnsi="Calibri" w:cs="Calibri"/>
                <w:color w:val="000000"/>
                <w:sz w:val="18"/>
                <w:szCs w:val="18"/>
              </w:rPr>
              <w:t>151.3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0784C962" w14:textId="0E3A88D7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hAnsi="Calibri" w:cs="Calibri"/>
                <w:color w:val="000000"/>
                <w:sz w:val="18"/>
                <w:szCs w:val="18"/>
              </w:rPr>
              <w:t>151.8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0C2E62B0" w14:textId="76A04BB6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hAnsi="Calibri" w:cs="Calibri"/>
                <w:color w:val="000000"/>
                <w:sz w:val="18"/>
                <w:szCs w:val="18"/>
              </w:rPr>
              <w:t>149.9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6A8CA23F" w14:textId="4F1B1C01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51.3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30394073" w14:textId="3D3F9060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37.7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1F6A5565" w14:textId="616E6C11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37.7</w:t>
            </w:r>
          </w:p>
        </w:tc>
        <w:tc>
          <w:tcPr>
            <w:tcW w:w="299" w:type="pct"/>
            <w:shd w:val="clear" w:color="auto" w:fill="D9D9D9" w:themeFill="background1" w:themeFillShade="D9"/>
            <w:noWrap/>
            <w:vAlign w:val="center"/>
          </w:tcPr>
          <w:p w14:paraId="4D5AC075" w14:textId="17BAFAEF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42.3</w:t>
            </w:r>
          </w:p>
        </w:tc>
        <w:tc>
          <w:tcPr>
            <w:tcW w:w="299" w:type="pct"/>
            <w:shd w:val="clear" w:color="auto" w:fill="D9D9D9" w:themeFill="background1" w:themeFillShade="D9"/>
            <w:noWrap/>
            <w:vAlign w:val="center"/>
          </w:tcPr>
          <w:p w14:paraId="2D962E42" w14:textId="65AEB099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hAnsi="Calibri" w:cs="Calibri"/>
                <w:color w:val="000000"/>
                <w:sz w:val="18"/>
                <w:szCs w:val="18"/>
              </w:rPr>
              <w:t>131.8</w:t>
            </w:r>
          </w:p>
        </w:tc>
      </w:tr>
      <w:tr w:rsidR="00E91A12" w:rsidRPr="00DB160A" w14:paraId="0A602261" w14:textId="77777777" w:rsidTr="00A23235">
        <w:trPr>
          <w:trHeight w:val="300"/>
        </w:trPr>
        <w:tc>
          <w:tcPr>
            <w:tcW w:w="211" w:type="pct"/>
            <w:vAlign w:val="center"/>
          </w:tcPr>
          <w:p w14:paraId="149D8437" w14:textId="77777777" w:rsidR="00E91A12" w:rsidRPr="00273FE2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73FE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LL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79E5EEBE" w14:textId="2E92CF6C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hAnsi="Calibri" w:cs="Calibri"/>
                <w:color w:val="000000"/>
                <w:sz w:val="18"/>
                <w:szCs w:val="18"/>
              </w:rPr>
              <w:t>-47.2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0504FB25" w14:textId="512C2B97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hAnsi="Calibri" w:cs="Calibri"/>
                <w:color w:val="000000"/>
                <w:sz w:val="18"/>
                <w:szCs w:val="18"/>
              </w:rPr>
              <w:t>-47.2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2B236155" w14:textId="26911307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hAnsi="Calibri" w:cs="Calibri"/>
                <w:color w:val="000000"/>
                <w:sz w:val="18"/>
                <w:szCs w:val="18"/>
              </w:rPr>
              <w:t>-47.3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0759B7C6" w14:textId="2693BED9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hAnsi="Calibri" w:cs="Calibri"/>
                <w:color w:val="000000"/>
                <w:sz w:val="18"/>
                <w:szCs w:val="18"/>
              </w:rPr>
              <w:t>-47.5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17EBDBC2" w14:textId="0D0D535E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hAnsi="Calibri" w:cs="Calibri"/>
                <w:color w:val="000000"/>
                <w:sz w:val="18"/>
                <w:szCs w:val="18"/>
              </w:rPr>
              <w:t>-47.6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4E5A5720" w14:textId="5343EA08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hAnsi="Calibri" w:cs="Calibri"/>
                <w:color w:val="000000"/>
                <w:sz w:val="18"/>
                <w:szCs w:val="18"/>
              </w:rPr>
              <w:t>-47.8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7ACD428F" w14:textId="6F76072D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hAnsi="Calibri" w:cs="Calibri"/>
                <w:color w:val="000000"/>
                <w:sz w:val="18"/>
                <w:szCs w:val="18"/>
              </w:rPr>
              <w:t>-48.2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2F7F6348" w14:textId="1DFE341F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hAnsi="Calibri" w:cs="Calibri"/>
                <w:color w:val="000000"/>
                <w:sz w:val="18"/>
                <w:szCs w:val="18"/>
              </w:rPr>
              <w:t>-48.9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45109A65" w14:textId="3C225CF5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hAnsi="Calibri" w:cs="Calibri"/>
                <w:color w:val="000000"/>
                <w:sz w:val="18"/>
                <w:szCs w:val="18"/>
              </w:rPr>
              <w:t>-50.3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28FFFB58" w14:textId="0D54F8BA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hAnsi="Calibri" w:cs="Calibri"/>
                <w:color w:val="000000"/>
                <w:sz w:val="18"/>
                <w:szCs w:val="18"/>
              </w:rPr>
              <w:t>-50.5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7F5A32F6" w14:textId="0FD6A342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hAnsi="Calibri" w:cs="Calibri"/>
                <w:color w:val="000000"/>
                <w:sz w:val="18"/>
                <w:szCs w:val="18"/>
              </w:rPr>
              <w:t>-51.7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4261F8F5" w14:textId="05F716A1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556F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50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4398B6EE" w14:textId="610BA0AB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50.6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54AE9FD4" w14:textId="525223F6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53.6</w:t>
            </w:r>
          </w:p>
        </w:tc>
        <w:tc>
          <w:tcPr>
            <w:tcW w:w="299" w:type="pct"/>
            <w:shd w:val="clear" w:color="auto" w:fill="D9D9D9" w:themeFill="background1" w:themeFillShade="D9"/>
            <w:noWrap/>
            <w:vAlign w:val="center"/>
          </w:tcPr>
          <w:p w14:paraId="4A3659E9" w14:textId="277D2CF0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53.1</w:t>
            </w:r>
          </w:p>
        </w:tc>
        <w:tc>
          <w:tcPr>
            <w:tcW w:w="299" w:type="pct"/>
            <w:shd w:val="clear" w:color="auto" w:fill="D9D9D9" w:themeFill="background1" w:themeFillShade="D9"/>
            <w:noWrap/>
            <w:vAlign w:val="center"/>
          </w:tcPr>
          <w:p w14:paraId="22242DF1" w14:textId="79B9CC19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hAnsi="Calibri" w:cs="Calibri"/>
                <w:color w:val="000000"/>
                <w:sz w:val="18"/>
                <w:szCs w:val="18"/>
              </w:rPr>
              <w:t>-55.6</w:t>
            </w:r>
          </w:p>
        </w:tc>
      </w:tr>
      <w:tr w:rsidR="00E91A12" w:rsidRPr="00DB160A" w14:paraId="30966B7F" w14:textId="77777777" w:rsidTr="00A23235">
        <w:trPr>
          <w:trHeight w:val="300"/>
        </w:trPr>
        <w:tc>
          <w:tcPr>
            <w:tcW w:w="211" w:type="pct"/>
            <w:vAlign w:val="center"/>
          </w:tcPr>
          <w:p w14:paraId="2513ACAC" w14:textId="77777777" w:rsidR="00E91A12" w:rsidRPr="00273FE2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73FE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ED3F642" w14:textId="77777777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60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49B2F86" w14:textId="77777777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60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07AF0BB" w14:textId="77777777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60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77239F5" w14:textId="77777777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60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42647F1" w14:textId="77777777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60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BA2BD85" w14:textId="77777777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60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D4D7067" w14:textId="77777777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60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EDE1E7F" w14:textId="77777777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60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A44CA60" w14:textId="77777777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60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C148F5A" w14:textId="77777777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60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BCC5EAA" w14:textId="77777777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75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2A587A0C" w14:textId="6E22B055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60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1F4EF37B" w14:textId="3D625BDD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60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32DF7659" w14:textId="4F5FE008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60</w:t>
            </w:r>
          </w:p>
        </w:tc>
        <w:tc>
          <w:tcPr>
            <w:tcW w:w="299" w:type="pct"/>
            <w:shd w:val="clear" w:color="auto" w:fill="D9D9D9" w:themeFill="background1" w:themeFillShade="D9"/>
            <w:noWrap/>
            <w:vAlign w:val="center"/>
          </w:tcPr>
          <w:p w14:paraId="41CC04CE" w14:textId="4AB98E67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75</w:t>
            </w:r>
          </w:p>
        </w:tc>
        <w:tc>
          <w:tcPr>
            <w:tcW w:w="299" w:type="pct"/>
            <w:shd w:val="clear" w:color="auto" w:fill="D9D9D9" w:themeFill="background1" w:themeFillShade="D9"/>
            <w:noWrap/>
            <w:vAlign w:val="center"/>
          </w:tcPr>
          <w:p w14:paraId="4AE12FD2" w14:textId="67D7D836" w:rsidR="00E91A12" w:rsidRPr="00DB160A" w:rsidRDefault="00E91A12" w:rsidP="005B3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B160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75</w:t>
            </w:r>
          </w:p>
        </w:tc>
      </w:tr>
    </w:tbl>
    <w:p w14:paraId="01974B2B" w14:textId="73A91BFF" w:rsidR="00A10824" w:rsidRDefault="00A10824" w:rsidP="00A10824">
      <w:pPr>
        <w:spacing w:after="0"/>
        <w:rPr>
          <w:rFonts w:ascii="Aptos Narrow" w:eastAsia="Times New Roman" w:hAnsi="Aptos Narrow" w:cs="Times New Roman"/>
          <w:color w:val="000000"/>
          <w:kern w:val="0"/>
          <w:sz w:val="18"/>
          <w:szCs w:val="18"/>
          <w14:ligatures w14:val="none"/>
        </w:rPr>
      </w:pPr>
      <w:r>
        <w:rPr>
          <w:rFonts w:ascii="Aptos Narrow" w:eastAsia="Times New Roman" w:hAnsi="Aptos Narrow" w:cs="Times New Roman"/>
          <w:color w:val="000000"/>
          <w:kern w:val="0"/>
          <w:sz w:val="18"/>
          <w:szCs w:val="18"/>
          <w:vertAlign w:val="superscript"/>
          <w14:ligatures w14:val="none"/>
        </w:rPr>
        <w:t>a</w:t>
      </w:r>
      <w:r w:rsidRPr="006B02E4">
        <w:rPr>
          <w:rFonts w:ascii="Aptos Narrow" w:eastAsia="Times New Roman" w:hAnsi="Aptos Narrow" w:cs="Times New Roman"/>
          <w:color w:val="000000"/>
          <w:kern w:val="0"/>
          <w:sz w:val="18"/>
          <w:szCs w:val="18"/>
          <w14:ligatures w14:val="none"/>
        </w:rPr>
        <w:t xml:space="preserve"> </w:t>
      </w:r>
      <w:proofErr w:type="gramStart"/>
      <w:r>
        <w:rPr>
          <w:rFonts w:ascii="Aptos Narrow" w:eastAsia="Times New Roman" w:hAnsi="Aptos Narrow" w:cs="Times New Roman"/>
          <w:color w:val="000000"/>
          <w:kern w:val="0"/>
          <w:sz w:val="18"/>
          <w:szCs w:val="18"/>
          <w14:ligatures w14:val="none"/>
        </w:rPr>
        <w:t>Model</w:t>
      </w:r>
      <w:proofErr w:type="gramEnd"/>
      <w:r>
        <w:rPr>
          <w:rFonts w:ascii="Aptos Narrow" w:eastAsia="Times New Roman" w:hAnsi="Aptos Narrow" w:cs="Times New Roman"/>
          <w:color w:val="000000"/>
          <w:kern w:val="0"/>
          <w:sz w:val="18"/>
          <w:szCs w:val="18"/>
          <w14:ligatures w14:val="none"/>
        </w:rPr>
        <w:t xml:space="preserve"> selection was done restricting the sample size to n 175 for fair comparisons of AIC values across nested models</w:t>
      </w:r>
      <w:r w:rsidR="006A3310">
        <w:rPr>
          <w:rFonts w:ascii="Aptos Narrow" w:eastAsia="Times New Roman" w:hAnsi="Aptos Narrow" w:cs="Times New Roman"/>
          <w:color w:val="000000"/>
          <w:kern w:val="0"/>
          <w:sz w:val="18"/>
          <w:szCs w:val="18"/>
          <w14:ligatures w14:val="none"/>
        </w:rPr>
        <w:t xml:space="preserve">. </w:t>
      </w:r>
      <w:r>
        <w:rPr>
          <w:rFonts w:ascii="Aptos Narrow" w:eastAsia="Times New Roman" w:hAnsi="Aptos Narrow" w:cs="Times New Roman"/>
          <w:color w:val="000000"/>
          <w:kern w:val="0"/>
          <w:sz w:val="18"/>
          <w:szCs w:val="18"/>
          <w14:ligatures w14:val="none"/>
        </w:rPr>
        <w:t xml:space="preserve"> </w:t>
      </w:r>
      <w:r w:rsidR="00170A48">
        <w:rPr>
          <w:rFonts w:ascii="Aptos Narrow" w:eastAsia="Times New Roman" w:hAnsi="Aptos Narrow" w:cs="Times New Roman"/>
          <w:color w:val="000000"/>
          <w:kern w:val="0"/>
          <w:sz w:val="18"/>
          <w:szCs w:val="18"/>
          <w14:ligatures w14:val="none"/>
        </w:rPr>
        <w:t xml:space="preserve">The selected models were then rerun for </w:t>
      </w:r>
      <w:r w:rsidR="00170A48" w:rsidRPr="0000330A">
        <w:rPr>
          <w:rFonts w:ascii="Aptos Narrow" w:eastAsia="Times New Roman" w:hAnsi="Aptos Narrow" w:cs="Times New Roman"/>
          <w:color w:val="000000"/>
          <w:kern w:val="0"/>
          <w:sz w:val="18"/>
          <w:szCs w:val="18"/>
          <w14:ligatures w14:val="none"/>
        </w:rPr>
        <w:t>n 1</w:t>
      </w:r>
      <w:r w:rsidR="00460CFD">
        <w:rPr>
          <w:rFonts w:ascii="Aptos Narrow" w:eastAsia="Times New Roman" w:hAnsi="Aptos Narrow" w:cs="Times New Roman"/>
          <w:color w:val="000000"/>
          <w:kern w:val="0"/>
          <w:sz w:val="18"/>
          <w:szCs w:val="18"/>
          <w14:ligatures w14:val="none"/>
        </w:rPr>
        <w:t>76</w:t>
      </w:r>
      <w:r w:rsidR="00170A48">
        <w:rPr>
          <w:rFonts w:ascii="Aptos Narrow" w:eastAsia="Times New Roman" w:hAnsi="Aptos Narrow" w:cs="Times New Roman"/>
          <w:color w:val="000000"/>
          <w:kern w:val="0"/>
          <w:sz w:val="18"/>
          <w:szCs w:val="18"/>
          <w14:ligatures w14:val="none"/>
        </w:rPr>
        <w:t xml:space="preserve"> for final report.</w:t>
      </w:r>
    </w:p>
    <w:p w14:paraId="5ED0F5F9" w14:textId="636A0636" w:rsidR="00AC5D56" w:rsidRDefault="005B333F" w:rsidP="00A10824">
      <w:pPr>
        <w:spacing w:after="0"/>
        <w:rPr>
          <w:rFonts w:ascii="Calibri" w:eastAsia="Times New Roman" w:hAnsi="Calibri" w:cs="Calibri"/>
          <w:color w:val="000000"/>
          <w:kern w:val="0"/>
          <w:sz w:val="18"/>
          <w:szCs w:val="18"/>
          <w14:ligatures w14:val="none"/>
        </w:rPr>
      </w:pPr>
      <w:r w:rsidRPr="005B333F">
        <w:rPr>
          <w:rFonts w:ascii="Aptos Narrow" w:eastAsia="Times New Roman" w:hAnsi="Aptos Narrow" w:cs="Times New Roman"/>
          <w:color w:val="000000"/>
          <w:kern w:val="0"/>
          <w:sz w:val="18"/>
          <w:szCs w:val="18"/>
          <w:vertAlign w:val="superscript"/>
          <w14:ligatures w14:val="none"/>
        </w:rPr>
        <w:t>b</w:t>
      </w:r>
      <w:r>
        <w:rPr>
          <w:rFonts w:ascii="Aptos Narrow" w:eastAsia="Times New Roman" w:hAnsi="Aptos Narrow" w:cs="Times New Roman"/>
          <w:color w:val="000000"/>
          <w:kern w:val="0"/>
          <w:sz w:val="18"/>
          <w:szCs w:val="18"/>
          <w14:ligatures w14:val="none"/>
        </w:rPr>
        <w:t xml:space="preserve"> </w:t>
      </w:r>
      <w:r w:rsidRPr="005B333F">
        <w:rPr>
          <w:rFonts w:ascii="Aptos Narrow" w:eastAsia="Times New Roman" w:hAnsi="Aptos Narrow" w:cs="Times New Roman"/>
          <w:color w:val="000000"/>
          <w:kern w:val="0"/>
          <w:sz w:val="18"/>
          <w:szCs w:val="18"/>
          <w14:ligatures w14:val="none"/>
        </w:rPr>
        <w:t>Model 1</w:t>
      </w:r>
      <w:r>
        <w:rPr>
          <w:rFonts w:ascii="Aptos Narrow" w:eastAsia="Times New Roman" w:hAnsi="Aptos Narrow" w:cs="Times New Roman"/>
          <w:color w:val="000000"/>
          <w:kern w:val="0"/>
          <w:sz w:val="18"/>
          <w:szCs w:val="18"/>
          <w14:ligatures w14:val="none"/>
        </w:rPr>
        <w:t>6</w:t>
      </w:r>
      <w:r w:rsidRPr="005B333F">
        <w:rPr>
          <w:rFonts w:ascii="Aptos Narrow" w:eastAsia="Times New Roman" w:hAnsi="Aptos Narrow" w:cs="Times New Roman"/>
          <w:color w:val="000000"/>
          <w:kern w:val="0"/>
          <w:sz w:val="18"/>
          <w:szCs w:val="18"/>
          <w14:ligatures w14:val="none"/>
        </w:rPr>
        <w:t xml:space="preserve"> was selected as the best model although model </w:t>
      </w:r>
      <w:r>
        <w:rPr>
          <w:rFonts w:ascii="Aptos Narrow" w:eastAsia="Times New Roman" w:hAnsi="Aptos Narrow" w:cs="Times New Roman"/>
          <w:color w:val="000000"/>
          <w:kern w:val="0"/>
          <w:sz w:val="18"/>
          <w:szCs w:val="18"/>
          <w14:ligatures w14:val="none"/>
        </w:rPr>
        <w:t>13</w:t>
      </w:r>
      <w:r w:rsidRPr="005B333F">
        <w:rPr>
          <w:rFonts w:ascii="Aptos Narrow" w:eastAsia="Times New Roman" w:hAnsi="Aptos Narrow" w:cs="Times New Roman"/>
          <w:color w:val="000000"/>
          <w:kern w:val="0"/>
          <w:sz w:val="18"/>
          <w:szCs w:val="18"/>
          <w14:ligatures w14:val="none"/>
        </w:rPr>
        <w:t xml:space="preserve"> had the lowest AIC because model 1</w:t>
      </w:r>
      <w:r>
        <w:rPr>
          <w:rFonts w:ascii="Aptos Narrow" w:eastAsia="Times New Roman" w:hAnsi="Aptos Narrow" w:cs="Times New Roman"/>
          <w:color w:val="000000"/>
          <w:kern w:val="0"/>
          <w:sz w:val="18"/>
          <w:szCs w:val="18"/>
          <w14:ligatures w14:val="none"/>
        </w:rPr>
        <w:t>6</w:t>
      </w:r>
      <w:r w:rsidRPr="005B333F">
        <w:rPr>
          <w:rFonts w:ascii="Aptos Narrow" w:eastAsia="Times New Roman" w:hAnsi="Aptos Narrow" w:cs="Times New Roman"/>
          <w:color w:val="000000"/>
          <w:kern w:val="0"/>
          <w:sz w:val="18"/>
          <w:szCs w:val="18"/>
          <w14:ligatures w14:val="none"/>
        </w:rPr>
        <w:t xml:space="preserve"> had the combination of low AIC (within 2 of the lowest) and the large sample size.</w:t>
      </w:r>
      <w:r w:rsidR="00DB160A" w:rsidRPr="00A10824">
        <w:rPr>
          <w:rFonts w:ascii="Calibri" w:eastAsia="Times New Roman" w:hAnsi="Calibri" w:cs="Calibri"/>
          <w:color w:val="000000"/>
          <w:kern w:val="0"/>
          <w:sz w:val="18"/>
          <w:szCs w:val="18"/>
          <w14:ligatures w14:val="none"/>
        </w:rPr>
        <w:t xml:space="preserve"> </w:t>
      </w:r>
      <w:r>
        <w:rPr>
          <w:rFonts w:ascii="Calibri" w:eastAsia="Times New Roman" w:hAnsi="Calibri" w:cs="Calibri"/>
          <w:color w:val="000000"/>
          <w:kern w:val="0"/>
          <w:sz w:val="18"/>
          <w:szCs w:val="18"/>
          <w14:ligatures w14:val="none"/>
        </w:rPr>
        <w:t>Fifteen</w:t>
      </w:r>
      <w:r w:rsidR="00FF475D" w:rsidRPr="00A10824">
        <w:rPr>
          <w:rFonts w:ascii="Calibri" w:eastAsia="Times New Roman" w:hAnsi="Calibri" w:cs="Calibri"/>
          <w:color w:val="000000"/>
          <w:kern w:val="0"/>
          <w:sz w:val="18"/>
          <w:szCs w:val="18"/>
          <w14:ligatures w14:val="none"/>
        </w:rPr>
        <w:t xml:space="preserve"> observations in </w:t>
      </w:r>
      <w:r w:rsidR="00AE4F8F" w:rsidRPr="00A10824">
        <w:rPr>
          <w:rFonts w:ascii="Calibri" w:eastAsia="Times New Roman" w:hAnsi="Calibri" w:cs="Calibri"/>
          <w:color w:val="000000"/>
          <w:kern w:val="0"/>
          <w:sz w:val="18"/>
          <w:szCs w:val="18"/>
          <w14:ligatures w14:val="none"/>
        </w:rPr>
        <w:t xml:space="preserve">the ≤50% </w:t>
      </w:r>
      <w:r w:rsidR="00FF475D" w:rsidRPr="00A10824">
        <w:rPr>
          <w:rFonts w:ascii="Calibri" w:eastAsia="Times New Roman" w:hAnsi="Calibri" w:cs="Calibri"/>
          <w:color w:val="000000"/>
          <w:kern w:val="0"/>
          <w:sz w:val="18"/>
          <w:szCs w:val="18"/>
          <w14:ligatures w14:val="none"/>
        </w:rPr>
        <w:t>cattle</w:t>
      </w:r>
      <w:r w:rsidR="00A10824" w:rsidRPr="00A10824">
        <w:rPr>
          <w:rFonts w:ascii="Calibri" w:eastAsia="Times New Roman" w:hAnsi="Calibri" w:cs="Calibri"/>
          <w:color w:val="000000"/>
          <w:kern w:val="0"/>
          <w:sz w:val="18"/>
          <w:szCs w:val="18"/>
          <w14:ligatures w14:val="none"/>
        </w:rPr>
        <w:t xml:space="preserve"> </w:t>
      </w:r>
      <w:r w:rsidR="00AE4F8F" w:rsidRPr="00A10824">
        <w:rPr>
          <w:rFonts w:ascii="Calibri" w:eastAsia="Times New Roman" w:hAnsi="Calibri" w:cs="Calibri"/>
          <w:color w:val="000000"/>
          <w:kern w:val="0"/>
          <w:sz w:val="18"/>
          <w:szCs w:val="18"/>
          <w14:ligatures w14:val="none"/>
        </w:rPr>
        <w:t>sold</w:t>
      </w:r>
      <w:r w:rsidR="00FF475D" w:rsidRPr="00A10824">
        <w:rPr>
          <w:rFonts w:ascii="Calibri" w:eastAsia="Times New Roman" w:hAnsi="Calibri" w:cs="Calibri"/>
          <w:color w:val="000000"/>
          <w:kern w:val="0"/>
          <w:sz w:val="18"/>
          <w:szCs w:val="18"/>
          <w14:ligatures w14:val="none"/>
        </w:rPr>
        <w:t xml:space="preserve"> category </w:t>
      </w:r>
      <w:r w:rsidR="00AE4F8F" w:rsidRPr="00A10824">
        <w:rPr>
          <w:rFonts w:ascii="Calibri" w:eastAsia="Times New Roman" w:hAnsi="Calibri" w:cs="Calibri"/>
          <w:color w:val="000000"/>
          <w:kern w:val="0"/>
          <w:sz w:val="18"/>
          <w:szCs w:val="18"/>
          <w14:ligatures w14:val="none"/>
        </w:rPr>
        <w:t>predicted normal homocysteine perfectly</w:t>
      </w:r>
      <w:r w:rsidR="00FF475D" w:rsidRPr="00A10824">
        <w:rPr>
          <w:rFonts w:ascii="Calibri" w:eastAsia="Times New Roman" w:hAnsi="Calibri" w:cs="Calibri"/>
          <w:color w:val="000000"/>
          <w:kern w:val="0"/>
          <w:sz w:val="18"/>
          <w:szCs w:val="18"/>
          <w14:ligatures w14:val="none"/>
        </w:rPr>
        <w:t xml:space="preserve"> and were </w:t>
      </w:r>
      <w:r w:rsidR="00A10824">
        <w:rPr>
          <w:rFonts w:ascii="Calibri" w:eastAsia="Times New Roman" w:hAnsi="Calibri" w:cs="Calibri"/>
          <w:color w:val="000000"/>
          <w:kern w:val="0"/>
          <w:sz w:val="18"/>
          <w:szCs w:val="18"/>
          <w14:ligatures w14:val="none"/>
        </w:rPr>
        <w:t xml:space="preserve">therefore </w:t>
      </w:r>
      <w:r w:rsidR="00FF475D" w:rsidRPr="00A10824">
        <w:rPr>
          <w:rFonts w:ascii="Calibri" w:eastAsia="Times New Roman" w:hAnsi="Calibri" w:cs="Calibri"/>
          <w:color w:val="000000"/>
          <w:kern w:val="0"/>
          <w:sz w:val="18"/>
          <w:szCs w:val="18"/>
          <w14:ligatures w14:val="none"/>
        </w:rPr>
        <w:t>dropped.</w:t>
      </w:r>
      <w:r w:rsidR="00AE4F8F" w:rsidRPr="00A10824">
        <w:rPr>
          <w:rFonts w:ascii="Calibri" w:eastAsia="Times New Roman" w:hAnsi="Calibri" w:cs="Calibri"/>
          <w:color w:val="000000"/>
          <w:kern w:val="0"/>
          <w:sz w:val="18"/>
          <w:szCs w:val="18"/>
          <w14:ligatures w14:val="none"/>
        </w:rPr>
        <w:t xml:space="preserve"> </w:t>
      </w:r>
      <w:r w:rsidR="00A10824">
        <w:rPr>
          <w:rFonts w:ascii="Calibri" w:eastAsia="Times New Roman" w:hAnsi="Calibri" w:cs="Calibri"/>
          <w:color w:val="000000"/>
          <w:kern w:val="0"/>
          <w:sz w:val="18"/>
          <w:szCs w:val="18"/>
          <w14:ligatures w14:val="none"/>
        </w:rPr>
        <w:t>LL</w:t>
      </w:r>
      <w:r w:rsidR="00344DAB">
        <w:rPr>
          <w:rFonts w:ascii="Calibri" w:eastAsia="Times New Roman" w:hAnsi="Calibri" w:cs="Calibri"/>
          <w:color w:val="000000"/>
          <w:kern w:val="0"/>
          <w:sz w:val="18"/>
          <w:szCs w:val="18"/>
          <w14:ligatures w14:val="none"/>
        </w:rPr>
        <w:t>,</w:t>
      </w:r>
      <w:r w:rsidR="00A10824">
        <w:rPr>
          <w:rFonts w:ascii="Calibri" w:eastAsia="Times New Roman" w:hAnsi="Calibri" w:cs="Calibri"/>
          <w:color w:val="000000"/>
          <w:kern w:val="0"/>
          <w:sz w:val="18"/>
          <w:szCs w:val="18"/>
          <w14:ligatures w14:val="none"/>
        </w:rPr>
        <w:t xml:space="preserve"> </w:t>
      </w:r>
      <w:proofErr w:type="gramStart"/>
      <w:r w:rsidR="00A10824">
        <w:rPr>
          <w:rFonts w:ascii="Calibri" w:eastAsia="Times New Roman" w:hAnsi="Calibri" w:cs="Calibri"/>
          <w:color w:val="000000"/>
          <w:kern w:val="0"/>
          <w:sz w:val="18"/>
          <w:szCs w:val="18"/>
          <w14:ligatures w14:val="none"/>
        </w:rPr>
        <w:t>log</w:t>
      </w:r>
      <w:proofErr w:type="gramEnd"/>
      <w:r w:rsidR="00A10824">
        <w:rPr>
          <w:rFonts w:ascii="Calibri" w:eastAsia="Times New Roman" w:hAnsi="Calibri" w:cs="Calibri"/>
          <w:color w:val="000000"/>
          <w:kern w:val="0"/>
          <w:sz w:val="18"/>
          <w:szCs w:val="18"/>
          <w14:ligatures w14:val="none"/>
        </w:rPr>
        <w:t xml:space="preserve"> likelihood</w:t>
      </w:r>
    </w:p>
    <w:p w14:paraId="3FE00953" w14:textId="61232403" w:rsidR="00D0360B" w:rsidRPr="00AC5D56" w:rsidRDefault="00AC5D56" w:rsidP="00AC5D56">
      <w:pPr>
        <w:rPr>
          <w:rFonts w:ascii="Calibri" w:eastAsia="Times New Roman" w:hAnsi="Calibri" w:cs="Calibri"/>
          <w:color w:val="000000"/>
          <w:kern w:val="0"/>
          <w:sz w:val="18"/>
          <w:szCs w:val="18"/>
          <w14:ligatures w14:val="none"/>
        </w:rPr>
      </w:pPr>
      <w:r>
        <w:rPr>
          <w:rFonts w:ascii="Calibri" w:eastAsia="Times New Roman" w:hAnsi="Calibri" w:cs="Calibri"/>
          <w:color w:val="000000"/>
          <w:kern w:val="0"/>
          <w:sz w:val="18"/>
          <w:szCs w:val="18"/>
          <w14:ligatures w14:val="none"/>
        </w:rPr>
        <w:br w:type="page"/>
      </w:r>
      <w:bookmarkStart w:id="0" w:name="_Hlk191561267"/>
      <w:r w:rsidR="00D0360B" w:rsidRPr="00C338CD">
        <w:lastRenderedPageBreak/>
        <w:t xml:space="preserve">Table </w:t>
      </w:r>
      <w:r w:rsidR="00D0360B">
        <w:t>S2</w:t>
      </w:r>
      <w:r w:rsidR="00D0360B" w:rsidRPr="00970F74">
        <w:t xml:space="preserve"> </w:t>
      </w:r>
      <w:r w:rsidR="00D0360B">
        <w:t>Final GSEM models for maternal malnutrition and milk variables</w:t>
      </w:r>
    </w:p>
    <w:p w14:paraId="10D293F1" w14:textId="77777777" w:rsidR="00D0360B" w:rsidRDefault="00D0360B" w:rsidP="00D0360B">
      <w:pPr>
        <w:pStyle w:val="Heading2"/>
        <w:spacing w:after="0"/>
      </w:pPr>
      <w:r>
        <w:t xml:space="preserve">a) GSEM model for maternal underweight and milk energy </w:t>
      </w:r>
    </w:p>
    <w:tbl>
      <w:tblPr>
        <w:tblW w:w="7560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3960"/>
        <w:gridCol w:w="1170"/>
        <w:gridCol w:w="1350"/>
        <w:gridCol w:w="1080"/>
      </w:tblGrid>
      <w:tr w:rsidR="00D0360B" w:rsidRPr="000634FB" w14:paraId="552D3985" w14:textId="77777777" w:rsidTr="0096626C">
        <w:trPr>
          <w:jc w:val="center"/>
        </w:trPr>
        <w:tc>
          <w:tcPr>
            <w:tcW w:w="39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bookmarkEnd w:id="0"/>
          <w:p w14:paraId="79822F68" w14:textId="77777777" w:rsidR="00D0360B" w:rsidRPr="000634F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0634FB">
              <w:rPr>
                <w:rFonts w:ascii="Calibri" w:hAnsi="Calibri" w:cs="Calibri"/>
                <w:kern w:val="0"/>
                <w:sz w:val="22"/>
                <w:szCs w:val="22"/>
              </w:rPr>
              <w:t>Variable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dotted" w:sz="4" w:space="0" w:color="auto"/>
            </w:tcBorders>
            <w:vAlign w:val="center"/>
          </w:tcPr>
          <w:p w14:paraId="1261A517" w14:textId="77777777" w:rsidR="00D0360B" w:rsidRPr="000634F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Path</w:t>
            </w:r>
          </w:p>
          <w:p w14:paraId="47072405" w14:textId="77777777" w:rsidR="00D0360B" w:rsidRPr="000634F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0634FB">
              <w:rPr>
                <w:rFonts w:ascii="Calibri" w:hAnsi="Calibri" w:cs="Calibri"/>
                <w:kern w:val="0"/>
                <w:sz w:val="22"/>
                <w:szCs w:val="22"/>
              </w:rPr>
              <w:t>Coefficient</w:t>
            </w:r>
          </w:p>
        </w:tc>
        <w:tc>
          <w:tcPr>
            <w:tcW w:w="1350" w:type="dxa"/>
            <w:tcBorders>
              <w:top w:val="single" w:sz="12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vAlign w:val="center"/>
          </w:tcPr>
          <w:p w14:paraId="77FDA449" w14:textId="77777777" w:rsidR="00D0360B" w:rsidRPr="000634F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0634FB">
              <w:rPr>
                <w:rFonts w:ascii="Calibri" w:hAnsi="Calibri" w:cs="Calibri"/>
                <w:kern w:val="0"/>
                <w:sz w:val="22"/>
                <w:szCs w:val="22"/>
              </w:rPr>
              <w:t>9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0</w:t>
            </w:r>
            <w:r w:rsidRPr="000634FB">
              <w:rPr>
                <w:rFonts w:ascii="Calibri" w:hAnsi="Calibri" w:cs="Calibri"/>
                <w:kern w:val="0"/>
                <w:sz w:val="22"/>
                <w:szCs w:val="22"/>
              </w:rPr>
              <w:t>% CI</w:t>
            </w:r>
          </w:p>
        </w:tc>
        <w:tc>
          <w:tcPr>
            <w:tcW w:w="1080" w:type="dxa"/>
            <w:tcBorders>
              <w:top w:val="single" w:sz="12" w:space="0" w:color="auto"/>
              <w:left w:val="dotted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89487DE" w14:textId="77777777" w:rsidR="00D0360B" w:rsidRPr="000634F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0634FB">
              <w:rPr>
                <w:rFonts w:ascii="Calibri" w:hAnsi="Calibri" w:cs="Calibri"/>
                <w:i/>
                <w:iCs/>
                <w:kern w:val="0"/>
                <w:sz w:val="22"/>
                <w:szCs w:val="22"/>
              </w:rPr>
              <w:t>P</w:t>
            </w:r>
            <w:r w:rsidRPr="000634FB">
              <w:rPr>
                <w:rFonts w:ascii="Calibri" w:hAnsi="Calibri" w:cs="Calibri"/>
                <w:kern w:val="0"/>
                <w:sz w:val="22"/>
                <w:szCs w:val="22"/>
              </w:rPr>
              <w:t>-value</w:t>
            </w:r>
          </w:p>
        </w:tc>
      </w:tr>
      <w:tr w:rsidR="00D0360B" w:rsidRPr="000634FB" w14:paraId="581517B4" w14:textId="77777777" w:rsidTr="0096626C">
        <w:trPr>
          <w:jc w:val="center"/>
        </w:trPr>
        <w:tc>
          <w:tcPr>
            <w:tcW w:w="39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3049668" w14:textId="77777777" w:rsidR="00D0360B" w:rsidRPr="007E21F8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89" w:hanging="189"/>
              <w:rPr>
                <w:rFonts w:ascii="Calibri" w:hAnsi="Calibri" w:cs="Calibri"/>
                <w:b/>
                <w:bCs/>
                <w:i/>
                <w:iCs/>
                <w:kern w:val="0"/>
                <w:sz w:val="22"/>
                <w:szCs w:val="22"/>
              </w:rPr>
            </w:pPr>
            <w:r w:rsidRPr="007E21F8">
              <w:rPr>
                <w:rFonts w:ascii="Calibri" w:hAnsi="Calibri" w:cs="Calibri"/>
                <w:b/>
                <w:bCs/>
                <w:i/>
                <w:iCs/>
                <w:kern w:val="0"/>
                <w:sz w:val="22"/>
                <w:szCs w:val="22"/>
              </w:rPr>
              <w:t>Response: Maternal underweight</w:t>
            </w:r>
            <w:r>
              <w:rPr>
                <w:rFonts w:ascii="Calibri" w:hAnsi="Calibri" w:cs="Calibri"/>
                <w:b/>
                <w:bCs/>
                <w:i/>
                <w:iCs/>
                <w:kern w:val="0"/>
                <w:sz w:val="22"/>
                <w:szCs w:val="22"/>
              </w:rPr>
              <w:t xml:space="preserve"> (n 221)</w:t>
            </w:r>
          </w:p>
        </w:tc>
        <w:tc>
          <w:tcPr>
            <w:tcW w:w="1170" w:type="dxa"/>
            <w:tcBorders>
              <w:top w:val="nil"/>
              <w:left w:val="single" w:sz="12" w:space="0" w:color="auto"/>
              <w:bottom w:val="nil"/>
              <w:right w:val="dotted" w:sz="4" w:space="0" w:color="auto"/>
            </w:tcBorders>
          </w:tcPr>
          <w:p w14:paraId="220AED9F" w14:textId="77777777" w:rsidR="00D0360B" w:rsidRPr="0030193E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184ABE70" w14:textId="77777777" w:rsidR="00D0360B" w:rsidRPr="0030193E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dotted" w:sz="4" w:space="0" w:color="auto"/>
              <w:bottom w:val="nil"/>
              <w:right w:val="single" w:sz="12" w:space="0" w:color="auto"/>
            </w:tcBorders>
          </w:tcPr>
          <w:p w14:paraId="067881B8" w14:textId="77777777" w:rsidR="00D0360B" w:rsidRPr="0030193E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</w:tr>
      <w:tr w:rsidR="00D0360B" w:rsidRPr="000634FB" w14:paraId="6CAF5D6B" w14:textId="77777777" w:rsidTr="0096626C">
        <w:trPr>
          <w:jc w:val="center"/>
        </w:trPr>
        <w:tc>
          <w:tcPr>
            <w:tcW w:w="39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C3B4682" w14:textId="77777777" w:rsidR="00D0360B" w:rsidRPr="000634F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89"/>
              <w:rPr>
                <w:rFonts w:ascii="Calibri" w:hAnsi="Calibri" w:cs="Calibri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 xml:space="preserve">Children fostered out </w:t>
            </w:r>
            <w:r>
              <w:rPr>
                <w:rFonts w:ascii="Calibri" w:hAnsi="Calibri" w:cs="Calibri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170" w:type="dxa"/>
            <w:tcBorders>
              <w:top w:val="nil"/>
              <w:left w:val="single" w:sz="12" w:space="0" w:color="auto"/>
              <w:bottom w:val="nil"/>
              <w:right w:val="dotted" w:sz="4" w:space="0" w:color="auto"/>
            </w:tcBorders>
          </w:tcPr>
          <w:p w14:paraId="490CB534" w14:textId="77777777" w:rsidR="00D0360B" w:rsidRPr="000634F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30193E">
              <w:rPr>
                <w:rFonts w:ascii="Calibri" w:hAnsi="Calibri" w:cs="Calibri"/>
                <w:kern w:val="0"/>
                <w:sz w:val="22"/>
                <w:szCs w:val="22"/>
              </w:rPr>
              <w:t>-1.05</w:t>
            </w:r>
          </w:p>
        </w:tc>
        <w:tc>
          <w:tcPr>
            <w:tcW w:w="135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07906CC7" w14:textId="77777777" w:rsidR="00D0360B" w:rsidRPr="000634F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30193E">
              <w:rPr>
                <w:rFonts w:ascii="Calibri" w:hAnsi="Calibri" w:cs="Calibri"/>
                <w:kern w:val="0"/>
                <w:sz w:val="22"/>
                <w:szCs w:val="22"/>
              </w:rPr>
              <w:t>-1.70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,</w:t>
            </w:r>
            <w:r w:rsidRPr="0030193E">
              <w:rPr>
                <w:rFonts w:ascii="Calibri" w:hAnsi="Calibri" w:cs="Calibri"/>
                <w:kern w:val="0"/>
                <w:sz w:val="22"/>
                <w:szCs w:val="22"/>
              </w:rPr>
              <w:t xml:space="preserve"> -0.40</w:t>
            </w:r>
          </w:p>
        </w:tc>
        <w:tc>
          <w:tcPr>
            <w:tcW w:w="1080" w:type="dxa"/>
            <w:tcBorders>
              <w:top w:val="nil"/>
              <w:left w:val="dotted" w:sz="4" w:space="0" w:color="auto"/>
              <w:bottom w:val="nil"/>
              <w:right w:val="single" w:sz="12" w:space="0" w:color="auto"/>
            </w:tcBorders>
          </w:tcPr>
          <w:p w14:paraId="4AA9BC73" w14:textId="77777777" w:rsidR="00D0360B" w:rsidRPr="000634F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30193E">
              <w:rPr>
                <w:rFonts w:ascii="Calibri" w:hAnsi="Calibri" w:cs="Calibri"/>
                <w:kern w:val="0"/>
                <w:sz w:val="22"/>
                <w:szCs w:val="22"/>
              </w:rPr>
              <w:t>0.0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08</w:t>
            </w:r>
          </w:p>
        </w:tc>
      </w:tr>
      <w:tr w:rsidR="00D0360B" w:rsidRPr="000634FB" w14:paraId="6F0D19A9" w14:textId="77777777" w:rsidTr="0096626C">
        <w:trPr>
          <w:jc w:val="center"/>
        </w:trPr>
        <w:tc>
          <w:tcPr>
            <w:tcW w:w="39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E9FC351" w14:textId="77777777" w:rsidR="00D0360B" w:rsidRPr="000634F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89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DC691A">
              <w:rPr>
                <w:rFonts w:ascii="Calibri" w:hAnsi="Calibri" w:cs="Calibri"/>
                <w:i/>
                <w:iCs/>
                <w:kern w:val="0"/>
                <w:sz w:val="22"/>
                <w:szCs w:val="22"/>
              </w:rPr>
              <w:t>z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 xml:space="preserve"> Land size </w:t>
            </w:r>
            <w:r>
              <w:rPr>
                <w:rFonts w:ascii="Calibri" w:hAnsi="Calibri" w:cs="Calibri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170" w:type="dxa"/>
            <w:tcBorders>
              <w:top w:val="nil"/>
              <w:left w:val="single" w:sz="12" w:space="0" w:color="auto"/>
              <w:bottom w:val="nil"/>
              <w:right w:val="dotted" w:sz="4" w:space="0" w:color="auto"/>
            </w:tcBorders>
          </w:tcPr>
          <w:p w14:paraId="7214AE33" w14:textId="77777777" w:rsidR="00D0360B" w:rsidRPr="000634F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30193E">
              <w:rPr>
                <w:rFonts w:ascii="Calibri" w:hAnsi="Calibri" w:cs="Calibri"/>
                <w:kern w:val="0"/>
                <w:sz w:val="22"/>
                <w:szCs w:val="22"/>
              </w:rPr>
              <w:t>0.36</w:t>
            </w:r>
          </w:p>
        </w:tc>
        <w:tc>
          <w:tcPr>
            <w:tcW w:w="135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1E6BC813" w14:textId="77777777" w:rsidR="00D0360B" w:rsidRPr="000634F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30193E">
              <w:rPr>
                <w:rFonts w:ascii="Calibri" w:hAnsi="Calibri" w:cs="Calibri"/>
                <w:kern w:val="0"/>
                <w:sz w:val="22"/>
                <w:szCs w:val="22"/>
              </w:rPr>
              <w:t>0.10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,</w:t>
            </w:r>
            <w:r w:rsidRPr="0030193E">
              <w:rPr>
                <w:rFonts w:ascii="Calibri" w:hAnsi="Calibri" w:cs="Calibri"/>
                <w:kern w:val="0"/>
                <w:sz w:val="22"/>
                <w:szCs w:val="22"/>
              </w:rPr>
              <w:t xml:space="preserve"> 0.61</w:t>
            </w:r>
          </w:p>
        </w:tc>
        <w:tc>
          <w:tcPr>
            <w:tcW w:w="1080" w:type="dxa"/>
            <w:tcBorders>
              <w:top w:val="nil"/>
              <w:left w:val="dotted" w:sz="4" w:space="0" w:color="auto"/>
              <w:bottom w:val="nil"/>
              <w:right w:val="single" w:sz="12" w:space="0" w:color="auto"/>
            </w:tcBorders>
          </w:tcPr>
          <w:p w14:paraId="27E749F6" w14:textId="77777777" w:rsidR="00D0360B" w:rsidRPr="000634F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30193E">
              <w:rPr>
                <w:rFonts w:ascii="Calibri" w:hAnsi="Calibri" w:cs="Calibri"/>
                <w:kern w:val="0"/>
                <w:sz w:val="22"/>
                <w:szCs w:val="22"/>
              </w:rPr>
              <w:t>0.02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1</w:t>
            </w:r>
          </w:p>
        </w:tc>
      </w:tr>
      <w:tr w:rsidR="00D0360B" w:rsidRPr="000634FB" w14:paraId="68FF7267" w14:textId="77777777" w:rsidTr="0096626C">
        <w:trPr>
          <w:jc w:val="center"/>
        </w:trPr>
        <w:tc>
          <w:tcPr>
            <w:tcW w:w="39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49E6A8B" w14:textId="77777777" w:rsidR="00D0360B" w:rsidRPr="00DC691A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89"/>
              <w:rPr>
                <w:rFonts w:ascii="Calibri" w:hAnsi="Calibri" w:cs="Calibri"/>
                <w:i/>
                <w:iCs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 xml:space="preserve">Cattle sold </w:t>
            </w:r>
          </w:p>
        </w:tc>
        <w:tc>
          <w:tcPr>
            <w:tcW w:w="1170" w:type="dxa"/>
            <w:tcBorders>
              <w:top w:val="nil"/>
              <w:left w:val="single" w:sz="12" w:space="0" w:color="auto"/>
              <w:bottom w:val="nil"/>
              <w:right w:val="dotted" w:sz="4" w:space="0" w:color="auto"/>
            </w:tcBorders>
          </w:tcPr>
          <w:p w14:paraId="2C6A43F8" w14:textId="77777777" w:rsidR="00D0360B" w:rsidRPr="000634F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03BE4309" w14:textId="77777777" w:rsidR="00D0360B" w:rsidRPr="000634F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dotted" w:sz="4" w:space="0" w:color="auto"/>
              <w:bottom w:val="nil"/>
              <w:right w:val="single" w:sz="12" w:space="0" w:color="auto"/>
            </w:tcBorders>
          </w:tcPr>
          <w:p w14:paraId="351E5DC1" w14:textId="77777777" w:rsidR="00D0360B" w:rsidRPr="000634F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</w:tr>
      <w:tr w:rsidR="00D0360B" w:rsidRPr="000634FB" w14:paraId="1C94E98B" w14:textId="77777777" w:rsidTr="0096626C">
        <w:trPr>
          <w:jc w:val="center"/>
        </w:trPr>
        <w:tc>
          <w:tcPr>
            <w:tcW w:w="39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AD4C996" w14:textId="77777777" w:rsidR="00D0360B" w:rsidRPr="00DC691A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89" w:firstLine="549"/>
              <w:rPr>
                <w:rFonts w:ascii="Calibri" w:hAnsi="Calibri" w:cs="Calibri"/>
                <w:i/>
                <w:iCs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None sold (Ref.)</w:t>
            </w:r>
          </w:p>
        </w:tc>
        <w:tc>
          <w:tcPr>
            <w:tcW w:w="1170" w:type="dxa"/>
            <w:tcBorders>
              <w:top w:val="nil"/>
              <w:left w:val="single" w:sz="12" w:space="0" w:color="auto"/>
              <w:bottom w:val="nil"/>
              <w:right w:val="dotted" w:sz="4" w:space="0" w:color="auto"/>
            </w:tcBorders>
          </w:tcPr>
          <w:p w14:paraId="4046561C" w14:textId="77777777" w:rsidR="00D0360B" w:rsidRPr="000634F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-</w:t>
            </w:r>
          </w:p>
        </w:tc>
        <w:tc>
          <w:tcPr>
            <w:tcW w:w="135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6562491C" w14:textId="77777777" w:rsidR="00D0360B" w:rsidRPr="000634F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dotted" w:sz="4" w:space="0" w:color="auto"/>
              <w:bottom w:val="nil"/>
              <w:right w:val="single" w:sz="12" w:space="0" w:color="auto"/>
            </w:tcBorders>
          </w:tcPr>
          <w:p w14:paraId="069BA851" w14:textId="77777777" w:rsidR="00D0360B" w:rsidRPr="000634F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-</w:t>
            </w:r>
          </w:p>
        </w:tc>
      </w:tr>
      <w:tr w:rsidR="00D0360B" w:rsidRPr="000634FB" w14:paraId="779B1192" w14:textId="77777777" w:rsidTr="0096626C">
        <w:trPr>
          <w:jc w:val="center"/>
        </w:trPr>
        <w:tc>
          <w:tcPr>
            <w:tcW w:w="39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7D0433A" w14:textId="77777777" w:rsidR="00D0360B" w:rsidRPr="00DC691A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89" w:firstLine="549"/>
              <w:rPr>
                <w:rFonts w:ascii="Calibri" w:hAnsi="Calibri" w:cs="Calibri"/>
                <w:i/>
                <w:iCs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No animal</w:t>
            </w:r>
          </w:p>
        </w:tc>
        <w:tc>
          <w:tcPr>
            <w:tcW w:w="1170" w:type="dxa"/>
            <w:tcBorders>
              <w:top w:val="nil"/>
              <w:left w:val="single" w:sz="12" w:space="0" w:color="auto"/>
              <w:bottom w:val="nil"/>
              <w:right w:val="dotted" w:sz="4" w:space="0" w:color="auto"/>
            </w:tcBorders>
          </w:tcPr>
          <w:p w14:paraId="2BAFD7B8" w14:textId="77777777" w:rsidR="00D0360B" w:rsidRPr="000634F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30193E">
              <w:rPr>
                <w:rFonts w:ascii="Calibri" w:hAnsi="Calibri" w:cs="Calibri"/>
                <w:kern w:val="0"/>
                <w:sz w:val="22"/>
                <w:szCs w:val="22"/>
              </w:rPr>
              <w:t>-0.25</w:t>
            </w:r>
          </w:p>
        </w:tc>
        <w:tc>
          <w:tcPr>
            <w:tcW w:w="135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13F38AE8" w14:textId="77777777" w:rsidR="00D0360B" w:rsidRPr="000634F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30193E">
              <w:rPr>
                <w:rFonts w:ascii="Calibri" w:hAnsi="Calibri" w:cs="Calibri"/>
                <w:kern w:val="0"/>
                <w:sz w:val="22"/>
                <w:szCs w:val="22"/>
              </w:rPr>
              <w:t>-0.87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,</w:t>
            </w:r>
            <w:r w:rsidRPr="0030193E">
              <w:rPr>
                <w:rFonts w:ascii="Calibri" w:hAnsi="Calibri" w:cs="Calibri"/>
                <w:kern w:val="0"/>
                <w:sz w:val="22"/>
                <w:szCs w:val="22"/>
              </w:rPr>
              <w:t xml:space="preserve"> 0.38</w:t>
            </w:r>
          </w:p>
        </w:tc>
        <w:tc>
          <w:tcPr>
            <w:tcW w:w="1080" w:type="dxa"/>
            <w:tcBorders>
              <w:top w:val="nil"/>
              <w:left w:val="dotted" w:sz="4" w:space="0" w:color="auto"/>
              <w:bottom w:val="nil"/>
              <w:right w:val="single" w:sz="12" w:space="0" w:color="auto"/>
            </w:tcBorders>
          </w:tcPr>
          <w:p w14:paraId="0124B0B0" w14:textId="77777777" w:rsidR="00D0360B" w:rsidRPr="000634F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30193E">
              <w:rPr>
                <w:rFonts w:ascii="Calibri" w:hAnsi="Calibri" w:cs="Calibri"/>
                <w:kern w:val="0"/>
                <w:sz w:val="22"/>
                <w:szCs w:val="22"/>
              </w:rPr>
              <w:t>0.51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4</w:t>
            </w:r>
          </w:p>
        </w:tc>
      </w:tr>
      <w:tr w:rsidR="00D0360B" w:rsidRPr="000634FB" w14:paraId="1D1FEAE3" w14:textId="77777777" w:rsidTr="0096626C">
        <w:trPr>
          <w:jc w:val="center"/>
        </w:trPr>
        <w:tc>
          <w:tcPr>
            <w:tcW w:w="39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2FE12BE" w14:textId="77777777" w:rsidR="00D0360B" w:rsidRPr="00DC691A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89" w:firstLine="549"/>
              <w:rPr>
                <w:rFonts w:ascii="Calibri" w:hAnsi="Calibri" w:cs="Calibri"/>
                <w:i/>
                <w:iCs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&gt;50% sold</w:t>
            </w:r>
          </w:p>
        </w:tc>
        <w:tc>
          <w:tcPr>
            <w:tcW w:w="1170" w:type="dxa"/>
            <w:tcBorders>
              <w:top w:val="nil"/>
              <w:left w:val="single" w:sz="12" w:space="0" w:color="auto"/>
              <w:bottom w:val="nil"/>
              <w:right w:val="dotted" w:sz="4" w:space="0" w:color="auto"/>
            </w:tcBorders>
          </w:tcPr>
          <w:p w14:paraId="3821B60D" w14:textId="77777777" w:rsidR="00D0360B" w:rsidRPr="000634F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30193E">
              <w:rPr>
                <w:rFonts w:ascii="Calibri" w:hAnsi="Calibri" w:cs="Calibri"/>
                <w:kern w:val="0"/>
                <w:sz w:val="22"/>
                <w:szCs w:val="22"/>
              </w:rPr>
              <w:t>-1.08</w:t>
            </w:r>
          </w:p>
        </w:tc>
        <w:tc>
          <w:tcPr>
            <w:tcW w:w="135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0051DEF4" w14:textId="77777777" w:rsidR="00D0360B" w:rsidRPr="000634F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30193E">
              <w:rPr>
                <w:rFonts w:ascii="Calibri" w:hAnsi="Calibri" w:cs="Calibri"/>
                <w:kern w:val="0"/>
                <w:sz w:val="22"/>
                <w:szCs w:val="22"/>
              </w:rPr>
              <w:t>-2.01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,</w:t>
            </w:r>
            <w:r w:rsidRPr="0030193E">
              <w:rPr>
                <w:rFonts w:ascii="Calibri" w:hAnsi="Calibri" w:cs="Calibri"/>
                <w:kern w:val="0"/>
                <w:sz w:val="22"/>
                <w:szCs w:val="22"/>
              </w:rPr>
              <w:t xml:space="preserve"> -0.14</w:t>
            </w:r>
          </w:p>
        </w:tc>
        <w:tc>
          <w:tcPr>
            <w:tcW w:w="1080" w:type="dxa"/>
            <w:tcBorders>
              <w:top w:val="nil"/>
              <w:left w:val="dotted" w:sz="4" w:space="0" w:color="auto"/>
              <w:bottom w:val="nil"/>
              <w:right w:val="single" w:sz="12" w:space="0" w:color="auto"/>
            </w:tcBorders>
          </w:tcPr>
          <w:p w14:paraId="5FE2DC07" w14:textId="77777777" w:rsidR="00D0360B" w:rsidRPr="000634F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30193E">
              <w:rPr>
                <w:rFonts w:ascii="Calibri" w:hAnsi="Calibri" w:cs="Calibri"/>
                <w:kern w:val="0"/>
                <w:sz w:val="22"/>
                <w:szCs w:val="22"/>
              </w:rPr>
              <w:t>0.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059</w:t>
            </w:r>
          </w:p>
        </w:tc>
      </w:tr>
      <w:tr w:rsidR="00D0360B" w:rsidRPr="000634FB" w14:paraId="06318EDC" w14:textId="77777777" w:rsidTr="0096626C">
        <w:trPr>
          <w:jc w:val="center"/>
        </w:trPr>
        <w:tc>
          <w:tcPr>
            <w:tcW w:w="39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C82CF5E" w14:textId="77777777" w:rsidR="00D0360B" w:rsidRPr="00DC691A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89" w:firstLine="549"/>
              <w:rPr>
                <w:rFonts w:ascii="Calibri" w:hAnsi="Calibri" w:cs="Calibri"/>
                <w:i/>
                <w:iCs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≤50% sold</w:t>
            </w:r>
          </w:p>
        </w:tc>
        <w:tc>
          <w:tcPr>
            <w:tcW w:w="1170" w:type="dxa"/>
            <w:tcBorders>
              <w:top w:val="nil"/>
              <w:left w:val="single" w:sz="12" w:space="0" w:color="auto"/>
              <w:bottom w:val="nil"/>
              <w:right w:val="dotted" w:sz="4" w:space="0" w:color="auto"/>
            </w:tcBorders>
          </w:tcPr>
          <w:p w14:paraId="715A3F3C" w14:textId="77777777" w:rsidR="00D0360B" w:rsidRPr="000634F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30193E">
              <w:rPr>
                <w:rFonts w:ascii="Calibri" w:hAnsi="Calibri" w:cs="Calibri"/>
                <w:kern w:val="0"/>
                <w:sz w:val="22"/>
                <w:szCs w:val="22"/>
              </w:rPr>
              <w:t>-0.53</w:t>
            </w:r>
          </w:p>
        </w:tc>
        <w:tc>
          <w:tcPr>
            <w:tcW w:w="135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2E38C4D4" w14:textId="77777777" w:rsidR="00D0360B" w:rsidRPr="000634F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30193E">
              <w:rPr>
                <w:rFonts w:ascii="Calibri" w:hAnsi="Calibri" w:cs="Calibri"/>
                <w:kern w:val="0"/>
                <w:sz w:val="22"/>
                <w:szCs w:val="22"/>
              </w:rPr>
              <w:t>-1.58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,</w:t>
            </w:r>
            <w:r w:rsidRPr="0030193E">
              <w:rPr>
                <w:rFonts w:ascii="Calibri" w:hAnsi="Calibri" w:cs="Calibri"/>
                <w:kern w:val="0"/>
                <w:sz w:val="22"/>
                <w:szCs w:val="22"/>
              </w:rPr>
              <w:t xml:space="preserve"> 0.53</w:t>
            </w:r>
          </w:p>
        </w:tc>
        <w:tc>
          <w:tcPr>
            <w:tcW w:w="1080" w:type="dxa"/>
            <w:tcBorders>
              <w:top w:val="nil"/>
              <w:left w:val="dotted" w:sz="4" w:space="0" w:color="auto"/>
              <w:bottom w:val="nil"/>
              <w:right w:val="single" w:sz="12" w:space="0" w:color="auto"/>
            </w:tcBorders>
          </w:tcPr>
          <w:p w14:paraId="52E3BF5F" w14:textId="77777777" w:rsidR="00D0360B" w:rsidRPr="000634F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30193E">
              <w:rPr>
                <w:rFonts w:ascii="Calibri" w:hAnsi="Calibri" w:cs="Calibri"/>
                <w:kern w:val="0"/>
                <w:sz w:val="22"/>
                <w:szCs w:val="22"/>
              </w:rPr>
              <w:t>0.41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2</w:t>
            </w:r>
          </w:p>
        </w:tc>
      </w:tr>
      <w:tr w:rsidR="00D0360B" w:rsidRPr="000634FB" w14:paraId="6E186779" w14:textId="77777777" w:rsidTr="0096626C">
        <w:trPr>
          <w:jc w:val="center"/>
        </w:trPr>
        <w:tc>
          <w:tcPr>
            <w:tcW w:w="39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6423E40" w14:textId="77777777" w:rsidR="00D0360B" w:rsidRPr="000634F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99" w:firstLine="90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DC691A">
              <w:rPr>
                <w:rFonts w:ascii="Calibri" w:hAnsi="Calibri" w:cs="Calibri"/>
                <w:i/>
                <w:iCs/>
                <w:kern w:val="0"/>
                <w:sz w:val="22"/>
                <w:szCs w:val="22"/>
              </w:rPr>
              <w:t>z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 xml:space="preserve"> Infant age </w:t>
            </w:r>
            <w:r>
              <w:rPr>
                <w:rFonts w:ascii="Calibri" w:hAnsi="Calibri" w:cs="Calibri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170" w:type="dxa"/>
            <w:tcBorders>
              <w:top w:val="nil"/>
              <w:left w:val="single" w:sz="12" w:space="0" w:color="auto"/>
              <w:bottom w:val="nil"/>
              <w:right w:val="dotted" w:sz="4" w:space="0" w:color="auto"/>
            </w:tcBorders>
          </w:tcPr>
          <w:p w14:paraId="265AFD29" w14:textId="77777777" w:rsidR="00D0360B" w:rsidRPr="000634F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30193E">
              <w:rPr>
                <w:rFonts w:ascii="Calibri" w:hAnsi="Calibri" w:cs="Calibri"/>
                <w:kern w:val="0"/>
                <w:sz w:val="22"/>
                <w:szCs w:val="22"/>
              </w:rPr>
              <w:t>0.32</w:t>
            </w:r>
          </w:p>
        </w:tc>
        <w:tc>
          <w:tcPr>
            <w:tcW w:w="135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0BAED48E" w14:textId="77777777" w:rsidR="00D0360B" w:rsidRPr="000634F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30193E">
              <w:rPr>
                <w:rFonts w:ascii="Calibri" w:hAnsi="Calibri" w:cs="Calibri"/>
                <w:kern w:val="0"/>
                <w:sz w:val="22"/>
                <w:szCs w:val="22"/>
              </w:rPr>
              <w:t>0.06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,</w:t>
            </w:r>
            <w:r w:rsidRPr="0030193E">
              <w:rPr>
                <w:rFonts w:ascii="Calibri" w:hAnsi="Calibri" w:cs="Calibri"/>
                <w:kern w:val="0"/>
                <w:sz w:val="22"/>
                <w:szCs w:val="22"/>
              </w:rPr>
              <w:t xml:space="preserve"> 0.57</w:t>
            </w:r>
          </w:p>
        </w:tc>
        <w:tc>
          <w:tcPr>
            <w:tcW w:w="1080" w:type="dxa"/>
            <w:tcBorders>
              <w:top w:val="nil"/>
              <w:left w:val="dotted" w:sz="4" w:space="0" w:color="auto"/>
              <w:bottom w:val="nil"/>
              <w:right w:val="single" w:sz="12" w:space="0" w:color="auto"/>
            </w:tcBorders>
          </w:tcPr>
          <w:p w14:paraId="4D1D0A13" w14:textId="77777777" w:rsidR="00D0360B" w:rsidRPr="000634F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30193E">
              <w:rPr>
                <w:rFonts w:ascii="Calibri" w:hAnsi="Calibri" w:cs="Calibri"/>
                <w:kern w:val="0"/>
                <w:sz w:val="22"/>
                <w:szCs w:val="22"/>
              </w:rPr>
              <w:t>0.04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3</w:t>
            </w:r>
          </w:p>
        </w:tc>
      </w:tr>
      <w:tr w:rsidR="00D0360B" w:rsidRPr="000634FB" w14:paraId="331F4797" w14:textId="77777777" w:rsidTr="0096626C">
        <w:trPr>
          <w:jc w:val="center"/>
        </w:trPr>
        <w:tc>
          <w:tcPr>
            <w:tcW w:w="39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9466E5D" w14:textId="77777777" w:rsidR="00D0360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99" w:firstLine="90"/>
              <w:rPr>
                <w:rFonts w:ascii="Calibri" w:hAnsi="Calibri" w:cs="Calibri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Inflammation</w:t>
            </w:r>
          </w:p>
        </w:tc>
        <w:tc>
          <w:tcPr>
            <w:tcW w:w="1170" w:type="dxa"/>
            <w:tcBorders>
              <w:top w:val="nil"/>
              <w:left w:val="single" w:sz="12" w:space="0" w:color="auto"/>
              <w:bottom w:val="nil"/>
              <w:right w:val="dotted" w:sz="4" w:space="0" w:color="auto"/>
            </w:tcBorders>
          </w:tcPr>
          <w:p w14:paraId="5E04C4B8" w14:textId="77777777" w:rsidR="00D0360B" w:rsidRPr="000634F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30193E">
              <w:rPr>
                <w:rFonts w:ascii="Calibri" w:hAnsi="Calibri" w:cs="Calibri"/>
                <w:kern w:val="0"/>
                <w:sz w:val="22"/>
                <w:szCs w:val="22"/>
              </w:rPr>
              <w:t>0.67</w:t>
            </w:r>
          </w:p>
        </w:tc>
        <w:tc>
          <w:tcPr>
            <w:tcW w:w="135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77FBA600" w14:textId="77777777" w:rsidR="00D0360B" w:rsidRPr="000634F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30193E">
              <w:rPr>
                <w:rFonts w:ascii="Calibri" w:hAnsi="Calibri" w:cs="Calibri"/>
                <w:kern w:val="0"/>
                <w:sz w:val="22"/>
                <w:szCs w:val="22"/>
              </w:rPr>
              <w:t>0.03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,</w:t>
            </w:r>
            <w:r w:rsidRPr="0030193E">
              <w:rPr>
                <w:rFonts w:ascii="Calibri" w:hAnsi="Calibri" w:cs="Calibri"/>
                <w:kern w:val="0"/>
                <w:sz w:val="22"/>
                <w:szCs w:val="22"/>
              </w:rPr>
              <w:t xml:space="preserve"> 1.32</w:t>
            </w:r>
          </w:p>
        </w:tc>
        <w:tc>
          <w:tcPr>
            <w:tcW w:w="1080" w:type="dxa"/>
            <w:tcBorders>
              <w:top w:val="nil"/>
              <w:left w:val="dotted" w:sz="4" w:space="0" w:color="auto"/>
              <w:bottom w:val="nil"/>
              <w:right w:val="single" w:sz="12" w:space="0" w:color="auto"/>
            </w:tcBorders>
          </w:tcPr>
          <w:p w14:paraId="0C1C4211" w14:textId="77777777" w:rsidR="00D0360B" w:rsidRPr="000634F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30193E">
              <w:rPr>
                <w:rFonts w:ascii="Calibri" w:hAnsi="Calibri" w:cs="Calibri"/>
                <w:kern w:val="0"/>
                <w:sz w:val="22"/>
                <w:szCs w:val="22"/>
              </w:rPr>
              <w:t>0.0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87</w:t>
            </w:r>
          </w:p>
        </w:tc>
      </w:tr>
      <w:tr w:rsidR="00D0360B" w:rsidRPr="000634FB" w14:paraId="506F5506" w14:textId="77777777" w:rsidTr="0096626C">
        <w:trPr>
          <w:jc w:val="center"/>
        </w:trPr>
        <w:tc>
          <w:tcPr>
            <w:tcW w:w="39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20A3549" w14:textId="77777777" w:rsidR="00D0360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99" w:firstLine="90"/>
              <w:rPr>
                <w:rFonts w:ascii="Calibri" w:hAnsi="Calibri" w:cs="Calibri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Community</w:t>
            </w:r>
          </w:p>
        </w:tc>
        <w:tc>
          <w:tcPr>
            <w:tcW w:w="1170" w:type="dxa"/>
            <w:tcBorders>
              <w:top w:val="nil"/>
              <w:left w:val="single" w:sz="12" w:space="0" w:color="auto"/>
              <w:bottom w:val="nil"/>
              <w:right w:val="dotted" w:sz="4" w:space="0" w:color="auto"/>
            </w:tcBorders>
          </w:tcPr>
          <w:p w14:paraId="6CAB0BA8" w14:textId="77777777" w:rsidR="00D0360B" w:rsidRPr="000634F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78EB1993" w14:textId="77777777" w:rsidR="00D0360B" w:rsidRPr="000634F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dotted" w:sz="4" w:space="0" w:color="auto"/>
              <w:bottom w:val="nil"/>
              <w:right w:val="single" w:sz="12" w:space="0" w:color="auto"/>
            </w:tcBorders>
          </w:tcPr>
          <w:p w14:paraId="6E410BD1" w14:textId="77777777" w:rsidR="00D0360B" w:rsidRPr="000634F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</w:tr>
      <w:tr w:rsidR="00D0360B" w:rsidRPr="000634FB" w14:paraId="54D2BB0F" w14:textId="77777777" w:rsidTr="0096626C">
        <w:trPr>
          <w:jc w:val="center"/>
        </w:trPr>
        <w:tc>
          <w:tcPr>
            <w:tcW w:w="39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A1DAA02" w14:textId="77777777" w:rsidR="00D0360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89" w:firstLine="549"/>
              <w:rPr>
                <w:rFonts w:ascii="Calibri" w:hAnsi="Calibri" w:cs="Calibri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Karare (Ref.)</w:t>
            </w:r>
          </w:p>
        </w:tc>
        <w:tc>
          <w:tcPr>
            <w:tcW w:w="1170" w:type="dxa"/>
            <w:tcBorders>
              <w:top w:val="nil"/>
              <w:left w:val="single" w:sz="12" w:space="0" w:color="auto"/>
              <w:bottom w:val="nil"/>
              <w:right w:val="dotted" w:sz="4" w:space="0" w:color="auto"/>
            </w:tcBorders>
          </w:tcPr>
          <w:p w14:paraId="3F0FFEF8" w14:textId="77777777" w:rsidR="00D0360B" w:rsidRPr="000634F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-</w:t>
            </w:r>
          </w:p>
        </w:tc>
        <w:tc>
          <w:tcPr>
            <w:tcW w:w="135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63B54DAD" w14:textId="77777777" w:rsidR="00D0360B" w:rsidRPr="000634F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dotted" w:sz="4" w:space="0" w:color="auto"/>
              <w:bottom w:val="nil"/>
              <w:right w:val="single" w:sz="12" w:space="0" w:color="auto"/>
            </w:tcBorders>
          </w:tcPr>
          <w:p w14:paraId="3D71E108" w14:textId="77777777" w:rsidR="00D0360B" w:rsidRPr="000634F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-</w:t>
            </w:r>
          </w:p>
        </w:tc>
      </w:tr>
      <w:tr w:rsidR="00D0360B" w:rsidRPr="000634FB" w14:paraId="612FC52A" w14:textId="77777777" w:rsidTr="0096626C">
        <w:trPr>
          <w:jc w:val="center"/>
        </w:trPr>
        <w:tc>
          <w:tcPr>
            <w:tcW w:w="39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35F0F68" w14:textId="77777777" w:rsidR="00D0360B" w:rsidRPr="000634F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89" w:firstLine="549"/>
              <w:rPr>
                <w:rFonts w:ascii="Calibri" w:hAnsi="Calibri" w:cs="Calibri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Kituruni</w:t>
            </w:r>
          </w:p>
        </w:tc>
        <w:tc>
          <w:tcPr>
            <w:tcW w:w="1170" w:type="dxa"/>
            <w:tcBorders>
              <w:top w:val="nil"/>
              <w:left w:val="single" w:sz="12" w:space="0" w:color="auto"/>
              <w:bottom w:val="nil"/>
              <w:right w:val="dotted" w:sz="4" w:space="0" w:color="auto"/>
            </w:tcBorders>
          </w:tcPr>
          <w:p w14:paraId="60DEE444" w14:textId="77777777" w:rsidR="00D0360B" w:rsidRPr="000634F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30193E">
              <w:rPr>
                <w:rFonts w:ascii="Calibri" w:hAnsi="Calibri" w:cs="Calibri"/>
                <w:kern w:val="0"/>
                <w:sz w:val="22"/>
                <w:szCs w:val="22"/>
              </w:rPr>
              <w:t>-0.67</w:t>
            </w:r>
          </w:p>
        </w:tc>
        <w:tc>
          <w:tcPr>
            <w:tcW w:w="135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61E7FC96" w14:textId="77777777" w:rsidR="00D0360B" w:rsidRPr="000634F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30193E">
              <w:rPr>
                <w:rFonts w:ascii="Calibri" w:hAnsi="Calibri" w:cs="Calibri"/>
                <w:kern w:val="0"/>
                <w:sz w:val="22"/>
                <w:szCs w:val="22"/>
              </w:rPr>
              <w:t>-1.46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,</w:t>
            </w:r>
            <w:r w:rsidRPr="0030193E">
              <w:rPr>
                <w:rFonts w:ascii="Calibri" w:hAnsi="Calibri" w:cs="Calibri"/>
                <w:kern w:val="0"/>
                <w:sz w:val="22"/>
                <w:szCs w:val="22"/>
              </w:rPr>
              <w:t xml:space="preserve"> 0.11</w:t>
            </w:r>
          </w:p>
        </w:tc>
        <w:tc>
          <w:tcPr>
            <w:tcW w:w="1080" w:type="dxa"/>
            <w:tcBorders>
              <w:top w:val="nil"/>
              <w:left w:val="dotted" w:sz="4" w:space="0" w:color="auto"/>
              <w:bottom w:val="nil"/>
              <w:right w:val="single" w:sz="12" w:space="0" w:color="auto"/>
            </w:tcBorders>
          </w:tcPr>
          <w:p w14:paraId="1BD1F850" w14:textId="77777777" w:rsidR="00D0360B" w:rsidRPr="000634F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30193E">
              <w:rPr>
                <w:rFonts w:ascii="Calibri" w:hAnsi="Calibri" w:cs="Calibri"/>
                <w:kern w:val="0"/>
                <w:sz w:val="22"/>
                <w:szCs w:val="22"/>
              </w:rPr>
              <w:t>0.1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59</w:t>
            </w:r>
          </w:p>
        </w:tc>
      </w:tr>
      <w:tr w:rsidR="00D0360B" w:rsidRPr="000634FB" w14:paraId="0D67FE30" w14:textId="77777777" w:rsidTr="0096626C">
        <w:trPr>
          <w:jc w:val="center"/>
        </w:trPr>
        <w:tc>
          <w:tcPr>
            <w:tcW w:w="39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0ABCDA1" w14:textId="77777777" w:rsidR="00D0360B" w:rsidRPr="000634F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89" w:firstLine="549"/>
              <w:rPr>
                <w:rFonts w:ascii="Calibri" w:hAnsi="Calibri" w:cs="Calibri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Korr</w:t>
            </w:r>
          </w:p>
        </w:tc>
        <w:tc>
          <w:tcPr>
            <w:tcW w:w="1170" w:type="dxa"/>
            <w:tcBorders>
              <w:top w:val="nil"/>
              <w:left w:val="single" w:sz="12" w:space="0" w:color="auto"/>
              <w:bottom w:val="nil"/>
              <w:right w:val="dotted" w:sz="4" w:space="0" w:color="auto"/>
            </w:tcBorders>
          </w:tcPr>
          <w:p w14:paraId="59FC4625" w14:textId="77777777" w:rsidR="00D0360B" w:rsidRPr="000634F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30193E">
              <w:rPr>
                <w:rFonts w:ascii="Calibri" w:hAnsi="Calibri" w:cs="Calibri"/>
                <w:kern w:val="0"/>
                <w:sz w:val="22"/>
                <w:szCs w:val="22"/>
              </w:rPr>
              <w:t>0.67</w:t>
            </w:r>
          </w:p>
        </w:tc>
        <w:tc>
          <w:tcPr>
            <w:tcW w:w="135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3E1BDD2C" w14:textId="77777777" w:rsidR="00D0360B" w:rsidRPr="000634F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30193E">
              <w:rPr>
                <w:rFonts w:ascii="Calibri" w:hAnsi="Calibri" w:cs="Calibri"/>
                <w:kern w:val="0"/>
                <w:sz w:val="22"/>
                <w:szCs w:val="22"/>
              </w:rPr>
              <w:t>-0.06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,</w:t>
            </w:r>
            <w:r w:rsidRPr="0030193E">
              <w:rPr>
                <w:rFonts w:ascii="Calibri" w:hAnsi="Calibri" w:cs="Calibri"/>
                <w:kern w:val="0"/>
                <w:sz w:val="22"/>
                <w:szCs w:val="22"/>
              </w:rPr>
              <w:t xml:space="preserve"> 1.41</w:t>
            </w:r>
          </w:p>
        </w:tc>
        <w:tc>
          <w:tcPr>
            <w:tcW w:w="1080" w:type="dxa"/>
            <w:tcBorders>
              <w:top w:val="nil"/>
              <w:left w:val="dotted" w:sz="4" w:space="0" w:color="auto"/>
              <w:bottom w:val="nil"/>
              <w:right w:val="single" w:sz="12" w:space="0" w:color="auto"/>
            </w:tcBorders>
          </w:tcPr>
          <w:p w14:paraId="4E00BD38" w14:textId="77777777" w:rsidR="00D0360B" w:rsidRPr="000634F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30193E">
              <w:rPr>
                <w:rFonts w:ascii="Calibri" w:hAnsi="Calibri" w:cs="Calibri"/>
                <w:kern w:val="0"/>
                <w:sz w:val="22"/>
                <w:szCs w:val="22"/>
              </w:rPr>
              <w:t>0.13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2</w:t>
            </w:r>
          </w:p>
        </w:tc>
      </w:tr>
      <w:tr w:rsidR="00D0360B" w:rsidRPr="000634FB" w14:paraId="77E7BBF1" w14:textId="77777777" w:rsidTr="0096626C">
        <w:trPr>
          <w:jc w:val="center"/>
        </w:trPr>
        <w:tc>
          <w:tcPr>
            <w:tcW w:w="39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98F400A" w14:textId="77777777" w:rsidR="00D0360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89" w:firstLine="9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single" w:sz="12" w:space="0" w:color="auto"/>
              <w:bottom w:val="nil"/>
              <w:right w:val="dotted" w:sz="4" w:space="0" w:color="auto"/>
            </w:tcBorders>
          </w:tcPr>
          <w:p w14:paraId="3798C036" w14:textId="77777777" w:rsidR="00D0360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7A12A5C4" w14:textId="77777777" w:rsidR="00D0360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dotted" w:sz="4" w:space="0" w:color="auto"/>
              <w:bottom w:val="nil"/>
              <w:right w:val="single" w:sz="12" w:space="0" w:color="auto"/>
            </w:tcBorders>
          </w:tcPr>
          <w:p w14:paraId="386E3B5A" w14:textId="77777777" w:rsidR="00D0360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</w:tr>
      <w:tr w:rsidR="00D0360B" w:rsidRPr="000634FB" w14:paraId="7393B438" w14:textId="77777777" w:rsidTr="0096626C">
        <w:trPr>
          <w:jc w:val="center"/>
        </w:trPr>
        <w:tc>
          <w:tcPr>
            <w:tcW w:w="39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021FB00" w14:textId="77777777" w:rsidR="00D0360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89" w:hanging="171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7E21F8">
              <w:rPr>
                <w:rFonts w:ascii="Calibri" w:hAnsi="Calibri" w:cs="Calibri"/>
                <w:b/>
                <w:bCs/>
                <w:i/>
                <w:iCs/>
                <w:kern w:val="0"/>
                <w:sz w:val="22"/>
                <w:szCs w:val="22"/>
              </w:rPr>
              <w:t xml:space="preserve">Response: </w:t>
            </w:r>
            <w:r>
              <w:rPr>
                <w:rFonts w:ascii="Calibri" w:hAnsi="Calibri" w:cs="Calibri"/>
                <w:b/>
                <w:bCs/>
                <w:i/>
                <w:iCs/>
                <w:kern w:val="0"/>
                <w:sz w:val="22"/>
                <w:szCs w:val="22"/>
              </w:rPr>
              <w:t>z ln m</w:t>
            </w:r>
            <w:r w:rsidRPr="007E21F8">
              <w:rPr>
                <w:rFonts w:ascii="Calibri" w:hAnsi="Calibri" w:cs="Calibri"/>
                <w:b/>
                <w:bCs/>
                <w:i/>
                <w:iCs/>
                <w:kern w:val="0"/>
                <w:sz w:val="22"/>
                <w:szCs w:val="22"/>
              </w:rPr>
              <w:t>ilk energy</w:t>
            </w:r>
            <w:r>
              <w:rPr>
                <w:rFonts w:ascii="Calibri" w:hAnsi="Calibri" w:cs="Calibri"/>
                <w:b/>
                <w:bCs/>
                <w:i/>
                <w:iCs/>
                <w:kern w:val="0"/>
                <w:sz w:val="22"/>
                <w:szCs w:val="22"/>
              </w:rPr>
              <w:t xml:space="preserve"> (n 202)</w:t>
            </w:r>
          </w:p>
        </w:tc>
        <w:tc>
          <w:tcPr>
            <w:tcW w:w="1170" w:type="dxa"/>
            <w:tcBorders>
              <w:top w:val="nil"/>
              <w:left w:val="single" w:sz="12" w:space="0" w:color="auto"/>
              <w:bottom w:val="nil"/>
              <w:right w:val="dotted" w:sz="4" w:space="0" w:color="auto"/>
            </w:tcBorders>
          </w:tcPr>
          <w:p w14:paraId="02A6D897" w14:textId="77777777" w:rsidR="00D0360B" w:rsidRPr="0030193E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55CFC510" w14:textId="77777777" w:rsidR="00D0360B" w:rsidRPr="0030193E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dotted" w:sz="4" w:space="0" w:color="auto"/>
              <w:bottom w:val="nil"/>
              <w:right w:val="single" w:sz="12" w:space="0" w:color="auto"/>
            </w:tcBorders>
          </w:tcPr>
          <w:p w14:paraId="1EC7D71A" w14:textId="77777777" w:rsidR="00D0360B" w:rsidRPr="0030193E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</w:tr>
      <w:tr w:rsidR="00D0360B" w:rsidRPr="000634FB" w14:paraId="33D48285" w14:textId="77777777" w:rsidTr="0096626C">
        <w:trPr>
          <w:jc w:val="center"/>
        </w:trPr>
        <w:tc>
          <w:tcPr>
            <w:tcW w:w="39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475B5E5" w14:textId="77777777" w:rsidR="00D0360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89" w:firstLine="9"/>
              <w:rPr>
                <w:rFonts w:ascii="Calibri" w:hAnsi="Calibri" w:cs="Calibri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Maternal underweight</w:t>
            </w:r>
          </w:p>
        </w:tc>
        <w:tc>
          <w:tcPr>
            <w:tcW w:w="1170" w:type="dxa"/>
            <w:tcBorders>
              <w:top w:val="nil"/>
              <w:left w:val="single" w:sz="12" w:space="0" w:color="auto"/>
              <w:bottom w:val="nil"/>
              <w:right w:val="dotted" w:sz="4" w:space="0" w:color="auto"/>
            </w:tcBorders>
          </w:tcPr>
          <w:p w14:paraId="32CFB4E2" w14:textId="77777777" w:rsidR="00D0360B" w:rsidRPr="0030193E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-0.12</w:t>
            </w:r>
          </w:p>
        </w:tc>
        <w:tc>
          <w:tcPr>
            <w:tcW w:w="135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655B1FC3" w14:textId="77777777" w:rsidR="00D0360B" w:rsidRPr="0030193E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-0.36, 0.13</w:t>
            </w:r>
          </w:p>
        </w:tc>
        <w:tc>
          <w:tcPr>
            <w:tcW w:w="1080" w:type="dxa"/>
            <w:tcBorders>
              <w:top w:val="nil"/>
              <w:left w:val="dotted" w:sz="4" w:space="0" w:color="auto"/>
              <w:bottom w:val="nil"/>
              <w:right w:val="single" w:sz="12" w:space="0" w:color="auto"/>
            </w:tcBorders>
          </w:tcPr>
          <w:p w14:paraId="73DE57A0" w14:textId="77777777" w:rsidR="00D0360B" w:rsidRPr="0030193E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0.431</w:t>
            </w:r>
          </w:p>
        </w:tc>
      </w:tr>
      <w:tr w:rsidR="00D0360B" w:rsidRPr="000634FB" w14:paraId="2A351E09" w14:textId="77777777" w:rsidTr="0096626C">
        <w:trPr>
          <w:jc w:val="center"/>
        </w:trPr>
        <w:tc>
          <w:tcPr>
            <w:tcW w:w="39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AA009A5" w14:textId="77777777" w:rsidR="00D0360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89" w:firstLine="9"/>
              <w:rPr>
                <w:rFonts w:ascii="Calibri" w:hAnsi="Calibri" w:cs="Calibri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Community</w:t>
            </w:r>
          </w:p>
        </w:tc>
        <w:tc>
          <w:tcPr>
            <w:tcW w:w="1170" w:type="dxa"/>
            <w:tcBorders>
              <w:top w:val="nil"/>
              <w:left w:val="single" w:sz="12" w:space="0" w:color="auto"/>
              <w:bottom w:val="nil"/>
              <w:right w:val="dotted" w:sz="4" w:space="0" w:color="auto"/>
            </w:tcBorders>
          </w:tcPr>
          <w:p w14:paraId="689EFD45" w14:textId="77777777" w:rsidR="00D0360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3667237F" w14:textId="77777777" w:rsidR="00D0360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dotted" w:sz="4" w:space="0" w:color="auto"/>
              <w:bottom w:val="nil"/>
              <w:right w:val="single" w:sz="12" w:space="0" w:color="auto"/>
            </w:tcBorders>
          </w:tcPr>
          <w:p w14:paraId="2DC99A67" w14:textId="77777777" w:rsidR="00D0360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</w:tr>
      <w:tr w:rsidR="00D0360B" w:rsidRPr="000634FB" w14:paraId="453A5B98" w14:textId="77777777" w:rsidTr="0096626C">
        <w:trPr>
          <w:jc w:val="center"/>
        </w:trPr>
        <w:tc>
          <w:tcPr>
            <w:tcW w:w="39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2CE1716" w14:textId="77777777" w:rsidR="00D0360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35" w:firstLine="9"/>
              <w:rPr>
                <w:rFonts w:ascii="Calibri" w:hAnsi="Calibri" w:cs="Calibri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Karare (Ref.)</w:t>
            </w:r>
          </w:p>
        </w:tc>
        <w:tc>
          <w:tcPr>
            <w:tcW w:w="1170" w:type="dxa"/>
            <w:tcBorders>
              <w:top w:val="nil"/>
              <w:left w:val="single" w:sz="12" w:space="0" w:color="auto"/>
              <w:bottom w:val="nil"/>
              <w:right w:val="dotted" w:sz="4" w:space="0" w:color="auto"/>
            </w:tcBorders>
          </w:tcPr>
          <w:p w14:paraId="47587C56" w14:textId="77777777" w:rsidR="00D0360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-</w:t>
            </w:r>
          </w:p>
        </w:tc>
        <w:tc>
          <w:tcPr>
            <w:tcW w:w="135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28A6C4D0" w14:textId="77777777" w:rsidR="00D0360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dotted" w:sz="4" w:space="0" w:color="auto"/>
              <w:bottom w:val="nil"/>
              <w:right w:val="single" w:sz="12" w:space="0" w:color="auto"/>
            </w:tcBorders>
          </w:tcPr>
          <w:p w14:paraId="20D923AD" w14:textId="77777777" w:rsidR="00D0360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-</w:t>
            </w:r>
          </w:p>
        </w:tc>
      </w:tr>
      <w:tr w:rsidR="00D0360B" w:rsidRPr="000634FB" w14:paraId="353B7A4B" w14:textId="77777777" w:rsidTr="0096626C">
        <w:trPr>
          <w:jc w:val="center"/>
        </w:trPr>
        <w:tc>
          <w:tcPr>
            <w:tcW w:w="39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AD8B573" w14:textId="77777777" w:rsidR="00D0360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35" w:firstLine="9"/>
              <w:rPr>
                <w:rFonts w:ascii="Calibri" w:hAnsi="Calibri" w:cs="Calibri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Kituruni</w:t>
            </w:r>
          </w:p>
        </w:tc>
        <w:tc>
          <w:tcPr>
            <w:tcW w:w="1170" w:type="dxa"/>
            <w:tcBorders>
              <w:top w:val="nil"/>
              <w:left w:val="single" w:sz="12" w:space="0" w:color="auto"/>
              <w:bottom w:val="nil"/>
              <w:right w:val="dotted" w:sz="4" w:space="0" w:color="auto"/>
            </w:tcBorders>
          </w:tcPr>
          <w:p w14:paraId="16B5F7D0" w14:textId="77777777" w:rsidR="00D0360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0.13</w:t>
            </w:r>
          </w:p>
        </w:tc>
        <w:tc>
          <w:tcPr>
            <w:tcW w:w="135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5DF0A3ED" w14:textId="77777777" w:rsidR="00D0360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-0.17, 0.43</w:t>
            </w:r>
            <w:r w:rsidRPr="0030193E">
              <w:rPr>
                <w:rFonts w:ascii="Calibri" w:hAnsi="Calibri" w:cs="Calibri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dotted" w:sz="4" w:space="0" w:color="auto"/>
              <w:bottom w:val="nil"/>
              <w:right w:val="single" w:sz="12" w:space="0" w:color="auto"/>
            </w:tcBorders>
          </w:tcPr>
          <w:p w14:paraId="73CDB23B" w14:textId="77777777" w:rsidR="00D0360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0.466</w:t>
            </w:r>
          </w:p>
        </w:tc>
      </w:tr>
      <w:tr w:rsidR="00D0360B" w:rsidRPr="000634FB" w14:paraId="27EBE772" w14:textId="77777777" w:rsidTr="0096626C">
        <w:trPr>
          <w:jc w:val="center"/>
        </w:trPr>
        <w:tc>
          <w:tcPr>
            <w:tcW w:w="39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5CF68A3" w14:textId="77777777" w:rsidR="00D0360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35" w:firstLine="9"/>
              <w:rPr>
                <w:rFonts w:ascii="Calibri" w:hAnsi="Calibri" w:cs="Calibri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Korr</w:t>
            </w:r>
          </w:p>
        </w:tc>
        <w:tc>
          <w:tcPr>
            <w:tcW w:w="1170" w:type="dxa"/>
            <w:tcBorders>
              <w:top w:val="nil"/>
              <w:left w:val="single" w:sz="12" w:space="0" w:color="auto"/>
              <w:bottom w:val="single" w:sz="12" w:space="0" w:color="auto"/>
              <w:right w:val="dotted" w:sz="4" w:space="0" w:color="auto"/>
            </w:tcBorders>
          </w:tcPr>
          <w:p w14:paraId="40EE0371" w14:textId="77777777" w:rsidR="00D0360B" w:rsidRPr="0030193E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0.36</w:t>
            </w:r>
          </w:p>
        </w:tc>
        <w:tc>
          <w:tcPr>
            <w:tcW w:w="1350" w:type="dxa"/>
            <w:tcBorders>
              <w:top w:val="nil"/>
              <w:left w:val="dotted" w:sz="4" w:space="0" w:color="auto"/>
              <w:bottom w:val="single" w:sz="12" w:space="0" w:color="auto"/>
              <w:right w:val="dotted" w:sz="4" w:space="0" w:color="auto"/>
            </w:tcBorders>
          </w:tcPr>
          <w:p w14:paraId="0606D1CF" w14:textId="77777777" w:rsidR="00D0360B" w:rsidRPr="0030193E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0.01, 0.70</w:t>
            </w:r>
            <w:r w:rsidRPr="0030193E">
              <w:rPr>
                <w:rFonts w:ascii="Calibri" w:hAnsi="Calibri" w:cs="Calibri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dotted" w:sz="4" w:space="0" w:color="auto"/>
              <w:bottom w:val="single" w:sz="12" w:space="0" w:color="auto"/>
              <w:right w:val="single" w:sz="12" w:space="0" w:color="auto"/>
            </w:tcBorders>
          </w:tcPr>
          <w:p w14:paraId="4EAB97D0" w14:textId="77777777" w:rsidR="00D0360B" w:rsidRPr="0030193E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0.092</w:t>
            </w:r>
          </w:p>
        </w:tc>
      </w:tr>
    </w:tbl>
    <w:p w14:paraId="201AD4EF" w14:textId="77777777" w:rsidR="00D0360B" w:rsidRPr="0096626C" w:rsidRDefault="00D0360B" w:rsidP="00D0360B">
      <w:pPr>
        <w:spacing w:after="0" w:line="240" w:lineRule="auto"/>
        <w:rPr>
          <w:rFonts w:ascii="Calibri" w:hAnsi="Calibri" w:cs="Calibri"/>
          <w:sz w:val="22"/>
          <w:szCs w:val="22"/>
        </w:rPr>
      </w:pPr>
      <w:r w:rsidRPr="001D322C">
        <w:rPr>
          <w:sz w:val="22"/>
          <w:szCs w:val="22"/>
        </w:rPr>
        <w:tab/>
      </w:r>
      <w:r w:rsidRPr="001D322C">
        <w:rPr>
          <w:sz w:val="22"/>
          <w:szCs w:val="22"/>
        </w:rPr>
        <w:tab/>
      </w:r>
      <w:r w:rsidRPr="0096626C">
        <w:rPr>
          <w:rFonts w:ascii="Calibri" w:hAnsi="Calibri" w:cs="Calibri"/>
          <w:sz w:val="22"/>
          <w:szCs w:val="22"/>
        </w:rPr>
        <w:t>Log likelihood -410.56</w:t>
      </w:r>
      <w:r>
        <w:rPr>
          <w:rFonts w:ascii="Calibri" w:hAnsi="Calibri" w:cs="Calibri"/>
          <w:sz w:val="22"/>
          <w:szCs w:val="22"/>
        </w:rPr>
        <w:t>, AIC</w:t>
      </w:r>
      <w:r w:rsidRPr="0096626C">
        <w:rPr>
          <w:rFonts w:ascii="Calibri" w:hAnsi="Calibri" w:cs="Calibri"/>
          <w:sz w:val="22"/>
          <w:szCs w:val="22"/>
        </w:rPr>
        <w:t xml:space="preserve"> </w:t>
      </w:r>
      <w:r>
        <w:rPr>
          <w:rFonts w:ascii="Calibri" w:hAnsi="Calibri" w:cs="Calibri"/>
          <w:sz w:val="22"/>
          <w:szCs w:val="22"/>
        </w:rPr>
        <w:t>851.13, BIC 902.20</w:t>
      </w:r>
    </w:p>
    <w:p w14:paraId="4067AA78" w14:textId="77777777" w:rsidR="00D0360B" w:rsidRPr="00694DF8" w:rsidRDefault="00D0360B" w:rsidP="00D0360B">
      <w:pPr>
        <w:spacing w:after="0" w:line="240" w:lineRule="auto"/>
        <w:ind w:left="1440"/>
        <w:rPr>
          <w:rFonts w:ascii="Calibri" w:hAnsi="Calibri" w:cs="Calibri"/>
          <w:sz w:val="22"/>
          <w:szCs w:val="22"/>
        </w:rPr>
      </w:pPr>
      <w:r w:rsidRPr="00694DF8">
        <w:rPr>
          <w:rFonts w:ascii="Calibri" w:hAnsi="Calibri" w:cs="Calibri"/>
          <w:sz w:val="22"/>
          <w:szCs w:val="22"/>
          <w:vertAlign w:val="superscript"/>
        </w:rPr>
        <w:t xml:space="preserve">a </w:t>
      </w:r>
      <w:r w:rsidRPr="00694DF8">
        <w:rPr>
          <w:rFonts w:ascii="Calibri" w:hAnsi="Calibri" w:cs="Calibri"/>
          <w:sz w:val="22"/>
          <w:szCs w:val="22"/>
        </w:rPr>
        <w:t>ordinal variable: 0, 1, and ≥2 biological children of participants living elsewhere</w:t>
      </w:r>
    </w:p>
    <w:p w14:paraId="640388AC" w14:textId="77777777" w:rsidR="00D0360B" w:rsidRPr="0096626C" w:rsidRDefault="00D0360B" w:rsidP="00D0360B">
      <w:pPr>
        <w:ind w:left="1440"/>
        <w:rPr>
          <w:rFonts w:ascii="Calibri" w:hAnsi="Calibri" w:cs="Calibri"/>
          <w:sz w:val="22"/>
          <w:szCs w:val="22"/>
        </w:rPr>
      </w:pPr>
      <w:r w:rsidRPr="00694DF8">
        <w:rPr>
          <w:rFonts w:ascii="Calibri" w:hAnsi="Calibri" w:cs="Calibri"/>
          <w:sz w:val="22"/>
          <w:szCs w:val="22"/>
          <w:vertAlign w:val="superscript"/>
        </w:rPr>
        <w:t>b</w:t>
      </w:r>
      <w:r w:rsidRPr="00694DF8">
        <w:rPr>
          <w:rFonts w:ascii="Calibri" w:hAnsi="Calibri" w:cs="Calibri"/>
          <w:sz w:val="22"/>
          <w:szCs w:val="22"/>
        </w:rPr>
        <w:t xml:space="preserve"> standardized variables were used</w:t>
      </w:r>
    </w:p>
    <w:p w14:paraId="769F0878" w14:textId="77777777" w:rsidR="00D0360B" w:rsidRDefault="00D0360B" w:rsidP="00D0360B">
      <w:r>
        <w:br w:type="page"/>
      </w:r>
    </w:p>
    <w:p w14:paraId="4E14E991" w14:textId="77777777" w:rsidR="00D0360B" w:rsidRDefault="00D0360B" w:rsidP="00D0360B">
      <w:pPr>
        <w:sectPr w:rsidR="00D0360B" w:rsidSect="00D0360B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135130D4" w14:textId="77777777" w:rsidR="00D0360B" w:rsidRDefault="00D0360B" w:rsidP="00D0360B">
      <w:pPr>
        <w:pStyle w:val="Heading2"/>
        <w:spacing w:after="0"/>
      </w:pPr>
      <w:r>
        <w:lastRenderedPageBreak/>
        <w:t>b) GSEM models for maternal vitamin A deficiency and milk retinol</w:t>
      </w:r>
    </w:p>
    <w:tbl>
      <w:tblPr>
        <w:tblW w:w="4786" w:type="pct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4582"/>
        <w:gridCol w:w="982"/>
        <w:gridCol w:w="1175"/>
        <w:gridCol w:w="834"/>
        <w:gridCol w:w="960"/>
        <w:gridCol w:w="1263"/>
        <w:gridCol w:w="957"/>
        <w:gridCol w:w="930"/>
        <w:gridCol w:w="1252"/>
        <w:gridCol w:w="820"/>
      </w:tblGrid>
      <w:tr w:rsidR="00D0360B" w:rsidRPr="00B5244B" w14:paraId="332CD310" w14:textId="77777777" w:rsidTr="0096626C">
        <w:trPr>
          <w:jc w:val="center"/>
        </w:trPr>
        <w:tc>
          <w:tcPr>
            <w:tcW w:w="1666" w:type="pct"/>
            <w:tcBorders>
              <w:top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CCADDA1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1087" w:type="pct"/>
            <w:gridSpan w:val="3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DA52E32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s-ES"/>
              </w:rPr>
            </w:pPr>
            <w:proofErr w:type="spellStart"/>
            <w:r>
              <w:rPr>
                <w:rFonts w:ascii="Calibri" w:hAnsi="Calibri" w:cs="Calibri"/>
                <w:kern w:val="0"/>
                <w:sz w:val="22"/>
                <w:szCs w:val="22"/>
                <w:lang w:val="es-ES"/>
              </w:rPr>
              <w:t>Model</w:t>
            </w:r>
            <w:proofErr w:type="spellEnd"/>
            <w:r>
              <w:rPr>
                <w:rFonts w:ascii="Calibri" w:hAnsi="Calibri" w:cs="Calibri"/>
                <w:kern w:val="0"/>
                <w:sz w:val="22"/>
                <w:szCs w:val="22"/>
                <w:lang w:val="es-ES"/>
              </w:rPr>
              <w:t xml:space="preserve"> A</w:t>
            </w:r>
          </w:p>
        </w:tc>
        <w:tc>
          <w:tcPr>
            <w:tcW w:w="1156" w:type="pct"/>
            <w:gridSpan w:val="3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44EA23A8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s-ES"/>
              </w:rPr>
            </w:pPr>
            <w:proofErr w:type="spellStart"/>
            <w:r w:rsidRPr="001D322C">
              <w:rPr>
                <w:rFonts w:ascii="Calibri" w:hAnsi="Calibri" w:cs="Calibri"/>
                <w:kern w:val="0"/>
                <w:sz w:val="22"/>
                <w:szCs w:val="22"/>
                <w:lang w:val="es-ES"/>
              </w:rPr>
              <w:t>Model</w:t>
            </w:r>
            <w:proofErr w:type="spellEnd"/>
            <w:r w:rsidRPr="001D322C">
              <w:rPr>
                <w:rFonts w:ascii="Calibri" w:hAnsi="Calibri" w:cs="Calibri"/>
                <w:kern w:val="0"/>
                <w:sz w:val="22"/>
                <w:szCs w:val="22"/>
                <w:lang w:val="es-ES"/>
              </w:rPr>
              <w:t xml:space="preserve"> B</w:t>
            </w:r>
          </w:p>
        </w:tc>
        <w:tc>
          <w:tcPr>
            <w:tcW w:w="1091" w:type="pct"/>
            <w:gridSpan w:val="3"/>
            <w:tcBorders>
              <w:left w:val="single" w:sz="12" w:space="0" w:color="auto"/>
            </w:tcBorders>
            <w:vAlign w:val="center"/>
          </w:tcPr>
          <w:p w14:paraId="6566C8A8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s-ES"/>
              </w:rPr>
            </w:pPr>
            <w:proofErr w:type="spellStart"/>
            <w:r>
              <w:rPr>
                <w:rFonts w:ascii="Calibri" w:hAnsi="Calibri" w:cs="Calibri"/>
                <w:kern w:val="0"/>
                <w:sz w:val="22"/>
                <w:szCs w:val="22"/>
                <w:lang w:val="es-ES"/>
              </w:rPr>
              <w:t>Model</w:t>
            </w:r>
            <w:proofErr w:type="spellEnd"/>
            <w:r>
              <w:rPr>
                <w:rFonts w:ascii="Calibri" w:hAnsi="Calibri" w:cs="Calibri"/>
                <w:kern w:val="0"/>
                <w:sz w:val="22"/>
                <w:szCs w:val="22"/>
                <w:lang w:val="es-ES"/>
              </w:rPr>
              <w:t xml:space="preserve"> C</w:t>
            </w:r>
          </w:p>
        </w:tc>
      </w:tr>
      <w:tr w:rsidR="00D0360B" w:rsidRPr="00B5244B" w14:paraId="1213E2D3" w14:textId="77777777" w:rsidTr="0096626C">
        <w:trPr>
          <w:trHeight w:val="720"/>
          <w:jc w:val="center"/>
        </w:trPr>
        <w:tc>
          <w:tcPr>
            <w:tcW w:w="1666" w:type="pct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59A9D438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s-ES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  <w:lang w:val="es-ES"/>
              </w:rPr>
              <w:t>Variable</w:t>
            </w:r>
          </w:p>
        </w:tc>
        <w:tc>
          <w:tcPr>
            <w:tcW w:w="357" w:type="pct"/>
            <w:tcBorders>
              <w:left w:val="single" w:sz="12" w:space="0" w:color="auto"/>
            </w:tcBorders>
            <w:vAlign w:val="center"/>
          </w:tcPr>
          <w:p w14:paraId="633F4627" w14:textId="77777777" w:rsidR="00D0360B" w:rsidRPr="009E2BA4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s-ES"/>
              </w:rPr>
            </w:pPr>
            <w:proofErr w:type="spellStart"/>
            <w:r w:rsidRPr="009E2BA4">
              <w:rPr>
                <w:rFonts w:ascii="Calibri" w:hAnsi="Calibri" w:cs="Calibri"/>
                <w:kern w:val="0"/>
                <w:sz w:val="22"/>
                <w:szCs w:val="22"/>
                <w:lang w:val="es-ES"/>
              </w:rPr>
              <w:t>Path</w:t>
            </w:r>
            <w:proofErr w:type="spellEnd"/>
            <w:r w:rsidRPr="009E2BA4">
              <w:rPr>
                <w:rFonts w:ascii="Calibri" w:hAnsi="Calibri" w:cs="Calibri"/>
                <w:kern w:val="0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96626C">
              <w:rPr>
                <w:rFonts w:ascii="Calibri" w:hAnsi="Calibri" w:cs="Calibri"/>
                <w:spacing w:val="-20"/>
                <w:kern w:val="0"/>
                <w:sz w:val="22"/>
                <w:szCs w:val="22"/>
                <w:lang w:val="es-ES"/>
              </w:rPr>
              <w:t>Coefficient</w:t>
            </w:r>
            <w:proofErr w:type="spellEnd"/>
          </w:p>
        </w:tc>
        <w:tc>
          <w:tcPr>
            <w:tcW w:w="427" w:type="pct"/>
            <w:vAlign w:val="center"/>
          </w:tcPr>
          <w:p w14:paraId="0D732FE5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s-ES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  <w:lang w:val="es-ES"/>
              </w:rPr>
              <w:t>90% CI</w:t>
            </w:r>
          </w:p>
        </w:tc>
        <w:tc>
          <w:tcPr>
            <w:tcW w:w="303" w:type="pct"/>
            <w:tcBorders>
              <w:right w:val="single" w:sz="12" w:space="0" w:color="auto"/>
            </w:tcBorders>
            <w:vAlign w:val="center"/>
          </w:tcPr>
          <w:p w14:paraId="170122FC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s-ES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  <w:lang w:val="es-ES"/>
              </w:rPr>
              <w:t>P-</w:t>
            </w:r>
            <w:proofErr w:type="spellStart"/>
            <w:r w:rsidRPr="00B5244B">
              <w:rPr>
                <w:rFonts w:ascii="Calibri" w:hAnsi="Calibri" w:cs="Calibri"/>
                <w:kern w:val="0"/>
                <w:sz w:val="22"/>
                <w:szCs w:val="22"/>
                <w:lang w:val="es-ES"/>
              </w:rPr>
              <w:t>Value</w:t>
            </w:r>
            <w:proofErr w:type="spellEnd"/>
          </w:p>
        </w:tc>
        <w:tc>
          <w:tcPr>
            <w:tcW w:w="349" w:type="pct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21A7D944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s-ES"/>
              </w:rPr>
            </w:pPr>
            <w:proofErr w:type="spellStart"/>
            <w:r w:rsidRPr="00B5244B">
              <w:rPr>
                <w:rFonts w:ascii="Calibri" w:hAnsi="Calibri" w:cs="Calibri"/>
                <w:kern w:val="0"/>
                <w:sz w:val="22"/>
                <w:szCs w:val="22"/>
                <w:lang w:val="es-ES"/>
              </w:rPr>
              <w:t>Path</w:t>
            </w:r>
            <w:proofErr w:type="spellEnd"/>
            <w:r w:rsidRPr="00B5244B">
              <w:rPr>
                <w:rFonts w:ascii="Calibri" w:hAnsi="Calibri" w:cs="Calibri"/>
                <w:kern w:val="0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96626C">
              <w:rPr>
                <w:rFonts w:ascii="Calibri" w:hAnsi="Calibri" w:cs="Calibri"/>
                <w:spacing w:val="-20"/>
                <w:kern w:val="0"/>
                <w:sz w:val="22"/>
                <w:szCs w:val="22"/>
                <w:lang w:val="es-ES"/>
              </w:rPr>
              <w:t>Coefficient</w:t>
            </w:r>
            <w:proofErr w:type="spellEnd"/>
          </w:p>
        </w:tc>
        <w:tc>
          <w:tcPr>
            <w:tcW w:w="459" w:type="pct"/>
            <w:tcBorders>
              <w:top w:val="nil"/>
              <w:bottom w:val="nil"/>
            </w:tcBorders>
            <w:vAlign w:val="center"/>
          </w:tcPr>
          <w:p w14:paraId="3F46D6A0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s-ES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  <w:lang w:val="es-ES"/>
              </w:rPr>
              <w:t>90% CI</w:t>
            </w:r>
          </w:p>
        </w:tc>
        <w:tc>
          <w:tcPr>
            <w:tcW w:w="348" w:type="pct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1BA4988F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s-ES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  <w:lang w:val="es-ES"/>
              </w:rPr>
              <w:t>P-</w:t>
            </w:r>
            <w:proofErr w:type="spellStart"/>
            <w:r w:rsidRPr="00B5244B">
              <w:rPr>
                <w:rFonts w:ascii="Calibri" w:hAnsi="Calibri" w:cs="Calibri"/>
                <w:kern w:val="0"/>
                <w:sz w:val="22"/>
                <w:szCs w:val="22"/>
                <w:lang w:val="es-ES"/>
              </w:rPr>
              <w:t>Value</w:t>
            </w:r>
            <w:proofErr w:type="spellEnd"/>
          </w:p>
        </w:tc>
        <w:tc>
          <w:tcPr>
            <w:tcW w:w="338" w:type="pct"/>
            <w:tcBorders>
              <w:left w:val="single" w:sz="12" w:space="0" w:color="auto"/>
            </w:tcBorders>
            <w:vAlign w:val="center"/>
          </w:tcPr>
          <w:p w14:paraId="147D7706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s-ES"/>
              </w:rPr>
            </w:pPr>
            <w:proofErr w:type="spellStart"/>
            <w:r w:rsidRPr="00B5244B">
              <w:rPr>
                <w:rFonts w:ascii="Calibri" w:hAnsi="Calibri" w:cs="Calibri"/>
                <w:kern w:val="0"/>
                <w:sz w:val="22"/>
                <w:szCs w:val="22"/>
                <w:lang w:val="es-ES"/>
              </w:rPr>
              <w:t>Path</w:t>
            </w:r>
            <w:proofErr w:type="spellEnd"/>
            <w:r w:rsidRPr="00B5244B">
              <w:rPr>
                <w:rFonts w:ascii="Calibri" w:hAnsi="Calibri" w:cs="Calibri"/>
                <w:kern w:val="0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96626C">
              <w:rPr>
                <w:rFonts w:ascii="Calibri" w:hAnsi="Calibri" w:cs="Calibri"/>
                <w:spacing w:val="-20"/>
                <w:kern w:val="0"/>
                <w:sz w:val="22"/>
                <w:szCs w:val="22"/>
                <w:lang w:val="es-ES"/>
              </w:rPr>
              <w:t>Coefficient</w:t>
            </w:r>
            <w:proofErr w:type="spellEnd"/>
          </w:p>
        </w:tc>
        <w:tc>
          <w:tcPr>
            <w:tcW w:w="455" w:type="pct"/>
            <w:vAlign w:val="center"/>
          </w:tcPr>
          <w:p w14:paraId="2C4BE930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s-ES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  <w:lang w:val="es-ES"/>
              </w:rPr>
              <w:t>90% CI</w:t>
            </w:r>
          </w:p>
        </w:tc>
        <w:tc>
          <w:tcPr>
            <w:tcW w:w="297" w:type="pct"/>
            <w:shd w:val="clear" w:color="auto" w:fill="auto"/>
            <w:vAlign w:val="center"/>
          </w:tcPr>
          <w:p w14:paraId="773D9F44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s-ES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  <w:lang w:val="es-ES"/>
              </w:rPr>
              <w:t>P-</w:t>
            </w:r>
            <w:proofErr w:type="spellStart"/>
            <w:r w:rsidRPr="00B5244B">
              <w:rPr>
                <w:rFonts w:ascii="Calibri" w:hAnsi="Calibri" w:cs="Calibri"/>
                <w:kern w:val="0"/>
                <w:sz w:val="22"/>
                <w:szCs w:val="22"/>
                <w:lang w:val="es-ES"/>
              </w:rPr>
              <w:t>Value</w:t>
            </w:r>
            <w:proofErr w:type="spellEnd"/>
          </w:p>
        </w:tc>
      </w:tr>
      <w:tr w:rsidR="00D0360B" w:rsidRPr="00B5244B" w14:paraId="5EA8674A" w14:textId="77777777" w:rsidTr="0096626C">
        <w:trPr>
          <w:jc w:val="center"/>
        </w:trPr>
        <w:tc>
          <w:tcPr>
            <w:tcW w:w="1666" w:type="pct"/>
            <w:tcBorders>
              <w:top w:val="nil"/>
              <w:bottom w:val="nil"/>
              <w:right w:val="single" w:sz="12" w:space="0" w:color="auto"/>
            </w:tcBorders>
          </w:tcPr>
          <w:p w14:paraId="1FF17A84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i/>
                <w:iCs/>
                <w:kern w:val="0"/>
                <w:sz w:val="22"/>
                <w:szCs w:val="22"/>
                <w:lang w:val="es-ES"/>
              </w:rPr>
            </w:pPr>
            <w:r w:rsidRPr="00B5244B">
              <w:rPr>
                <w:rFonts w:ascii="Calibri" w:hAnsi="Calibri" w:cs="Calibri"/>
                <w:b/>
                <w:bCs/>
                <w:i/>
                <w:iCs/>
                <w:kern w:val="0"/>
                <w:sz w:val="22"/>
                <w:szCs w:val="22"/>
                <w:lang w:val="es-ES"/>
              </w:rPr>
              <w:t xml:space="preserve">Response: Maternal </w:t>
            </w:r>
            <w:proofErr w:type="spellStart"/>
            <w:r w:rsidRPr="00B5244B">
              <w:rPr>
                <w:rFonts w:ascii="Calibri" w:hAnsi="Calibri" w:cs="Calibri"/>
                <w:b/>
                <w:bCs/>
                <w:i/>
                <w:iCs/>
                <w:kern w:val="0"/>
                <w:sz w:val="22"/>
                <w:szCs w:val="22"/>
                <w:lang w:val="es-ES"/>
              </w:rPr>
              <w:t>vitamin</w:t>
            </w:r>
            <w:proofErr w:type="spellEnd"/>
            <w:r w:rsidRPr="00B5244B">
              <w:rPr>
                <w:rFonts w:ascii="Calibri" w:hAnsi="Calibri" w:cs="Calibri"/>
                <w:b/>
                <w:bCs/>
                <w:i/>
                <w:iCs/>
                <w:kern w:val="0"/>
                <w:sz w:val="22"/>
                <w:szCs w:val="22"/>
                <w:lang w:val="es-ES"/>
              </w:rPr>
              <w:t xml:space="preserve"> A </w:t>
            </w:r>
            <w:proofErr w:type="spellStart"/>
            <w:r w:rsidRPr="00B5244B">
              <w:rPr>
                <w:rFonts w:ascii="Calibri" w:hAnsi="Calibri" w:cs="Calibri"/>
                <w:b/>
                <w:bCs/>
                <w:i/>
                <w:iCs/>
                <w:kern w:val="0"/>
                <w:sz w:val="22"/>
                <w:szCs w:val="22"/>
                <w:lang w:val="es-ES"/>
              </w:rPr>
              <w:t>deficiency</w:t>
            </w:r>
            <w:proofErr w:type="spellEnd"/>
            <w:r w:rsidRPr="00B5244B">
              <w:rPr>
                <w:rFonts w:ascii="Calibri" w:hAnsi="Calibri" w:cs="Calibri"/>
                <w:b/>
                <w:bCs/>
                <w:i/>
                <w:iCs/>
                <w:kern w:val="0"/>
                <w:sz w:val="22"/>
                <w:szCs w:val="22"/>
                <w:lang w:val="es-ES"/>
              </w:rPr>
              <w:t xml:space="preserve"> (n 220)</w:t>
            </w:r>
          </w:p>
        </w:tc>
        <w:tc>
          <w:tcPr>
            <w:tcW w:w="357" w:type="pct"/>
            <w:tcBorders>
              <w:left w:val="single" w:sz="12" w:space="0" w:color="auto"/>
            </w:tcBorders>
          </w:tcPr>
          <w:p w14:paraId="0DF5E6D5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s-ES"/>
              </w:rPr>
            </w:pPr>
          </w:p>
        </w:tc>
        <w:tc>
          <w:tcPr>
            <w:tcW w:w="427" w:type="pct"/>
          </w:tcPr>
          <w:p w14:paraId="2DA53ACB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s-ES"/>
              </w:rPr>
            </w:pPr>
          </w:p>
        </w:tc>
        <w:tc>
          <w:tcPr>
            <w:tcW w:w="303" w:type="pct"/>
            <w:tcBorders>
              <w:right w:val="single" w:sz="12" w:space="0" w:color="auto"/>
            </w:tcBorders>
          </w:tcPr>
          <w:p w14:paraId="36CD472D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s-ES"/>
              </w:rPr>
            </w:pPr>
          </w:p>
        </w:tc>
        <w:tc>
          <w:tcPr>
            <w:tcW w:w="349" w:type="pct"/>
            <w:tcBorders>
              <w:top w:val="nil"/>
              <w:left w:val="single" w:sz="12" w:space="0" w:color="auto"/>
              <w:bottom w:val="nil"/>
            </w:tcBorders>
          </w:tcPr>
          <w:p w14:paraId="7C30637C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s-ES"/>
              </w:rPr>
            </w:pPr>
          </w:p>
        </w:tc>
        <w:tc>
          <w:tcPr>
            <w:tcW w:w="459" w:type="pct"/>
            <w:tcBorders>
              <w:top w:val="nil"/>
              <w:bottom w:val="nil"/>
            </w:tcBorders>
          </w:tcPr>
          <w:p w14:paraId="67657997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s-ES"/>
              </w:rPr>
            </w:pPr>
          </w:p>
        </w:tc>
        <w:tc>
          <w:tcPr>
            <w:tcW w:w="348" w:type="pct"/>
            <w:tcBorders>
              <w:top w:val="nil"/>
              <w:bottom w:val="nil"/>
              <w:right w:val="single" w:sz="12" w:space="0" w:color="auto"/>
            </w:tcBorders>
          </w:tcPr>
          <w:p w14:paraId="3AF68546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s-ES"/>
              </w:rPr>
            </w:pPr>
          </w:p>
        </w:tc>
        <w:tc>
          <w:tcPr>
            <w:tcW w:w="338" w:type="pct"/>
            <w:tcBorders>
              <w:left w:val="single" w:sz="12" w:space="0" w:color="auto"/>
            </w:tcBorders>
          </w:tcPr>
          <w:p w14:paraId="1E63AC18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s-ES"/>
              </w:rPr>
            </w:pPr>
          </w:p>
        </w:tc>
        <w:tc>
          <w:tcPr>
            <w:tcW w:w="455" w:type="pct"/>
          </w:tcPr>
          <w:p w14:paraId="70CDCA24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s-ES"/>
              </w:rPr>
            </w:pPr>
          </w:p>
        </w:tc>
        <w:tc>
          <w:tcPr>
            <w:tcW w:w="297" w:type="pct"/>
            <w:shd w:val="clear" w:color="auto" w:fill="auto"/>
          </w:tcPr>
          <w:p w14:paraId="21D0B47A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s-ES"/>
              </w:rPr>
            </w:pPr>
          </w:p>
        </w:tc>
      </w:tr>
      <w:tr w:rsidR="00D0360B" w:rsidRPr="00B5244B" w14:paraId="3679327F" w14:textId="77777777" w:rsidTr="0096626C">
        <w:trPr>
          <w:jc w:val="center"/>
        </w:trPr>
        <w:tc>
          <w:tcPr>
            <w:tcW w:w="1666" w:type="pct"/>
            <w:tcBorders>
              <w:top w:val="nil"/>
              <w:bottom w:val="nil"/>
              <w:right w:val="single" w:sz="12" w:space="0" w:color="auto"/>
            </w:tcBorders>
          </w:tcPr>
          <w:p w14:paraId="7D8F59D8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95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Children at home</w:t>
            </w:r>
          </w:p>
        </w:tc>
        <w:tc>
          <w:tcPr>
            <w:tcW w:w="357" w:type="pct"/>
            <w:tcBorders>
              <w:left w:val="single" w:sz="12" w:space="0" w:color="auto"/>
            </w:tcBorders>
          </w:tcPr>
          <w:p w14:paraId="7F76BD1C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-0.24</w:t>
            </w:r>
          </w:p>
        </w:tc>
        <w:tc>
          <w:tcPr>
            <w:tcW w:w="427" w:type="pct"/>
          </w:tcPr>
          <w:p w14:paraId="0941CEF1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-0.44, -0.04</w:t>
            </w:r>
          </w:p>
        </w:tc>
        <w:tc>
          <w:tcPr>
            <w:tcW w:w="303" w:type="pct"/>
            <w:tcBorders>
              <w:right w:val="single" w:sz="12" w:space="0" w:color="auto"/>
            </w:tcBorders>
          </w:tcPr>
          <w:p w14:paraId="3CAC9917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0.05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4</w:t>
            </w:r>
          </w:p>
        </w:tc>
        <w:tc>
          <w:tcPr>
            <w:tcW w:w="349" w:type="pct"/>
            <w:tcBorders>
              <w:top w:val="nil"/>
              <w:left w:val="single" w:sz="12" w:space="0" w:color="auto"/>
              <w:bottom w:val="nil"/>
            </w:tcBorders>
          </w:tcPr>
          <w:p w14:paraId="4479E145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-0.26</w:t>
            </w:r>
          </w:p>
        </w:tc>
        <w:tc>
          <w:tcPr>
            <w:tcW w:w="459" w:type="pct"/>
            <w:tcBorders>
              <w:top w:val="nil"/>
              <w:bottom w:val="nil"/>
            </w:tcBorders>
          </w:tcPr>
          <w:p w14:paraId="12C3ECB6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-0.47, -0.04</w:t>
            </w:r>
          </w:p>
        </w:tc>
        <w:tc>
          <w:tcPr>
            <w:tcW w:w="348" w:type="pct"/>
            <w:tcBorders>
              <w:top w:val="nil"/>
              <w:bottom w:val="nil"/>
              <w:right w:val="single" w:sz="12" w:space="0" w:color="auto"/>
            </w:tcBorders>
          </w:tcPr>
          <w:p w14:paraId="015CB107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0.0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46</w:t>
            </w:r>
          </w:p>
        </w:tc>
        <w:tc>
          <w:tcPr>
            <w:tcW w:w="338" w:type="pct"/>
            <w:tcBorders>
              <w:left w:val="single" w:sz="12" w:space="0" w:color="auto"/>
            </w:tcBorders>
          </w:tcPr>
          <w:p w14:paraId="5C0001C7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-0.42</w:t>
            </w:r>
          </w:p>
        </w:tc>
        <w:tc>
          <w:tcPr>
            <w:tcW w:w="455" w:type="pct"/>
          </w:tcPr>
          <w:p w14:paraId="07511DE4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-1.09, 0.26</w:t>
            </w:r>
          </w:p>
        </w:tc>
        <w:tc>
          <w:tcPr>
            <w:tcW w:w="297" w:type="pct"/>
            <w:shd w:val="clear" w:color="auto" w:fill="auto"/>
          </w:tcPr>
          <w:p w14:paraId="4DF476AA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0.3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08</w:t>
            </w:r>
          </w:p>
        </w:tc>
      </w:tr>
      <w:tr w:rsidR="00D0360B" w:rsidRPr="00B5244B" w14:paraId="17589946" w14:textId="77777777" w:rsidTr="0096626C">
        <w:trPr>
          <w:jc w:val="center"/>
        </w:trPr>
        <w:tc>
          <w:tcPr>
            <w:tcW w:w="1666" w:type="pct"/>
            <w:tcBorders>
              <w:top w:val="nil"/>
              <w:bottom w:val="nil"/>
              <w:right w:val="single" w:sz="12" w:space="0" w:color="auto"/>
            </w:tcBorders>
          </w:tcPr>
          <w:p w14:paraId="62930AB3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89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i/>
                <w:iCs/>
                <w:kern w:val="0"/>
                <w:sz w:val="22"/>
                <w:szCs w:val="22"/>
              </w:rPr>
              <w:t>z</w:t>
            </w: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 xml:space="preserve"> Land size </w:t>
            </w:r>
            <w:r>
              <w:rPr>
                <w:rFonts w:ascii="Calibri" w:hAnsi="Calibri" w:cs="Calibri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57" w:type="pct"/>
            <w:tcBorders>
              <w:left w:val="single" w:sz="12" w:space="0" w:color="auto"/>
            </w:tcBorders>
          </w:tcPr>
          <w:p w14:paraId="3E0E69B1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0.34</w:t>
            </w:r>
          </w:p>
        </w:tc>
        <w:tc>
          <w:tcPr>
            <w:tcW w:w="427" w:type="pct"/>
          </w:tcPr>
          <w:p w14:paraId="49F97E05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0.07, 0.62</w:t>
            </w:r>
          </w:p>
        </w:tc>
        <w:tc>
          <w:tcPr>
            <w:tcW w:w="303" w:type="pct"/>
            <w:tcBorders>
              <w:right w:val="single" w:sz="12" w:space="0" w:color="auto"/>
            </w:tcBorders>
          </w:tcPr>
          <w:p w14:paraId="0364740A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0.04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1</w:t>
            </w:r>
          </w:p>
        </w:tc>
        <w:tc>
          <w:tcPr>
            <w:tcW w:w="349" w:type="pct"/>
            <w:tcBorders>
              <w:top w:val="nil"/>
              <w:left w:val="single" w:sz="12" w:space="0" w:color="auto"/>
              <w:bottom w:val="nil"/>
            </w:tcBorders>
          </w:tcPr>
          <w:p w14:paraId="3FC45E87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1.54</w:t>
            </w:r>
          </w:p>
        </w:tc>
        <w:tc>
          <w:tcPr>
            <w:tcW w:w="459" w:type="pct"/>
            <w:tcBorders>
              <w:top w:val="nil"/>
              <w:bottom w:val="nil"/>
            </w:tcBorders>
          </w:tcPr>
          <w:p w14:paraId="6B6B320A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0.58, 2.51</w:t>
            </w:r>
          </w:p>
        </w:tc>
        <w:tc>
          <w:tcPr>
            <w:tcW w:w="348" w:type="pct"/>
            <w:tcBorders>
              <w:top w:val="nil"/>
              <w:bottom w:val="nil"/>
              <w:right w:val="single" w:sz="12" w:space="0" w:color="auto"/>
            </w:tcBorders>
          </w:tcPr>
          <w:p w14:paraId="0A6B910A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0.0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09</w:t>
            </w:r>
          </w:p>
        </w:tc>
        <w:tc>
          <w:tcPr>
            <w:tcW w:w="338" w:type="pct"/>
            <w:tcBorders>
              <w:left w:val="single" w:sz="12" w:space="0" w:color="auto"/>
            </w:tcBorders>
          </w:tcPr>
          <w:p w14:paraId="5BA7D338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0.40</w:t>
            </w:r>
          </w:p>
        </w:tc>
        <w:tc>
          <w:tcPr>
            <w:tcW w:w="455" w:type="pct"/>
          </w:tcPr>
          <w:p w14:paraId="505EFA16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0.12, 0.69</w:t>
            </w:r>
          </w:p>
        </w:tc>
        <w:tc>
          <w:tcPr>
            <w:tcW w:w="297" w:type="pct"/>
            <w:shd w:val="clear" w:color="auto" w:fill="auto"/>
          </w:tcPr>
          <w:p w14:paraId="66AD09A9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0.02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0</w:t>
            </w:r>
          </w:p>
        </w:tc>
      </w:tr>
      <w:tr w:rsidR="00D0360B" w:rsidRPr="00B5244B" w14:paraId="408B1886" w14:textId="77777777" w:rsidTr="0096626C">
        <w:trPr>
          <w:jc w:val="center"/>
        </w:trPr>
        <w:tc>
          <w:tcPr>
            <w:tcW w:w="1666" w:type="pct"/>
            <w:tcBorders>
              <w:top w:val="nil"/>
              <w:bottom w:val="nil"/>
              <w:right w:val="single" w:sz="12" w:space="0" w:color="auto"/>
            </w:tcBorders>
          </w:tcPr>
          <w:p w14:paraId="3CFCD617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89"/>
              <w:rPr>
                <w:rFonts w:ascii="Calibri" w:hAnsi="Calibri" w:cs="Calibri"/>
                <w:i/>
                <w:iCs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 xml:space="preserve">Cattle sold </w:t>
            </w:r>
          </w:p>
        </w:tc>
        <w:tc>
          <w:tcPr>
            <w:tcW w:w="357" w:type="pct"/>
            <w:tcBorders>
              <w:left w:val="single" w:sz="12" w:space="0" w:color="auto"/>
            </w:tcBorders>
          </w:tcPr>
          <w:p w14:paraId="4AAE0B05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427" w:type="pct"/>
          </w:tcPr>
          <w:p w14:paraId="11E9906B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303" w:type="pct"/>
            <w:tcBorders>
              <w:right w:val="single" w:sz="12" w:space="0" w:color="auto"/>
            </w:tcBorders>
          </w:tcPr>
          <w:p w14:paraId="485604EE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349" w:type="pct"/>
            <w:tcBorders>
              <w:top w:val="nil"/>
              <w:left w:val="single" w:sz="12" w:space="0" w:color="auto"/>
              <w:bottom w:val="nil"/>
            </w:tcBorders>
          </w:tcPr>
          <w:p w14:paraId="2707F0CF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nil"/>
              <w:bottom w:val="nil"/>
            </w:tcBorders>
          </w:tcPr>
          <w:p w14:paraId="76AE0093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348" w:type="pct"/>
            <w:tcBorders>
              <w:top w:val="nil"/>
              <w:bottom w:val="nil"/>
              <w:right w:val="single" w:sz="12" w:space="0" w:color="auto"/>
            </w:tcBorders>
          </w:tcPr>
          <w:p w14:paraId="0C58FD45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338" w:type="pct"/>
            <w:tcBorders>
              <w:left w:val="single" w:sz="12" w:space="0" w:color="auto"/>
            </w:tcBorders>
          </w:tcPr>
          <w:p w14:paraId="4CF8E8E7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455" w:type="pct"/>
          </w:tcPr>
          <w:p w14:paraId="040BBF89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297" w:type="pct"/>
            <w:shd w:val="clear" w:color="auto" w:fill="auto"/>
          </w:tcPr>
          <w:p w14:paraId="51BFA789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</w:tr>
      <w:tr w:rsidR="00D0360B" w:rsidRPr="00B5244B" w14:paraId="04F83BA8" w14:textId="77777777" w:rsidTr="0096626C">
        <w:trPr>
          <w:jc w:val="center"/>
        </w:trPr>
        <w:tc>
          <w:tcPr>
            <w:tcW w:w="1666" w:type="pct"/>
            <w:tcBorders>
              <w:top w:val="nil"/>
              <w:bottom w:val="nil"/>
              <w:right w:val="single" w:sz="12" w:space="0" w:color="auto"/>
            </w:tcBorders>
          </w:tcPr>
          <w:p w14:paraId="333899C8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738"/>
              <w:rPr>
                <w:rFonts w:ascii="Calibri" w:hAnsi="Calibri" w:cs="Calibri"/>
                <w:i/>
                <w:iCs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None sold (Ref.)</w:t>
            </w:r>
          </w:p>
        </w:tc>
        <w:tc>
          <w:tcPr>
            <w:tcW w:w="357" w:type="pct"/>
            <w:tcBorders>
              <w:left w:val="single" w:sz="12" w:space="0" w:color="auto"/>
            </w:tcBorders>
          </w:tcPr>
          <w:p w14:paraId="1D7063FA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-</w:t>
            </w:r>
          </w:p>
        </w:tc>
        <w:tc>
          <w:tcPr>
            <w:tcW w:w="427" w:type="pct"/>
          </w:tcPr>
          <w:p w14:paraId="7BB82AE2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-</w:t>
            </w:r>
          </w:p>
        </w:tc>
        <w:tc>
          <w:tcPr>
            <w:tcW w:w="303" w:type="pct"/>
            <w:tcBorders>
              <w:right w:val="single" w:sz="12" w:space="0" w:color="auto"/>
            </w:tcBorders>
          </w:tcPr>
          <w:p w14:paraId="635221BA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-</w:t>
            </w:r>
          </w:p>
        </w:tc>
        <w:tc>
          <w:tcPr>
            <w:tcW w:w="349" w:type="pct"/>
            <w:tcBorders>
              <w:top w:val="nil"/>
              <w:left w:val="single" w:sz="12" w:space="0" w:color="auto"/>
              <w:bottom w:val="nil"/>
            </w:tcBorders>
          </w:tcPr>
          <w:p w14:paraId="60E4BFB3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-</w:t>
            </w:r>
          </w:p>
        </w:tc>
        <w:tc>
          <w:tcPr>
            <w:tcW w:w="459" w:type="pct"/>
            <w:tcBorders>
              <w:top w:val="nil"/>
              <w:bottom w:val="nil"/>
            </w:tcBorders>
          </w:tcPr>
          <w:p w14:paraId="429B1BC8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-</w:t>
            </w:r>
          </w:p>
        </w:tc>
        <w:tc>
          <w:tcPr>
            <w:tcW w:w="348" w:type="pct"/>
            <w:tcBorders>
              <w:top w:val="nil"/>
              <w:bottom w:val="nil"/>
              <w:right w:val="single" w:sz="12" w:space="0" w:color="auto"/>
            </w:tcBorders>
          </w:tcPr>
          <w:p w14:paraId="538594C2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-</w:t>
            </w:r>
          </w:p>
        </w:tc>
        <w:tc>
          <w:tcPr>
            <w:tcW w:w="338" w:type="pct"/>
            <w:tcBorders>
              <w:left w:val="single" w:sz="12" w:space="0" w:color="auto"/>
            </w:tcBorders>
          </w:tcPr>
          <w:p w14:paraId="46A8ACCB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-</w:t>
            </w:r>
          </w:p>
        </w:tc>
        <w:tc>
          <w:tcPr>
            <w:tcW w:w="455" w:type="pct"/>
          </w:tcPr>
          <w:p w14:paraId="4FF9CB2D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-</w:t>
            </w:r>
          </w:p>
        </w:tc>
        <w:tc>
          <w:tcPr>
            <w:tcW w:w="297" w:type="pct"/>
            <w:shd w:val="clear" w:color="auto" w:fill="auto"/>
          </w:tcPr>
          <w:p w14:paraId="3CF4589C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-</w:t>
            </w:r>
          </w:p>
        </w:tc>
      </w:tr>
      <w:tr w:rsidR="00D0360B" w:rsidRPr="00B5244B" w14:paraId="329EF575" w14:textId="77777777" w:rsidTr="0096626C">
        <w:trPr>
          <w:jc w:val="center"/>
        </w:trPr>
        <w:tc>
          <w:tcPr>
            <w:tcW w:w="1666" w:type="pct"/>
            <w:tcBorders>
              <w:top w:val="nil"/>
              <w:bottom w:val="nil"/>
              <w:right w:val="single" w:sz="12" w:space="0" w:color="auto"/>
            </w:tcBorders>
          </w:tcPr>
          <w:p w14:paraId="42154D7C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738"/>
              <w:rPr>
                <w:rFonts w:ascii="Calibri" w:hAnsi="Calibri" w:cs="Calibri"/>
                <w:i/>
                <w:iCs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No animal</w:t>
            </w:r>
          </w:p>
        </w:tc>
        <w:tc>
          <w:tcPr>
            <w:tcW w:w="357" w:type="pct"/>
            <w:tcBorders>
              <w:left w:val="single" w:sz="12" w:space="0" w:color="auto"/>
            </w:tcBorders>
          </w:tcPr>
          <w:p w14:paraId="464A6364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1.13</w:t>
            </w:r>
          </w:p>
        </w:tc>
        <w:tc>
          <w:tcPr>
            <w:tcW w:w="427" w:type="pct"/>
          </w:tcPr>
          <w:p w14:paraId="2ED3C8E6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0.04, 2.22</w:t>
            </w:r>
          </w:p>
        </w:tc>
        <w:tc>
          <w:tcPr>
            <w:tcW w:w="303" w:type="pct"/>
            <w:tcBorders>
              <w:right w:val="single" w:sz="12" w:space="0" w:color="auto"/>
            </w:tcBorders>
          </w:tcPr>
          <w:p w14:paraId="0DCEE3AB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0.0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8</w:t>
            </w: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9</w:t>
            </w:r>
          </w:p>
        </w:tc>
        <w:tc>
          <w:tcPr>
            <w:tcW w:w="349" w:type="pct"/>
            <w:tcBorders>
              <w:top w:val="nil"/>
              <w:left w:val="single" w:sz="12" w:space="0" w:color="auto"/>
              <w:bottom w:val="nil"/>
            </w:tcBorders>
          </w:tcPr>
          <w:p w14:paraId="5500CEDE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1.21</w:t>
            </w:r>
          </w:p>
        </w:tc>
        <w:tc>
          <w:tcPr>
            <w:tcW w:w="459" w:type="pct"/>
            <w:tcBorders>
              <w:top w:val="nil"/>
              <w:bottom w:val="nil"/>
            </w:tcBorders>
          </w:tcPr>
          <w:p w14:paraId="1B0CF9E3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0.10, 2.31</w:t>
            </w:r>
          </w:p>
        </w:tc>
        <w:tc>
          <w:tcPr>
            <w:tcW w:w="348" w:type="pct"/>
            <w:tcBorders>
              <w:top w:val="nil"/>
              <w:bottom w:val="nil"/>
              <w:right w:val="single" w:sz="12" w:space="0" w:color="auto"/>
            </w:tcBorders>
          </w:tcPr>
          <w:p w14:paraId="5BDB27C5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0.07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4</w:t>
            </w:r>
          </w:p>
        </w:tc>
        <w:tc>
          <w:tcPr>
            <w:tcW w:w="338" w:type="pct"/>
            <w:tcBorders>
              <w:left w:val="single" w:sz="12" w:space="0" w:color="auto"/>
            </w:tcBorders>
          </w:tcPr>
          <w:p w14:paraId="01919426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1.15</w:t>
            </w:r>
          </w:p>
        </w:tc>
        <w:tc>
          <w:tcPr>
            <w:tcW w:w="455" w:type="pct"/>
          </w:tcPr>
          <w:p w14:paraId="48ED38A4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-0.93, 3.23</w:t>
            </w:r>
          </w:p>
        </w:tc>
        <w:tc>
          <w:tcPr>
            <w:tcW w:w="297" w:type="pct"/>
            <w:shd w:val="clear" w:color="auto" w:fill="auto"/>
          </w:tcPr>
          <w:p w14:paraId="4FA2C651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0.36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4</w:t>
            </w:r>
          </w:p>
        </w:tc>
      </w:tr>
      <w:tr w:rsidR="00D0360B" w:rsidRPr="00B5244B" w14:paraId="1E783D39" w14:textId="77777777" w:rsidTr="0096626C">
        <w:trPr>
          <w:jc w:val="center"/>
        </w:trPr>
        <w:tc>
          <w:tcPr>
            <w:tcW w:w="1666" w:type="pct"/>
            <w:tcBorders>
              <w:top w:val="nil"/>
              <w:bottom w:val="nil"/>
              <w:right w:val="single" w:sz="12" w:space="0" w:color="auto"/>
            </w:tcBorders>
          </w:tcPr>
          <w:p w14:paraId="173B4FCA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738"/>
              <w:rPr>
                <w:rFonts w:ascii="Calibri" w:hAnsi="Calibri" w:cs="Calibri"/>
                <w:i/>
                <w:iCs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&gt;50% sold</w:t>
            </w:r>
          </w:p>
        </w:tc>
        <w:tc>
          <w:tcPr>
            <w:tcW w:w="357" w:type="pct"/>
            <w:tcBorders>
              <w:left w:val="single" w:sz="12" w:space="0" w:color="auto"/>
            </w:tcBorders>
          </w:tcPr>
          <w:p w14:paraId="5970BA65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1.11</w:t>
            </w:r>
          </w:p>
        </w:tc>
        <w:tc>
          <w:tcPr>
            <w:tcW w:w="427" w:type="pct"/>
          </w:tcPr>
          <w:p w14:paraId="54AB8F81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-0.19, 2.41</w:t>
            </w:r>
          </w:p>
        </w:tc>
        <w:tc>
          <w:tcPr>
            <w:tcW w:w="303" w:type="pct"/>
            <w:tcBorders>
              <w:right w:val="single" w:sz="12" w:space="0" w:color="auto"/>
            </w:tcBorders>
          </w:tcPr>
          <w:p w14:paraId="54AD2765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0.16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0</w:t>
            </w:r>
          </w:p>
        </w:tc>
        <w:tc>
          <w:tcPr>
            <w:tcW w:w="349" w:type="pct"/>
            <w:tcBorders>
              <w:top w:val="nil"/>
              <w:left w:val="single" w:sz="12" w:space="0" w:color="auto"/>
              <w:bottom w:val="nil"/>
            </w:tcBorders>
          </w:tcPr>
          <w:p w14:paraId="11CD3E3D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1.11</w:t>
            </w:r>
          </w:p>
        </w:tc>
        <w:tc>
          <w:tcPr>
            <w:tcW w:w="459" w:type="pct"/>
            <w:tcBorders>
              <w:top w:val="nil"/>
              <w:bottom w:val="nil"/>
            </w:tcBorders>
          </w:tcPr>
          <w:p w14:paraId="09D956E5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-0.22, 2.45</w:t>
            </w:r>
          </w:p>
        </w:tc>
        <w:tc>
          <w:tcPr>
            <w:tcW w:w="348" w:type="pct"/>
            <w:tcBorders>
              <w:top w:val="nil"/>
              <w:bottom w:val="nil"/>
              <w:right w:val="single" w:sz="12" w:space="0" w:color="auto"/>
            </w:tcBorders>
          </w:tcPr>
          <w:p w14:paraId="71E75386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0.17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0</w:t>
            </w:r>
          </w:p>
        </w:tc>
        <w:tc>
          <w:tcPr>
            <w:tcW w:w="338" w:type="pct"/>
            <w:tcBorders>
              <w:left w:val="single" w:sz="12" w:space="0" w:color="auto"/>
            </w:tcBorders>
          </w:tcPr>
          <w:p w14:paraId="527C2EB2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0.58</w:t>
            </w:r>
          </w:p>
        </w:tc>
        <w:tc>
          <w:tcPr>
            <w:tcW w:w="455" w:type="pct"/>
          </w:tcPr>
          <w:p w14:paraId="0118359D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-1.75, 2.91</w:t>
            </w:r>
          </w:p>
        </w:tc>
        <w:tc>
          <w:tcPr>
            <w:tcW w:w="297" w:type="pct"/>
            <w:shd w:val="clear" w:color="auto" w:fill="auto"/>
          </w:tcPr>
          <w:p w14:paraId="18CD7E70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0.68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3</w:t>
            </w:r>
          </w:p>
        </w:tc>
      </w:tr>
      <w:tr w:rsidR="00D0360B" w:rsidRPr="00B5244B" w14:paraId="37797277" w14:textId="77777777" w:rsidTr="0096626C">
        <w:trPr>
          <w:jc w:val="center"/>
        </w:trPr>
        <w:tc>
          <w:tcPr>
            <w:tcW w:w="1666" w:type="pct"/>
            <w:tcBorders>
              <w:top w:val="nil"/>
              <w:bottom w:val="nil"/>
              <w:right w:val="single" w:sz="12" w:space="0" w:color="auto"/>
            </w:tcBorders>
          </w:tcPr>
          <w:p w14:paraId="05D16AF8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738"/>
              <w:rPr>
                <w:rFonts w:ascii="Calibri" w:hAnsi="Calibri" w:cs="Calibri"/>
                <w:i/>
                <w:iCs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≤50% sold</w:t>
            </w:r>
          </w:p>
        </w:tc>
        <w:tc>
          <w:tcPr>
            <w:tcW w:w="357" w:type="pct"/>
            <w:tcBorders>
              <w:left w:val="single" w:sz="12" w:space="0" w:color="auto"/>
            </w:tcBorders>
          </w:tcPr>
          <w:p w14:paraId="4E017137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1.22</w:t>
            </w:r>
          </w:p>
        </w:tc>
        <w:tc>
          <w:tcPr>
            <w:tcW w:w="427" w:type="pct"/>
          </w:tcPr>
          <w:p w14:paraId="28612742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-0.26, 2.70</w:t>
            </w:r>
          </w:p>
        </w:tc>
        <w:tc>
          <w:tcPr>
            <w:tcW w:w="303" w:type="pct"/>
            <w:tcBorders>
              <w:right w:val="single" w:sz="12" w:space="0" w:color="auto"/>
            </w:tcBorders>
          </w:tcPr>
          <w:p w14:paraId="322BC9B9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0.1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75</w:t>
            </w:r>
          </w:p>
        </w:tc>
        <w:tc>
          <w:tcPr>
            <w:tcW w:w="349" w:type="pct"/>
            <w:tcBorders>
              <w:top w:val="nil"/>
              <w:left w:val="single" w:sz="12" w:space="0" w:color="auto"/>
              <w:bottom w:val="nil"/>
            </w:tcBorders>
          </w:tcPr>
          <w:p w14:paraId="54E68144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1.23</w:t>
            </w:r>
          </w:p>
        </w:tc>
        <w:tc>
          <w:tcPr>
            <w:tcW w:w="459" w:type="pct"/>
            <w:tcBorders>
              <w:top w:val="nil"/>
              <w:bottom w:val="nil"/>
            </w:tcBorders>
          </w:tcPr>
          <w:p w14:paraId="29F9FD59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-0.28, 2.74</w:t>
            </w:r>
          </w:p>
        </w:tc>
        <w:tc>
          <w:tcPr>
            <w:tcW w:w="348" w:type="pct"/>
            <w:tcBorders>
              <w:top w:val="nil"/>
              <w:bottom w:val="nil"/>
              <w:right w:val="single" w:sz="12" w:space="0" w:color="auto"/>
            </w:tcBorders>
          </w:tcPr>
          <w:p w14:paraId="76790B88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0.18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0</w:t>
            </w:r>
          </w:p>
        </w:tc>
        <w:tc>
          <w:tcPr>
            <w:tcW w:w="338" w:type="pct"/>
            <w:tcBorders>
              <w:left w:val="single" w:sz="12" w:space="0" w:color="auto"/>
            </w:tcBorders>
          </w:tcPr>
          <w:p w14:paraId="1CBC5632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-3.24</w:t>
            </w:r>
          </w:p>
        </w:tc>
        <w:tc>
          <w:tcPr>
            <w:tcW w:w="455" w:type="pct"/>
          </w:tcPr>
          <w:p w14:paraId="00438453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-7.62, 1.13</w:t>
            </w:r>
          </w:p>
        </w:tc>
        <w:tc>
          <w:tcPr>
            <w:tcW w:w="297" w:type="pct"/>
            <w:shd w:val="clear" w:color="auto" w:fill="auto"/>
          </w:tcPr>
          <w:p w14:paraId="3938148F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0.22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3</w:t>
            </w:r>
          </w:p>
        </w:tc>
      </w:tr>
      <w:tr w:rsidR="00D0360B" w:rsidRPr="00B5244B" w14:paraId="691C497C" w14:textId="77777777" w:rsidTr="0096626C">
        <w:trPr>
          <w:jc w:val="center"/>
        </w:trPr>
        <w:tc>
          <w:tcPr>
            <w:tcW w:w="1666" w:type="pct"/>
            <w:tcBorders>
              <w:top w:val="nil"/>
              <w:bottom w:val="nil"/>
              <w:right w:val="single" w:sz="12" w:space="0" w:color="auto"/>
            </w:tcBorders>
          </w:tcPr>
          <w:p w14:paraId="49291027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95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 xml:space="preserve">Children living at home × </w:t>
            </w:r>
            <w:r w:rsidRPr="00B5244B">
              <w:rPr>
                <w:rFonts w:ascii="Calibri" w:hAnsi="Calibri" w:cs="Calibri"/>
                <w:i/>
                <w:iCs/>
                <w:kern w:val="0"/>
                <w:sz w:val="22"/>
                <w:szCs w:val="22"/>
              </w:rPr>
              <w:t>z</w:t>
            </w: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 xml:space="preserve"> land size</w:t>
            </w:r>
          </w:p>
        </w:tc>
        <w:tc>
          <w:tcPr>
            <w:tcW w:w="357" w:type="pct"/>
            <w:tcBorders>
              <w:left w:val="single" w:sz="12" w:space="0" w:color="auto"/>
            </w:tcBorders>
          </w:tcPr>
          <w:p w14:paraId="475D889A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427" w:type="pct"/>
          </w:tcPr>
          <w:p w14:paraId="6A4E4D04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303" w:type="pct"/>
            <w:tcBorders>
              <w:right w:val="single" w:sz="12" w:space="0" w:color="auto"/>
            </w:tcBorders>
          </w:tcPr>
          <w:p w14:paraId="58ED80D2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349" w:type="pct"/>
            <w:tcBorders>
              <w:top w:val="nil"/>
              <w:left w:val="single" w:sz="12" w:space="0" w:color="auto"/>
              <w:bottom w:val="nil"/>
            </w:tcBorders>
          </w:tcPr>
          <w:p w14:paraId="2A73E77C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-0.36</w:t>
            </w:r>
          </w:p>
        </w:tc>
        <w:tc>
          <w:tcPr>
            <w:tcW w:w="459" w:type="pct"/>
            <w:tcBorders>
              <w:top w:val="nil"/>
              <w:bottom w:val="nil"/>
            </w:tcBorders>
          </w:tcPr>
          <w:p w14:paraId="3B8448CE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-0.66, -0.06</w:t>
            </w:r>
          </w:p>
        </w:tc>
        <w:tc>
          <w:tcPr>
            <w:tcW w:w="348" w:type="pct"/>
            <w:tcBorders>
              <w:top w:val="nil"/>
              <w:bottom w:val="nil"/>
              <w:right w:val="single" w:sz="12" w:space="0" w:color="auto"/>
            </w:tcBorders>
          </w:tcPr>
          <w:p w14:paraId="5CE9C89F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0.05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2</w:t>
            </w:r>
          </w:p>
        </w:tc>
        <w:tc>
          <w:tcPr>
            <w:tcW w:w="338" w:type="pct"/>
            <w:tcBorders>
              <w:left w:val="single" w:sz="12" w:space="0" w:color="auto"/>
            </w:tcBorders>
          </w:tcPr>
          <w:p w14:paraId="0FC26809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455" w:type="pct"/>
          </w:tcPr>
          <w:p w14:paraId="301DE6CE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297" w:type="pct"/>
            <w:shd w:val="clear" w:color="auto" w:fill="auto"/>
          </w:tcPr>
          <w:p w14:paraId="062C35E5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</w:tr>
      <w:tr w:rsidR="00D0360B" w:rsidRPr="00B5244B" w14:paraId="186BD940" w14:textId="77777777" w:rsidTr="0096626C">
        <w:trPr>
          <w:jc w:val="center"/>
        </w:trPr>
        <w:tc>
          <w:tcPr>
            <w:tcW w:w="1666" w:type="pct"/>
            <w:tcBorders>
              <w:top w:val="nil"/>
              <w:bottom w:val="nil"/>
              <w:right w:val="single" w:sz="12" w:space="0" w:color="auto"/>
            </w:tcBorders>
          </w:tcPr>
          <w:p w14:paraId="7D3C1C32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95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 xml:space="preserve">Children at home × Cattle sold </w:t>
            </w:r>
          </w:p>
        </w:tc>
        <w:tc>
          <w:tcPr>
            <w:tcW w:w="357" w:type="pct"/>
            <w:tcBorders>
              <w:left w:val="single" w:sz="12" w:space="0" w:color="auto"/>
            </w:tcBorders>
          </w:tcPr>
          <w:p w14:paraId="06129790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427" w:type="pct"/>
          </w:tcPr>
          <w:p w14:paraId="124D2A49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303" w:type="pct"/>
            <w:tcBorders>
              <w:right w:val="single" w:sz="12" w:space="0" w:color="auto"/>
            </w:tcBorders>
          </w:tcPr>
          <w:p w14:paraId="355BE41F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349" w:type="pct"/>
            <w:tcBorders>
              <w:top w:val="nil"/>
              <w:left w:val="single" w:sz="12" w:space="0" w:color="auto"/>
              <w:bottom w:val="nil"/>
            </w:tcBorders>
          </w:tcPr>
          <w:p w14:paraId="214B5C8B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nil"/>
              <w:bottom w:val="nil"/>
            </w:tcBorders>
          </w:tcPr>
          <w:p w14:paraId="632A0DD2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348" w:type="pct"/>
            <w:tcBorders>
              <w:top w:val="nil"/>
              <w:bottom w:val="nil"/>
              <w:right w:val="single" w:sz="12" w:space="0" w:color="auto"/>
            </w:tcBorders>
          </w:tcPr>
          <w:p w14:paraId="5F611C83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338" w:type="pct"/>
            <w:tcBorders>
              <w:left w:val="single" w:sz="12" w:space="0" w:color="auto"/>
            </w:tcBorders>
          </w:tcPr>
          <w:p w14:paraId="2B8FA4A8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455" w:type="pct"/>
          </w:tcPr>
          <w:p w14:paraId="40AC9D6B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297" w:type="pct"/>
            <w:shd w:val="clear" w:color="auto" w:fill="auto"/>
          </w:tcPr>
          <w:p w14:paraId="391FEA4A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</w:tr>
      <w:tr w:rsidR="00D0360B" w:rsidRPr="00B5244B" w14:paraId="2A5839E0" w14:textId="77777777" w:rsidTr="0096626C">
        <w:trPr>
          <w:jc w:val="center"/>
        </w:trPr>
        <w:tc>
          <w:tcPr>
            <w:tcW w:w="1666" w:type="pct"/>
            <w:tcBorders>
              <w:top w:val="nil"/>
              <w:bottom w:val="nil"/>
              <w:right w:val="single" w:sz="12" w:space="0" w:color="auto"/>
            </w:tcBorders>
          </w:tcPr>
          <w:p w14:paraId="7C7A20D9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738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None sold (Ref.)</w:t>
            </w:r>
          </w:p>
        </w:tc>
        <w:tc>
          <w:tcPr>
            <w:tcW w:w="357" w:type="pct"/>
            <w:tcBorders>
              <w:left w:val="single" w:sz="12" w:space="0" w:color="auto"/>
            </w:tcBorders>
          </w:tcPr>
          <w:p w14:paraId="744B124D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427" w:type="pct"/>
          </w:tcPr>
          <w:p w14:paraId="7F09FC58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303" w:type="pct"/>
            <w:tcBorders>
              <w:right w:val="single" w:sz="12" w:space="0" w:color="auto"/>
            </w:tcBorders>
          </w:tcPr>
          <w:p w14:paraId="3D22BD38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349" w:type="pct"/>
            <w:tcBorders>
              <w:top w:val="nil"/>
              <w:left w:val="single" w:sz="12" w:space="0" w:color="auto"/>
              <w:bottom w:val="nil"/>
            </w:tcBorders>
          </w:tcPr>
          <w:p w14:paraId="78C1F3EB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nil"/>
              <w:bottom w:val="nil"/>
            </w:tcBorders>
          </w:tcPr>
          <w:p w14:paraId="43B771C3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348" w:type="pct"/>
            <w:tcBorders>
              <w:top w:val="nil"/>
              <w:bottom w:val="nil"/>
              <w:right w:val="single" w:sz="12" w:space="0" w:color="auto"/>
            </w:tcBorders>
          </w:tcPr>
          <w:p w14:paraId="6F941530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338" w:type="pct"/>
            <w:tcBorders>
              <w:left w:val="single" w:sz="12" w:space="0" w:color="auto"/>
            </w:tcBorders>
          </w:tcPr>
          <w:p w14:paraId="1EFDB9FE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-</w:t>
            </w:r>
          </w:p>
        </w:tc>
        <w:tc>
          <w:tcPr>
            <w:tcW w:w="455" w:type="pct"/>
          </w:tcPr>
          <w:p w14:paraId="06D4F9F4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-</w:t>
            </w:r>
          </w:p>
        </w:tc>
        <w:tc>
          <w:tcPr>
            <w:tcW w:w="297" w:type="pct"/>
            <w:shd w:val="clear" w:color="auto" w:fill="auto"/>
          </w:tcPr>
          <w:p w14:paraId="3385AD5B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-</w:t>
            </w:r>
          </w:p>
        </w:tc>
      </w:tr>
      <w:tr w:rsidR="00D0360B" w:rsidRPr="00B5244B" w14:paraId="548F6317" w14:textId="77777777" w:rsidTr="0096626C">
        <w:trPr>
          <w:jc w:val="center"/>
        </w:trPr>
        <w:tc>
          <w:tcPr>
            <w:tcW w:w="1666" w:type="pct"/>
            <w:tcBorders>
              <w:top w:val="nil"/>
              <w:bottom w:val="nil"/>
              <w:right w:val="single" w:sz="12" w:space="0" w:color="auto"/>
            </w:tcBorders>
          </w:tcPr>
          <w:p w14:paraId="15B11A99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738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No animal</w:t>
            </w:r>
          </w:p>
        </w:tc>
        <w:tc>
          <w:tcPr>
            <w:tcW w:w="357" w:type="pct"/>
            <w:tcBorders>
              <w:left w:val="single" w:sz="12" w:space="0" w:color="auto"/>
            </w:tcBorders>
          </w:tcPr>
          <w:p w14:paraId="4656195A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427" w:type="pct"/>
          </w:tcPr>
          <w:p w14:paraId="70176D41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303" w:type="pct"/>
            <w:tcBorders>
              <w:right w:val="single" w:sz="12" w:space="0" w:color="auto"/>
            </w:tcBorders>
          </w:tcPr>
          <w:p w14:paraId="4DC75577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349" w:type="pct"/>
            <w:tcBorders>
              <w:top w:val="nil"/>
              <w:left w:val="single" w:sz="12" w:space="0" w:color="auto"/>
              <w:bottom w:val="nil"/>
            </w:tcBorders>
          </w:tcPr>
          <w:p w14:paraId="7326A3FF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nil"/>
              <w:bottom w:val="nil"/>
            </w:tcBorders>
          </w:tcPr>
          <w:p w14:paraId="2C6E71D0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348" w:type="pct"/>
            <w:tcBorders>
              <w:top w:val="nil"/>
              <w:bottom w:val="nil"/>
              <w:right w:val="single" w:sz="12" w:space="0" w:color="auto"/>
            </w:tcBorders>
          </w:tcPr>
          <w:p w14:paraId="2410FBED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338" w:type="pct"/>
            <w:tcBorders>
              <w:left w:val="single" w:sz="12" w:space="0" w:color="auto"/>
            </w:tcBorders>
          </w:tcPr>
          <w:p w14:paraId="3A9D71E3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-0.00</w:t>
            </w:r>
          </w:p>
        </w:tc>
        <w:tc>
          <w:tcPr>
            <w:tcW w:w="455" w:type="pct"/>
          </w:tcPr>
          <w:p w14:paraId="4526F38C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-0.74, 0.73</w:t>
            </w:r>
          </w:p>
        </w:tc>
        <w:tc>
          <w:tcPr>
            <w:tcW w:w="297" w:type="pct"/>
            <w:shd w:val="clear" w:color="auto" w:fill="auto"/>
          </w:tcPr>
          <w:p w14:paraId="025A12C9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0.998</w:t>
            </w:r>
          </w:p>
        </w:tc>
      </w:tr>
      <w:tr w:rsidR="00D0360B" w:rsidRPr="00B5244B" w14:paraId="08668581" w14:textId="77777777" w:rsidTr="0096626C">
        <w:trPr>
          <w:jc w:val="center"/>
        </w:trPr>
        <w:tc>
          <w:tcPr>
            <w:tcW w:w="1666" w:type="pct"/>
            <w:tcBorders>
              <w:top w:val="nil"/>
              <w:bottom w:val="nil"/>
              <w:right w:val="single" w:sz="12" w:space="0" w:color="auto"/>
            </w:tcBorders>
          </w:tcPr>
          <w:p w14:paraId="1BD93A6F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738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&gt;50% sold</w:t>
            </w:r>
          </w:p>
        </w:tc>
        <w:tc>
          <w:tcPr>
            <w:tcW w:w="357" w:type="pct"/>
            <w:tcBorders>
              <w:left w:val="single" w:sz="12" w:space="0" w:color="auto"/>
            </w:tcBorders>
          </w:tcPr>
          <w:p w14:paraId="77A36CF8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427" w:type="pct"/>
          </w:tcPr>
          <w:p w14:paraId="53984C38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303" w:type="pct"/>
            <w:tcBorders>
              <w:right w:val="single" w:sz="12" w:space="0" w:color="auto"/>
            </w:tcBorders>
          </w:tcPr>
          <w:p w14:paraId="14B0F05D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349" w:type="pct"/>
            <w:tcBorders>
              <w:top w:val="nil"/>
              <w:left w:val="single" w:sz="12" w:space="0" w:color="auto"/>
              <w:bottom w:val="nil"/>
            </w:tcBorders>
          </w:tcPr>
          <w:p w14:paraId="6301E877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nil"/>
              <w:bottom w:val="nil"/>
            </w:tcBorders>
          </w:tcPr>
          <w:p w14:paraId="5B3FFE69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348" w:type="pct"/>
            <w:tcBorders>
              <w:top w:val="nil"/>
              <w:bottom w:val="nil"/>
              <w:right w:val="single" w:sz="12" w:space="0" w:color="auto"/>
            </w:tcBorders>
          </w:tcPr>
          <w:p w14:paraId="410FF28A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338" w:type="pct"/>
            <w:tcBorders>
              <w:left w:val="single" w:sz="12" w:space="0" w:color="auto"/>
            </w:tcBorders>
          </w:tcPr>
          <w:p w14:paraId="1BD85D4B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0.22</w:t>
            </w:r>
          </w:p>
        </w:tc>
        <w:tc>
          <w:tcPr>
            <w:tcW w:w="455" w:type="pct"/>
          </w:tcPr>
          <w:p w14:paraId="567FD2D2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-0.57, 1.02</w:t>
            </w:r>
          </w:p>
        </w:tc>
        <w:tc>
          <w:tcPr>
            <w:tcW w:w="297" w:type="pct"/>
            <w:shd w:val="clear" w:color="auto" w:fill="auto"/>
          </w:tcPr>
          <w:p w14:paraId="00C7B48F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0.6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48</w:t>
            </w:r>
          </w:p>
        </w:tc>
      </w:tr>
      <w:tr w:rsidR="00D0360B" w:rsidRPr="00B5244B" w14:paraId="3F6D2250" w14:textId="77777777" w:rsidTr="0096626C">
        <w:trPr>
          <w:jc w:val="center"/>
        </w:trPr>
        <w:tc>
          <w:tcPr>
            <w:tcW w:w="1666" w:type="pct"/>
            <w:tcBorders>
              <w:top w:val="nil"/>
              <w:bottom w:val="nil"/>
              <w:right w:val="single" w:sz="12" w:space="0" w:color="auto"/>
            </w:tcBorders>
          </w:tcPr>
          <w:p w14:paraId="601C5824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738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≤50% sold</w:t>
            </w:r>
          </w:p>
        </w:tc>
        <w:tc>
          <w:tcPr>
            <w:tcW w:w="357" w:type="pct"/>
            <w:tcBorders>
              <w:left w:val="single" w:sz="12" w:space="0" w:color="auto"/>
            </w:tcBorders>
          </w:tcPr>
          <w:p w14:paraId="3A6E3DD9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427" w:type="pct"/>
          </w:tcPr>
          <w:p w14:paraId="32478B0B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303" w:type="pct"/>
            <w:tcBorders>
              <w:right w:val="single" w:sz="12" w:space="0" w:color="auto"/>
            </w:tcBorders>
          </w:tcPr>
          <w:p w14:paraId="7DADFD55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349" w:type="pct"/>
            <w:tcBorders>
              <w:top w:val="nil"/>
              <w:left w:val="single" w:sz="12" w:space="0" w:color="auto"/>
              <w:bottom w:val="nil"/>
            </w:tcBorders>
          </w:tcPr>
          <w:p w14:paraId="16DCAC01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nil"/>
              <w:bottom w:val="nil"/>
            </w:tcBorders>
          </w:tcPr>
          <w:p w14:paraId="2ABF5B3C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348" w:type="pct"/>
            <w:tcBorders>
              <w:top w:val="nil"/>
              <w:bottom w:val="nil"/>
              <w:right w:val="single" w:sz="12" w:space="0" w:color="auto"/>
            </w:tcBorders>
          </w:tcPr>
          <w:p w14:paraId="0A1BE178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338" w:type="pct"/>
            <w:tcBorders>
              <w:left w:val="single" w:sz="12" w:space="0" w:color="auto"/>
            </w:tcBorders>
          </w:tcPr>
          <w:p w14:paraId="6AA575CF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1.13</w:t>
            </w:r>
          </w:p>
        </w:tc>
        <w:tc>
          <w:tcPr>
            <w:tcW w:w="455" w:type="pct"/>
          </w:tcPr>
          <w:p w14:paraId="68A56F65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0.13, 2.13</w:t>
            </w:r>
          </w:p>
        </w:tc>
        <w:tc>
          <w:tcPr>
            <w:tcW w:w="297" w:type="pct"/>
            <w:shd w:val="clear" w:color="auto" w:fill="auto"/>
          </w:tcPr>
          <w:p w14:paraId="2DAF76CB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0.06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4</w:t>
            </w:r>
          </w:p>
        </w:tc>
      </w:tr>
      <w:tr w:rsidR="00D0360B" w:rsidRPr="00B5244B" w14:paraId="3F6A93F2" w14:textId="77777777" w:rsidTr="0096626C">
        <w:trPr>
          <w:jc w:val="center"/>
        </w:trPr>
        <w:tc>
          <w:tcPr>
            <w:tcW w:w="1666" w:type="pct"/>
            <w:tcBorders>
              <w:top w:val="nil"/>
              <w:bottom w:val="nil"/>
              <w:right w:val="single" w:sz="12" w:space="0" w:color="auto"/>
            </w:tcBorders>
          </w:tcPr>
          <w:p w14:paraId="58CA255D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89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Inflammation</w:t>
            </w:r>
          </w:p>
        </w:tc>
        <w:tc>
          <w:tcPr>
            <w:tcW w:w="357" w:type="pct"/>
            <w:tcBorders>
              <w:left w:val="single" w:sz="12" w:space="0" w:color="auto"/>
            </w:tcBorders>
          </w:tcPr>
          <w:p w14:paraId="5E083381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0.95</w:t>
            </w:r>
          </w:p>
        </w:tc>
        <w:tc>
          <w:tcPr>
            <w:tcW w:w="427" w:type="pct"/>
          </w:tcPr>
          <w:p w14:paraId="7BACCA14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0.17, 1.72</w:t>
            </w:r>
          </w:p>
        </w:tc>
        <w:tc>
          <w:tcPr>
            <w:tcW w:w="303" w:type="pct"/>
            <w:tcBorders>
              <w:right w:val="single" w:sz="12" w:space="0" w:color="auto"/>
            </w:tcBorders>
          </w:tcPr>
          <w:p w14:paraId="2ED168E3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0.04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4</w:t>
            </w:r>
          </w:p>
        </w:tc>
        <w:tc>
          <w:tcPr>
            <w:tcW w:w="349" w:type="pct"/>
            <w:tcBorders>
              <w:top w:val="nil"/>
              <w:left w:val="single" w:sz="12" w:space="0" w:color="auto"/>
              <w:bottom w:val="nil"/>
            </w:tcBorders>
          </w:tcPr>
          <w:p w14:paraId="32B19D9D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0.97</w:t>
            </w:r>
          </w:p>
        </w:tc>
        <w:tc>
          <w:tcPr>
            <w:tcW w:w="459" w:type="pct"/>
            <w:tcBorders>
              <w:top w:val="nil"/>
              <w:bottom w:val="nil"/>
            </w:tcBorders>
          </w:tcPr>
          <w:p w14:paraId="62F85F02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0.18, 1.75</w:t>
            </w:r>
          </w:p>
        </w:tc>
        <w:tc>
          <w:tcPr>
            <w:tcW w:w="348" w:type="pct"/>
            <w:tcBorders>
              <w:top w:val="nil"/>
              <w:bottom w:val="nil"/>
              <w:right w:val="single" w:sz="12" w:space="0" w:color="auto"/>
            </w:tcBorders>
          </w:tcPr>
          <w:p w14:paraId="6D61BACC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0.04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3</w:t>
            </w:r>
          </w:p>
        </w:tc>
        <w:tc>
          <w:tcPr>
            <w:tcW w:w="338" w:type="pct"/>
            <w:tcBorders>
              <w:left w:val="single" w:sz="12" w:space="0" w:color="auto"/>
            </w:tcBorders>
          </w:tcPr>
          <w:p w14:paraId="5948139A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1.10</w:t>
            </w:r>
          </w:p>
        </w:tc>
        <w:tc>
          <w:tcPr>
            <w:tcW w:w="455" w:type="pct"/>
          </w:tcPr>
          <w:p w14:paraId="3D24DF93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0.30, 1.91</w:t>
            </w:r>
          </w:p>
        </w:tc>
        <w:tc>
          <w:tcPr>
            <w:tcW w:w="297" w:type="pct"/>
            <w:shd w:val="clear" w:color="auto" w:fill="auto"/>
          </w:tcPr>
          <w:p w14:paraId="4AA1E211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0.02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4</w:t>
            </w:r>
          </w:p>
        </w:tc>
      </w:tr>
      <w:tr w:rsidR="00D0360B" w:rsidRPr="00B5244B" w14:paraId="6FBA189D" w14:textId="77777777" w:rsidTr="0096626C">
        <w:trPr>
          <w:jc w:val="center"/>
        </w:trPr>
        <w:tc>
          <w:tcPr>
            <w:tcW w:w="1666" w:type="pct"/>
            <w:tcBorders>
              <w:top w:val="nil"/>
              <w:bottom w:val="nil"/>
              <w:right w:val="single" w:sz="12" w:space="0" w:color="auto"/>
            </w:tcBorders>
          </w:tcPr>
          <w:p w14:paraId="76BA88B9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89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357" w:type="pct"/>
            <w:tcBorders>
              <w:left w:val="single" w:sz="12" w:space="0" w:color="auto"/>
            </w:tcBorders>
          </w:tcPr>
          <w:p w14:paraId="6D1C0AEE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427" w:type="pct"/>
          </w:tcPr>
          <w:p w14:paraId="67DC31B0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303" w:type="pct"/>
            <w:tcBorders>
              <w:right w:val="single" w:sz="12" w:space="0" w:color="auto"/>
            </w:tcBorders>
          </w:tcPr>
          <w:p w14:paraId="056B1611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349" w:type="pct"/>
            <w:tcBorders>
              <w:top w:val="nil"/>
              <w:left w:val="single" w:sz="12" w:space="0" w:color="auto"/>
              <w:bottom w:val="nil"/>
            </w:tcBorders>
          </w:tcPr>
          <w:p w14:paraId="783A3794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nil"/>
              <w:bottom w:val="nil"/>
            </w:tcBorders>
          </w:tcPr>
          <w:p w14:paraId="6C732BD0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348" w:type="pct"/>
            <w:tcBorders>
              <w:top w:val="nil"/>
              <w:bottom w:val="nil"/>
              <w:right w:val="single" w:sz="12" w:space="0" w:color="auto"/>
            </w:tcBorders>
          </w:tcPr>
          <w:p w14:paraId="1964BEEE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338" w:type="pct"/>
            <w:tcBorders>
              <w:left w:val="single" w:sz="12" w:space="0" w:color="auto"/>
            </w:tcBorders>
          </w:tcPr>
          <w:p w14:paraId="48FD6762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455" w:type="pct"/>
          </w:tcPr>
          <w:p w14:paraId="3C73F9E9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297" w:type="pct"/>
            <w:shd w:val="clear" w:color="auto" w:fill="auto"/>
          </w:tcPr>
          <w:p w14:paraId="48473B48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</w:tr>
      <w:tr w:rsidR="00D0360B" w:rsidRPr="00B5244B" w14:paraId="685368B9" w14:textId="77777777" w:rsidTr="0096626C">
        <w:trPr>
          <w:jc w:val="center"/>
        </w:trPr>
        <w:tc>
          <w:tcPr>
            <w:tcW w:w="1666" w:type="pct"/>
            <w:tcBorders>
              <w:top w:val="nil"/>
              <w:bottom w:val="nil"/>
              <w:right w:val="single" w:sz="12" w:space="0" w:color="auto"/>
            </w:tcBorders>
          </w:tcPr>
          <w:p w14:paraId="514F289C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b/>
                <w:bCs/>
                <w:i/>
                <w:iCs/>
                <w:kern w:val="0"/>
                <w:sz w:val="22"/>
                <w:szCs w:val="22"/>
              </w:rPr>
              <w:t>Response: z ln milk retinol (n 173)</w:t>
            </w:r>
          </w:p>
        </w:tc>
        <w:tc>
          <w:tcPr>
            <w:tcW w:w="357" w:type="pct"/>
            <w:tcBorders>
              <w:left w:val="single" w:sz="12" w:space="0" w:color="auto"/>
            </w:tcBorders>
          </w:tcPr>
          <w:p w14:paraId="64D5BFF6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427" w:type="pct"/>
          </w:tcPr>
          <w:p w14:paraId="773231A8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303" w:type="pct"/>
            <w:tcBorders>
              <w:right w:val="single" w:sz="12" w:space="0" w:color="auto"/>
            </w:tcBorders>
          </w:tcPr>
          <w:p w14:paraId="5BA7EC72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349" w:type="pct"/>
            <w:tcBorders>
              <w:top w:val="nil"/>
              <w:left w:val="single" w:sz="12" w:space="0" w:color="auto"/>
              <w:bottom w:val="nil"/>
            </w:tcBorders>
          </w:tcPr>
          <w:p w14:paraId="5426B957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nil"/>
              <w:bottom w:val="nil"/>
            </w:tcBorders>
          </w:tcPr>
          <w:p w14:paraId="6CA115F8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348" w:type="pct"/>
            <w:tcBorders>
              <w:top w:val="nil"/>
              <w:bottom w:val="nil"/>
              <w:right w:val="single" w:sz="12" w:space="0" w:color="auto"/>
            </w:tcBorders>
          </w:tcPr>
          <w:p w14:paraId="7AD4C35A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338" w:type="pct"/>
            <w:tcBorders>
              <w:left w:val="single" w:sz="12" w:space="0" w:color="auto"/>
            </w:tcBorders>
          </w:tcPr>
          <w:p w14:paraId="4F574210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455" w:type="pct"/>
          </w:tcPr>
          <w:p w14:paraId="618E4F14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297" w:type="pct"/>
            <w:shd w:val="clear" w:color="auto" w:fill="auto"/>
          </w:tcPr>
          <w:p w14:paraId="2B7CA85B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</w:tr>
      <w:tr w:rsidR="00D0360B" w:rsidRPr="00B5244B" w14:paraId="349A4B4D" w14:textId="77777777" w:rsidTr="0096626C">
        <w:trPr>
          <w:jc w:val="center"/>
        </w:trPr>
        <w:tc>
          <w:tcPr>
            <w:tcW w:w="1666" w:type="pct"/>
            <w:tcBorders>
              <w:top w:val="nil"/>
              <w:bottom w:val="nil"/>
              <w:right w:val="single" w:sz="12" w:space="0" w:color="auto"/>
            </w:tcBorders>
          </w:tcPr>
          <w:p w14:paraId="62E56DDA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89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Children at home</w:t>
            </w:r>
          </w:p>
        </w:tc>
        <w:tc>
          <w:tcPr>
            <w:tcW w:w="357" w:type="pct"/>
            <w:tcBorders>
              <w:left w:val="single" w:sz="12" w:space="0" w:color="auto"/>
            </w:tcBorders>
          </w:tcPr>
          <w:p w14:paraId="16B42C93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0.10</w:t>
            </w:r>
          </w:p>
        </w:tc>
        <w:tc>
          <w:tcPr>
            <w:tcW w:w="427" w:type="pct"/>
          </w:tcPr>
          <w:p w14:paraId="191EB7DB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0.0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4</w:t>
            </w: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, 0.1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6</w:t>
            </w:r>
          </w:p>
        </w:tc>
        <w:tc>
          <w:tcPr>
            <w:tcW w:w="303" w:type="pct"/>
            <w:tcBorders>
              <w:right w:val="single" w:sz="12" w:space="0" w:color="auto"/>
            </w:tcBorders>
          </w:tcPr>
          <w:p w14:paraId="4A8005BB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0.0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07</w:t>
            </w:r>
          </w:p>
        </w:tc>
        <w:tc>
          <w:tcPr>
            <w:tcW w:w="349" w:type="pct"/>
            <w:tcBorders>
              <w:top w:val="nil"/>
              <w:left w:val="single" w:sz="12" w:space="0" w:color="auto"/>
              <w:bottom w:val="nil"/>
            </w:tcBorders>
          </w:tcPr>
          <w:p w14:paraId="2C68A11D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0.95</w:t>
            </w:r>
          </w:p>
        </w:tc>
        <w:tc>
          <w:tcPr>
            <w:tcW w:w="459" w:type="pct"/>
            <w:tcBorders>
              <w:top w:val="nil"/>
              <w:bottom w:val="nil"/>
            </w:tcBorders>
          </w:tcPr>
          <w:p w14:paraId="44F9A8A1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0.0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3</w:t>
            </w: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, 0.1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6</w:t>
            </w:r>
          </w:p>
        </w:tc>
        <w:tc>
          <w:tcPr>
            <w:tcW w:w="348" w:type="pct"/>
            <w:tcBorders>
              <w:top w:val="nil"/>
              <w:bottom w:val="nil"/>
              <w:right w:val="single" w:sz="12" w:space="0" w:color="auto"/>
            </w:tcBorders>
          </w:tcPr>
          <w:p w14:paraId="38C71330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0.01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2</w:t>
            </w:r>
          </w:p>
        </w:tc>
        <w:tc>
          <w:tcPr>
            <w:tcW w:w="338" w:type="pct"/>
            <w:tcBorders>
              <w:left w:val="single" w:sz="12" w:space="0" w:color="auto"/>
            </w:tcBorders>
          </w:tcPr>
          <w:p w14:paraId="4837E517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0.28</w:t>
            </w:r>
          </w:p>
        </w:tc>
        <w:tc>
          <w:tcPr>
            <w:tcW w:w="455" w:type="pct"/>
          </w:tcPr>
          <w:p w14:paraId="235C763A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0.1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3</w:t>
            </w: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, 0.4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3</w:t>
            </w:r>
          </w:p>
        </w:tc>
        <w:tc>
          <w:tcPr>
            <w:tcW w:w="297" w:type="pct"/>
            <w:shd w:val="clear" w:color="auto" w:fill="auto"/>
          </w:tcPr>
          <w:p w14:paraId="2D3064DD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0.00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2</w:t>
            </w:r>
          </w:p>
        </w:tc>
      </w:tr>
      <w:tr w:rsidR="00D0360B" w:rsidRPr="00B5244B" w14:paraId="6C0931C3" w14:textId="77777777" w:rsidTr="0096626C">
        <w:trPr>
          <w:jc w:val="center"/>
        </w:trPr>
        <w:tc>
          <w:tcPr>
            <w:tcW w:w="1666" w:type="pct"/>
            <w:tcBorders>
              <w:top w:val="nil"/>
              <w:bottom w:val="nil"/>
              <w:right w:val="single" w:sz="12" w:space="0" w:color="auto"/>
            </w:tcBorders>
          </w:tcPr>
          <w:p w14:paraId="1E479AB9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89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i/>
                <w:iCs/>
                <w:kern w:val="0"/>
                <w:sz w:val="22"/>
                <w:szCs w:val="22"/>
              </w:rPr>
              <w:t>z</w:t>
            </w: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 xml:space="preserve"> Land size </w:t>
            </w:r>
            <w:r>
              <w:rPr>
                <w:rFonts w:ascii="Calibri" w:hAnsi="Calibri" w:cs="Calibri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57" w:type="pct"/>
            <w:tcBorders>
              <w:left w:val="single" w:sz="12" w:space="0" w:color="auto"/>
            </w:tcBorders>
          </w:tcPr>
          <w:p w14:paraId="3C076534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427" w:type="pct"/>
          </w:tcPr>
          <w:p w14:paraId="02C24600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303" w:type="pct"/>
            <w:tcBorders>
              <w:right w:val="single" w:sz="12" w:space="0" w:color="auto"/>
            </w:tcBorders>
          </w:tcPr>
          <w:p w14:paraId="720413C3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349" w:type="pct"/>
            <w:tcBorders>
              <w:top w:val="nil"/>
              <w:left w:val="single" w:sz="12" w:space="0" w:color="auto"/>
              <w:bottom w:val="nil"/>
            </w:tcBorders>
          </w:tcPr>
          <w:p w14:paraId="21770EAA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0.34</w:t>
            </w:r>
          </w:p>
        </w:tc>
        <w:tc>
          <w:tcPr>
            <w:tcW w:w="459" w:type="pct"/>
            <w:tcBorders>
              <w:top w:val="nil"/>
              <w:bottom w:val="nil"/>
            </w:tcBorders>
          </w:tcPr>
          <w:p w14:paraId="6F7A4CAC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0.03, 0.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65</w:t>
            </w:r>
          </w:p>
        </w:tc>
        <w:tc>
          <w:tcPr>
            <w:tcW w:w="348" w:type="pct"/>
            <w:tcBorders>
              <w:top w:val="nil"/>
              <w:bottom w:val="nil"/>
              <w:right w:val="single" w:sz="12" w:space="0" w:color="auto"/>
            </w:tcBorders>
          </w:tcPr>
          <w:p w14:paraId="41DC562D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0.0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75</w:t>
            </w:r>
          </w:p>
        </w:tc>
        <w:tc>
          <w:tcPr>
            <w:tcW w:w="338" w:type="pct"/>
            <w:tcBorders>
              <w:left w:val="single" w:sz="12" w:space="0" w:color="auto"/>
            </w:tcBorders>
          </w:tcPr>
          <w:p w14:paraId="3CE2C135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455" w:type="pct"/>
          </w:tcPr>
          <w:p w14:paraId="621AE552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297" w:type="pct"/>
            <w:shd w:val="clear" w:color="auto" w:fill="auto"/>
          </w:tcPr>
          <w:p w14:paraId="3CDC572D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</w:tr>
      <w:tr w:rsidR="00D0360B" w:rsidRPr="00B5244B" w14:paraId="35D12CE2" w14:textId="77777777" w:rsidTr="0096626C">
        <w:trPr>
          <w:jc w:val="center"/>
        </w:trPr>
        <w:tc>
          <w:tcPr>
            <w:tcW w:w="1666" w:type="pct"/>
            <w:tcBorders>
              <w:top w:val="nil"/>
              <w:bottom w:val="nil"/>
              <w:right w:val="single" w:sz="12" w:space="0" w:color="auto"/>
            </w:tcBorders>
          </w:tcPr>
          <w:p w14:paraId="37C6EC91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89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 xml:space="preserve">Cattle sold </w:t>
            </w:r>
          </w:p>
        </w:tc>
        <w:tc>
          <w:tcPr>
            <w:tcW w:w="357" w:type="pct"/>
            <w:tcBorders>
              <w:left w:val="single" w:sz="12" w:space="0" w:color="auto"/>
            </w:tcBorders>
          </w:tcPr>
          <w:p w14:paraId="656E51B6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427" w:type="pct"/>
          </w:tcPr>
          <w:p w14:paraId="5441A78E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303" w:type="pct"/>
            <w:tcBorders>
              <w:right w:val="single" w:sz="12" w:space="0" w:color="auto"/>
            </w:tcBorders>
          </w:tcPr>
          <w:p w14:paraId="75C5D6C3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349" w:type="pct"/>
            <w:tcBorders>
              <w:top w:val="nil"/>
              <w:left w:val="single" w:sz="12" w:space="0" w:color="auto"/>
              <w:bottom w:val="nil"/>
            </w:tcBorders>
          </w:tcPr>
          <w:p w14:paraId="41CCF16C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nil"/>
              <w:bottom w:val="nil"/>
            </w:tcBorders>
          </w:tcPr>
          <w:p w14:paraId="6E569C5D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348" w:type="pct"/>
            <w:tcBorders>
              <w:top w:val="nil"/>
              <w:bottom w:val="nil"/>
              <w:right w:val="single" w:sz="12" w:space="0" w:color="auto"/>
            </w:tcBorders>
          </w:tcPr>
          <w:p w14:paraId="0BB99DB7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338" w:type="pct"/>
            <w:tcBorders>
              <w:left w:val="single" w:sz="12" w:space="0" w:color="auto"/>
            </w:tcBorders>
          </w:tcPr>
          <w:p w14:paraId="6AE427C1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455" w:type="pct"/>
          </w:tcPr>
          <w:p w14:paraId="4DD612BF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297" w:type="pct"/>
            <w:shd w:val="clear" w:color="auto" w:fill="auto"/>
          </w:tcPr>
          <w:p w14:paraId="2899F823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</w:tr>
      <w:tr w:rsidR="00D0360B" w:rsidRPr="00B5244B" w14:paraId="66BC6048" w14:textId="77777777" w:rsidTr="0096626C">
        <w:trPr>
          <w:jc w:val="center"/>
        </w:trPr>
        <w:tc>
          <w:tcPr>
            <w:tcW w:w="1666" w:type="pct"/>
            <w:tcBorders>
              <w:top w:val="nil"/>
              <w:bottom w:val="nil"/>
              <w:right w:val="single" w:sz="12" w:space="0" w:color="auto"/>
            </w:tcBorders>
          </w:tcPr>
          <w:p w14:paraId="34B3AF99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735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None sold (Ref.)</w:t>
            </w:r>
          </w:p>
        </w:tc>
        <w:tc>
          <w:tcPr>
            <w:tcW w:w="357" w:type="pct"/>
            <w:tcBorders>
              <w:left w:val="single" w:sz="12" w:space="0" w:color="auto"/>
            </w:tcBorders>
          </w:tcPr>
          <w:p w14:paraId="6C643DB9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427" w:type="pct"/>
          </w:tcPr>
          <w:p w14:paraId="5CA0C470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303" w:type="pct"/>
            <w:tcBorders>
              <w:right w:val="single" w:sz="12" w:space="0" w:color="auto"/>
            </w:tcBorders>
          </w:tcPr>
          <w:p w14:paraId="1E9CDBA0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349" w:type="pct"/>
            <w:tcBorders>
              <w:top w:val="nil"/>
              <w:left w:val="single" w:sz="12" w:space="0" w:color="auto"/>
              <w:bottom w:val="nil"/>
            </w:tcBorders>
          </w:tcPr>
          <w:p w14:paraId="02A241ED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nil"/>
              <w:bottom w:val="nil"/>
            </w:tcBorders>
          </w:tcPr>
          <w:p w14:paraId="25C7C870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348" w:type="pct"/>
            <w:tcBorders>
              <w:top w:val="nil"/>
              <w:bottom w:val="nil"/>
              <w:right w:val="single" w:sz="12" w:space="0" w:color="auto"/>
            </w:tcBorders>
          </w:tcPr>
          <w:p w14:paraId="7C613206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338" w:type="pct"/>
            <w:tcBorders>
              <w:left w:val="single" w:sz="12" w:space="0" w:color="auto"/>
            </w:tcBorders>
          </w:tcPr>
          <w:p w14:paraId="37C91002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-</w:t>
            </w:r>
          </w:p>
        </w:tc>
        <w:tc>
          <w:tcPr>
            <w:tcW w:w="455" w:type="pct"/>
          </w:tcPr>
          <w:p w14:paraId="3777F212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-</w:t>
            </w:r>
          </w:p>
        </w:tc>
        <w:tc>
          <w:tcPr>
            <w:tcW w:w="297" w:type="pct"/>
            <w:shd w:val="clear" w:color="auto" w:fill="auto"/>
          </w:tcPr>
          <w:p w14:paraId="0F8E721C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-</w:t>
            </w:r>
          </w:p>
        </w:tc>
      </w:tr>
      <w:tr w:rsidR="00D0360B" w:rsidRPr="00B5244B" w14:paraId="1B314CC7" w14:textId="77777777" w:rsidTr="0096626C">
        <w:trPr>
          <w:jc w:val="center"/>
        </w:trPr>
        <w:tc>
          <w:tcPr>
            <w:tcW w:w="1666" w:type="pct"/>
            <w:tcBorders>
              <w:top w:val="nil"/>
              <w:bottom w:val="nil"/>
              <w:right w:val="single" w:sz="12" w:space="0" w:color="auto"/>
            </w:tcBorders>
          </w:tcPr>
          <w:p w14:paraId="63C68844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735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No animal</w:t>
            </w:r>
          </w:p>
        </w:tc>
        <w:tc>
          <w:tcPr>
            <w:tcW w:w="357" w:type="pct"/>
            <w:tcBorders>
              <w:left w:val="single" w:sz="12" w:space="0" w:color="auto"/>
            </w:tcBorders>
          </w:tcPr>
          <w:p w14:paraId="526677F0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427" w:type="pct"/>
          </w:tcPr>
          <w:p w14:paraId="401406DB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303" w:type="pct"/>
            <w:tcBorders>
              <w:right w:val="single" w:sz="12" w:space="0" w:color="auto"/>
            </w:tcBorders>
          </w:tcPr>
          <w:p w14:paraId="5B57E323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349" w:type="pct"/>
            <w:tcBorders>
              <w:top w:val="nil"/>
              <w:left w:val="single" w:sz="12" w:space="0" w:color="auto"/>
              <w:bottom w:val="nil"/>
            </w:tcBorders>
          </w:tcPr>
          <w:p w14:paraId="55B19EEA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nil"/>
              <w:bottom w:val="nil"/>
            </w:tcBorders>
          </w:tcPr>
          <w:p w14:paraId="1A2A51C0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348" w:type="pct"/>
            <w:tcBorders>
              <w:top w:val="nil"/>
              <w:bottom w:val="nil"/>
              <w:right w:val="single" w:sz="12" w:space="0" w:color="auto"/>
            </w:tcBorders>
          </w:tcPr>
          <w:p w14:paraId="648EE4F3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338" w:type="pct"/>
            <w:tcBorders>
              <w:left w:val="single" w:sz="12" w:space="0" w:color="auto"/>
            </w:tcBorders>
          </w:tcPr>
          <w:p w14:paraId="58F232F1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0.41</w:t>
            </w:r>
          </w:p>
        </w:tc>
        <w:tc>
          <w:tcPr>
            <w:tcW w:w="455" w:type="pct"/>
          </w:tcPr>
          <w:p w14:paraId="5E991A45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-0.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18</w:t>
            </w: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, 1.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01</w:t>
            </w:r>
          </w:p>
        </w:tc>
        <w:tc>
          <w:tcPr>
            <w:tcW w:w="297" w:type="pct"/>
            <w:shd w:val="clear" w:color="auto" w:fill="auto"/>
          </w:tcPr>
          <w:p w14:paraId="3291B749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0.2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55</w:t>
            </w:r>
          </w:p>
        </w:tc>
      </w:tr>
      <w:tr w:rsidR="00D0360B" w:rsidRPr="00B5244B" w14:paraId="4D11200F" w14:textId="77777777" w:rsidTr="0096626C">
        <w:trPr>
          <w:jc w:val="center"/>
        </w:trPr>
        <w:tc>
          <w:tcPr>
            <w:tcW w:w="1666" w:type="pct"/>
            <w:tcBorders>
              <w:top w:val="nil"/>
              <w:bottom w:val="nil"/>
              <w:right w:val="single" w:sz="12" w:space="0" w:color="auto"/>
            </w:tcBorders>
          </w:tcPr>
          <w:p w14:paraId="4D5B3F4A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735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&gt;50% sold</w:t>
            </w:r>
          </w:p>
        </w:tc>
        <w:tc>
          <w:tcPr>
            <w:tcW w:w="357" w:type="pct"/>
            <w:tcBorders>
              <w:left w:val="single" w:sz="12" w:space="0" w:color="auto"/>
            </w:tcBorders>
          </w:tcPr>
          <w:p w14:paraId="4097E149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427" w:type="pct"/>
          </w:tcPr>
          <w:p w14:paraId="1DAA7A79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303" w:type="pct"/>
            <w:tcBorders>
              <w:right w:val="single" w:sz="12" w:space="0" w:color="auto"/>
            </w:tcBorders>
          </w:tcPr>
          <w:p w14:paraId="30293C57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349" w:type="pct"/>
            <w:tcBorders>
              <w:top w:val="nil"/>
              <w:left w:val="single" w:sz="12" w:space="0" w:color="auto"/>
              <w:bottom w:val="nil"/>
            </w:tcBorders>
          </w:tcPr>
          <w:p w14:paraId="38FC9AEA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nil"/>
              <w:bottom w:val="nil"/>
            </w:tcBorders>
          </w:tcPr>
          <w:p w14:paraId="4DCFDD85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348" w:type="pct"/>
            <w:tcBorders>
              <w:top w:val="nil"/>
              <w:bottom w:val="nil"/>
              <w:right w:val="single" w:sz="12" w:space="0" w:color="auto"/>
            </w:tcBorders>
          </w:tcPr>
          <w:p w14:paraId="3A722157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338" w:type="pct"/>
            <w:tcBorders>
              <w:left w:val="single" w:sz="12" w:space="0" w:color="auto"/>
            </w:tcBorders>
          </w:tcPr>
          <w:p w14:paraId="4775E145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0.45</w:t>
            </w:r>
          </w:p>
        </w:tc>
        <w:tc>
          <w:tcPr>
            <w:tcW w:w="455" w:type="pct"/>
          </w:tcPr>
          <w:p w14:paraId="104FE5AB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-0.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28</w:t>
            </w: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, 1.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18</w:t>
            </w:r>
          </w:p>
        </w:tc>
        <w:tc>
          <w:tcPr>
            <w:tcW w:w="297" w:type="pct"/>
            <w:shd w:val="clear" w:color="auto" w:fill="auto"/>
          </w:tcPr>
          <w:p w14:paraId="642A7D2D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0.3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17</w:t>
            </w:r>
          </w:p>
        </w:tc>
      </w:tr>
      <w:tr w:rsidR="00D0360B" w:rsidRPr="00B5244B" w14:paraId="3FA2AA30" w14:textId="77777777" w:rsidTr="0096626C">
        <w:trPr>
          <w:jc w:val="center"/>
        </w:trPr>
        <w:tc>
          <w:tcPr>
            <w:tcW w:w="1666" w:type="pct"/>
            <w:tcBorders>
              <w:top w:val="nil"/>
              <w:bottom w:val="nil"/>
              <w:right w:val="single" w:sz="12" w:space="0" w:color="auto"/>
            </w:tcBorders>
          </w:tcPr>
          <w:p w14:paraId="2507AAD4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735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≤50% sold</w:t>
            </w:r>
          </w:p>
        </w:tc>
        <w:tc>
          <w:tcPr>
            <w:tcW w:w="357" w:type="pct"/>
            <w:tcBorders>
              <w:left w:val="single" w:sz="12" w:space="0" w:color="auto"/>
            </w:tcBorders>
          </w:tcPr>
          <w:p w14:paraId="32315684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427" w:type="pct"/>
          </w:tcPr>
          <w:p w14:paraId="29D0D514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303" w:type="pct"/>
            <w:tcBorders>
              <w:right w:val="single" w:sz="12" w:space="0" w:color="auto"/>
            </w:tcBorders>
          </w:tcPr>
          <w:p w14:paraId="4B8B32E9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349" w:type="pct"/>
            <w:tcBorders>
              <w:top w:val="nil"/>
              <w:left w:val="single" w:sz="12" w:space="0" w:color="auto"/>
              <w:bottom w:val="nil"/>
            </w:tcBorders>
          </w:tcPr>
          <w:p w14:paraId="362CFBE6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nil"/>
              <w:bottom w:val="nil"/>
            </w:tcBorders>
          </w:tcPr>
          <w:p w14:paraId="76C86591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348" w:type="pct"/>
            <w:tcBorders>
              <w:top w:val="nil"/>
              <w:bottom w:val="nil"/>
              <w:right w:val="single" w:sz="12" w:space="0" w:color="auto"/>
            </w:tcBorders>
          </w:tcPr>
          <w:p w14:paraId="00ED62AB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338" w:type="pct"/>
            <w:tcBorders>
              <w:left w:val="single" w:sz="12" w:space="0" w:color="auto"/>
            </w:tcBorders>
          </w:tcPr>
          <w:p w14:paraId="2DEED852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1.05</w:t>
            </w:r>
          </w:p>
        </w:tc>
        <w:tc>
          <w:tcPr>
            <w:tcW w:w="455" w:type="pct"/>
          </w:tcPr>
          <w:p w14:paraId="3EED7CFC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-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0.00</w:t>
            </w: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, 2.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10</w:t>
            </w:r>
          </w:p>
        </w:tc>
        <w:tc>
          <w:tcPr>
            <w:tcW w:w="297" w:type="pct"/>
            <w:shd w:val="clear" w:color="auto" w:fill="auto"/>
          </w:tcPr>
          <w:p w14:paraId="37E0A18F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0.10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0</w:t>
            </w:r>
          </w:p>
        </w:tc>
      </w:tr>
      <w:tr w:rsidR="00D0360B" w:rsidRPr="00B5244B" w14:paraId="0D51A170" w14:textId="77777777" w:rsidTr="0096626C">
        <w:trPr>
          <w:jc w:val="center"/>
        </w:trPr>
        <w:tc>
          <w:tcPr>
            <w:tcW w:w="1666" w:type="pct"/>
            <w:tcBorders>
              <w:top w:val="nil"/>
              <w:bottom w:val="nil"/>
              <w:right w:val="single" w:sz="12" w:space="0" w:color="auto"/>
            </w:tcBorders>
          </w:tcPr>
          <w:p w14:paraId="5E67D8F7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89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 xml:space="preserve">Children at home × </w:t>
            </w:r>
            <w:r w:rsidRPr="00B5244B">
              <w:rPr>
                <w:rFonts w:ascii="Calibri" w:hAnsi="Calibri" w:cs="Calibri"/>
                <w:i/>
                <w:iCs/>
                <w:kern w:val="0"/>
                <w:sz w:val="22"/>
                <w:szCs w:val="22"/>
              </w:rPr>
              <w:t>z</w:t>
            </w: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 xml:space="preserve"> land size</w:t>
            </w:r>
          </w:p>
        </w:tc>
        <w:tc>
          <w:tcPr>
            <w:tcW w:w="357" w:type="pct"/>
            <w:tcBorders>
              <w:left w:val="single" w:sz="12" w:space="0" w:color="auto"/>
            </w:tcBorders>
          </w:tcPr>
          <w:p w14:paraId="50FB5A4A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427" w:type="pct"/>
          </w:tcPr>
          <w:p w14:paraId="55C3AB90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303" w:type="pct"/>
            <w:tcBorders>
              <w:right w:val="single" w:sz="12" w:space="0" w:color="auto"/>
            </w:tcBorders>
          </w:tcPr>
          <w:p w14:paraId="4E99959E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349" w:type="pct"/>
            <w:tcBorders>
              <w:top w:val="nil"/>
              <w:left w:val="single" w:sz="12" w:space="0" w:color="auto"/>
              <w:bottom w:val="nil"/>
            </w:tcBorders>
          </w:tcPr>
          <w:p w14:paraId="750DB439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-0.07</w:t>
            </w:r>
          </w:p>
        </w:tc>
        <w:tc>
          <w:tcPr>
            <w:tcW w:w="459" w:type="pct"/>
            <w:tcBorders>
              <w:top w:val="nil"/>
              <w:bottom w:val="nil"/>
            </w:tcBorders>
          </w:tcPr>
          <w:p w14:paraId="29C7E924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-0.1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3</w:t>
            </w: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 xml:space="preserve">, 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-</w:t>
            </w: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0.0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0</w:t>
            </w:r>
          </w:p>
        </w:tc>
        <w:tc>
          <w:tcPr>
            <w:tcW w:w="348" w:type="pct"/>
            <w:tcBorders>
              <w:top w:val="nil"/>
              <w:bottom w:val="nil"/>
              <w:right w:val="single" w:sz="12" w:space="0" w:color="auto"/>
            </w:tcBorders>
          </w:tcPr>
          <w:p w14:paraId="7547DC6C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0.09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4</w:t>
            </w:r>
          </w:p>
        </w:tc>
        <w:tc>
          <w:tcPr>
            <w:tcW w:w="338" w:type="pct"/>
            <w:tcBorders>
              <w:left w:val="single" w:sz="12" w:space="0" w:color="auto"/>
            </w:tcBorders>
          </w:tcPr>
          <w:p w14:paraId="60E00CF9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455" w:type="pct"/>
          </w:tcPr>
          <w:p w14:paraId="0E5EA279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297" w:type="pct"/>
            <w:shd w:val="clear" w:color="auto" w:fill="auto"/>
          </w:tcPr>
          <w:p w14:paraId="5F8BB2A7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</w:tr>
      <w:tr w:rsidR="00D0360B" w:rsidRPr="00B5244B" w14:paraId="3F9A1449" w14:textId="77777777" w:rsidTr="0096626C">
        <w:trPr>
          <w:jc w:val="center"/>
        </w:trPr>
        <w:tc>
          <w:tcPr>
            <w:tcW w:w="1666" w:type="pct"/>
            <w:tcBorders>
              <w:top w:val="nil"/>
              <w:bottom w:val="nil"/>
              <w:right w:val="single" w:sz="12" w:space="0" w:color="auto"/>
            </w:tcBorders>
          </w:tcPr>
          <w:p w14:paraId="0FAB0754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89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 xml:space="preserve">Children at home × Cattle sold </w:t>
            </w:r>
          </w:p>
        </w:tc>
        <w:tc>
          <w:tcPr>
            <w:tcW w:w="357" w:type="pct"/>
            <w:tcBorders>
              <w:left w:val="single" w:sz="12" w:space="0" w:color="auto"/>
            </w:tcBorders>
          </w:tcPr>
          <w:p w14:paraId="2F44D97D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427" w:type="pct"/>
          </w:tcPr>
          <w:p w14:paraId="7F585E2F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303" w:type="pct"/>
            <w:tcBorders>
              <w:right w:val="single" w:sz="12" w:space="0" w:color="auto"/>
            </w:tcBorders>
          </w:tcPr>
          <w:p w14:paraId="7C221FBD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349" w:type="pct"/>
            <w:tcBorders>
              <w:top w:val="nil"/>
              <w:left w:val="single" w:sz="12" w:space="0" w:color="auto"/>
              <w:bottom w:val="nil"/>
            </w:tcBorders>
          </w:tcPr>
          <w:p w14:paraId="4428A0CD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nil"/>
              <w:bottom w:val="nil"/>
            </w:tcBorders>
          </w:tcPr>
          <w:p w14:paraId="65ADBE26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348" w:type="pct"/>
            <w:tcBorders>
              <w:top w:val="nil"/>
              <w:bottom w:val="nil"/>
              <w:right w:val="single" w:sz="12" w:space="0" w:color="auto"/>
            </w:tcBorders>
          </w:tcPr>
          <w:p w14:paraId="5564A44D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338" w:type="pct"/>
            <w:tcBorders>
              <w:left w:val="single" w:sz="12" w:space="0" w:color="auto"/>
            </w:tcBorders>
          </w:tcPr>
          <w:p w14:paraId="10FFF86A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455" w:type="pct"/>
          </w:tcPr>
          <w:p w14:paraId="46E9B733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297" w:type="pct"/>
            <w:shd w:val="clear" w:color="auto" w:fill="auto"/>
          </w:tcPr>
          <w:p w14:paraId="0F25FE51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</w:tr>
      <w:tr w:rsidR="00D0360B" w:rsidRPr="00B5244B" w14:paraId="6A2D6E66" w14:textId="77777777" w:rsidTr="0096626C">
        <w:trPr>
          <w:jc w:val="center"/>
        </w:trPr>
        <w:tc>
          <w:tcPr>
            <w:tcW w:w="1666" w:type="pct"/>
            <w:tcBorders>
              <w:top w:val="nil"/>
              <w:bottom w:val="nil"/>
              <w:right w:val="single" w:sz="12" w:space="0" w:color="auto"/>
            </w:tcBorders>
          </w:tcPr>
          <w:p w14:paraId="15090A77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735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None sold (Ref.)</w:t>
            </w:r>
          </w:p>
        </w:tc>
        <w:tc>
          <w:tcPr>
            <w:tcW w:w="357" w:type="pct"/>
            <w:tcBorders>
              <w:left w:val="single" w:sz="12" w:space="0" w:color="auto"/>
            </w:tcBorders>
          </w:tcPr>
          <w:p w14:paraId="16E337D2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427" w:type="pct"/>
          </w:tcPr>
          <w:p w14:paraId="25E13CCC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303" w:type="pct"/>
            <w:tcBorders>
              <w:right w:val="single" w:sz="12" w:space="0" w:color="auto"/>
            </w:tcBorders>
          </w:tcPr>
          <w:p w14:paraId="4CE618DA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349" w:type="pct"/>
            <w:tcBorders>
              <w:top w:val="nil"/>
              <w:left w:val="single" w:sz="12" w:space="0" w:color="auto"/>
              <w:bottom w:val="nil"/>
            </w:tcBorders>
          </w:tcPr>
          <w:p w14:paraId="32544C9F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nil"/>
              <w:bottom w:val="nil"/>
            </w:tcBorders>
          </w:tcPr>
          <w:p w14:paraId="670C390A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348" w:type="pct"/>
            <w:tcBorders>
              <w:top w:val="nil"/>
              <w:bottom w:val="nil"/>
              <w:right w:val="single" w:sz="12" w:space="0" w:color="auto"/>
            </w:tcBorders>
          </w:tcPr>
          <w:p w14:paraId="5AF52732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338" w:type="pct"/>
            <w:tcBorders>
              <w:left w:val="single" w:sz="12" w:space="0" w:color="auto"/>
            </w:tcBorders>
          </w:tcPr>
          <w:p w14:paraId="09ED9EF4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-</w:t>
            </w:r>
          </w:p>
        </w:tc>
        <w:tc>
          <w:tcPr>
            <w:tcW w:w="455" w:type="pct"/>
          </w:tcPr>
          <w:p w14:paraId="7BF7BECB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-</w:t>
            </w:r>
          </w:p>
        </w:tc>
        <w:tc>
          <w:tcPr>
            <w:tcW w:w="297" w:type="pct"/>
            <w:shd w:val="clear" w:color="auto" w:fill="auto"/>
          </w:tcPr>
          <w:p w14:paraId="6A5F6EE0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-</w:t>
            </w:r>
          </w:p>
        </w:tc>
      </w:tr>
      <w:tr w:rsidR="00D0360B" w:rsidRPr="00B5244B" w14:paraId="531F32E2" w14:textId="77777777" w:rsidTr="0096626C">
        <w:trPr>
          <w:jc w:val="center"/>
        </w:trPr>
        <w:tc>
          <w:tcPr>
            <w:tcW w:w="1666" w:type="pct"/>
            <w:tcBorders>
              <w:top w:val="nil"/>
              <w:bottom w:val="nil"/>
              <w:right w:val="single" w:sz="12" w:space="0" w:color="auto"/>
            </w:tcBorders>
          </w:tcPr>
          <w:p w14:paraId="6BF135E3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735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No animal</w:t>
            </w:r>
          </w:p>
        </w:tc>
        <w:tc>
          <w:tcPr>
            <w:tcW w:w="357" w:type="pct"/>
            <w:tcBorders>
              <w:left w:val="single" w:sz="12" w:space="0" w:color="auto"/>
            </w:tcBorders>
          </w:tcPr>
          <w:p w14:paraId="1FAD48D1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427" w:type="pct"/>
          </w:tcPr>
          <w:p w14:paraId="55CF3D6F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303" w:type="pct"/>
            <w:tcBorders>
              <w:right w:val="single" w:sz="12" w:space="0" w:color="auto"/>
            </w:tcBorders>
          </w:tcPr>
          <w:p w14:paraId="0A74BE6B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349" w:type="pct"/>
            <w:tcBorders>
              <w:top w:val="nil"/>
              <w:left w:val="single" w:sz="12" w:space="0" w:color="auto"/>
              <w:bottom w:val="nil"/>
            </w:tcBorders>
          </w:tcPr>
          <w:p w14:paraId="3BB9C259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nil"/>
              <w:bottom w:val="nil"/>
            </w:tcBorders>
          </w:tcPr>
          <w:p w14:paraId="6061A201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348" w:type="pct"/>
            <w:tcBorders>
              <w:top w:val="nil"/>
              <w:bottom w:val="nil"/>
              <w:right w:val="single" w:sz="12" w:space="0" w:color="auto"/>
            </w:tcBorders>
          </w:tcPr>
          <w:p w14:paraId="1C90D9C1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338" w:type="pct"/>
            <w:tcBorders>
              <w:left w:val="single" w:sz="12" w:space="0" w:color="auto"/>
            </w:tcBorders>
          </w:tcPr>
          <w:p w14:paraId="7BFE8F56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-0.21</w:t>
            </w:r>
          </w:p>
        </w:tc>
        <w:tc>
          <w:tcPr>
            <w:tcW w:w="455" w:type="pct"/>
          </w:tcPr>
          <w:p w14:paraId="6FCDC85B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-0.42, -0.0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3</w:t>
            </w:r>
          </w:p>
        </w:tc>
        <w:tc>
          <w:tcPr>
            <w:tcW w:w="297" w:type="pct"/>
            <w:shd w:val="clear" w:color="auto" w:fill="auto"/>
          </w:tcPr>
          <w:p w14:paraId="448C3D79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0.04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4</w:t>
            </w:r>
          </w:p>
        </w:tc>
      </w:tr>
      <w:tr w:rsidR="00D0360B" w:rsidRPr="00B5244B" w14:paraId="6A7DD699" w14:textId="77777777" w:rsidTr="0096626C">
        <w:trPr>
          <w:jc w:val="center"/>
        </w:trPr>
        <w:tc>
          <w:tcPr>
            <w:tcW w:w="1666" w:type="pct"/>
            <w:tcBorders>
              <w:top w:val="nil"/>
              <w:bottom w:val="nil"/>
              <w:right w:val="single" w:sz="12" w:space="0" w:color="auto"/>
            </w:tcBorders>
          </w:tcPr>
          <w:p w14:paraId="6EEFDF77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735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&gt;50% sold</w:t>
            </w:r>
          </w:p>
        </w:tc>
        <w:tc>
          <w:tcPr>
            <w:tcW w:w="357" w:type="pct"/>
            <w:tcBorders>
              <w:left w:val="single" w:sz="12" w:space="0" w:color="auto"/>
            </w:tcBorders>
          </w:tcPr>
          <w:p w14:paraId="035CD07F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427" w:type="pct"/>
          </w:tcPr>
          <w:p w14:paraId="1AB739C8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303" w:type="pct"/>
            <w:tcBorders>
              <w:right w:val="single" w:sz="12" w:space="0" w:color="auto"/>
            </w:tcBorders>
          </w:tcPr>
          <w:p w14:paraId="0230767E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349" w:type="pct"/>
            <w:tcBorders>
              <w:top w:val="nil"/>
              <w:left w:val="single" w:sz="12" w:space="0" w:color="auto"/>
              <w:bottom w:val="nil"/>
            </w:tcBorders>
          </w:tcPr>
          <w:p w14:paraId="183E622B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nil"/>
              <w:bottom w:val="nil"/>
            </w:tcBorders>
          </w:tcPr>
          <w:p w14:paraId="2C48CD69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348" w:type="pct"/>
            <w:tcBorders>
              <w:top w:val="nil"/>
              <w:bottom w:val="nil"/>
              <w:right w:val="single" w:sz="12" w:space="0" w:color="auto"/>
            </w:tcBorders>
          </w:tcPr>
          <w:p w14:paraId="7FFD120D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338" w:type="pct"/>
            <w:tcBorders>
              <w:left w:val="single" w:sz="12" w:space="0" w:color="auto"/>
            </w:tcBorders>
          </w:tcPr>
          <w:p w14:paraId="2AAA85EB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-0.18</w:t>
            </w:r>
          </w:p>
        </w:tc>
        <w:tc>
          <w:tcPr>
            <w:tcW w:w="455" w:type="pct"/>
          </w:tcPr>
          <w:p w14:paraId="6AE05253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-0.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38</w:t>
            </w: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, 0.0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2</w:t>
            </w:r>
          </w:p>
        </w:tc>
        <w:tc>
          <w:tcPr>
            <w:tcW w:w="297" w:type="pct"/>
            <w:shd w:val="clear" w:color="auto" w:fill="auto"/>
          </w:tcPr>
          <w:p w14:paraId="3AC31EB5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0.1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39</w:t>
            </w:r>
          </w:p>
        </w:tc>
      </w:tr>
      <w:tr w:rsidR="00D0360B" w:rsidRPr="00B5244B" w14:paraId="23B90C45" w14:textId="77777777" w:rsidTr="0096626C">
        <w:trPr>
          <w:jc w:val="center"/>
        </w:trPr>
        <w:tc>
          <w:tcPr>
            <w:tcW w:w="1666" w:type="pct"/>
            <w:tcBorders>
              <w:top w:val="nil"/>
              <w:bottom w:val="nil"/>
              <w:right w:val="single" w:sz="12" w:space="0" w:color="auto"/>
            </w:tcBorders>
          </w:tcPr>
          <w:p w14:paraId="789EAB68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735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≤50% sold</w:t>
            </w:r>
          </w:p>
        </w:tc>
        <w:tc>
          <w:tcPr>
            <w:tcW w:w="357" w:type="pct"/>
            <w:tcBorders>
              <w:left w:val="single" w:sz="12" w:space="0" w:color="auto"/>
            </w:tcBorders>
          </w:tcPr>
          <w:p w14:paraId="7A22B056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427" w:type="pct"/>
          </w:tcPr>
          <w:p w14:paraId="1FD3C150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303" w:type="pct"/>
            <w:tcBorders>
              <w:right w:val="single" w:sz="12" w:space="0" w:color="auto"/>
            </w:tcBorders>
          </w:tcPr>
          <w:p w14:paraId="19ABED76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349" w:type="pct"/>
            <w:tcBorders>
              <w:top w:val="nil"/>
              <w:left w:val="single" w:sz="12" w:space="0" w:color="auto"/>
              <w:bottom w:val="nil"/>
            </w:tcBorders>
          </w:tcPr>
          <w:p w14:paraId="73C181B6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nil"/>
              <w:bottom w:val="nil"/>
            </w:tcBorders>
          </w:tcPr>
          <w:p w14:paraId="619A05A5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348" w:type="pct"/>
            <w:tcBorders>
              <w:top w:val="nil"/>
              <w:bottom w:val="nil"/>
              <w:right w:val="single" w:sz="12" w:space="0" w:color="auto"/>
            </w:tcBorders>
          </w:tcPr>
          <w:p w14:paraId="6CD785BF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338" w:type="pct"/>
            <w:tcBorders>
              <w:left w:val="single" w:sz="12" w:space="0" w:color="auto"/>
            </w:tcBorders>
          </w:tcPr>
          <w:p w14:paraId="2332E56D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-0.32</w:t>
            </w:r>
          </w:p>
        </w:tc>
        <w:tc>
          <w:tcPr>
            <w:tcW w:w="455" w:type="pct"/>
          </w:tcPr>
          <w:p w14:paraId="729855F2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-0.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58</w:t>
            </w: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, -0.0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6</w:t>
            </w:r>
          </w:p>
        </w:tc>
        <w:tc>
          <w:tcPr>
            <w:tcW w:w="297" w:type="pct"/>
            <w:shd w:val="clear" w:color="auto" w:fill="auto"/>
          </w:tcPr>
          <w:p w14:paraId="59260C77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0.04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3</w:t>
            </w:r>
          </w:p>
        </w:tc>
      </w:tr>
      <w:tr w:rsidR="00D0360B" w:rsidRPr="00B5244B" w14:paraId="56E8AD34" w14:textId="77777777" w:rsidTr="0096626C">
        <w:trPr>
          <w:jc w:val="center"/>
        </w:trPr>
        <w:tc>
          <w:tcPr>
            <w:tcW w:w="1666" w:type="pct"/>
            <w:tcBorders>
              <w:top w:val="nil"/>
              <w:bottom w:val="single" w:sz="12" w:space="0" w:color="auto"/>
              <w:right w:val="single" w:sz="12" w:space="0" w:color="auto"/>
            </w:tcBorders>
          </w:tcPr>
          <w:p w14:paraId="0D188125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89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Maternal vitamin A deficiency</w:t>
            </w:r>
          </w:p>
        </w:tc>
        <w:tc>
          <w:tcPr>
            <w:tcW w:w="357" w:type="pct"/>
            <w:tcBorders>
              <w:left w:val="single" w:sz="12" w:space="0" w:color="auto"/>
            </w:tcBorders>
          </w:tcPr>
          <w:p w14:paraId="001F2643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-0.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03</w:t>
            </w:r>
          </w:p>
        </w:tc>
        <w:tc>
          <w:tcPr>
            <w:tcW w:w="427" w:type="pct"/>
          </w:tcPr>
          <w:p w14:paraId="460B8632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-0.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38</w:t>
            </w: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, 0.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33</w:t>
            </w:r>
          </w:p>
        </w:tc>
        <w:tc>
          <w:tcPr>
            <w:tcW w:w="303" w:type="pct"/>
            <w:tcBorders>
              <w:right w:val="single" w:sz="12" w:space="0" w:color="auto"/>
            </w:tcBorders>
          </w:tcPr>
          <w:p w14:paraId="43280C4C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0.90</w:t>
            </w:r>
          </w:p>
        </w:tc>
        <w:tc>
          <w:tcPr>
            <w:tcW w:w="349" w:type="pct"/>
            <w:tcBorders>
              <w:top w:val="nil"/>
              <w:left w:val="single" w:sz="12" w:space="0" w:color="auto"/>
              <w:bottom w:val="single" w:sz="12" w:space="0" w:color="auto"/>
            </w:tcBorders>
          </w:tcPr>
          <w:p w14:paraId="726CA98E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-0.12</w:t>
            </w:r>
          </w:p>
        </w:tc>
        <w:tc>
          <w:tcPr>
            <w:tcW w:w="459" w:type="pct"/>
            <w:tcBorders>
              <w:top w:val="nil"/>
              <w:bottom w:val="single" w:sz="12" w:space="0" w:color="auto"/>
            </w:tcBorders>
          </w:tcPr>
          <w:p w14:paraId="4DB1A6A5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-0.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48</w:t>
            </w: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, 0.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25</w:t>
            </w:r>
          </w:p>
        </w:tc>
        <w:tc>
          <w:tcPr>
            <w:tcW w:w="348" w:type="pct"/>
            <w:tcBorders>
              <w:top w:val="nil"/>
              <w:bottom w:val="single" w:sz="12" w:space="0" w:color="auto"/>
              <w:right w:val="single" w:sz="12" w:space="0" w:color="auto"/>
            </w:tcBorders>
          </w:tcPr>
          <w:p w14:paraId="3352DDBC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0.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597</w:t>
            </w:r>
          </w:p>
        </w:tc>
        <w:tc>
          <w:tcPr>
            <w:tcW w:w="338" w:type="pct"/>
            <w:tcBorders>
              <w:left w:val="single" w:sz="12" w:space="0" w:color="auto"/>
            </w:tcBorders>
          </w:tcPr>
          <w:p w14:paraId="0D114E51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0.04</w:t>
            </w:r>
          </w:p>
        </w:tc>
        <w:tc>
          <w:tcPr>
            <w:tcW w:w="455" w:type="pct"/>
          </w:tcPr>
          <w:p w14:paraId="6BF624CF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-0.39, 0.47</w:t>
            </w:r>
          </w:p>
        </w:tc>
        <w:tc>
          <w:tcPr>
            <w:tcW w:w="297" w:type="pct"/>
            <w:shd w:val="clear" w:color="auto" w:fill="auto"/>
          </w:tcPr>
          <w:p w14:paraId="5CEEF98E" w14:textId="77777777" w:rsidR="00D0360B" w:rsidRPr="00B5244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0.8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5</w:t>
            </w:r>
            <w:r w:rsidRPr="00B5244B">
              <w:rPr>
                <w:rFonts w:ascii="Calibri" w:hAnsi="Calibri" w:cs="Calibri"/>
                <w:kern w:val="0"/>
                <w:sz w:val="22"/>
                <w:szCs w:val="22"/>
              </w:rPr>
              <w:t>6</w:t>
            </w:r>
          </w:p>
        </w:tc>
      </w:tr>
    </w:tbl>
    <w:p w14:paraId="37497DF5" w14:textId="77777777" w:rsidR="00D0360B" w:rsidRDefault="00D0360B" w:rsidP="00D0360B">
      <w:pPr>
        <w:spacing w:after="0" w:line="240" w:lineRule="auto"/>
        <w:ind w:firstLine="720"/>
        <w:rPr>
          <w:rFonts w:ascii="Calibri" w:hAnsi="Calibri" w:cs="Calibri"/>
          <w:sz w:val="22"/>
          <w:szCs w:val="22"/>
        </w:rPr>
      </w:pPr>
      <w:r w:rsidRPr="0096626C">
        <w:rPr>
          <w:rFonts w:ascii="Calibri" w:hAnsi="Calibri" w:cs="Calibri"/>
          <w:sz w:val="22"/>
          <w:szCs w:val="22"/>
        </w:rPr>
        <w:t>Log Likelihood</w:t>
      </w:r>
      <w:r>
        <w:rPr>
          <w:rFonts w:ascii="Calibri" w:hAnsi="Calibri" w:cs="Calibri"/>
          <w:sz w:val="22"/>
          <w:szCs w:val="22"/>
        </w:rPr>
        <w:t>, AIC, and BIC for Model A</w:t>
      </w:r>
      <w:r w:rsidRPr="0096626C">
        <w:rPr>
          <w:rFonts w:ascii="Calibri" w:hAnsi="Calibri" w:cs="Calibri"/>
          <w:sz w:val="22"/>
          <w:szCs w:val="22"/>
        </w:rPr>
        <w:t xml:space="preserve"> -320.40, </w:t>
      </w:r>
      <w:r>
        <w:rPr>
          <w:rFonts w:ascii="Calibri" w:hAnsi="Calibri" w:cs="Calibri"/>
          <w:sz w:val="22"/>
          <w:szCs w:val="22"/>
        </w:rPr>
        <w:t xml:space="preserve">662.80, and 700.13; Model B </w:t>
      </w:r>
      <w:r w:rsidRPr="0096626C">
        <w:rPr>
          <w:rFonts w:ascii="Calibri" w:hAnsi="Calibri" w:cs="Calibri"/>
          <w:sz w:val="22"/>
          <w:szCs w:val="22"/>
        </w:rPr>
        <w:t xml:space="preserve">-315.97, </w:t>
      </w:r>
      <w:r>
        <w:rPr>
          <w:rFonts w:ascii="Calibri" w:hAnsi="Calibri" w:cs="Calibri"/>
          <w:sz w:val="22"/>
          <w:szCs w:val="22"/>
        </w:rPr>
        <w:t xml:space="preserve">659.94, </w:t>
      </w:r>
      <w:r w:rsidRPr="0096626C">
        <w:rPr>
          <w:rFonts w:ascii="Calibri" w:hAnsi="Calibri" w:cs="Calibri"/>
          <w:sz w:val="22"/>
          <w:szCs w:val="22"/>
        </w:rPr>
        <w:t xml:space="preserve">and </w:t>
      </w:r>
      <w:r>
        <w:rPr>
          <w:rFonts w:ascii="Calibri" w:hAnsi="Calibri" w:cs="Calibri"/>
          <w:sz w:val="22"/>
          <w:szCs w:val="22"/>
        </w:rPr>
        <w:t xml:space="preserve">707.45; Model C </w:t>
      </w:r>
      <w:r w:rsidRPr="0096626C">
        <w:rPr>
          <w:rFonts w:ascii="Calibri" w:hAnsi="Calibri" w:cs="Calibri"/>
          <w:sz w:val="22"/>
          <w:szCs w:val="22"/>
        </w:rPr>
        <w:t>-313.40</w:t>
      </w:r>
      <w:r>
        <w:rPr>
          <w:rFonts w:ascii="Calibri" w:hAnsi="Calibri" w:cs="Calibri"/>
          <w:sz w:val="22"/>
          <w:szCs w:val="22"/>
        </w:rPr>
        <w:t xml:space="preserve">, 666.81, and 734.68 </w:t>
      </w:r>
    </w:p>
    <w:p w14:paraId="74B454BD" w14:textId="77777777" w:rsidR="00D0360B" w:rsidRDefault="00D0360B" w:rsidP="00D0360B">
      <w:pPr>
        <w:spacing w:after="0" w:line="240" w:lineRule="auto"/>
        <w:ind w:firstLine="720"/>
        <w:rPr>
          <w:rFonts w:ascii="Calibri" w:hAnsi="Calibri" w:cs="Calibri"/>
          <w:sz w:val="22"/>
          <w:szCs w:val="22"/>
        </w:rPr>
        <w:sectPr w:rsidR="00D0360B" w:rsidSect="00D0360B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  <w:r w:rsidRPr="00694DF8">
        <w:rPr>
          <w:rFonts w:ascii="Calibri" w:hAnsi="Calibri" w:cs="Calibri"/>
          <w:sz w:val="22"/>
          <w:szCs w:val="22"/>
          <w:vertAlign w:val="superscript"/>
        </w:rPr>
        <w:t xml:space="preserve">a </w:t>
      </w:r>
      <w:r w:rsidRPr="00694DF8">
        <w:rPr>
          <w:rFonts w:ascii="Calibri" w:hAnsi="Calibri" w:cs="Calibri"/>
          <w:sz w:val="22"/>
          <w:szCs w:val="22"/>
        </w:rPr>
        <w:t>standardized variables were used</w:t>
      </w:r>
      <w:r w:rsidRPr="0096626C">
        <w:rPr>
          <w:rFonts w:ascii="Calibri" w:hAnsi="Calibri" w:cs="Calibri"/>
          <w:sz w:val="22"/>
          <w:szCs w:val="22"/>
        </w:rPr>
        <w:t xml:space="preserve"> </w:t>
      </w:r>
    </w:p>
    <w:p w14:paraId="43DCB8DC" w14:textId="77777777" w:rsidR="00D0360B" w:rsidRDefault="00D0360B" w:rsidP="00D0360B">
      <w:pPr>
        <w:pStyle w:val="Heading2"/>
      </w:pPr>
      <w:r>
        <w:lastRenderedPageBreak/>
        <w:t>c) GSEM model for maternal hyperhomocysteinemia and milk folate receptor-α</w:t>
      </w:r>
    </w:p>
    <w:tbl>
      <w:tblPr>
        <w:tblW w:w="3901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4516"/>
        <w:gridCol w:w="1467"/>
        <w:gridCol w:w="1578"/>
        <w:gridCol w:w="842"/>
      </w:tblGrid>
      <w:tr w:rsidR="00D0360B" w:rsidRPr="00606FD5" w14:paraId="5972506C" w14:textId="77777777" w:rsidTr="0096626C">
        <w:trPr>
          <w:jc w:val="center"/>
        </w:trPr>
        <w:tc>
          <w:tcPr>
            <w:tcW w:w="268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5ACB77A" w14:textId="77777777" w:rsidR="00D0360B" w:rsidRPr="00431024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49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431024">
              <w:rPr>
                <w:rFonts w:ascii="Calibri" w:hAnsi="Calibri" w:cs="Calibri"/>
                <w:kern w:val="0"/>
                <w:sz w:val="22"/>
                <w:szCs w:val="22"/>
              </w:rPr>
              <w:t>Variable</w:t>
            </w:r>
          </w:p>
        </w:tc>
        <w:tc>
          <w:tcPr>
            <w:tcW w:w="87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dotted" w:sz="4" w:space="0" w:color="auto"/>
            </w:tcBorders>
          </w:tcPr>
          <w:p w14:paraId="4E0777D8" w14:textId="77777777" w:rsidR="00D0360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Path Coefficient</w:t>
            </w:r>
          </w:p>
        </w:tc>
        <w:tc>
          <w:tcPr>
            <w:tcW w:w="939" w:type="pct"/>
            <w:tcBorders>
              <w:top w:val="single" w:sz="12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</w:tcPr>
          <w:p w14:paraId="0F8D7FF9" w14:textId="77777777" w:rsidR="00D0360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90% CI</w:t>
            </w:r>
          </w:p>
        </w:tc>
        <w:tc>
          <w:tcPr>
            <w:tcW w:w="501" w:type="pct"/>
            <w:tcBorders>
              <w:top w:val="single" w:sz="12" w:space="0" w:color="auto"/>
              <w:left w:val="dotted" w:sz="4" w:space="0" w:color="auto"/>
              <w:bottom w:val="single" w:sz="12" w:space="0" w:color="auto"/>
              <w:right w:val="single" w:sz="12" w:space="0" w:color="auto"/>
            </w:tcBorders>
          </w:tcPr>
          <w:p w14:paraId="42733984" w14:textId="77777777" w:rsidR="00D0360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P-Value</w:t>
            </w:r>
          </w:p>
        </w:tc>
      </w:tr>
      <w:tr w:rsidR="00D0360B" w:rsidRPr="00606FD5" w14:paraId="22F92BE5" w14:textId="77777777" w:rsidTr="0096626C">
        <w:trPr>
          <w:jc w:val="center"/>
        </w:trPr>
        <w:tc>
          <w:tcPr>
            <w:tcW w:w="2687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1184266A" w14:textId="77777777" w:rsidR="00D0360B" w:rsidRPr="000E0B86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8"/>
              <w:rPr>
                <w:rFonts w:ascii="Calibri" w:hAnsi="Calibri" w:cs="Calibri"/>
                <w:b/>
                <w:bCs/>
                <w:i/>
                <w:iCs/>
                <w:kern w:val="0"/>
                <w:sz w:val="22"/>
                <w:szCs w:val="22"/>
              </w:rPr>
            </w:pPr>
            <w:r w:rsidRPr="000E0B86">
              <w:rPr>
                <w:rFonts w:ascii="Calibri" w:hAnsi="Calibri" w:cs="Calibri"/>
                <w:b/>
                <w:bCs/>
                <w:i/>
                <w:iCs/>
                <w:kern w:val="0"/>
                <w:sz w:val="22"/>
                <w:szCs w:val="22"/>
              </w:rPr>
              <w:t xml:space="preserve">Response: Maternal </w:t>
            </w:r>
            <w:r>
              <w:rPr>
                <w:rFonts w:ascii="Calibri" w:hAnsi="Calibri" w:cs="Calibri"/>
                <w:b/>
                <w:bCs/>
                <w:i/>
                <w:iCs/>
                <w:kern w:val="0"/>
                <w:sz w:val="22"/>
                <w:szCs w:val="22"/>
              </w:rPr>
              <w:t>H</w:t>
            </w:r>
            <w:r w:rsidRPr="000E0B86">
              <w:rPr>
                <w:rFonts w:ascii="Calibri" w:hAnsi="Calibri" w:cs="Calibri"/>
                <w:b/>
                <w:bCs/>
                <w:i/>
                <w:iCs/>
                <w:kern w:val="0"/>
                <w:sz w:val="22"/>
                <w:szCs w:val="22"/>
              </w:rPr>
              <w:t>yperhomocysteinemia</w:t>
            </w:r>
            <w:r>
              <w:rPr>
                <w:rFonts w:ascii="Calibri" w:hAnsi="Calibri" w:cs="Calibri"/>
                <w:b/>
                <w:bCs/>
                <w:i/>
                <w:iCs/>
                <w:kern w:val="0"/>
                <w:sz w:val="22"/>
                <w:szCs w:val="22"/>
              </w:rPr>
              <w:t xml:space="preserve"> (n 176)</w:t>
            </w:r>
          </w:p>
        </w:tc>
        <w:tc>
          <w:tcPr>
            <w:tcW w:w="873" w:type="pct"/>
            <w:tcBorders>
              <w:top w:val="single" w:sz="12" w:space="0" w:color="auto"/>
              <w:left w:val="single" w:sz="12" w:space="0" w:color="auto"/>
              <w:right w:val="dotted" w:sz="4" w:space="0" w:color="auto"/>
            </w:tcBorders>
          </w:tcPr>
          <w:p w14:paraId="15C2688F" w14:textId="77777777" w:rsidR="00D0360B" w:rsidRPr="00606FD5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939" w:type="pct"/>
            <w:tcBorders>
              <w:top w:val="single" w:sz="12" w:space="0" w:color="auto"/>
              <w:left w:val="dotted" w:sz="4" w:space="0" w:color="auto"/>
              <w:right w:val="dotted" w:sz="4" w:space="0" w:color="auto"/>
            </w:tcBorders>
          </w:tcPr>
          <w:p w14:paraId="5E31E454" w14:textId="77777777" w:rsidR="00D0360B" w:rsidRPr="00606FD5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501" w:type="pct"/>
            <w:tcBorders>
              <w:top w:val="single" w:sz="12" w:space="0" w:color="auto"/>
              <w:left w:val="dotted" w:sz="4" w:space="0" w:color="auto"/>
              <w:right w:val="single" w:sz="12" w:space="0" w:color="auto"/>
            </w:tcBorders>
            <w:shd w:val="clear" w:color="auto" w:fill="auto"/>
          </w:tcPr>
          <w:p w14:paraId="3B115510" w14:textId="77777777" w:rsidR="00D0360B" w:rsidRPr="00606FD5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</w:tr>
      <w:tr w:rsidR="00D0360B" w:rsidRPr="00606FD5" w14:paraId="366CC752" w14:textId="77777777" w:rsidTr="0096626C">
        <w:trPr>
          <w:jc w:val="center"/>
        </w:trPr>
        <w:tc>
          <w:tcPr>
            <w:tcW w:w="2687" w:type="pct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14:paraId="4C15A4F1" w14:textId="77777777" w:rsidR="00D0360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49"/>
              <w:rPr>
                <w:rFonts w:ascii="Calibri" w:hAnsi="Calibri" w:cs="Calibri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 xml:space="preserve">Children fostered out </w:t>
            </w:r>
            <w:r>
              <w:rPr>
                <w:rFonts w:ascii="Calibri" w:hAnsi="Calibri" w:cs="Calibri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73" w:type="pct"/>
            <w:tcBorders>
              <w:left w:val="single" w:sz="12" w:space="0" w:color="auto"/>
              <w:bottom w:val="nil"/>
              <w:right w:val="dotted" w:sz="4" w:space="0" w:color="auto"/>
            </w:tcBorders>
          </w:tcPr>
          <w:p w14:paraId="75658697" w14:textId="77777777" w:rsidR="00D0360B" w:rsidRPr="00606FD5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606FD5">
              <w:rPr>
                <w:rFonts w:ascii="Calibri" w:hAnsi="Calibri" w:cs="Calibri"/>
                <w:kern w:val="0"/>
                <w:sz w:val="22"/>
                <w:szCs w:val="22"/>
              </w:rPr>
              <w:t>0.67</w:t>
            </w:r>
          </w:p>
        </w:tc>
        <w:tc>
          <w:tcPr>
            <w:tcW w:w="939" w:type="pct"/>
            <w:tcBorders>
              <w:left w:val="dotted" w:sz="4" w:space="0" w:color="auto"/>
              <w:bottom w:val="nil"/>
              <w:right w:val="dotted" w:sz="4" w:space="0" w:color="auto"/>
            </w:tcBorders>
          </w:tcPr>
          <w:p w14:paraId="52E95547" w14:textId="77777777" w:rsidR="00D0360B" w:rsidRPr="00606FD5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606FD5">
              <w:rPr>
                <w:rFonts w:ascii="Calibri" w:hAnsi="Calibri" w:cs="Calibri"/>
                <w:kern w:val="0"/>
                <w:sz w:val="22"/>
                <w:szCs w:val="22"/>
              </w:rPr>
              <w:t>0.04, 1.30</w:t>
            </w:r>
          </w:p>
        </w:tc>
        <w:tc>
          <w:tcPr>
            <w:tcW w:w="501" w:type="pct"/>
            <w:tcBorders>
              <w:left w:val="dotted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C795989" w14:textId="77777777" w:rsidR="00D0360B" w:rsidRPr="00606FD5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606FD5">
              <w:rPr>
                <w:rFonts w:ascii="Calibri" w:hAnsi="Calibri" w:cs="Calibri"/>
                <w:kern w:val="0"/>
                <w:sz w:val="22"/>
                <w:szCs w:val="22"/>
              </w:rPr>
              <w:t>0.08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0</w:t>
            </w:r>
          </w:p>
        </w:tc>
      </w:tr>
      <w:tr w:rsidR="00D0360B" w:rsidRPr="00606FD5" w14:paraId="6137DB90" w14:textId="77777777" w:rsidTr="0096626C">
        <w:trPr>
          <w:jc w:val="center"/>
        </w:trPr>
        <w:tc>
          <w:tcPr>
            <w:tcW w:w="268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6275382" w14:textId="77777777" w:rsidR="00D0360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49"/>
              <w:rPr>
                <w:rFonts w:ascii="Calibri" w:hAnsi="Calibri" w:cs="Calibri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 xml:space="preserve">Goats/sheep sold </w:t>
            </w:r>
          </w:p>
        </w:tc>
        <w:tc>
          <w:tcPr>
            <w:tcW w:w="873" w:type="pct"/>
            <w:tcBorders>
              <w:top w:val="nil"/>
              <w:left w:val="single" w:sz="12" w:space="0" w:color="auto"/>
              <w:bottom w:val="nil"/>
              <w:right w:val="dotted" w:sz="4" w:space="0" w:color="auto"/>
            </w:tcBorders>
          </w:tcPr>
          <w:p w14:paraId="2DBB56FA" w14:textId="77777777" w:rsidR="00D0360B" w:rsidRPr="00606FD5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939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070489DE" w14:textId="77777777" w:rsidR="00D0360B" w:rsidRPr="00606FD5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501" w:type="pct"/>
            <w:tcBorders>
              <w:top w:val="nil"/>
              <w:left w:val="dotted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429C358" w14:textId="77777777" w:rsidR="00D0360B" w:rsidRPr="00606FD5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</w:tr>
      <w:tr w:rsidR="00D0360B" w:rsidRPr="00606FD5" w14:paraId="76EACD43" w14:textId="77777777" w:rsidTr="0096626C">
        <w:trPr>
          <w:jc w:val="center"/>
        </w:trPr>
        <w:tc>
          <w:tcPr>
            <w:tcW w:w="268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6EEFFED" w14:textId="77777777" w:rsidR="00D0360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738"/>
              <w:rPr>
                <w:rFonts w:ascii="Calibri" w:hAnsi="Calibri" w:cs="Calibri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None sold (Ref.)</w:t>
            </w:r>
          </w:p>
        </w:tc>
        <w:tc>
          <w:tcPr>
            <w:tcW w:w="873" w:type="pct"/>
            <w:tcBorders>
              <w:top w:val="nil"/>
              <w:left w:val="single" w:sz="12" w:space="0" w:color="auto"/>
              <w:bottom w:val="nil"/>
              <w:right w:val="dotted" w:sz="4" w:space="0" w:color="auto"/>
            </w:tcBorders>
          </w:tcPr>
          <w:p w14:paraId="09DCEE0F" w14:textId="77777777" w:rsidR="00D0360B" w:rsidRPr="00606FD5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939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7BA56972" w14:textId="77777777" w:rsidR="00D0360B" w:rsidRPr="00606FD5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501" w:type="pct"/>
            <w:tcBorders>
              <w:top w:val="nil"/>
              <w:left w:val="dotted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3CB3CDE" w14:textId="77777777" w:rsidR="00D0360B" w:rsidRPr="00606FD5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</w:tr>
      <w:tr w:rsidR="00D0360B" w:rsidRPr="00606FD5" w14:paraId="4B36E937" w14:textId="77777777" w:rsidTr="0096626C">
        <w:trPr>
          <w:jc w:val="center"/>
        </w:trPr>
        <w:tc>
          <w:tcPr>
            <w:tcW w:w="268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8D18185" w14:textId="77777777" w:rsidR="00D0360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738"/>
              <w:rPr>
                <w:rFonts w:ascii="Calibri" w:hAnsi="Calibri" w:cs="Calibri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No animal to sell</w:t>
            </w:r>
          </w:p>
        </w:tc>
        <w:tc>
          <w:tcPr>
            <w:tcW w:w="873" w:type="pct"/>
            <w:tcBorders>
              <w:top w:val="nil"/>
              <w:left w:val="single" w:sz="12" w:space="0" w:color="auto"/>
              <w:bottom w:val="nil"/>
              <w:right w:val="dotted" w:sz="4" w:space="0" w:color="auto"/>
            </w:tcBorders>
          </w:tcPr>
          <w:p w14:paraId="0862A0AA" w14:textId="77777777" w:rsidR="00D0360B" w:rsidRPr="00606FD5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606FD5">
              <w:rPr>
                <w:rFonts w:ascii="Calibri" w:hAnsi="Calibri" w:cs="Calibri"/>
                <w:kern w:val="0"/>
                <w:sz w:val="22"/>
                <w:szCs w:val="22"/>
              </w:rPr>
              <w:t>1.27</w:t>
            </w:r>
          </w:p>
        </w:tc>
        <w:tc>
          <w:tcPr>
            <w:tcW w:w="939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4ABA48F6" w14:textId="77777777" w:rsidR="00D0360B" w:rsidRPr="00606FD5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606FD5">
              <w:rPr>
                <w:rFonts w:ascii="Calibri" w:hAnsi="Calibri" w:cs="Calibri"/>
                <w:kern w:val="0"/>
                <w:sz w:val="22"/>
                <w:szCs w:val="22"/>
              </w:rPr>
              <w:t>0.02, 2.51</w:t>
            </w:r>
          </w:p>
        </w:tc>
        <w:tc>
          <w:tcPr>
            <w:tcW w:w="501" w:type="pct"/>
            <w:tcBorders>
              <w:top w:val="nil"/>
              <w:left w:val="dotted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78DEFD7" w14:textId="77777777" w:rsidR="00D0360B" w:rsidRPr="00606FD5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606FD5">
              <w:rPr>
                <w:rFonts w:ascii="Calibri" w:hAnsi="Calibri" w:cs="Calibri"/>
                <w:kern w:val="0"/>
                <w:sz w:val="22"/>
                <w:szCs w:val="22"/>
              </w:rPr>
              <w:t>0.09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5</w:t>
            </w:r>
          </w:p>
        </w:tc>
      </w:tr>
      <w:tr w:rsidR="00D0360B" w:rsidRPr="00606FD5" w14:paraId="7C909DC9" w14:textId="77777777" w:rsidTr="0096626C">
        <w:trPr>
          <w:jc w:val="center"/>
        </w:trPr>
        <w:tc>
          <w:tcPr>
            <w:tcW w:w="268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49DC238" w14:textId="77777777" w:rsidR="00D0360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738"/>
              <w:rPr>
                <w:rFonts w:ascii="Calibri" w:hAnsi="Calibri" w:cs="Calibri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&gt;50% sold</w:t>
            </w:r>
          </w:p>
        </w:tc>
        <w:tc>
          <w:tcPr>
            <w:tcW w:w="873" w:type="pct"/>
            <w:tcBorders>
              <w:top w:val="nil"/>
              <w:left w:val="single" w:sz="12" w:space="0" w:color="auto"/>
              <w:bottom w:val="nil"/>
              <w:right w:val="dotted" w:sz="4" w:space="0" w:color="auto"/>
            </w:tcBorders>
          </w:tcPr>
          <w:p w14:paraId="03308CA7" w14:textId="77777777" w:rsidR="00D0360B" w:rsidRPr="00606FD5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606FD5">
              <w:rPr>
                <w:rFonts w:ascii="Calibri" w:hAnsi="Calibri" w:cs="Calibri"/>
                <w:kern w:val="0"/>
                <w:sz w:val="22"/>
                <w:szCs w:val="22"/>
              </w:rPr>
              <w:t>1.69</w:t>
            </w:r>
          </w:p>
        </w:tc>
        <w:tc>
          <w:tcPr>
            <w:tcW w:w="939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78909FE2" w14:textId="77777777" w:rsidR="00D0360B" w:rsidRPr="00606FD5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606FD5">
              <w:rPr>
                <w:rFonts w:ascii="Calibri" w:hAnsi="Calibri" w:cs="Calibri"/>
                <w:kern w:val="0"/>
                <w:sz w:val="22"/>
                <w:szCs w:val="22"/>
              </w:rPr>
              <w:t>0.26, 3.13</w:t>
            </w:r>
          </w:p>
        </w:tc>
        <w:tc>
          <w:tcPr>
            <w:tcW w:w="501" w:type="pct"/>
            <w:tcBorders>
              <w:top w:val="nil"/>
              <w:left w:val="dotted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F528A4D" w14:textId="77777777" w:rsidR="00D0360B" w:rsidRPr="00606FD5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606FD5">
              <w:rPr>
                <w:rFonts w:ascii="Calibri" w:hAnsi="Calibri" w:cs="Calibri"/>
                <w:kern w:val="0"/>
                <w:sz w:val="22"/>
                <w:szCs w:val="22"/>
              </w:rPr>
              <w:t>0.05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2</w:t>
            </w:r>
          </w:p>
        </w:tc>
      </w:tr>
      <w:tr w:rsidR="00D0360B" w:rsidRPr="00606FD5" w14:paraId="1B38D909" w14:textId="77777777" w:rsidTr="0096626C">
        <w:trPr>
          <w:jc w:val="center"/>
        </w:trPr>
        <w:tc>
          <w:tcPr>
            <w:tcW w:w="268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30224D9" w14:textId="77777777" w:rsidR="00D0360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738"/>
              <w:rPr>
                <w:rFonts w:ascii="Calibri" w:hAnsi="Calibri" w:cs="Calibri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≤50% sold</w:t>
            </w:r>
          </w:p>
        </w:tc>
        <w:tc>
          <w:tcPr>
            <w:tcW w:w="873" w:type="pct"/>
            <w:tcBorders>
              <w:top w:val="nil"/>
              <w:left w:val="single" w:sz="12" w:space="0" w:color="auto"/>
              <w:bottom w:val="nil"/>
              <w:right w:val="dotted" w:sz="4" w:space="0" w:color="auto"/>
            </w:tcBorders>
          </w:tcPr>
          <w:p w14:paraId="144C8A5A" w14:textId="77777777" w:rsidR="00D0360B" w:rsidRPr="00606FD5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606FD5">
              <w:rPr>
                <w:rFonts w:ascii="Calibri" w:hAnsi="Calibri" w:cs="Calibri"/>
                <w:kern w:val="0"/>
                <w:sz w:val="22"/>
                <w:szCs w:val="22"/>
              </w:rPr>
              <w:t>0.74</w:t>
            </w:r>
          </w:p>
        </w:tc>
        <w:tc>
          <w:tcPr>
            <w:tcW w:w="939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5764594A" w14:textId="77777777" w:rsidR="00D0360B" w:rsidRPr="00606FD5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606FD5">
              <w:rPr>
                <w:rFonts w:ascii="Calibri" w:hAnsi="Calibri" w:cs="Calibri"/>
                <w:kern w:val="0"/>
                <w:sz w:val="22"/>
                <w:szCs w:val="22"/>
              </w:rPr>
              <w:t>-0.75, 2.23</w:t>
            </w:r>
          </w:p>
        </w:tc>
        <w:tc>
          <w:tcPr>
            <w:tcW w:w="501" w:type="pct"/>
            <w:tcBorders>
              <w:top w:val="nil"/>
              <w:left w:val="dotted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FC2475F" w14:textId="77777777" w:rsidR="00D0360B" w:rsidRPr="00606FD5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606FD5">
              <w:rPr>
                <w:rFonts w:ascii="Calibri" w:hAnsi="Calibri" w:cs="Calibri"/>
                <w:kern w:val="0"/>
                <w:sz w:val="22"/>
                <w:szCs w:val="22"/>
              </w:rPr>
              <w:t>0.41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2</w:t>
            </w:r>
          </w:p>
        </w:tc>
      </w:tr>
      <w:tr w:rsidR="00D0360B" w:rsidRPr="00606FD5" w14:paraId="53E47E7E" w14:textId="77777777" w:rsidTr="0096626C">
        <w:trPr>
          <w:jc w:val="center"/>
        </w:trPr>
        <w:tc>
          <w:tcPr>
            <w:tcW w:w="268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EEAF9B8" w14:textId="77777777" w:rsidR="00D0360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49"/>
              <w:rPr>
                <w:rFonts w:ascii="Calibri" w:hAnsi="Calibri" w:cs="Calibri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Community</w:t>
            </w:r>
          </w:p>
        </w:tc>
        <w:tc>
          <w:tcPr>
            <w:tcW w:w="873" w:type="pct"/>
            <w:tcBorders>
              <w:top w:val="nil"/>
              <w:left w:val="single" w:sz="12" w:space="0" w:color="auto"/>
              <w:bottom w:val="nil"/>
              <w:right w:val="dotted" w:sz="4" w:space="0" w:color="auto"/>
            </w:tcBorders>
          </w:tcPr>
          <w:p w14:paraId="477B04AD" w14:textId="77777777" w:rsidR="00D0360B" w:rsidRPr="00606FD5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939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556F2C00" w14:textId="77777777" w:rsidR="00D0360B" w:rsidRPr="00606FD5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501" w:type="pct"/>
            <w:tcBorders>
              <w:top w:val="nil"/>
              <w:left w:val="dotted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4F7DCF6" w14:textId="77777777" w:rsidR="00D0360B" w:rsidRPr="00606FD5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</w:tr>
      <w:tr w:rsidR="00D0360B" w:rsidRPr="00606FD5" w14:paraId="2D7252CF" w14:textId="77777777" w:rsidTr="0096626C">
        <w:trPr>
          <w:jc w:val="center"/>
        </w:trPr>
        <w:tc>
          <w:tcPr>
            <w:tcW w:w="268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FD5794B" w14:textId="77777777" w:rsidR="00D0360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738"/>
              <w:rPr>
                <w:rFonts w:ascii="Calibri" w:hAnsi="Calibri" w:cs="Calibri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Karare (Ref.)</w:t>
            </w:r>
          </w:p>
        </w:tc>
        <w:tc>
          <w:tcPr>
            <w:tcW w:w="873" w:type="pct"/>
            <w:tcBorders>
              <w:top w:val="nil"/>
              <w:left w:val="single" w:sz="12" w:space="0" w:color="auto"/>
              <w:bottom w:val="nil"/>
              <w:right w:val="dotted" w:sz="4" w:space="0" w:color="auto"/>
            </w:tcBorders>
          </w:tcPr>
          <w:p w14:paraId="3B9B2410" w14:textId="77777777" w:rsidR="00D0360B" w:rsidRPr="00606FD5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606FD5">
              <w:rPr>
                <w:rFonts w:ascii="Calibri" w:hAnsi="Calibri" w:cs="Calibri"/>
                <w:kern w:val="0"/>
                <w:sz w:val="22"/>
                <w:szCs w:val="22"/>
              </w:rPr>
              <w:t>-</w:t>
            </w:r>
          </w:p>
        </w:tc>
        <w:tc>
          <w:tcPr>
            <w:tcW w:w="939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49C3505B" w14:textId="77777777" w:rsidR="00D0360B" w:rsidRPr="00606FD5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606FD5">
              <w:rPr>
                <w:rFonts w:ascii="Calibri" w:hAnsi="Calibri" w:cs="Calibri"/>
                <w:kern w:val="0"/>
                <w:sz w:val="22"/>
                <w:szCs w:val="22"/>
              </w:rPr>
              <w:t>-</w:t>
            </w:r>
          </w:p>
        </w:tc>
        <w:tc>
          <w:tcPr>
            <w:tcW w:w="501" w:type="pct"/>
            <w:tcBorders>
              <w:top w:val="nil"/>
              <w:left w:val="dotted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4EE8507" w14:textId="77777777" w:rsidR="00D0360B" w:rsidRPr="00606FD5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606FD5">
              <w:rPr>
                <w:rFonts w:ascii="Calibri" w:hAnsi="Calibri" w:cs="Calibri"/>
                <w:kern w:val="0"/>
                <w:sz w:val="22"/>
                <w:szCs w:val="22"/>
              </w:rPr>
              <w:t>-</w:t>
            </w:r>
          </w:p>
        </w:tc>
      </w:tr>
      <w:tr w:rsidR="00D0360B" w:rsidRPr="00606FD5" w14:paraId="5994DA7D" w14:textId="77777777" w:rsidTr="0096626C">
        <w:trPr>
          <w:jc w:val="center"/>
        </w:trPr>
        <w:tc>
          <w:tcPr>
            <w:tcW w:w="268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5DF8CF1" w14:textId="77777777" w:rsidR="00D0360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738"/>
              <w:rPr>
                <w:rFonts w:ascii="Calibri" w:hAnsi="Calibri" w:cs="Calibri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Kituruni</w:t>
            </w:r>
          </w:p>
        </w:tc>
        <w:tc>
          <w:tcPr>
            <w:tcW w:w="873" w:type="pct"/>
            <w:tcBorders>
              <w:top w:val="nil"/>
              <w:left w:val="single" w:sz="12" w:space="0" w:color="auto"/>
              <w:bottom w:val="nil"/>
              <w:right w:val="dotted" w:sz="4" w:space="0" w:color="auto"/>
            </w:tcBorders>
          </w:tcPr>
          <w:p w14:paraId="3C2EC6CD" w14:textId="77777777" w:rsidR="00D0360B" w:rsidRPr="00606FD5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606FD5">
              <w:rPr>
                <w:rFonts w:ascii="Calibri" w:hAnsi="Calibri" w:cs="Calibri"/>
                <w:kern w:val="0"/>
                <w:sz w:val="22"/>
                <w:szCs w:val="22"/>
              </w:rPr>
              <w:t>-1.24</w:t>
            </w:r>
          </w:p>
        </w:tc>
        <w:tc>
          <w:tcPr>
            <w:tcW w:w="939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698D8AB9" w14:textId="77777777" w:rsidR="00D0360B" w:rsidRPr="00606FD5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606FD5">
              <w:rPr>
                <w:rFonts w:ascii="Calibri" w:hAnsi="Calibri" w:cs="Calibri"/>
                <w:kern w:val="0"/>
                <w:sz w:val="22"/>
                <w:szCs w:val="22"/>
              </w:rPr>
              <w:t>-3.02, 0.54</w:t>
            </w:r>
          </w:p>
        </w:tc>
        <w:tc>
          <w:tcPr>
            <w:tcW w:w="501" w:type="pct"/>
            <w:tcBorders>
              <w:top w:val="nil"/>
              <w:left w:val="dotted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60FDCC1" w14:textId="77777777" w:rsidR="00D0360B" w:rsidRPr="00606FD5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606FD5">
              <w:rPr>
                <w:rFonts w:ascii="Calibri" w:hAnsi="Calibri" w:cs="Calibri"/>
                <w:kern w:val="0"/>
                <w:sz w:val="22"/>
                <w:szCs w:val="22"/>
              </w:rPr>
              <w:t>0.25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0</w:t>
            </w:r>
          </w:p>
        </w:tc>
      </w:tr>
      <w:tr w:rsidR="00D0360B" w:rsidRPr="00606FD5" w14:paraId="66A74847" w14:textId="77777777" w:rsidTr="0096626C">
        <w:trPr>
          <w:jc w:val="center"/>
        </w:trPr>
        <w:tc>
          <w:tcPr>
            <w:tcW w:w="268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E8EC959" w14:textId="77777777" w:rsidR="00D0360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738"/>
              <w:rPr>
                <w:rFonts w:ascii="Calibri" w:hAnsi="Calibri" w:cs="Calibri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Korr</w:t>
            </w:r>
          </w:p>
        </w:tc>
        <w:tc>
          <w:tcPr>
            <w:tcW w:w="873" w:type="pct"/>
            <w:tcBorders>
              <w:top w:val="nil"/>
              <w:left w:val="single" w:sz="12" w:space="0" w:color="auto"/>
              <w:bottom w:val="nil"/>
              <w:right w:val="dotted" w:sz="4" w:space="0" w:color="auto"/>
            </w:tcBorders>
          </w:tcPr>
          <w:p w14:paraId="06CF304E" w14:textId="77777777" w:rsidR="00D0360B" w:rsidRPr="00606FD5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606FD5">
              <w:rPr>
                <w:rFonts w:ascii="Calibri" w:hAnsi="Calibri" w:cs="Calibri"/>
                <w:kern w:val="0"/>
                <w:sz w:val="22"/>
                <w:szCs w:val="22"/>
              </w:rPr>
              <w:t>1.52</w:t>
            </w:r>
          </w:p>
        </w:tc>
        <w:tc>
          <w:tcPr>
            <w:tcW w:w="939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557CD310" w14:textId="77777777" w:rsidR="00D0360B" w:rsidRPr="00606FD5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606FD5">
              <w:rPr>
                <w:rFonts w:ascii="Calibri" w:hAnsi="Calibri" w:cs="Calibri"/>
                <w:kern w:val="0"/>
                <w:sz w:val="22"/>
                <w:szCs w:val="22"/>
              </w:rPr>
              <w:t>0.44, 2.59</w:t>
            </w:r>
          </w:p>
        </w:tc>
        <w:tc>
          <w:tcPr>
            <w:tcW w:w="501" w:type="pct"/>
            <w:tcBorders>
              <w:top w:val="nil"/>
              <w:left w:val="dotted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0B9E587" w14:textId="77777777" w:rsidR="00D0360B" w:rsidRPr="00606FD5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606FD5">
              <w:rPr>
                <w:rFonts w:ascii="Calibri" w:hAnsi="Calibri" w:cs="Calibri"/>
                <w:kern w:val="0"/>
                <w:sz w:val="22"/>
                <w:szCs w:val="22"/>
              </w:rPr>
              <w:t>0.02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1</w:t>
            </w:r>
          </w:p>
        </w:tc>
      </w:tr>
      <w:tr w:rsidR="00D0360B" w:rsidRPr="00606FD5" w14:paraId="2BEDFC3D" w14:textId="77777777" w:rsidTr="0096626C">
        <w:trPr>
          <w:jc w:val="center"/>
        </w:trPr>
        <w:tc>
          <w:tcPr>
            <w:tcW w:w="268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A8CBCA3" w14:textId="77777777" w:rsidR="00D0360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738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873" w:type="pct"/>
            <w:tcBorders>
              <w:top w:val="nil"/>
              <w:left w:val="single" w:sz="12" w:space="0" w:color="auto"/>
              <w:bottom w:val="nil"/>
              <w:right w:val="dotted" w:sz="4" w:space="0" w:color="auto"/>
            </w:tcBorders>
          </w:tcPr>
          <w:p w14:paraId="442D81D2" w14:textId="77777777" w:rsidR="00D0360B" w:rsidRPr="00606FD5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939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20DA2F81" w14:textId="77777777" w:rsidR="00D0360B" w:rsidRPr="00606FD5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501" w:type="pct"/>
            <w:tcBorders>
              <w:top w:val="nil"/>
              <w:left w:val="dotted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D5D3603" w14:textId="77777777" w:rsidR="00D0360B" w:rsidRPr="00606FD5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</w:tr>
      <w:tr w:rsidR="00D0360B" w:rsidRPr="00606FD5" w14:paraId="3E714977" w14:textId="77777777" w:rsidTr="0096626C">
        <w:trPr>
          <w:jc w:val="center"/>
        </w:trPr>
        <w:tc>
          <w:tcPr>
            <w:tcW w:w="268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3F28068" w14:textId="77777777" w:rsidR="00D0360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8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B5244B">
              <w:rPr>
                <w:rFonts w:ascii="Calibri" w:hAnsi="Calibri" w:cs="Calibri"/>
                <w:b/>
                <w:bCs/>
                <w:i/>
                <w:iCs/>
                <w:kern w:val="0"/>
                <w:sz w:val="22"/>
                <w:szCs w:val="22"/>
              </w:rPr>
              <w:t>Response: z ln milk retinol (n 17</w:t>
            </w:r>
            <w:r>
              <w:rPr>
                <w:rFonts w:ascii="Calibri" w:hAnsi="Calibri" w:cs="Calibri"/>
                <w:b/>
                <w:bCs/>
                <w:i/>
                <w:iCs/>
                <w:kern w:val="0"/>
                <w:sz w:val="22"/>
                <w:szCs w:val="22"/>
              </w:rPr>
              <w:t>6</w:t>
            </w:r>
            <w:r w:rsidRPr="00B5244B">
              <w:rPr>
                <w:rFonts w:ascii="Calibri" w:hAnsi="Calibri" w:cs="Calibri"/>
                <w:b/>
                <w:bCs/>
                <w:i/>
                <w:iCs/>
                <w:kern w:val="0"/>
                <w:sz w:val="22"/>
                <w:szCs w:val="22"/>
              </w:rPr>
              <w:t>)</w:t>
            </w:r>
          </w:p>
        </w:tc>
        <w:tc>
          <w:tcPr>
            <w:tcW w:w="873" w:type="pct"/>
            <w:tcBorders>
              <w:top w:val="nil"/>
              <w:left w:val="single" w:sz="12" w:space="0" w:color="auto"/>
              <w:bottom w:val="nil"/>
              <w:right w:val="dotted" w:sz="4" w:space="0" w:color="auto"/>
            </w:tcBorders>
          </w:tcPr>
          <w:p w14:paraId="69350439" w14:textId="77777777" w:rsidR="00D0360B" w:rsidRPr="00606FD5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939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31EFF4DF" w14:textId="77777777" w:rsidR="00D0360B" w:rsidRPr="00606FD5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501" w:type="pct"/>
            <w:tcBorders>
              <w:top w:val="nil"/>
              <w:left w:val="dotted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D91D3A5" w14:textId="77777777" w:rsidR="00D0360B" w:rsidRPr="00606FD5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</w:tr>
      <w:tr w:rsidR="00D0360B" w:rsidRPr="00606FD5" w14:paraId="7D9579D2" w14:textId="77777777" w:rsidTr="0096626C">
        <w:trPr>
          <w:jc w:val="center"/>
        </w:trPr>
        <w:tc>
          <w:tcPr>
            <w:tcW w:w="268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B1C42FC" w14:textId="77777777" w:rsidR="00D0360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88"/>
              <w:rPr>
                <w:rFonts w:ascii="Calibri" w:hAnsi="Calibri" w:cs="Calibri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Maternal hyperhomocysteinemia</w:t>
            </w:r>
          </w:p>
        </w:tc>
        <w:tc>
          <w:tcPr>
            <w:tcW w:w="873" w:type="pct"/>
            <w:tcBorders>
              <w:top w:val="nil"/>
              <w:left w:val="single" w:sz="12" w:space="0" w:color="auto"/>
              <w:bottom w:val="nil"/>
              <w:right w:val="dotted" w:sz="4" w:space="0" w:color="auto"/>
            </w:tcBorders>
          </w:tcPr>
          <w:p w14:paraId="26426E7A" w14:textId="77777777" w:rsidR="00D0360B" w:rsidRPr="00606FD5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0.34</w:t>
            </w:r>
          </w:p>
        </w:tc>
        <w:tc>
          <w:tcPr>
            <w:tcW w:w="939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5D95093F" w14:textId="77777777" w:rsidR="00D0360B" w:rsidRPr="00606FD5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0.00, 0.75</w:t>
            </w:r>
          </w:p>
        </w:tc>
        <w:tc>
          <w:tcPr>
            <w:tcW w:w="501" w:type="pct"/>
            <w:tcBorders>
              <w:top w:val="nil"/>
              <w:left w:val="dotted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990A84E" w14:textId="77777777" w:rsidR="00D0360B" w:rsidRPr="00606FD5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0.099</w:t>
            </w:r>
          </w:p>
        </w:tc>
      </w:tr>
      <w:tr w:rsidR="00D0360B" w:rsidRPr="00606FD5" w14:paraId="593CB446" w14:textId="77777777" w:rsidTr="0096626C">
        <w:trPr>
          <w:jc w:val="center"/>
        </w:trPr>
        <w:tc>
          <w:tcPr>
            <w:tcW w:w="268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A6F640C" w14:textId="77777777" w:rsidR="00D0360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88"/>
              <w:rPr>
                <w:rFonts w:ascii="Calibri" w:hAnsi="Calibri" w:cs="Calibri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Community</w:t>
            </w:r>
          </w:p>
        </w:tc>
        <w:tc>
          <w:tcPr>
            <w:tcW w:w="873" w:type="pct"/>
            <w:tcBorders>
              <w:top w:val="nil"/>
              <w:left w:val="single" w:sz="12" w:space="0" w:color="auto"/>
              <w:bottom w:val="nil"/>
              <w:right w:val="dotted" w:sz="4" w:space="0" w:color="auto"/>
            </w:tcBorders>
          </w:tcPr>
          <w:p w14:paraId="4E5E1CD1" w14:textId="77777777" w:rsidR="00D0360B" w:rsidRPr="00606FD5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939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0B844C74" w14:textId="77777777" w:rsidR="00D0360B" w:rsidRPr="00606FD5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501" w:type="pct"/>
            <w:tcBorders>
              <w:top w:val="nil"/>
              <w:left w:val="dotted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D75BF67" w14:textId="77777777" w:rsidR="00D0360B" w:rsidRPr="00606FD5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</w:tr>
      <w:tr w:rsidR="00D0360B" w:rsidRPr="00606FD5" w14:paraId="2FE38BD6" w14:textId="77777777" w:rsidTr="0096626C">
        <w:trPr>
          <w:jc w:val="center"/>
        </w:trPr>
        <w:tc>
          <w:tcPr>
            <w:tcW w:w="268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8DCC3F7" w14:textId="77777777" w:rsidR="00D0360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738"/>
              <w:rPr>
                <w:rFonts w:ascii="Calibri" w:hAnsi="Calibri" w:cs="Calibri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Karare (Ref.)</w:t>
            </w:r>
          </w:p>
        </w:tc>
        <w:tc>
          <w:tcPr>
            <w:tcW w:w="873" w:type="pct"/>
            <w:tcBorders>
              <w:top w:val="nil"/>
              <w:left w:val="single" w:sz="12" w:space="0" w:color="auto"/>
              <w:bottom w:val="nil"/>
              <w:right w:val="dotted" w:sz="4" w:space="0" w:color="auto"/>
            </w:tcBorders>
          </w:tcPr>
          <w:p w14:paraId="185688BD" w14:textId="77777777" w:rsidR="00D0360B" w:rsidRPr="00606FD5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939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4AC8825E" w14:textId="77777777" w:rsidR="00D0360B" w:rsidRPr="00606FD5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501" w:type="pct"/>
            <w:tcBorders>
              <w:top w:val="nil"/>
              <w:left w:val="dotted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93E2379" w14:textId="77777777" w:rsidR="00D0360B" w:rsidRPr="00606FD5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</w:tr>
      <w:tr w:rsidR="00D0360B" w:rsidRPr="00606FD5" w14:paraId="2D666484" w14:textId="77777777" w:rsidTr="0096626C">
        <w:trPr>
          <w:jc w:val="center"/>
        </w:trPr>
        <w:tc>
          <w:tcPr>
            <w:tcW w:w="268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7785108" w14:textId="77777777" w:rsidR="00D0360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738"/>
              <w:rPr>
                <w:rFonts w:ascii="Calibri" w:hAnsi="Calibri" w:cs="Calibri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Kituruni</w:t>
            </w:r>
          </w:p>
        </w:tc>
        <w:tc>
          <w:tcPr>
            <w:tcW w:w="873" w:type="pct"/>
            <w:tcBorders>
              <w:top w:val="nil"/>
              <w:left w:val="single" w:sz="12" w:space="0" w:color="auto"/>
              <w:bottom w:val="nil"/>
              <w:right w:val="dotted" w:sz="4" w:space="0" w:color="auto"/>
            </w:tcBorders>
          </w:tcPr>
          <w:p w14:paraId="6DC973E6" w14:textId="77777777" w:rsidR="00D0360B" w:rsidRPr="00606FD5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-0.39</w:t>
            </w:r>
          </w:p>
        </w:tc>
        <w:tc>
          <w:tcPr>
            <w:tcW w:w="939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64703025" w14:textId="77777777" w:rsidR="00D0360B" w:rsidRPr="00606FD5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-0.70, -0.08</w:t>
            </w:r>
          </w:p>
        </w:tc>
        <w:tc>
          <w:tcPr>
            <w:tcW w:w="501" w:type="pct"/>
            <w:tcBorders>
              <w:top w:val="nil"/>
              <w:left w:val="dotted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EF3E35E" w14:textId="77777777" w:rsidR="00D0360B" w:rsidRPr="00606FD5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0.037</w:t>
            </w:r>
          </w:p>
        </w:tc>
      </w:tr>
      <w:tr w:rsidR="00D0360B" w:rsidRPr="00606FD5" w14:paraId="00927952" w14:textId="77777777" w:rsidTr="0096626C">
        <w:trPr>
          <w:jc w:val="center"/>
        </w:trPr>
        <w:tc>
          <w:tcPr>
            <w:tcW w:w="2687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C2AEDD9" w14:textId="77777777" w:rsidR="00D0360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738"/>
              <w:rPr>
                <w:rFonts w:ascii="Calibri" w:hAnsi="Calibri" w:cs="Calibri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Korr</w:t>
            </w:r>
          </w:p>
        </w:tc>
        <w:tc>
          <w:tcPr>
            <w:tcW w:w="873" w:type="pct"/>
            <w:tcBorders>
              <w:top w:val="nil"/>
              <w:left w:val="single" w:sz="12" w:space="0" w:color="auto"/>
              <w:bottom w:val="single" w:sz="12" w:space="0" w:color="auto"/>
              <w:right w:val="dotted" w:sz="4" w:space="0" w:color="auto"/>
            </w:tcBorders>
          </w:tcPr>
          <w:p w14:paraId="25F38C21" w14:textId="77777777" w:rsidR="00D0360B" w:rsidRPr="00606FD5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0.41</w:t>
            </w:r>
          </w:p>
        </w:tc>
        <w:tc>
          <w:tcPr>
            <w:tcW w:w="939" w:type="pct"/>
            <w:tcBorders>
              <w:top w:val="nil"/>
              <w:left w:val="dotted" w:sz="4" w:space="0" w:color="auto"/>
              <w:bottom w:val="single" w:sz="12" w:space="0" w:color="auto"/>
              <w:right w:val="dotted" w:sz="4" w:space="0" w:color="auto"/>
            </w:tcBorders>
          </w:tcPr>
          <w:p w14:paraId="0B538FDB" w14:textId="77777777" w:rsidR="00D0360B" w:rsidRPr="00606FD5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0.07, 0.076</w:t>
            </w:r>
          </w:p>
        </w:tc>
        <w:tc>
          <w:tcPr>
            <w:tcW w:w="501" w:type="pct"/>
            <w:tcBorders>
              <w:top w:val="nil"/>
              <w:left w:val="dotted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1FC26B13" w14:textId="77777777" w:rsidR="00D0360B" w:rsidRPr="00606FD5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0.049</w:t>
            </w:r>
          </w:p>
        </w:tc>
      </w:tr>
    </w:tbl>
    <w:p w14:paraId="0E44E1DC" w14:textId="77777777" w:rsidR="00D0360B" w:rsidRPr="0096626C" w:rsidRDefault="00D0360B" w:rsidP="00D0360B">
      <w:pPr>
        <w:spacing w:after="0" w:line="240" w:lineRule="auto"/>
        <w:ind w:left="1440" w:firstLine="720"/>
        <w:rPr>
          <w:rFonts w:ascii="Calibri" w:hAnsi="Calibri" w:cs="Calibri"/>
          <w:sz w:val="22"/>
          <w:szCs w:val="22"/>
        </w:rPr>
      </w:pPr>
      <w:r w:rsidRPr="0096626C">
        <w:rPr>
          <w:rFonts w:ascii="Calibri" w:hAnsi="Calibri" w:cs="Calibri"/>
          <w:sz w:val="22"/>
          <w:szCs w:val="22"/>
        </w:rPr>
        <w:t>Log Likelihood</w:t>
      </w:r>
      <w:r>
        <w:rPr>
          <w:rFonts w:ascii="Calibri" w:hAnsi="Calibri" w:cs="Calibri"/>
          <w:sz w:val="22"/>
          <w:szCs w:val="22"/>
        </w:rPr>
        <w:t>, AIC, and BIC</w:t>
      </w:r>
      <w:r w:rsidRPr="0096626C">
        <w:rPr>
          <w:rFonts w:ascii="Calibri" w:hAnsi="Calibri" w:cs="Calibri"/>
          <w:sz w:val="22"/>
          <w:szCs w:val="22"/>
        </w:rPr>
        <w:t>: -289.01</w:t>
      </w:r>
      <w:r>
        <w:rPr>
          <w:rFonts w:ascii="Calibri" w:hAnsi="Calibri" w:cs="Calibri"/>
          <w:sz w:val="22"/>
          <w:szCs w:val="22"/>
        </w:rPr>
        <w:t>, 602.02, 640.07</w:t>
      </w:r>
    </w:p>
    <w:p w14:paraId="039968B4" w14:textId="77777777" w:rsidR="00D0360B" w:rsidRDefault="00D0360B" w:rsidP="00D0360B">
      <w:pPr>
        <w:spacing w:after="0" w:line="240" w:lineRule="auto"/>
        <w:ind w:left="1440" w:firstLine="720"/>
        <w:rPr>
          <w:rFonts w:ascii="Calibri" w:hAnsi="Calibri" w:cs="Calibri"/>
          <w:sz w:val="22"/>
          <w:szCs w:val="22"/>
        </w:rPr>
      </w:pPr>
      <w:r w:rsidRPr="00694DF8">
        <w:rPr>
          <w:rFonts w:ascii="Calibri" w:hAnsi="Calibri" w:cs="Calibri"/>
          <w:sz w:val="22"/>
          <w:szCs w:val="22"/>
          <w:vertAlign w:val="superscript"/>
        </w:rPr>
        <w:t xml:space="preserve">a </w:t>
      </w:r>
      <w:r w:rsidRPr="00694DF8">
        <w:rPr>
          <w:rFonts w:ascii="Calibri" w:hAnsi="Calibri" w:cs="Calibri"/>
          <w:sz w:val="22"/>
          <w:szCs w:val="22"/>
        </w:rPr>
        <w:t>ordinal variable: 0, 1, and ≥2 biological children of participants living elsewhere</w:t>
      </w:r>
    </w:p>
    <w:p w14:paraId="2F526DB6" w14:textId="77777777" w:rsidR="00D0360B" w:rsidRPr="001D322C" w:rsidRDefault="00D0360B" w:rsidP="00D0360B">
      <w:pPr>
        <w:ind w:left="720" w:firstLine="720"/>
        <w:rPr>
          <w:sz w:val="22"/>
          <w:szCs w:val="22"/>
        </w:rPr>
      </w:pPr>
    </w:p>
    <w:p w14:paraId="0847B6AD" w14:textId="77777777" w:rsidR="00D0360B" w:rsidRPr="000D4104" w:rsidRDefault="00D0360B" w:rsidP="00D0360B">
      <w:pPr>
        <w:pStyle w:val="ListParagraph"/>
      </w:pPr>
    </w:p>
    <w:p w14:paraId="4237B49F" w14:textId="77777777" w:rsidR="00D0360B" w:rsidRPr="007C621C" w:rsidRDefault="00D0360B" w:rsidP="00D0360B"/>
    <w:p w14:paraId="6B7432E8" w14:textId="77777777" w:rsidR="00D0360B" w:rsidRDefault="00D0360B">
      <w:pPr>
        <w:rPr>
          <w:rFonts w:ascii="Calibri" w:eastAsia="Times New Roman" w:hAnsi="Calibri" w:cs="Calibri"/>
          <w:color w:val="000000"/>
          <w:kern w:val="0"/>
          <w:sz w:val="18"/>
          <w:szCs w:val="18"/>
          <w14:ligatures w14:val="none"/>
        </w:rPr>
      </w:pPr>
      <w:r>
        <w:rPr>
          <w:rFonts w:ascii="Calibri" w:eastAsia="Times New Roman" w:hAnsi="Calibri" w:cs="Calibri"/>
          <w:color w:val="000000"/>
          <w:kern w:val="0"/>
          <w:sz w:val="18"/>
          <w:szCs w:val="18"/>
          <w14:ligatures w14:val="none"/>
        </w:rPr>
        <w:br w:type="page"/>
      </w:r>
    </w:p>
    <w:p w14:paraId="44860F25" w14:textId="4098ED7A" w:rsidR="00D0360B" w:rsidRDefault="00D0360B" w:rsidP="00D0360B">
      <w:pPr>
        <w:pStyle w:val="Heading2"/>
        <w:spacing w:after="0"/>
      </w:pPr>
      <w:r w:rsidRPr="00C338CD">
        <w:lastRenderedPageBreak/>
        <w:t xml:space="preserve">Table </w:t>
      </w:r>
      <w:r>
        <w:t>S3</w:t>
      </w:r>
      <w:r w:rsidRPr="00970F74">
        <w:t xml:space="preserve"> </w:t>
      </w:r>
      <w:r>
        <w:t xml:space="preserve">GSEM models for maternal nutritional and milk variables using </w:t>
      </w:r>
      <w:r w:rsidR="00FC18C2">
        <w:t>the alternative</w:t>
      </w:r>
      <w:r>
        <w:t xml:space="preserve"> children fostered out</w:t>
      </w:r>
    </w:p>
    <w:p w14:paraId="65178C0A" w14:textId="67959A8A" w:rsidR="00D0360B" w:rsidRDefault="00D0360B" w:rsidP="00D0360B">
      <w:pPr>
        <w:pStyle w:val="Heading2"/>
        <w:numPr>
          <w:ilvl w:val="0"/>
          <w:numId w:val="4"/>
        </w:numPr>
        <w:spacing w:after="0"/>
      </w:pPr>
      <w:r>
        <w:t xml:space="preserve">GSEM model for maternal underweight and milk energy </w:t>
      </w:r>
    </w:p>
    <w:tbl>
      <w:tblPr>
        <w:tblW w:w="7560" w:type="dxa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3960"/>
        <w:gridCol w:w="1170"/>
        <w:gridCol w:w="1350"/>
        <w:gridCol w:w="1080"/>
      </w:tblGrid>
      <w:tr w:rsidR="00D0360B" w:rsidRPr="000634FB" w14:paraId="325DA2BD" w14:textId="77777777" w:rsidTr="00D0360B">
        <w:tc>
          <w:tcPr>
            <w:tcW w:w="39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364431C" w14:textId="77777777" w:rsidR="00D0360B" w:rsidRPr="000634F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0634FB">
              <w:rPr>
                <w:rFonts w:ascii="Calibri" w:hAnsi="Calibri" w:cs="Calibri"/>
                <w:kern w:val="0"/>
                <w:sz w:val="22"/>
                <w:szCs w:val="22"/>
              </w:rPr>
              <w:t>Variable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dotted" w:sz="4" w:space="0" w:color="auto"/>
            </w:tcBorders>
            <w:vAlign w:val="center"/>
          </w:tcPr>
          <w:p w14:paraId="486F5D17" w14:textId="77777777" w:rsidR="00D0360B" w:rsidRPr="000634F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Path</w:t>
            </w:r>
          </w:p>
          <w:p w14:paraId="735325FA" w14:textId="77777777" w:rsidR="00D0360B" w:rsidRPr="000634F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0634FB">
              <w:rPr>
                <w:rFonts w:ascii="Calibri" w:hAnsi="Calibri" w:cs="Calibri"/>
                <w:kern w:val="0"/>
                <w:sz w:val="22"/>
                <w:szCs w:val="22"/>
              </w:rPr>
              <w:t>Coefficient</w:t>
            </w:r>
          </w:p>
        </w:tc>
        <w:tc>
          <w:tcPr>
            <w:tcW w:w="1350" w:type="dxa"/>
            <w:tcBorders>
              <w:top w:val="single" w:sz="12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vAlign w:val="center"/>
          </w:tcPr>
          <w:p w14:paraId="57E4D3DE" w14:textId="77777777" w:rsidR="00D0360B" w:rsidRPr="000634F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0634FB">
              <w:rPr>
                <w:rFonts w:ascii="Calibri" w:hAnsi="Calibri" w:cs="Calibri"/>
                <w:kern w:val="0"/>
                <w:sz w:val="22"/>
                <w:szCs w:val="22"/>
              </w:rPr>
              <w:t>9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0</w:t>
            </w:r>
            <w:r w:rsidRPr="000634FB">
              <w:rPr>
                <w:rFonts w:ascii="Calibri" w:hAnsi="Calibri" w:cs="Calibri"/>
                <w:kern w:val="0"/>
                <w:sz w:val="22"/>
                <w:szCs w:val="22"/>
              </w:rPr>
              <w:t>% CI</w:t>
            </w:r>
          </w:p>
        </w:tc>
        <w:tc>
          <w:tcPr>
            <w:tcW w:w="1080" w:type="dxa"/>
            <w:tcBorders>
              <w:top w:val="single" w:sz="12" w:space="0" w:color="auto"/>
              <w:left w:val="dotted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0A0C2CB" w14:textId="77777777" w:rsidR="00D0360B" w:rsidRPr="000634F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0634FB">
              <w:rPr>
                <w:rFonts w:ascii="Calibri" w:hAnsi="Calibri" w:cs="Calibri"/>
                <w:i/>
                <w:iCs/>
                <w:kern w:val="0"/>
                <w:sz w:val="22"/>
                <w:szCs w:val="22"/>
              </w:rPr>
              <w:t>P</w:t>
            </w:r>
            <w:r w:rsidRPr="000634FB">
              <w:rPr>
                <w:rFonts w:ascii="Calibri" w:hAnsi="Calibri" w:cs="Calibri"/>
                <w:kern w:val="0"/>
                <w:sz w:val="22"/>
                <w:szCs w:val="22"/>
              </w:rPr>
              <w:t>-value</w:t>
            </w:r>
          </w:p>
        </w:tc>
      </w:tr>
      <w:tr w:rsidR="00D0360B" w:rsidRPr="000634FB" w14:paraId="4620BE12" w14:textId="77777777" w:rsidTr="00D0360B">
        <w:tc>
          <w:tcPr>
            <w:tcW w:w="39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D3900F5" w14:textId="77777777" w:rsidR="00D0360B" w:rsidRPr="007E21F8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89" w:hanging="189"/>
              <w:rPr>
                <w:rFonts w:ascii="Calibri" w:hAnsi="Calibri" w:cs="Calibri"/>
                <w:b/>
                <w:bCs/>
                <w:i/>
                <w:iCs/>
                <w:kern w:val="0"/>
                <w:sz w:val="22"/>
                <w:szCs w:val="22"/>
              </w:rPr>
            </w:pPr>
            <w:r w:rsidRPr="007E21F8">
              <w:rPr>
                <w:rFonts w:ascii="Calibri" w:hAnsi="Calibri" w:cs="Calibri"/>
                <w:b/>
                <w:bCs/>
                <w:i/>
                <w:iCs/>
                <w:kern w:val="0"/>
                <w:sz w:val="22"/>
                <w:szCs w:val="22"/>
              </w:rPr>
              <w:t>Response: Maternal underweight</w:t>
            </w:r>
            <w:r>
              <w:rPr>
                <w:rFonts w:ascii="Calibri" w:hAnsi="Calibri" w:cs="Calibri"/>
                <w:b/>
                <w:bCs/>
                <w:i/>
                <w:iCs/>
                <w:kern w:val="0"/>
                <w:sz w:val="22"/>
                <w:szCs w:val="22"/>
              </w:rPr>
              <w:t xml:space="preserve"> (n 221)</w:t>
            </w:r>
          </w:p>
        </w:tc>
        <w:tc>
          <w:tcPr>
            <w:tcW w:w="1170" w:type="dxa"/>
            <w:tcBorders>
              <w:top w:val="nil"/>
              <w:left w:val="single" w:sz="12" w:space="0" w:color="auto"/>
              <w:bottom w:val="nil"/>
              <w:right w:val="dotted" w:sz="4" w:space="0" w:color="auto"/>
            </w:tcBorders>
          </w:tcPr>
          <w:p w14:paraId="1EE6833F" w14:textId="77777777" w:rsidR="00D0360B" w:rsidRPr="0030193E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0C45C794" w14:textId="77777777" w:rsidR="00D0360B" w:rsidRPr="0030193E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dotted" w:sz="4" w:space="0" w:color="auto"/>
              <w:bottom w:val="nil"/>
              <w:right w:val="single" w:sz="12" w:space="0" w:color="auto"/>
            </w:tcBorders>
          </w:tcPr>
          <w:p w14:paraId="6C063B60" w14:textId="77777777" w:rsidR="00D0360B" w:rsidRPr="0030193E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</w:tr>
      <w:tr w:rsidR="00D0360B" w:rsidRPr="000634FB" w14:paraId="1B822D6F" w14:textId="77777777" w:rsidTr="00D0360B">
        <w:tc>
          <w:tcPr>
            <w:tcW w:w="39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1289D77" w14:textId="77777777" w:rsidR="00D0360B" w:rsidRPr="000634F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89"/>
              <w:rPr>
                <w:rFonts w:ascii="Calibri" w:hAnsi="Calibri" w:cs="Calibri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 xml:space="preserve">Children fostered out </w:t>
            </w:r>
            <w:r>
              <w:rPr>
                <w:rFonts w:ascii="Calibri" w:hAnsi="Calibri" w:cs="Calibri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170" w:type="dxa"/>
            <w:tcBorders>
              <w:top w:val="nil"/>
              <w:left w:val="single" w:sz="12" w:space="0" w:color="auto"/>
              <w:bottom w:val="nil"/>
              <w:right w:val="dotted" w:sz="4" w:space="0" w:color="auto"/>
            </w:tcBorders>
          </w:tcPr>
          <w:p w14:paraId="3E2DD1C5" w14:textId="77777777" w:rsidR="00D0360B" w:rsidRPr="000634F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30193E">
              <w:rPr>
                <w:rFonts w:ascii="Calibri" w:hAnsi="Calibri" w:cs="Calibri"/>
                <w:kern w:val="0"/>
                <w:sz w:val="22"/>
                <w:szCs w:val="22"/>
              </w:rPr>
              <w:t>-0.71</w:t>
            </w:r>
          </w:p>
        </w:tc>
        <w:tc>
          <w:tcPr>
            <w:tcW w:w="135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7ED55000" w14:textId="77777777" w:rsidR="00D0360B" w:rsidRPr="000634F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30193E">
              <w:rPr>
                <w:rFonts w:ascii="Calibri" w:hAnsi="Calibri" w:cs="Calibri"/>
                <w:kern w:val="0"/>
                <w:sz w:val="22"/>
                <w:szCs w:val="22"/>
              </w:rPr>
              <w:t>-1.37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,</w:t>
            </w:r>
            <w:r w:rsidRPr="0030193E">
              <w:rPr>
                <w:rFonts w:ascii="Calibri" w:hAnsi="Calibri" w:cs="Calibri"/>
                <w:kern w:val="0"/>
                <w:sz w:val="22"/>
                <w:szCs w:val="22"/>
              </w:rPr>
              <w:t xml:space="preserve"> -0.05</w:t>
            </w:r>
          </w:p>
        </w:tc>
        <w:tc>
          <w:tcPr>
            <w:tcW w:w="1080" w:type="dxa"/>
            <w:tcBorders>
              <w:top w:val="nil"/>
              <w:left w:val="dotted" w:sz="4" w:space="0" w:color="auto"/>
              <w:bottom w:val="nil"/>
              <w:right w:val="single" w:sz="12" w:space="0" w:color="auto"/>
            </w:tcBorders>
          </w:tcPr>
          <w:p w14:paraId="586AFD3F" w14:textId="77777777" w:rsidR="00D0360B" w:rsidRPr="000634F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30193E">
              <w:rPr>
                <w:rFonts w:ascii="Calibri" w:hAnsi="Calibri" w:cs="Calibri"/>
                <w:kern w:val="0"/>
                <w:sz w:val="22"/>
                <w:szCs w:val="22"/>
              </w:rPr>
              <w:t>0.077</w:t>
            </w:r>
          </w:p>
        </w:tc>
      </w:tr>
      <w:tr w:rsidR="00D0360B" w:rsidRPr="000634FB" w14:paraId="0206E5F4" w14:textId="77777777" w:rsidTr="00D0360B">
        <w:tc>
          <w:tcPr>
            <w:tcW w:w="39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C15C31A" w14:textId="77777777" w:rsidR="00D0360B" w:rsidRPr="000634F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89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DC691A">
              <w:rPr>
                <w:rFonts w:ascii="Calibri" w:hAnsi="Calibri" w:cs="Calibri"/>
                <w:i/>
                <w:iCs/>
                <w:kern w:val="0"/>
                <w:sz w:val="22"/>
                <w:szCs w:val="22"/>
              </w:rPr>
              <w:t>z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 xml:space="preserve"> Land size </w:t>
            </w:r>
            <w:r>
              <w:rPr>
                <w:rFonts w:ascii="Calibri" w:hAnsi="Calibri" w:cs="Calibri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170" w:type="dxa"/>
            <w:tcBorders>
              <w:top w:val="nil"/>
              <w:left w:val="single" w:sz="12" w:space="0" w:color="auto"/>
              <w:bottom w:val="nil"/>
              <w:right w:val="dotted" w:sz="4" w:space="0" w:color="auto"/>
            </w:tcBorders>
          </w:tcPr>
          <w:p w14:paraId="19EABD1A" w14:textId="77777777" w:rsidR="00D0360B" w:rsidRPr="000634F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30193E">
              <w:rPr>
                <w:rFonts w:ascii="Calibri" w:hAnsi="Calibri" w:cs="Calibri"/>
                <w:kern w:val="0"/>
                <w:sz w:val="22"/>
                <w:szCs w:val="22"/>
              </w:rPr>
              <w:t>0.31</w:t>
            </w:r>
          </w:p>
        </w:tc>
        <w:tc>
          <w:tcPr>
            <w:tcW w:w="135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5D653D46" w14:textId="77777777" w:rsidR="00D0360B" w:rsidRPr="000634F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30193E">
              <w:rPr>
                <w:rFonts w:ascii="Calibri" w:hAnsi="Calibri" w:cs="Calibri"/>
                <w:kern w:val="0"/>
                <w:sz w:val="22"/>
                <w:szCs w:val="22"/>
              </w:rPr>
              <w:t>0.06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,</w:t>
            </w:r>
            <w:r w:rsidRPr="0030193E">
              <w:rPr>
                <w:rFonts w:ascii="Calibri" w:hAnsi="Calibri" w:cs="Calibri"/>
                <w:kern w:val="0"/>
                <w:sz w:val="22"/>
                <w:szCs w:val="22"/>
              </w:rPr>
              <w:t xml:space="preserve"> 0.56</w:t>
            </w:r>
          </w:p>
        </w:tc>
        <w:tc>
          <w:tcPr>
            <w:tcW w:w="1080" w:type="dxa"/>
            <w:tcBorders>
              <w:top w:val="nil"/>
              <w:left w:val="dotted" w:sz="4" w:space="0" w:color="auto"/>
              <w:bottom w:val="nil"/>
              <w:right w:val="single" w:sz="12" w:space="0" w:color="auto"/>
            </w:tcBorders>
          </w:tcPr>
          <w:p w14:paraId="0FEC946D" w14:textId="77777777" w:rsidR="00D0360B" w:rsidRPr="000634F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30193E">
              <w:rPr>
                <w:rFonts w:ascii="Calibri" w:hAnsi="Calibri" w:cs="Calibri"/>
                <w:kern w:val="0"/>
                <w:sz w:val="22"/>
                <w:szCs w:val="22"/>
              </w:rPr>
              <w:t>0.038</w:t>
            </w:r>
          </w:p>
        </w:tc>
      </w:tr>
      <w:tr w:rsidR="00D0360B" w:rsidRPr="000634FB" w14:paraId="153B84F8" w14:textId="77777777" w:rsidTr="00D0360B">
        <w:tc>
          <w:tcPr>
            <w:tcW w:w="39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DB078A3" w14:textId="77777777" w:rsidR="00D0360B" w:rsidRPr="00DC691A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89"/>
              <w:rPr>
                <w:rFonts w:ascii="Calibri" w:hAnsi="Calibri" w:cs="Calibri"/>
                <w:i/>
                <w:iCs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 xml:space="preserve">Cattle sold </w:t>
            </w:r>
          </w:p>
        </w:tc>
        <w:tc>
          <w:tcPr>
            <w:tcW w:w="1170" w:type="dxa"/>
            <w:tcBorders>
              <w:top w:val="nil"/>
              <w:left w:val="single" w:sz="12" w:space="0" w:color="auto"/>
              <w:bottom w:val="nil"/>
              <w:right w:val="dotted" w:sz="4" w:space="0" w:color="auto"/>
            </w:tcBorders>
          </w:tcPr>
          <w:p w14:paraId="5610EB7E" w14:textId="77777777" w:rsidR="00D0360B" w:rsidRPr="000634F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62272F4A" w14:textId="77777777" w:rsidR="00D0360B" w:rsidRPr="000634F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dotted" w:sz="4" w:space="0" w:color="auto"/>
              <w:bottom w:val="nil"/>
              <w:right w:val="single" w:sz="12" w:space="0" w:color="auto"/>
            </w:tcBorders>
          </w:tcPr>
          <w:p w14:paraId="144E2704" w14:textId="77777777" w:rsidR="00D0360B" w:rsidRPr="000634F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</w:tr>
      <w:tr w:rsidR="00D0360B" w:rsidRPr="000634FB" w14:paraId="58C7FDE0" w14:textId="77777777" w:rsidTr="00D0360B">
        <w:tc>
          <w:tcPr>
            <w:tcW w:w="39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768E0A2" w14:textId="77777777" w:rsidR="00D0360B" w:rsidRPr="00DC691A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89" w:firstLine="549"/>
              <w:rPr>
                <w:rFonts w:ascii="Calibri" w:hAnsi="Calibri" w:cs="Calibri"/>
                <w:i/>
                <w:iCs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None sold (Ref.)</w:t>
            </w:r>
          </w:p>
        </w:tc>
        <w:tc>
          <w:tcPr>
            <w:tcW w:w="1170" w:type="dxa"/>
            <w:tcBorders>
              <w:top w:val="nil"/>
              <w:left w:val="single" w:sz="12" w:space="0" w:color="auto"/>
              <w:bottom w:val="nil"/>
              <w:right w:val="dotted" w:sz="4" w:space="0" w:color="auto"/>
            </w:tcBorders>
          </w:tcPr>
          <w:p w14:paraId="7D7E65B7" w14:textId="77777777" w:rsidR="00D0360B" w:rsidRPr="000634F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-</w:t>
            </w:r>
          </w:p>
        </w:tc>
        <w:tc>
          <w:tcPr>
            <w:tcW w:w="135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75110687" w14:textId="77777777" w:rsidR="00D0360B" w:rsidRPr="000634F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dotted" w:sz="4" w:space="0" w:color="auto"/>
              <w:bottom w:val="nil"/>
              <w:right w:val="single" w:sz="12" w:space="0" w:color="auto"/>
            </w:tcBorders>
          </w:tcPr>
          <w:p w14:paraId="29345C5C" w14:textId="77777777" w:rsidR="00D0360B" w:rsidRPr="000634F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-</w:t>
            </w:r>
          </w:p>
        </w:tc>
      </w:tr>
      <w:tr w:rsidR="00D0360B" w:rsidRPr="000634FB" w14:paraId="3FA4B61B" w14:textId="77777777" w:rsidTr="00D0360B">
        <w:tc>
          <w:tcPr>
            <w:tcW w:w="39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B636D05" w14:textId="77777777" w:rsidR="00D0360B" w:rsidRPr="00DC691A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89" w:firstLine="549"/>
              <w:rPr>
                <w:rFonts w:ascii="Calibri" w:hAnsi="Calibri" w:cs="Calibri"/>
                <w:i/>
                <w:iCs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No animal</w:t>
            </w:r>
          </w:p>
        </w:tc>
        <w:tc>
          <w:tcPr>
            <w:tcW w:w="1170" w:type="dxa"/>
            <w:tcBorders>
              <w:top w:val="nil"/>
              <w:left w:val="single" w:sz="12" w:space="0" w:color="auto"/>
              <w:bottom w:val="nil"/>
              <w:right w:val="dotted" w:sz="4" w:space="0" w:color="auto"/>
            </w:tcBorders>
          </w:tcPr>
          <w:p w14:paraId="005A08DA" w14:textId="77777777" w:rsidR="00D0360B" w:rsidRPr="000634F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30193E">
              <w:rPr>
                <w:rFonts w:ascii="Calibri" w:hAnsi="Calibri" w:cs="Calibri"/>
                <w:kern w:val="0"/>
                <w:sz w:val="22"/>
                <w:szCs w:val="22"/>
              </w:rPr>
              <w:t>-0.30</w:t>
            </w:r>
          </w:p>
        </w:tc>
        <w:tc>
          <w:tcPr>
            <w:tcW w:w="135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191230DF" w14:textId="77777777" w:rsidR="00D0360B" w:rsidRPr="000634F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30193E">
              <w:rPr>
                <w:rFonts w:ascii="Calibri" w:hAnsi="Calibri" w:cs="Calibri"/>
                <w:kern w:val="0"/>
                <w:sz w:val="22"/>
                <w:szCs w:val="22"/>
              </w:rPr>
              <w:t>-0.92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,</w:t>
            </w:r>
            <w:r w:rsidRPr="0030193E">
              <w:rPr>
                <w:rFonts w:ascii="Calibri" w:hAnsi="Calibri" w:cs="Calibri"/>
                <w:kern w:val="0"/>
                <w:sz w:val="22"/>
                <w:szCs w:val="22"/>
              </w:rPr>
              <w:t xml:space="preserve"> 0.32</w:t>
            </w:r>
          </w:p>
        </w:tc>
        <w:tc>
          <w:tcPr>
            <w:tcW w:w="1080" w:type="dxa"/>
            <w:tcBorders>
              <w:top w:val="nil"/>
              <w:left w:val="dotted" w:sz="4" w:space="0" w:color="auto"/>
              <w:bottom w:val="nil"/>
              <w:right w:val="single" w:sz="12" w:space="0" w:color="auto"/>
            </w:tcBorders>
          </w:tcPr>
          <w:p w14:paraId="69E98BCA" w14:textId="77777777" w:rsidR="00D0360B" w:rsidRPr="000634F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30193E">
              <w:rPr>
                <w:rFonts w:ascii="Calibri" w:hAnsi="Calibri" w:cs="Calibri"/>
                <w:kern w:val="0"/>
                <w:sz w:val="22"/>
                <w:szCs w:val="22"/>
              </w:rPr>
              <w:t>0.431</w:t>
            </w:r>
          </w:p>
        </w:tc>
      </w:tr>
      <w:tr w:rsidR="00D0360B" w:rsidRPr="000634FB" w14:paraId="57AE500B" w14:textId="77777777" w:rsidTr="00D0360B">
        <w:tc>
          <w:tcPr>
            <w:tcW w:w="39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CEB012D" w14:textId="77777777" w:rsidR="00D0360B" w:rsidRPr="00DC691A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89" w:firstLine="549"/>
              <w:rPr>
                <w:rFonts w:ascii="Calibri" w:hAnsi="Calibri" w:cs="Calibri"/>
                <w:i/>
                <w:iCs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&gt;50% sold</w:t>
            </w:r>
          </w:p>
        </w:tc>
        <w:tc>
          <w:tcPr>
            <w:tcW w:w="1170" w:type="dxa"/>
            <w:tcBorders>
              <w:top w:val="nil"/>
              <w:left w:val="single" w:sz="12" w:space="0" w:color="auto"/>
              <w:bottom w:val="nil"/>
              <w:right w:val="dotted" w:sz="4" w:space="0" w:color="auto"/>
            </w:tcBorders>
          </w:tcPr>
          <w:p w14:paraId="4E98ED3E" w14:textId="77777777" w:rsidR="00D0360B" w:rsidRPr="000634F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30193E">
              <w:rPr>
                <w:rFonts w:ascii="Calibri" w:hAnsi="Calibri" w:cs="Calibri"/>
                <w:kern w:val="0"/>
                <w:sz w:val="22"/>
                <w:szCs w:val="22"/>
              </w:rPr>
              <w:t>-1.07</w:t>
            </w:r>
          </w:p>
        </w:tc>
        <w:tc>
          <w:tcPr>
            <w:tcW w:w="135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5BD251D1" w14:textId="77777777" w:rsidR="00D0360B" w:rsidRPr="000634F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30193E">
              <w:rPr>
                <w:rFonts w:ascii="Calibri" w:hAnsi="Calibri" w:cs="Calibri"/>
                <w:kern w:val="0"/>
                <w:sz w:val="22"/>
                <w:szCs w:val="22"/>
              </w:rPr>
              <w:t>-2.00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,</w:t>
            </w:r>
            <w:r w:rsidRPr="0030193E">
              <w:rPr>
                <w:rFonts w:ascii="Calibri" w:hAnsi="Calibri" w:cs="Calibri"/>
                <w:kern w:val="0"/>
                <w:sz w:val="22"/>
                <w:szCs w:val="22"/>
              </w:rPr>
              <w:t xml:space="preserve"> -0.14</w:t>
            </w:r>
          </w:p>
        </w:tc>
        <w:tc>
          <w:tcPr>
            <w:tcW w:w="1080" w:type="dxa"/>
            <w:tcBorders>
              <w:top w:val="nil"/>
              <w:left w:val="dotted" w:sz="4" w:space="0" w:color="auto"/>
              <w:bottom w:val="nil"/>
              <w:right w:val="single" w:sz="12" w:space="0" w:color="auto"/>
            </w:tcBorders>
          </w:tcPr>
          <w:p w14:paraId="2E99A727" w14:textId="77777777" w:rsidR="00D0360B" w:rsidRPr="000634F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30193E">
              <w:rPr>
                <w:rFonts w:ascii="Calibri" w:hAnsi="Calibri" w:cs="Calibri"/>
                <w:kern w:val="0"/>
                <w:sz w:val="22"/>
                <w:szCs w:val="22"/>
              </w:rPr>
              <w:t>0.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058</w:t>
            </w:r>
          </w:p>
        </w:tc>
      </w:tr>
      <w:tr w:rsidR="00D0360B" w:rsidRPr="000634FB" w14:paraId="6256510A" w14:textId="77777777" w:rsidTr="00D0360B">
        <w:tc>
          <w:tcPr>
            <w:tcW w:w="39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5419DC5" w14:textId="77777777" w:rsidR="00D0360B" w:rsidRPr="00DC691A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89" w:firstLine="549"/>
              <w:rPr>
                <w:rFonts w:ascii="Calibri" w:hAnsi="Calibri" w:cs="Calibri"/>
                <w:i/>
                <w:iCs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≤50% sold</w:t>
            </w:r>
          </w:p>
        </w:tc>
        <w:tc>
          <w:tcPr>
            <w:tcW w:w="1170" w:type="dxa"/>
            <w:tcBorders>
              <w:top w:val="nil"/>
              <w:left w:val="single" w:sz="12" w:space="0" w:color="auto"/>
              <w:bottom w:val="nil"/>
              <w:right w:val="dotted" w:sz="4" w:space="0" w:color="auto"/>
            </w:tcBorders>
          </w:tcPr>
          <w:p w14:paraId="514E7E5C" w14:textId="77777777" w:rsidR="00D0360B" w:rsidRPr="000634F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30193E">
              <w:rPr>
                <w:rFonts w:ascii="Calibri" w:hAnsi="Calibri" w:cs="Calibri"/>
                <w:kern w:val="0"/>
                <w:sz w:val="22"/>
                <w:szCs w:val="22"/>
              </w:rPr>
              <w:t>-0.46</w:t>
            </w:r>
          </w:p>
        </w:tc>
        <w:tc>
          <w:tcPr>
            <w:tcW w:w="135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4B52698F" w14:textId="77777777" w:rsidR="00D0360B" w:rsidRPr="000634F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30193E">
              <w:rPr>
                <w:rFonts w:ascii="Calibri" w:hAnsi="Calibri" w:cs="Calibri"/>
                <w:kern w:val="0"/>
                <w:sz w:val="22"/>
                <w:szCs w:val="22"/>
              </w:rPr>
              <w:t>-1.51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,</w:t>
            </w:r>
            <w:r w:rsidRPr="0030193E">
              <w:rPr>
                <w:rFonts w:ascii="Calibri" w:hAnsi="Calibri" w:cs="Calibri"/>
                <w:kern w:val="0"/>
                <w:sz w:val="22"/>
                <w:szCs w:val="22"/>
              </w:rPr>
              <w:t xml:space="preserve"> 0.58</w:t>
            </w:r>
          </w:p>
        </w:tc>
        <w:tc>
          <w:tcPr>
            <w:tcW w:w="1080" w:type="dxa"/>
            <w:tcBorders>
              <w:top w:val="nil"/>
              <w:left w:val="dotted" w:sz="4" w:space="0" w:color="auto"/>
              <w:bottom w:val="nil"/>
              <w:right w:val="single" w:sz="12" w:space="0" w:color="auto"/>
            </w:tcBorders>
          </w:tcPr>
          <w:p w14:paraId="33A8807F" w14:textId="77777777" w:rsidR="00D0360B" w:rsidRPr="000634F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30193E">
              <w:rPr>
                <w:rFonts w:ascii="Calibri" w:hAnsi="Calibri" w:cs="Calibri"/>
                <w:kern w:val="0"/>
                <w:sz w:val="22"/>
                <w:szCs w:val="22"/>
              </w:rPr>
              <w:t>0.466</w:t>
            </w:r>
          </w:p>
        </w:tc>
      </w:tr>
      <w:tr w:rsidR="00D0360B" w:rsidRPr="000634FB" w14:paraId="7EF2F055" w14:textId="77777777" w:rsidTr="00D0360B">
        <w:tc>
          <w:tcPr>
            <w:tcW w:w="39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46FE2B9" w14:textId="77777777" w:rsidR="00D0360B" w:rsidRPr="000634F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99" w:firstLine="90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DC691A">
              <w:rPr>
                <w:rFonts w:ascii="Calibri" w:hAnsi="Calibri" w:cs="Calibri"/>
                <w:i/>
                <w:iCs/>
                <w:kern w:val="0"/>
                <w:sz w:val="22"/>
                <w:szCs w:val="22"/>
              </w:rPr>
              <w:t>z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 xml:space="preserve"> Infant age </w:t>
            </w:r>
            <w:r>
              <w:rPr>
                <w:rFonts w:ascii="Calibri" w:hAnsi="Calibri" w:cs="Calibri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170" w:type="dxa"/>
            <w:tcBorders>
              <w:top w:val="nil"/>
              <w:left w:val="single" w:sz="12" w:space="0" w:color="auto"/>
              <w:bottom w:val="nil"/>
              <w:right w:val="dotted" w:sz="4" w:space="0" w:color="auto"/>
            </w:tcBorders>
          </w:tcPr>
          <w:p w14:paraId="735990DF" w14:textId="77777777" w:rsidR="00D0360B" w:rsidRPr="000634F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30193E">
              <w:rPr>
                <w:rFonts w:ascii="Calibri" w:hAnsi="Calibri" w:cs="Calibri"/>
                <w:kern w:val="0"/>
                <w:sz w:val="22"/>
                <w:szCs w:val="22"/>
              </w:rPr>
              <w:t>0.32</w:t>
            </w:r>
          </w:p>
        </w:tc>
        <w:tc>
          <w:tcPr>
            <w:tcW w:w="135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4E17A7A8" w14:textId="77777777" w:rsidR="00D0360B" w:rsidRPr="000634F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30193E">
              <w:rPr>
                <w:rFonts w:ascii="Calibri" w:hAnsi="Calibri" w:cs="Calibri"/>
                <w:kern w:val="0"/>
                <w:sz w:val="22"/>
                <w:szCs w:val="22"/>
              </w:rPr>
              <w:t>0.07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,</w:t>
            </w:r>
            <w:r w:rsidRPr="0030193E">
              <w:rPr>
                <w:rFonts w:ascii="Calibri" w:hAnsi="Calibri" w:cs="Calibri"/>
                <w:kern w:val="0"/>
                <w:sz w:val="22"/>
                <w:szCs w:val="22"/>
              </w:rPr>
              <w:t xml:space="preserve"> 0.57</w:t>
            </w:r>
          </w:p>
        </w:tc>
        <w:tc>
          <w:tcPr>
            <w:tcW w:w="1080" w:type="dxa"/>
            <w:tcBorders>
              <w:top w:val="nil"/>
              <w:left w:val="dotted" w:sz="4" w:space="0" w:color="auto"/>
              <w:bottom w:val="nil"/>
              <w:right w:val="single" w:sz="12" w:space="0" w:color="auto"/>
            </w:tcBorders>
          </w:tcPr>
          <w:p w14:paraId="7C87C08E" w14:textId="77777777" w:rsidR="00D0360B" w:rsidRPr="000634F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30193E">
              <w:rPr>
                <w:rFonts w:ascii="Calibri" w:hAnsi="Calibri" w:cs="Calibri"/>
                <w:kern w:val="0"/>
                <w:sz w:val="22"/>
                <w:szCs w:val="22"/>
              </w:rPr>
              <w:t>0.038</w:t>
            </w:r>
          </w:p>
        </w:tc>
      </w:tr>
      <w:tr w:rsidR="00D0360B" w:rsidRPr="000634FB" w14:paraId="7EE4B43C" w14:textId="77777777" w:rsidTr="00D0360B">
        <w:tc>
          <w:tcPr>
            <w:tcW w:w="39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8FAEAAF" w14:textId="77777777" w:rsidR="00D0360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99" w:firstLine="90"/>
              <w:rPr>
                <w:rFonts w:ascii="Calibri" w:hAnsi="Calibri" w:cs="Calibri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Inflammation</w:t>
            </w:r>
          </w:p>
        </w:tc>
        <w:tc>
          <w:tcPr>
            <w:tcW w:w="1170" w:type="dxa"/>
            <w:tcBorders>
              <w:top w:val="nil"/>
              <w:left w:val="single" w:sz="12" w:space="0" w:color="auto"/>
              <w:bottom w:val="nil"/>
              <w:right w:val="dotted" w:sz="4" w:space="0" w:color="auto"/>
            </w:tcBorders>
          </w:tcPr>
          <w:p w14:paraId="5D0A1483" w14:textId="77777777" w:rsidR="00D0360B" w:rsidRPr="000634F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30193E">
              <w:rPr>
                <w:rFonts w:ascii="Calibri" w:hAnsi="Calibri" w:cs="Calibri"/>
                <w:kern w:val="0"/>
                <w:sz w:val="22"/>
                <w:szCs w:val="22"/>
              </w:rPr>
              <w:t>0.63</w:t>
            </w:r>
          </w:p>
        </w:tc>
        <w:tc>
          <w:tcPr>
            <w:tcW w:w="135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66C1D6BB" w14:textId="77777777" w:rsidR="00D0360B" w:rsidRPr="000634F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30193E">
              <w:rPr>
                <w:rFonts w:ascii="Calibri" w:hAnsi="Calibri" w:cs="Calibri"/>
                <w:kern w:val="0"/>
                <w:sz w:val="22"/>
                <w:szCs w:val="22"/>
              </w:rPr>
              <w:t>-0.01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,</w:t>
            </w:r>
            <w:r w:rsidRPr="0030193E">
              <w:rPr>
                <w:rFonts w:ascii="Calibri" w:hAnsi="Calibri" w:cs="Calibri"/>
                <w:kern w:val="0"/>
                <w:sz w:val="22"/>
                <w:szCs w:val="22"/>
              </w:rPr>
              <w:t xml:space="preserve"> 1.26</w:t>
            </w:r>
          </w:p>
        </w:tc>
        <w:tc>
          <w:tcPr>
            <w:tcW w:w="1080" w:type="dxa"/>
            <w:tcBorders>
              <w:top w:val="nil"/>
              <w:left w:val="dotted" w:sz="4" w:space="0" w:color="auto"/>
              <w:bottom w:val="nil"/>
              <w:right w:val="single" w:sz="12" w:space="0" w:color="auto"/>
            </w:tcBorders>
          </w:tcPr>
          <w:p w14:paraId="3557A86A" w14:textId="77777777" w:rsidR="00D0360B" w:rsidRPr="000634F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30193E">
              <w:rPr>
                <w:rFonts w:ascii="Calibri" w:hAnsi="Calibri" w:cs="Calibri"/>
                <w:kern w:val="0"/>
                <w:sz w:val="22"/>
                <w:szCs w:val="22"/>
              </w:rPr>
              <w:t>0.104</w:t>
            </w:r>
          </w:p>
        </w:tc>
      </w:tr>
      <w:tr w:rsidR="00D0360B" w:rsidRPr="000634FB" w14:paraId="1A44F676" w14:textId="77777777" w:rsidTr="00D0360B">
        <w:tc>
          <w:tcPr>
            <w:tcW w:w="39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6E357D0" w14:textId="77777777" w:rsidR="00D0360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99" w:firstLine="90"/>
              <w:rPr>
                <w:rFonts w:ascii="Calibri" w:hAnsi="Calibri" w:cs="Calibri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Community</w:t>
            </w:r>
          </w:p>
        </w:tc>
        <w:tc>
          <w:tcPr>
            <w:tcW w:w="1170" w:type="dxa"/>
            <w:tcBorders>
              <w:top w:val="nil"/>
              <w:left w:val="single" w:sz="12" w:space="0" w:color="auto"/>
              <w:bottom w:val="nil"/>
              <w:right w:val="dotted" w:sz="4" w:space="0" w:color="auto"/>
            </w:tcBorders>
          </w:tcPr>
          <w:p w14:paraId="7AAC7D55" w14:textId="77777777" w:rsidR="00D0360B" w:rsidRPr="000634F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46511D9D" w14:textId="77777777" w:rsidR="00D0360B" w:rsidRPr="000634F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dotted" w:sz="4" w:space="0" w:color="auto"/>
              <w:bottom w:val="nil"/>
              <w:right w:val="single" w:sz="12" w:space="0" w:color="auto"/>
            </w:tcBorders>
          </w:tcPr>
          <w:p w14:paraId="30E9F411" w14:textId="77777777" w:rsidR="00D0360B" w:rsidRPr="000634F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</w:tr>
      <w:tr w:rsidR="00D0360B" w:rsidRPr="000634FB" w14:paraId="6516F420" w14:textId="77777777" w:rsidTr="00D0360B">
        <w:tc>
          <w:tcPr>
            <w:tcW w:w="39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2AFCEE1" w14:textId="77777777" w:rsidR="00D0360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89" w:firstLine="549"/>
              <w:rPr>
                <w:rFonts w:ascii="Calibri" w:hAnsi="Calibri" w:cs="Calibri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Karare (Ref.)</w:t>
            </w:r>
          </w:p>
        </w:tc>
        <w:tc>
          <w:tcPr>
            <w:tcW w:w="1170" w:type="dxa"/>
            <w:tcBorders>
              <w:top w:val="nil"/>
              <w:left w:val="single" w:sz="12" w:space="0" w:color="auto"/>
              <w:bottom w:val="nil"/>
              <w:right w:val="dotted" w:sz="4" w:space="0" w:color="auto"/>
            </w:tcBorders>
          </w:tcPr>
          <w:p w14:paraId="0DA0688E" w14:textId="77777777" w:rsidR="00D0360B" w:rsidRPr="000634F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-</w:t>
            </w:r>
          </w:p>
        </w:tc>
        <w:tc>
          <w:tcPr>
            <w:tcW w:w="135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5DD7C8C1" w14:textId="77777777" w:rsidR="00D0360B" w:rsidRPr="000634F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dotted" w:sz="4" w:space="0" w:color="auto"/>
              <w:bottom w:val="nil"/>
              <w:right w:val="single" w:sz="12" w:space="0" w:color="auto"/>
            </w:tcBorders>
          </w:tcPr>
          <w:p w14:paraId="3A3D84A8" w14:textId="77777777" w:rsidR="00D0360B" w:rsidRPr="000634F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-</w:t>
            </w:r>
          </w:p>
        </w:tc>
      </w:tr>
      <w:tr w:rsidR="00D0360B" w:rsidRPr="000634FB" w14:paraId="0282339F" w14:textId="77777777" w:rsidTr="00D0360B">
        <w:tc>
          <w:tcPr>
            <w:tcW w:w="39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CA05A53" w14:textId="77777777" w:rsidR="00D0360B" w:rsidRPr="000634F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89" w:firstLine="549"/>
              <w:rPr>
                <w:rFonts w:ascii="Calibri" w:hAnsi="Calibri" w:cs="Calibri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Kituruni</w:t>
            </w:r>
          </w:p>
        </w:tc>
        <w:tc>
          <w:tcPr>
            <w:tcW w:w="1170" w:type="dxa"/>
            <w:tcBorders>
              <w:top w:val="nil"/>
              <w:left w:val="single" w:sz="12" w:space="0" w:color="auto"/>
              <w:bottom w:val="nil"/>
              <w:right w:val="dotted" w:sz="4" w:space="0" w:color="auto"/>
            </w:tcBorders>
          </w:tcPr>
          <w:p w14:paraId="6EB5EECD" w14:textId="77777777" w:rsidR="00D0360B" w:rsidRPr="000634F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30193E">
              <w:rPr>
                <w:rFonts w:ascii="Calibri" w:hAnsi="Calibri" w:cs="Calibri"/>
                <w:kern w:val="0"/>
                <w:sz w:val="22"/>
                <w:szCs w:val="22"/>
              </w:rPr>
              <w:t>-0.66</w:t>
            </w:r>
          </w:p>
        </w:tc>
        <w:tc>
          <w:tcPr>
            <w:tcW w:w="135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549727B5" w14:textId="77777777" w:rsidR="00D0360B" w:rsidRPr="000634F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30193E">
              <w:rPr>
                <w:rFonts w:ascii="Calibri" w:hAnsi="Calibri" w:cs="Calibri"/>
                <w:kern w:val="0"/>
                <w:sz w:val="22"/>
                <w:szCs w:val="22"/>
              </w:rPr>
              <w:t>-1.43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,</w:t>
            </w:r>
            <w:r w:rsidRPr="0030193E">
              <w:rPr>
                <w:rFonts w:ascii="Calibri" w:hAnsi="Calibri" w:cs="Calibri"/>
                <w:kern w:val="0"/>
                <w:sz w:val="22"/>
                <w:szCs w:val="22"/>
              </w:rPr>
              <w:t xml:space="preserve"> 0.11</w:t>
            </w:r>
          </w:p>
        </w:tc>
        <w:tc>
          <w:tcPr>
            <w:tcW w:w="1080" w:type="dxa"/>
            <w:tcBorders>
              <w:top w:val="nil"/>
              <w:left w:val="dotted" w:sz="4" w:space="0" w:color="auto"/>
              <w:bottom w:val="nil"/>
              <w:right w:val="single" w:sz="12" w:space="0" w:color="auto"/>
            </w:tcBorders>
          </w:tcPr>
          <w:p w14:paraId="45DB20B2" w14:textId="77777777" w:rsidR="00D0360B" w:rsidRPr="000634F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30193E">
              <w:rPr>
                <w:rFonts w:ascii="Calibri" w:hAnsi="Calibri" w:cs="Calibri"/>
                <w:kern w:val="0"/>
                <w:sz w:val="22"/>
                <w:szCs w:val="22"/>
              </w:rPr>
              <w:t>0.1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56</w:t>
            </w:r>
          </w:p>
        </w:tc>
      </w:tr>
      <w:tr w:rsidR="00D0360B" w:rsidRPr="000634FB" w14:paraId="6D270F7D" w14:textId="77777777" w:rsidTr="00D0360B">
        <w:tc>
          <w:tcPr>
            <w:tcW w:w="39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802FDE7" w14:textId="77777777" w:rsidR="00D0360B" w:rsidRPr="000634F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89" w:firstLine="549"/>
              <w:rPr>
                <w:rFonts w:ascii="Calibri" w:hAnsi="Calibri" w:cs="Calibri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Korr</w:t>
            </w:r>
          </w:p>
        </w:tc>
        <w:tc>
          <w:tcPr>
            <w:tcW w:w="1170" w:type="dxa"/>
            <w:tcBorders>
              <w:top w:val="nil"/>
              <w:left w:val="single" w:sz="12" w:space="0" w:color="auto"/>
              <w:bottom w:val="nil"/>
              <w:right w:val="dotted" w:sz="4" w:space="0" w:color="auto"/>
            </w:tcBorders>
          </w:tcPr>
          <w:p w14:paraId="05D36808" w14:textId="77777777" w:rsidR="00D0360B" w:rsidRPr="000634F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30193E">
              <w:rPr>
                <w:rFonts w:ascii="Calibri" w:hAnsi="Calibri" w:cs="Calibri"/>
                <w:kern w:val="0"/>
                <w:sz w:val="22"/>
                <w:szCs w:val="22"/>
              </w:rPr>
              <w:t>0.67</w:t>
            </w:r>
          </w:p>
        </w:tc>
        <w:tc>
          <w:tcPr>
            <w:tcW w:w="135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1A4AAE9C" w14:textId="77777777" w:rsidR="00D0360B" w:rsidRPr="000634F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30193E">
              <w:rPr>
                <w:rFonts w:ascii="Calibri" w:hAnsi="Calibri" w:cs="Calibri"/>
                <w:kern w:val="0"/>
                <w:sz w:val="22"/>
                <w:szCs w:val="22"/>
              </w:rPr>
              <w:t>-0.06</w:t>
            </w:r>
            <w:r>
              <w:rPr>
                <w:rFonts w:ascii="Calibri" w:hAnsi="Calibri" w:cs="Calibri"/>
                <w:kern w:val="0"/>
                <w:sz w:val="22"/>
                <w:szCs w:val="22"/>
              </w:rPr>
              <w:t>,</w:t>
            </w:r>
            <w:r w:rsidRPr="0030193E">
              <w:rPr>
                <w:rFonts w:ascii="Calibri" w:hAnsi="Calibri" w:cs="Calibri"/>
                <w:kern w:val="0"/>
                <w:sz w:val="22"/>
                <w:szCs w:val="22"/>
              </w:rPr>
              <w:t xml:space="preserve"> 1.40</w:t>
            </w:r>
          </w:p>
        </w:tc>
        <w:tc>
          <w:tcPr>
            <w:tcW w:w="1080" w:type="dxa"/>
            <w:tcBorders>
              <w:top w:val="nil"/>
              <w:left w:val="dotted" w:sz="4" w:space="0" w:color="auto"/>
              <w:bottom w:val="nil"/>
              <w:right w:val="single" w:sz="12" w:space="0" w:color="auto"/>
            </w:tcBorders>
          </w:tcPr>
          <w:p w14:paraId="3E1956E3" w14:textId="77777777" w:rsidR="00D0360B" w:rsidRPr="000634F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30193E">
              <w:rPr>
                <w:rFonts w:ascii="Calibri" w:hAnsi="Calibri" w:cs="Calibri"/>
                <w:kern w:val="0"/>
                <w:sz w:val="22"/>
                <w:szCs w:val="22"/>
              </w:rPr>
              <w:t>0.128</w:t>
            </w:r>
          </w:p>
        </w:tc>
      </w:tr>
      <w:tr w:rsidR="00D0360B" w:rsidRPr="000634FB" w14:paraId="555C106A" w14:textId="77777777" w:rsidTr="00D0360B">
        <w:tc>
          <w:tcPr>
            <w:tcW w:w="39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E8A2420" w14:textId="77777777" w:rsidR="00D0360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89" w:firstLine="9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single" w:sz="12" w:space="0" w:color="auto"/>
              <w:bottom w:val="nil"/>
              <w:right w:val="dotted" w:sz="4" w:space="0" w:color="auto"/>
            </w:tcBorders>
          </w:tcPr>
          <w:p w14:paraId="6498A0E3" w14:textId="77777777" w:rsidR="00D0360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4E610652" w14:textId="77777777" w:rsidR="00D0360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dotted" w:sz="4" w:space="0" w:color="auto"/>
              <w:bottom w:val="nil"/>
              <w:right w:val="single" w:sz="12" w:space="0" w:color="auto"/>
            </w:tcBorders>
          </w:tcPr>
          <w:p w14:paraId="7B3C5A2B" w14:textId="77777777" w:rsidR="00D0360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</w:tr>
      <w:tr w:rsidR="00D0360B" w:rsidRPr="000634FB" w14:paraId="3AEC6294" w14:textId="77777777" w:rsidTr="00D0360B">
        <w:tc>
          <w:tcPr>
            <w:tcW w:w="39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7EEA8D2" w14:textId="77777777" w:rsidR="00D0360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89" w:hanging="171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7E21F8">
              <w:rPr>
                <w:rFonts w:ascii="Calibri" w:hAnsi="Calibri" w:cs="Calibri"/>
                <w:b/>
                <w:bCs/>
                <w:i/>
                <w:iCs/>
                <w:kern w:val="0"/>
                <w:sz w:val="22"/>
                <w:szCs w:val="22"/>
              </w:rPr>
              <w:t xml:space="preserve">Response: </w:t>
            </w:r>
            <w:r>
              <w:rPr>
                <w:rFonts w:ascii="Calibri" w:hAnsi="Calibri" w:cs="Calibri"/>
                <w:b/>
                <w:bCs/>
                <w:i/>
                <w:iCs/>
                <w:kern w:val="0"/>
                <w:sz w:val="22"/>
                <w:szCs w:val="22"/>
              </w:rPr>
              <w:t>z ln m</w:t>
            </w:r>
            <w:r w:rsidRPr="007E21F8">
              <w:rPr>
                <w:rFonts w:ascii="Calibri" w:hAnsi="Calibri" w:cs="Calibri"/>
                <w:b/>
                <w:bCs/>
                <w:i/>
                <w:iCs/>
                <w:kern w:val="0"/>
                <w:sz w:val="22"/>
                <w:szCs w:val="22"/>
              </w:rPr>
              <w:t>ilk energy</w:t>
            </w:r>
            <w:r>
              <w:rPr>
                <w:rFonts w:ascii="Calibri" w:hAnsi="Calibri" w:cs="Calibri"/>
                <w:b/>
                <w:bCs/>
                <w:i/>
                <w:iCs/>
                <w:kern w:val="0"/>
                <w:sz w:val="22"/>
                <w:szCs w:val="22"/>
              </w:rPr>
              <w:t xml:space="preserve"> (n 202)</w:t>
            </w:r>
          </w:p>
        </w:tc>
        <w:tc>
          <w:tcPr>
            <w:tcW w:w="1170" w:type="dxa"/>
            <w:tcBorders>
              <w:top w:val="nil"/>
              <w:left w:val="single" w:sz="12" w:space="0" w:color="auto"/>
              <w:bottom w:val="nil"/>
              <w:right w:val="dotted" w:sz="4" w:space="0" w:color="auto"/>
            </w:tcBorders>
          </w:tcPr>
          <w:p w14:paraId="29CF52DD" w14:textId="77777777" w:rsidR="00D0360B" w:rsidRPr="0030193E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11AAA235" w14:textId="77777777" w:rsidR="00D0360B" w:rsidRPr="0030193E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dotted" w:sz="4" w:space="0" w:color="auto"/>
              <w:bottom w:val="nil"/>
              <w:right w:val="single" w:sz="12" w:space="0" w:color="auto"/>
            </w:tcBorders>
          </w:tcPr>
          <w:p w14:paraId="5A1D8E63" w14:textId="77777777" w:rsidR="00D0360B" w:rsidRPr="0030193E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</w:tr>
      <w:tr w:rsidR="00D0360B" w:rsidRPr="000634FB" w14:paraId="46C438CA" w14:textId="77777777" w:rsidTr="00D0360B">
        <w:tc>
          <w:tcPr>
            <w:tcW w:w="39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98E8FD9" w14:textId="77777777" w:rsidR="00D0360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89" w:firstLine="9"/>
              <w:rPr>
                <w:rFonts w:ascii="Calibri" w:hAnsi="Calibri" w:cs="Calibri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Maternal underweight</w:t>
            </w:r>
          </w:p>
        </w:tc>
        <w:tc>
          <w:tcPr>
            <w:tcW w:w="1170" w:type="dxa"/>
            <w:tcBorders>
              <w:top w:val="nil"/>
              <w:left w:val="single" w:sz="12" w:space="0" w:color="auto"/>
              <w:bottom w:val="nil"/>
              <w:right w:val="dotted" w:sz="4" w:space="0" w:color="auto"/>
            </w:tcBorders>
          </w:tcPr>
          <w:p w14:paraId="0D3147A2" w14:textId="77777777" w:rsidR="00D0360B" w:rsidRPr="0030193E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-0.12</w:t>
            </w:r>
          </w:p>
        </w:tc>
        <w:tc>
          <w:tcPr>
            <w:tcW w:w="135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3695D67D" w14:textId="77777777" w:rsidR="00D0360B" w:rsidRPr="0030193E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-0.36, 0.13</w:t>
            </w:r>
          </w:p>
        </w:tc>
        <w:tc>
          <w:tcPr>
            <w:tcW w:w="1080" w:type="dxa"/>
            <w:tcBorders>
              <w:top w:val="nil"/>
              <w:left w:val="dotted" w:sz="4" w:space="0" w:color="auto"/>
              <w:bottom w:val="nil"/>
              <w:right w:val="single" w:sz="12" w:space="0" w:color="auto"/>
            </w:tcBorders>
          </w:tcPr>
          <w:p w14:paraId="2D523B93" w14:textId="77777777" w:rsidR="00D0360B" w:rsidRPr="0030193E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0.431</w:t>
            </w:r>
          </w:p>
        </w:tc>
      </w:tr>
      <w:tr w:rsidR="00D0360B" w:rsidRPr="000634FB" w14:paraId="4F23F8B0" w14:textId="77777777" w:rsidTr="00D0360B">
        <w:tc>
          <w:tcPr>
            <w:tcW w:w="39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0C374AC" w14:textId="77777777" w:rsidR="00D0360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89" w:firstLine="9"/>
              <w:rPr>
                <w:rFonts w:ascii="Calibri" w:hAnsi="Calibri" w:cs="Calibri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Community</w:t>
            </w:r>
          </w:p>
        </w:tc>
        <w:tc>
          <w:tcPr>
            <w:tcW w:w="1170" w:type="dxa"/>
            <w:tcBorders>
              <w:top w:val="nil"/>
              <w:left w:val="single" w:sz="12" w:space="0" w:color="auto"/>
              <w:bottom w:val="nil"/>
              <w:right w:val="dotted" w:sz="4" w:space="0" w:color="auto"/>
            </w:tcBorders>
          </w:tcPr>
          <w:p w14:paraId="155FDBC7" w14:textId="77777777" w:rsidR="00D0360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197F2D59" w14:textId="77777777" w:rsidR="00D0360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dotted" w:sz="4" w:space="0" w:color="auto"/>
              <w:bottom w:val="nil"/>
              <w:right w:val="single" w:sz="12" w:space="0" w:color="auto"/>
            </w:tcBorders>
          </w:tcPr>
          <w:p w14:paraId="3EFB70D2" w14:textId="77777777" w:rsidR="00D0360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</w:tr>
      <w:tr w:rsidR="00D0360B" w:rsidRPr="000634FB" w14:paraId="445B3B58" w14:textId="77777777" w:rsidTr="00D0360B">
        <w:tc>
          <w:tcPr>
            <w:tcW w:w="39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2084DF5" w14:textId="77777777" w:rsidR="00D0360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35" w:firstLine="9"/>
              <w:rPr>
                <w:rFonts w:ascii="Calibri" w:hAnsi="Calibri" w:cs="Calibri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Karare (Ref.)</w:t>
            </w:r>
          </w:p>
        </w:tc>
        <w:tc>
          <w:tcPr>
            <w:tcW w:w="1170" w:type="dxa"/>
            <w:tcBorders>
              <w:top w:val="nil"/>
              <w:left w:val="single" w:sz="12" w:space="0" w:color="auto"/>
              <w:bottom w:val="nil"/>
              <w:right w:val="dotted" w:sz="4" w:space="0" w:color="auto"/>
            </w:tcBorders>
          </w:tcPr>
          <w:p w14:paraId="03A37790" w14:textId="77777777" w:rsidR="00D0360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-</w:t>
            </w:r>
          </w:p>
        </w:tc>
        <w:tc>
          <w:tcPr>
            <w:tcW w:w="135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312E94B3" w14:textId="77777777" w:rsidR="00D0360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dotted" w:sz="4" w:space="0" w:color="auto"/>
              <w:bottom w:val="nil"/>
              <w:right w:val="single" w:sz="12" w:space="0" w:color="auto"/>
            </w:tcBorders>
          </w:tcPr>
          <w:p w14:paraId="630B5225" w14:textId="77777777" w:rsidR="00D0360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-</w:t>
            </w:r>
          </w:p>
        </w:tc>
      </w:tr>
      <w:tr w:rsidR="00D0360B" w:rsidRPr="000634FB" w14:paraId="6C4C8260" w14:textId="77777777" w:rsidTr="00D0360B">
        <w:tc>
          <w:tcPr>
            <w:tcW w:w="39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B007A01" w14:textId="77777777" w:rsidR="00D0360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35" w:firstLine="9"/>
              <w:rPr>
                <w:rFonts w:ascii="Calibri" w:hAnsi="Calibri" w:cs="Calibri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Kituruni</w:t>
            </w:r>
          </w:p>
        </w:tc>
        <w:tc>
          <w:tcPr>
            <w:tcW w:w="1170" w:type="dxa"/>
            <w:tcBorders>
              <w:top w:val="nil"/>
              <w:left w:val="single" w:sz="12" w:space="0" w:color="auto"/>
              <w:bottom w:val="nil"/>
              <w:right w:val="dotted" w:sz="4" w:space="0" w:color="auto"/>
            </w:tcBorders>
          </w:tcPr>
          <w:p w14:paraId="5C556CCD" w14:textId="77777777" w:rsidR="00D0360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0.13</w:t>
            </w:r>
          </w:p>
        </w:tc>
        <w:tc>
          <w:tcPr>
            <w:tcW w:w="135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543BD8CD" w14:textId="77777777" w:rsidR="00D0360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-0.17, 0.43</w:t>
            </w:r>
            <w:r w:rsidRPr="0030193E">
              <w:rPr>
                <w:rFonts w:ascii="Calibri" w:hAnsi="Calibri" w:cs="Calibri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dotted" w:sz="4" w:space="0" w:color="auto"/>
              <w:bottom w:val="nil"/>
              <w:right w:val="single" w:sz="12" w:space="0" w:color="auto"/>
            </w:tcBorders>
          </w:tcPr>
          <w:p w14:paraId="16F912A2" w14:textId="77777777" w:rsidR="00D0360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0.466</w:t>
            </w:r>
          </w:p>
        </w:tc>
      </w:tr>
      <w:tr w:rsidR="00D0360B" w:rsidRPr="000634FB" w14:paraId="3C155B34" w14:textId="77777777" w:rsidTr="00D0360B">
        <w:tc>
          <w:tcPr>
            <w:tcW w:w="39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E329F8D" w14:textId="77777777" w:rsidR="00D0360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35" w:firstLine="9"/>
              <w:rPr>
                <w:rFonts w:ascii="Calibri" w:hAnsi="Calibri" w:cs="Calibri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Korr</w:t>
            </w:r>
          </w:p>
        </w:tc>
        <w:tc>
          <w:tcPr>
            <w:tcW w:w="1170" w:type="dxa"/>
            <w:tcBorders>
              <w:top w:val="nil"/>
              <w:left w:val="single" w:sz="12" w:space="0" w:color="auto"/>
              <w:bottom w:val="single" w:sz="12" w:space="0" w:color="auto"/>
              <w:right w:val="dotted" w:sz="4" w:space="0" w:color="auto"/>
            </w:tcBorders>
          </w:tcPr>
          <w:p w14:paraId="071FB5AC" w14:textId="77777777" w:rsidR="00D0360B" w:rsidRPr="0030193E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0.36</w:t>
            </w:r>
          </w:p>
        </w:tc>
        <w:tc>
          <w:tcPr>
            <w:tcW w:w="1350" w:type="dxa"/>
            <w:tcBorders>
              <w:top w:val="nil"/>
              <w:left w:val="dotted" w:sz="4" w:space="0" w:color="auto"/>
              <w:bottom w:val="single" w:sz="12" w:space="0" w:color="auto"/>
              <w:right w:val="dotted" w:sz="4" w:space="0" w:color="auto"/>
            </w:tcBorders>
          </w:tcPr>
          <w:p w14:paraId="66894BF8" w14:textId="77777777" w:rsidR="00D0360B" w:rsidRPr="0030193E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0.01, 0.70</w:t>
            </w:r>
            <w:r w:rsidRPr="0030193E">
              <w:rPr>
                <w:rFonts w:ascii="Calibri" w:hAnsi="Calibri" w:cs="Calibri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dotted" w:sz="4" w:space="0" w:color="auto"/>
              <w:bottom w:val="single" w:sz="12" w:space="0" w:color="auto"/>
              <w:right w:val="single" w:sz="12" w:space="0" w:color="auto"/>
            </w:tcBorders>
          </w:tcPr>
          <w:p w14:paraId="3C3443AF" w14:textId="77777777" w:rsidR="00D0360B" w:rsidRPr="0030193E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0.092</w:t>
            </w:r>
          </w:p>
        </w:tc>
      </w:tr>
    </w:tbl>
    <w:p w14:paraId="1A58B06F" w14:textId="77777777" w:rsidR="00D0360B" w:rsidRPr="008C3CD8" w:rsidRDefault="00D0360B" w:rsidP="00D0360B">
      <w:pPr>
        <w:spacing w:after="0" w:line="240" w:lineRule="auto"/>
        <w:rPr>
          <w:rFonts w:ascii="Calibri" w:hAnsi="Calibri" w:cs="Calibri"/>
          <w:sz w:val="22"/>
          <w:szCs w:val="22"/>
        </w:rPr>
      </w:pPr>
      <w:r w:rsidRPr="008C3CD8">
        <w:rPr>
          <w:rFonts w:ascii="Calibri" w:hAnsi="Calibri" w:cs="Calibri"/>
          <w:sz w:val="22"/>
          <w:szCs w:val="22"/>
        </w:rPr>
        <w:t>Log Likelihood: -289.01</w:t>
      </w:r>
    </w:p>
    <w:p w14:paraId="721A67B9" w14:textId="77777777" w:rsidR="00D0360B" w:rsidRDefault="00D0360B" w:rsidP="00D0360B">
      <w:pPr>
        <w:spacing w:after="0" w:line="240" w:lineRule="auto"/>
        <w:rPr>
          <w:rFonts w:ascii="Calibri" w:hAnsi="Calibri" w:cs="Calibri"/>
          <w:sz w:val="22"/>
          <w:szCs w:val="22"/>
        </w:rPr>
      </w:pPr>
      <w:r w:rsidRPr="00694DF8">
        <w:rPr>
          <w:rFonts w:ascii="Calibri" w:hAnsi="Calibri" w:cs="Calibri"/>
          <w:sz w:val="22"/>
          <w:szCs w:val="22"/>
          <w:vertAlign w:val="superscript"/>
        </w:rPr>
        <w:t xml:space="preserve">a </w:t>
      </w:r>
      <w:r w:rsidRPr="00694DF8">
        <w:rPr>
          <w:rFonts w:ascii="Calibri" w:hAnsi="Calibri" w:cs="Calibri"/>
          <w:sz w:val="22"/>
          <w:szCs w:val="22"/>
        </w:rPr>
        <w:t>ordinal variable: 0, 1, and ≥2 biological children of participants living elsewhere</w:t>
      </w:r>
    </w:p>
    <w:p w14:paraId="5775644B" w14:textId="001C1DF1" w:rsidR="00D0360B" w:rsidRDefault="00D0360B" w:rsidP="00D0360B">
      <w:pPr>
        <w:spacing w:after="0" w:line="24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Female children 16 years or older and living elsewhere were recoded as married.</w:t>
      </w:r>
    </w:p>
    <w:p w14:paraId="4D958682" w14:textId="77777777" w:rsidR="00D0360B" w:rsidRDefault="00D0360B" w:rsidP="00D0360B"/>
    <w:p w14:paraId="7C560D54" w14:textId="77777777" w:rsidR="00D0360B" w:rsidRDefault="00D0360B" w:rsidP="00D0360B"/>
    <w:p w14:paraId="0C4A4322" w14:textId="77777777" w:rsidR="00D0360B" w:rsidRDefault="00D0360B" w:rsidP="00D0360B"/>
    <w:p w14:paraId="17FE2D52" w14:textId="77777777" w:rsidR="00D0360B" w:rsidRDefault="00D0360B" w:rsidP="00D0360B"/>
    <w:p w14:paraId="0D1D5E96" w14:textId="77777777" w:rsidR="00D0360B" w:rsidRDefault="00D0360B" w:rsidP="00D0360B"/>
    <w:p w14:paraId="3AC25205" w14:textId="77777777" w:rsidR="00D0360B" w:rsidRDefault="00D0360B" w:rsidP="00D0360B"/>
    <w:p w14:paraId="4BD16621" w14:textId="77777777" w:rsidR="00D0360B" w:rsidRDefault="00D0360B" w:rsidP="00D0360B"/>
    <w:p w14:paraId="3B47D170" w14:textId="77777777" w:rsidR="00D0360B" w:rsidRDefault="00D0360B" w:rsidP="00D0360B">
      <w:pPr>
        <w:rPr>
          <w:rFonts w:asciiTheme="majorHAnsi" w:eastAsiaTheme="majorEastAsia" w:hAnsiTheme="majorHAnsi" w:cstheme="majorBidi"/>
          <w:color w:val="0F4761" w:themeColor="accent1" w:themeShade="BF"/>
          <w:sz w:val="32"/>
          <w:szCs w:val="32"/>
        </w:rPr>
      </w:pPr>
      <w:r>
        <w:br w:type="page"/>
      </w:r>
    </w:p>
    <w:p w14:paraId="4D3A7A2C" w14:textId="163E6FA9" w:rsidR="00D0360B" w:rsidRDefault="00D0360B" w:rsidP="00D0360B">
      <w:pPr>
        <w:pStyle w:val="Heading2"/>
        <w:numPr>
          <w:ilvl w:val="0"/>
          <w:numId w:val="4"/>
        </w:numPr>
      </w:pPr>
      <w:r>
        <w:lastRenderedPageBreak/>
        <w:t xml:space="preserve"> GSEM model for maternal hyperhomocysteinemia and milk folate receptor-α using </w:t>
      </w:r>
      <w:r w:rsidR="00FC18C2">
        <w:t>the alternative</w:t>
      </w:r>
      <w:r>
        <w:t xml:space="preserve"> children fostered out</w:t>
      </w:r>
    </w:p>
    <w:tbl>
      <w:tblPr>
        <w:tblW w:w="3901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4516"/>
        <w:gridCol w:w="1467"/>
        <w:gridCol w:w="1578"/>
        <w:gridCol w:w="842"/>
      </w:tblGrid>
      <w:tr w:rsidR="00D0360B" w:rsidRPr="00606FD5" w14:paraId="18E37CA7" w14:textId="77777777" w:rsidTr="0096626C">
        <w:trPr>
          <w:jc w:val="center"/>
        </w:trPr>
        <w:tc>
          <w:tcPr>
            <w:tcW w:w="268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76DC492" w14:textId="77777777" w:rsidR="00D0360B" w:rsidRPr="00431024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49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431024">
              <w:rPr>
                <w:rFonts w:ascii="Calibri" w:hAnsi="Calibri" w:cs="Calibri"/>
                <w:kern w:val="0"/>
                <w:sz w:val="22"/>
                <w:szCs w:val="22"/>
              </w:rPr>
              <w:t>Variable</w:t>
            </w:r>
          </w:p>
        </w:tc>
        <w:tc>
          <w:tcPr>
            <w:tcW w:w="87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dotted" w:sz="4" w:space="0" w:color="auto"/>
            </w:tcBorders>
          </w:tcPr>
          <w:p w14:paraId="291B0608" w14:textId="77777777" w:rsidR="00D0360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Path Coefficient</w:t>
            </w:r>
          </w:p>
        </w:tc>
        <w:tc>
          <w:tcPr>
            <w:tcW w:w="939" w:type="pct"/>
            <w:tcBorders>
              <w:top w:val="single" w:sz="12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</w:tcPr>
          <w:p w14:paraId="0CC33774" w14:textId="77777777" w:rsidR="00D0360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90% CI</w:t>
            </w:r>
          </w:p>
        </w:tc>
        <w:tc>
          <w:tcPr>
            <w:tcW w:w="501" w:type="pct"/>
            <w:tcBorders>
              <w:top w:val="single" w:sz="12" w:space="0" w:color="auto"/>
              <w:left w:val="dotted" w:sz="4" w:space="0" w:color="auto"/>
              <w:bottom w:val="single" w:sz="12" w:space="0" w:color="auto"/>
              <w:right w:val="single" w:sz="12" w:space="0" w:color="auto"/>
            </w:tcBorders>
          </w:tcPr>
          <w:p w14:paraId="383308C0" w14:textId="77777777" w:rsidR="00D0360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P-Value</w:t>
            </w:r>
          </w:p>
        </w:tc>
      </w:tr>
      <w:tr w:rsidR="00D0360B" w:rsidRPr="00606FD5" w14:paraId="34E33775" w14:textId="77777777" w:rsidTr="0096626C">
        <w:trPr>
          <w:jc w:val="center"/>
        </w:trPr>
        <w:tc>
          <w:tcPr>
            <w:tcW w:w="2687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6A31D068" w14:textId="77777777" w:rsidR="00D0360B" w:rsidRPr="000E0B86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8"/>
              <w:rPr>
                <w:rFonts w:ascii="Calibri" w:hAnsi="Calibri" w:cs="Calibri"/>
                <w:b/>
                <w:bCs/>
                <w:i/>
                <w:iCs/>
                <w:kern w:val="0"/>
                <w:sz w:val="22"/>
                <w:szCs w:val="22"/>
              </w:rPr>
            </w:pPr>
            <w:r w:rsidRPr="000E0B86">
              <w:rPr>
                <w:rFonts w:ascii="Calibri" w:hAnsi="Calibri" w:cs="Calibri"/>
                <w:b/>
                <w:bCs/>
                <w:i/>
                <w:iCs/>
                <w:kern w:val="0"/>
                <w:sz w:val="22"/>
                <w:szCs w:val="22"/>
              </w:rPr>
              <w:t xml:space="preserve">Response: Maternal </w:t>
            </w:r>
            <w:r>
              <w:rPr>
                <w:rFonts w:ascii="Calibri" w:hAnsi="Calibri" w:cs="Calibri"/>
                <w:b/>
                <w:bCs/>
                <w:i/>
                <w:iCs/>
                <w:kern w:val="0"/>
                <w:sz w:val="22"/>
                <w:szCs w:val="22"/>
              </w:rPr>
              <w:t>H</w:t>
            </w:r>
            <w:r w:rsidRPr="000E0B86">
              <w:rPr>
                <w:rFonts w:ascii="Calibri" w:hAnsi="Calibri" w:cs="Calibri"/>
                <w:b/>
                <w:bCs/>
                <w:i/>
                <w:iCs/>
                <w:kern w:val="0"/>
                <w:sz w:val="22"/>
                <w:szCs w:val="22"/>
              </w:rPr>
              <w:t>yperhomocysteinemia</w:t>
            </w:r>
            <w:r>
              <w:rPr>
                <w:rFonts w:ascii="Calibri" w:hAnsi="Calibri" w:cs="Calibri"/>
                <w:b/>
                <w:bCs/>
                <w:i/>
                <w:iCs/>
                <w:kern w:val="0"/>
                <w:sz w:val="22"/>
                <w:szCs w:val="22"/>
              </w:rPr>
              <w:t xml:space="preserve"> (n 176)</w:t>
            </w:r>
          </w:p>
        </w:tc>
        <w:tc>
          <w:tcPr>
            <w:tcW w:w="873" w:type="pct"/>
            <w:tcBorders>
              <w:top w:val="single" w:sz="12" w:space="0" w:color="auto"/>
              <w:left w:val="single" w:sz="12" w:space="0" w:color="auto"/>
              <w:right w:val="dotted" w:sz="4" w:space="0" w:color="auto"/>
            </w:tcBorders>
          </w:tcPr>
          <w:p w14:paraId="14151966" w14:textId="77777777" w:rsidR="00D0360B" w:rsidRPr="00606FD5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939" w:type="pct"/>
            <w:tcBorders>
              <w:top w:val="single" w:sz="12" w:space="0" w:color="auto"/>
              <w:left w:val="dotted" w:sz="4" w:space="0" w:color="auto"/>
              <w:right w:val="dotted" w:sz="4" w:space="0" w:color="auto"/>
            </w:tcBorders>
          </w:tcPr>
          <w:p w14:paraId="087C1BF3" w14:textId="77777777" w:rsidR="00D0360B" w:rsidRPr="00606FD5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501" w:type="pct"/>
            <w:tcBorders>
              <w:top w:val="single" w:sz="12" w:space="0" w:color="auto"/>
              <w:left w:val="dotted" w:sz="4" w:space="0" w:color="auto"/>
              <w:right w:val="single" w:sz="12" w:space="0" w:color="auto"/>
            </w:tcBorders>
          </w:tcPr>
          <w:p w14:paraId="1C48EE1B" w14:textId="77777777" w:rsidR="00D0360B" w:rsidRPr="00606FD5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</w:tr>
      <w:tr w:rsidR="00D0360B" w:rsidRPr="00606FD5" w14:paraId="230979E0" w14:textId="77777777" w:rsidTr="0096626C">
        <w:trPr>
          <w:jc w:val="center"/>
        </w:trPr>
        <w:tc>
          <w:tcPr>
            <w:tcW w:w="2687" w:type="pct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14:paraId="0BD35F72" w14:textId="77777777" w:rsidR="00D0360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49"/>
              <w:rPr>
                <w:rFonts w:ascii="Calibri" w:hAnsi="Calibri" w:cs="Calibri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 xml:space="preserve">Children fostered out </w:t>
            </w:r>
            <w:r>
              <w:rPr>
                <w:rFonts w:ascii="Calibri" w:hAnsi="Calibri" w:cs="Calibri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73" w:type="pct"/>
            <w:tcBorders>
              <w:left w:val="single" w:sz="12" w:space="0" w:color="auto"/>
              <w:bottom w:val="nil"/>
              <w:right w:val="dotted" w:sz="4" w:space="0" w:color="auto"/>
            </w:tcBorders>
          </w:tcPr>
          <w:p w14:paraId="47014705" w14:textId="77777777" w:rsidR="00D0360B" w:rsidRPr="00606FD5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606FD5">
              <w:rPr>
                <w:rFonts w:ascii="Calibri" w:hAnsi="Calibri" w:cs="Calibri"/>
                <w:kern w:val="0"/>
                <w:sz w:val="22"/>
                <w:szCs w:val="22"/>
              </w:rPr>
              <w:t>0.79</w:t>
            </w:r>
          </w:p>
        </w:tc>
        <w:tc>
          <w:tcPr>
            <w:tcW w:w="939" w:type="pct"/>
            <w:tcBorders>
              <w:left w:val="dotted" w:sz="4" w:space="0" w:color="auto"/>
              <w:bottom w:val="nil"/>
              <w:right w:val="dotted" w:sz="4" w:space="0" w:color="auto"/>
            </w:tcBorders>
          </w:tcPr>
          <w:p w14:paraId="170E63E9" w14:textId="77777777" w:rsidR="00D0360B" w:rsidRPr="00606FD5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606FD5">
              <w:rPr>
                <w:rFonts w:ascii="Calibri" w:hAnsi="Calibri" w:cs="Calibri"/>
                <w:kern w:val="0"/>
                <w:sz w:val="22"/>
                <w:szCs w:val="22"/>
              </w:rPr>
              <w:t>0.12, 1.45</w:t>
            </w:r>
          </w:p>
        </w:tc>
        <w:tc>
          <w:tcPr>
            <w:tcW w:w="501" w:type="pct"/>
            <w:tcBorders>
              <w:left w:val="dotted" w:sz="4" w:space="0" w:color="auto"/>
              <w:bottom w:val="nil"/>
              <w:right w:val="single" w:sz="12" w:space="0" w:color="auto"/>
            </w:tcBorders>
          </w:tcPr>
          <w:p w14:paraId="1E1B9400" w14:textId="77777777" w:rsidR="00D0360B" w:rsidRPr="00606FD5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606FD5">
              <w:rPr>
                <w:rFonts w:ascii="Calibri" w:hAnsi="Calibri" w:cs="Calibri"/>
                <w:kern w:val="0"/>
                <w:sz w:val="22"/>
                <w:szCs w:val="22"/>
              </w:rPr>
              <w:t>0.052</w:t>
            </w:r>
          </w:p>
        </w:tc>
      </w:tr>
      <w:tr w:rsidR="00D0360B" w:rsidRPr="00606FD5" w14:paraId="7C9185F4" w14:textId="77777777" w:rsidTr="0096626C">
        <w:trPr>
          <w:jc w:val="center"/>
        </w:trPr>
        <w:tc>
          <w:tcPr>
            <w:tcW w:w="268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D9550DB" w14:textId="77777777" w:rsidR="00D0360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49"/>
              <w:rPr>
                <w:rFonts w:ascii="Calibri" w:hAnsi="Calibri" w:cs="Calibri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 xml:space="preserve">Goats/sheep sold </w:t>
            </w:r>
          </w:p>
        </w:tc>
        <w:tc>
          <w:tcPr>
            <w:tcW w:w="873" w:type="pct"/>
            <w:tcBorders>
              <w:top w:val="nil"/>
              <w:left w:val="single" w:sz="12" w:space="0" w:color="auto"/>
              <w:bottom w:val="nil"/>
              <w:right w:val="dotted" w:sz="4" w:space="0" w:color="auto"/>
            </w:tcBorders>
          </w:tcPr>
          <w:p w14:paraId="244BAA2B" w14:textId="77777777" w:rsidR="00D0360B" w:rsidRPr="00606FD5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939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05CBE77A" w14:textId="77777777" w:rsidR="00D0360B" w:rsidRPr="00606FD5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501" w:type="pct"/>
            <w:tcBorders>
              <w:top w:val="nil"/>
              <w:left w:val="dotted" w:sz="4" w:space="0" w:color="auto"/>
              <w:bottom w:val="nil"/>
              <w:right w:val="single" w:sz="12" w:space="0" w:color="auto"/>
            </w:tcBorders>
          </w:tcPr>
          <w:p w14:paraId="7A7BDB1B" w14:textId="77777777" w:rsidR="00D0360B" w:rsidRPr="00606FD5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</w:tr>
      <w:tr w:rsidR="00D0360B" w:rsidRPr="00606FD5" w14:paraId="439DA2E7" w14:textId="77777777" w:rsidTr="0096626C">
        <w:trPr>
          <w:jc w:val="center"/>
        </w:trPr>
        <w:tc>
          <w:tcPr>
            <w:tcW w:w="268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5CCD840" w14:textId="77777777" w:rsidR="00D0360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738"/>
              <w:rPr>
                <w:rFonts w:ascii="Calibri" w:hAnsi="Calibri" w:cs="Calibri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None sold (Ref.)</w:t>
            </w:r>
          </w:p>
        </w:tc>
        <w:tc>
          <w:tcPr>
            <w:tcW w:w="873" w:type="pct"/>
            <w:tcBorders>
              <w:top w:val="nil"/>
              <w:left w:val="single" w:sz="12" w:space="0" w:color="auto"/>
              <w:bottom w:val="nil"/>
              <w:right w:val="dotted" w:sz="4" w:space="0" w:color="auto"/>
            </w:tcBorders>
          </w:tcPr>
          <w:p w14:paraId="4E90FDC5" w14:textId="77777777" w:rsidR="00D0360B" w:rsidRPr="00606FD5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939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2B644569" w14:textId="77777777" w:rsidR="00D0360B" w:rsidRPr="00606FD5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501" w:type="pct"/>
            <w:tcBorders>
              <w:top w:val="nil"/>
              <w:left w:val="dotted" w:sz="4" w:space="0" w:color="auto"/>
              <w:bottom w:val="nil"/>
              <w:right w:val="single" w:sz="12" w:space="0" w:color="auto"/>
            </w:tcBorders>
          </w:tcPr>
          <w:p w14:paraId="40C794A0" w14:textId="77777777" w:rsidR="00D0360B" w:rsidRPr="00606FD5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</w:tr>
      <w:tr w:rsidR="00D0360B" w:rsidRPr="00606FD5" w14:paraId="7D0F3116" w14:textId="77777777" w:rsidTr="0096626C">
        <w:trPr>
          <w:jc w:val="center"/>
        </w:trPr>
        <w:tc>
          <w:tcPr>
            <w:tcW w:w="268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17F5D86" w14:textId="77777777" w:rsidR="00D0360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738"/>
              <w:rPr>
                <w:rFonts w:ascii="Calibri" w:hAnsi="Calibri" w:cs="Calibri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No animal to sell</w:t>
            </w:r>
          </w:p>
        </w:tc>
        <w:tc>
          <w:tcPr>
            <w:tcW w:w="873" w:type="pct"/>
            <w:tcBorders>
              <w:top w:val="nil"/>
              <w:left w:val="single" w:sz="12" w:space="0" w:color="auto"/>
              <w:bottom w:val="nil"/>
              <w:right w:val="dotted" w:sz="4" w:space="0" w:color="auto"/>
            </w:tcBorders>
          </w:tcPr>
          <w:p w14:paraId="5E339CD8" w14:textId="77777777" w:rsidR="00D0360B" w:rsidRPr="00606FD5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606FD5">
              <w:rPr>
                <w:rFonts w:ascii="Calibri" w:hAnsi="Calibri" w:cs="Calibri"/>
                <w:kern w:val="0"/>
                <w:sz w:val="22"/>
                <w:szCs w:val="22"/>
              </w:rPr>
              <w:t>1.25</w:t>
            </w:r>
          </w:p>
        </w:tc>
        <w:tc>
          <w:tcPr>
            <w:tcW w:w="939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7D14E906" w14:textId="77777777" w:rsidR="00D0360B" w:rsidRPr="00606FD5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606FD5">
              <w:rPr>
                <w:rFonts w:ascii="Calibri" w:hAnsi="Calibri" w:cs="Calibri"/>
                <w:kern w:val="0"/>
                <w:sz w:val="22"/>
                <w:szCs w:val="22"/>
              </w:rPr>
              <w:t>0.003, 2.50</w:t>
            </w:r>
          </w:p>
        </w:tc>
        <w:tc>
          <w:tcPr>
            <w:tcW w:w="501" w:type="pct"/>
            <w:tcBorders>
              <w:top w:val="nil"/>
              <w:left w:val="dotted" w:sz="4" w:space="0" w:color="auto"/>
              <w:bottom w:val="nil"/>
              <w:right w:val="single" w:sz="12" w:space="0" w:color="auto"/>
            </w:tcBorders>
          </w:tcPr>
          <w:p w14:paraId="263C943A" w14:textId="77777777" w:rsidR="00D0360B" w:rsidRPr="00606FD5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606FD5">
              <w:rPr>
                <w:rFonts w:ascii="Calibri" w:hAnsi="Calibri" w:cs="Calibri"/>
                <w:kern w:val="0"/>
                <w:sz w:val="22"/>
                <w:szCs w:val="22"/>
              </w:rPr>
              <w:t>0.099</w:t>
            </w:r>
          </w:p>
        </w:tc>
      </w:tr>
      <w:tr w:rsidR="00D0360B" w:rsidRPr="00606FD5" w14:paraId="1EDD19F3" w14:textId="77777777" w:rsidTr="0096626C">
        <w:trPr>
          <w:jc w:val="center"/>
        </w:trPr>
        <w:tc>
          <w:tcPr>
            <w:tcW w:w="268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ADB05CA" w14:textId="77777777" w:rsidR="00D0360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738"/>
              <w:rPr>
                <w:rFonts w:ascii="Calibri" w:hAnsi="Calibri" w:cs="Calibri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&gt;50% sold</w:t>
            </w:r>
          </w:p>
        </w:tc>
        <w:tc>
          <w:tcPr>
            <w:tcW w:w="873" w:type="pct"/>
            <w:tcBorders>
              <w:top w:val="nil"/>
              <w:left w:val="single" w:sz="12" w:space="0" w:color="auto"/>
              <w:bottom w:val="nil"/>
              <w:right w:val="dotted" w:sz="4" w:space="0" w:color="auto"/>
            </w:tcBorders>
          </w:tcPr>
          <w:p w14:paraId="4F79E655" w14:textId="77777777" w:rsidR="00D0360B" w:rsidRPr="00606FD5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606FD5">
              <w:rPr>
                <w:rFonts w:ascii="Calibri" w:hAnsi="Calibri" w:cs="Calibri"/>
                <w:kern w:val="0"/>
                <w:sz w:val="22"/>
                <w:szCs w:val="22"/>
              </w:rPr>
              <w:t>1.68</w:t>
            </w:r>
          </w:p>
        </w:tc>
        <w:tc>
          <w:tcPr>
            <w:tcW w:w="939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12861D74" w14:textId="77777777" w:rsidR="00D0360B" w:rsidRPr="00606FD5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606FD5">
              <w:rPr>
                <w:rFonts w:ascii="Calibri" w:hAnsi="Calibri" w:cs="Calibri"/>
                <w:kern w:val="0"/>
                <w:sz w:val="22"/>
                <w:szCs w:val="22"/>
              </w:rPr>
              <w:t>0.25, 3.12</w:t>
            </w:r>
          </w:p>
        </w:tc>
        <w:tc>
          <w:tcPr>
            <w:tcW w:w="501" w:type="pct"/>
            <w:tcBorders>
              <w:top w:val="nil"/>
              <w:left w:val="dotted" w:sz="4" w:space="0" w:color="auto"/>
              <w:bottom w:val="nil"/>
              <w:right w:val="single" w:sz="12" w:space="0" w:color="auto"/>
            </w:tcBorders>
          </w:tcPr>
          <w:p w14:paraId="3E24A510" w14:textId="77777777" w:rsidR="00D0360B" w:rsidRPr="00606FD5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606FD5">
              <w:rPr>
                <w:rFonts w:ascii="Calibri" w:hAnsi="Calibri" w:cs="Calibri"/>
                <w:kern w:val="0"/>
                <w:sz w:val="22"/>
                <w:szCs w:val="22"/>
              </w:rPr>
              <w:t>0.054</w:t>
            </w:r>
          </w:p>
        </w:tc>
      </w:tr>
      <w:tr w:rsidR="00D0360B" w:rsidRPr="00606FD5" w14:paraId="275572F6" w14:textId="77777777" w:rsidTr="0096626C">
        <w:trPr>
          <w:jc w:val="center"/>
        </w:trPr>
        <w:tc>
          <w:tcPr>
            <w:tcW w:w="268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3394F87" w14:textId="77777777" w:rsidR="00D0360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738"/>
              <w:rPr>
                <w:rFonts w:ascii="Calibri" w:hAnsi="Calibri" w:cs="Calibri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≤50% sold</w:t>
            </w:r>
          </w:p>
        </w:tc>
        <w:tc>
          <w:tcPr>
            <w:tcW w:w="873" w:type="pct"/>
            <w:tcBorders>
              <w:top w:val="nil"/>
              <w:left w:val="single" w:sz="12" w:space="0" w:color="auto"/>
              <w:bottom w:val="nil"/>
              <w:right w:val="dotted" w:sz="4" w:space="0" w:color="auto"/>
            </w:tcBorders>
          </w:tcPr>
          <w:p w14:paraId="68ACB61F" w14:textId="77777777" w:rsidR="00D0360B" w:rsidRPr="00606FD5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606FD5">
              <w:rPr>
                <w:rFonts w:ascii="Calibri" w:hAnsi="Calibri" w:cs="Calibri"/>
                <w:kern w:val="0"/>
                <w:sz w:val="22"/>
                <w:szCs w:val="22"/>
              </w:rPr>
              <w:t>0.71</w:t>
            </w:r>
          </w:p>
        </w:tc>
        <w:tc>
          <w:tcPr>
            <w:tcW w:w="939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44D3B96C" w14:textId="77777777" w:rsidR="00D0360B" w:rsidRPr="00606FD5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606FD5">
              <w:rPr>
                <w:rFonts w:ascii="Calibri" w:hAnsi="Calibri" w:cs="Calibri"/>
                <w:kern w:val="0"/>
                <w:sz w:val="22"/>
                <w:szCs w:val="22"/>
              </w:rPr>
              <w:t>-0.78, 2.20</w:t>
            </w:r>
          </w:p>
        </w:tc>
        <w:tc>
          <w:tcPr>
            <w:tcW w:w="501" w:type="pct"/>
            <w:tcBorders>
              <w:top w:val="nil"/>
              <w:left w:val="dotted" w:sz="4" w:space="0" w:color="auto"/>
              <w:bottom w:val="nil"/>
              <w:right w:val="single" w:sz="12" w:space="0" w:color="auto"/>
            </w:tcBorders>
          </w:tcPr>
          <w:p w14:paraId="097D4F3C" w14:textId="77777777" w:rsidR="00D0360B" w:rsidRPr="00606FD5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606FD5">
              <w:rPr>
                <w:rFonts w:ascii="Calibri" w:hAnsi="Calibri" w:cs="Calibri"/>
                <w:kern w:val="0"/>
                <w:sz w:val="22"/>
                <w:szCs w:val="22"/>
              </w:rPr>
              <w:t>0.432</w:t>
            </w:r>
          </w:p>
        </w:tc>
      </w:tr>
      <w:tr w:rsidR="00D0360B" w:rsidRPr="00606FD5" w14:paraId="58EC6B78" w14:textId="77777777" w:rsidTr="0096626C">
        <w:trPr>
          <w:jc w:val="center"/>
        </w:trPr>
        <w:tc>
          <w:tcPr>
            <w:tcW w:w="268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42809C2" w14:textId="77777777" w:rsidR="00D0360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49"/>
              <w:rPr>
                <w:rFonts w:ascii="Calibri" w:hAnsi="Calibri" w:cs="Calibri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Community</w:t>
            </w:r>
          </w:p>
        </w:tc>
        <w:tc>
          <w:tcPr>
            <w:tcW w:w="873" w:type="pct"/>
            <w:tcBorders>
              <w:top w:val="nil"/>
              <w:left w:val="single" w:sz="12" w:space="0" w:color="auto"/>
              <w:bottom w:val="nil"/>
              <w:right w:val="dotted" w:sz="4" w:space="0" w:color="auto"/>
            </w:tcBorders>
          </w:tcPr>
          <w:p w14:paraId="5F0B0867" w14:textId="77777777" w:rsidR="00D0360B" w:rsidRPr="00606FD5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939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454E48B6" w14:textId="77777777" w:rsidR="00D0360B" w:rsidRPr="00606FD5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501" w:type="pct"/>
            <w:tcBorders>
              <w:top w:val="nil"/>
              <w:left w:val="dotted" w:sz="4" w:space="0" w:color="auto"/>
              <w:bottom w:val="nil"/>
              <w:right w:val="single" w:sz="12" w:space="0" w:color="auto"/>
            </w:tcBorders>
          </w:tcPr>
          <w:p w14:paraId="67483A2B" w14:textId="77777777" w:rsidR="00D0360B" w:rsidRPr="00606FD5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</w:tr>
      <w:tr w:rsidR="00D0360B" w:rsidRPr="00606FD5" w14:paraId="256FCEF7" w14:textId="77777777" w:rsidTr="0096626C">
        <w:trPr>
          <w:jc w:val="center"/>
        </w:trPr>
        <w:tc>
          <w:tcPr>
            <w:tcW w:w="268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0E3D15C" w14:textId="77777777" w:rsidR="00D0360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738"/>
              <w:rPr>
                <w:rFonts w:ascii="Calibri" w:hAnsi="Calibri" w:cs="Calibri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Karare (Ref.)</w:t>
            </w:r>
          </w:p>
        </w:tc>
        <w:tc>
          <w:tcPr>
            <w:tcW w:w="873" w:type="pct"/>
            <w:tcBorders>
              <w:top w:val="nil"/>
              <w:left w:val="single" w:sz="12" w:space="0" w:color="auto"/>
              <w:bottom w:val="nil"/>
              <w:right w:val="dotted" w:sz="4" w:space="0" w:color="auto"/>
            </w:tcBorders>
          </w:tcPr>
          <w:p w14:paraId="3EE36614" w14:textId="77777777" w:rsidR="00D0360B" w:rsidRPr="00606FD5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606FD5">
              <w:rPr>
                <w:rFonts w:ascii="Calibri" w:hAnsi="Calibri" w:cs="Calibri"/>
                <w:kern w:val="0"/>
                <w:sz w:val="22"/>
                <w:szCs w:val="22"/>
              </w:rPr>
              <w:t>-</w:t>
            </w:r>
          </w:p>
        </w:tc>
        <w:tc>
          <w:tcPr>
            <w:tcW w:w="939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34CFD4D3" w14:textId="77777777" w:rsidR="00D0360B" w:rsidRPr="00606FD5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606FD5">
              <w:rPr>
                <w:rFonts w:ascii="Calibri" w:hAnsi="Calibri" w:cs="Calibri"/>
                <w:kern w:val="0"/>
                <w:sz w:val="22"/>
                <w:szCs w:val="22"/>
              </w:rPr>
              <w:t>-</w:t>
            </w:r>
          </w:p>
        </w:tc>
        <w:tc>
          <w:tcPr>
            <w:tcW w:w="501" w:type="pct"/>
            <w:tcBorders>
              <w:top w:val="nil"/>
              <w:left w:val="dotted" w:sz="4" w:space="0" w:color="auto"/>
              <w:bottom w:val="nil"/>
              <w:right w:val="single" w:sz="12" w:space="0" w:color="auto"/>
            </w:tcBorders>
          </w:tcPr>
          <w:p w14:paraId="24247381" w14:textId="77777777" w:rsidR="00D0360B" w:rsidRPr="00606FD5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606FD5">
              <w:rPr>
                <w:rFonts w:ascii="Calibri" w:hAnsi="Calibri" w:cs="Calibri"/>
                <w:kern w:val="0"/>
                <w:sz w:val="22"/>
                <w:szCs w:val="22"/>
              </w:rPr>
              <w:t>-</w:t>
            </w:r>
          </w:p>
        </w:tc>
      </w:tr>
      <w:tr w:rsidR="00D0360B" w:rsidRPr="00606FD5" w14:paraId="3C457E04" w14:textId="77777777" w:rsidTr="0096626C">
        <w:trPr>
          <w:jc w:val="center"/>
        </w:trPr>
        <w:tc>
          <w:tcPr>
            <w:tcW w:w="268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D63AEEC" w14:textId="77777777" w:rsidR="00D0360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738"/>
              <w:rPr>
                <w:rFonts w:ascii="Calibri" w:hAnsi="Calibri" w:cs="Calibri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Kituruni</w:t>
            </w:r>
          </w:p>
        </w:tc>
        <w:tc>
          <w:tcPr>
            <w:tcW w:w="873" w:type="pct"/>
            <w:tcBorders>
              <w:top w:val="nil"/>
              <w:left w:val="single" w:sz="12" w:space="0" w:color="auto"/>
              <w:bottom w:val="nil"/>
              <w:right w:val="dotted" w:sz="4" w:space="0" w:color="auto"/>
            </w:tcBorders>
          </w:tcPr>
          <w:p w14:paraId="043A81BC" w14:textId="77777777" w:rsidR="00D0360B" w:rsidRPr="00606FD5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606FD5">
              <w:rPr>
                <w:rFonts w:ascii="Calibri" w:hAnsi="Calibri" w:cs="Calibri"/>
                <w:kern w:val="0"/>
                <w:sz w:val="22"/>
                <w:szCs w:val="22"/>
              </w:rPr>
              <w:t>-1.23</w:t>
            </w:r>
          </w:p>
        </w:tc>
        <w:tc>
          <w:tcPr>
            <w:tcW w:w="939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538FAF49" w14:textId="77777777" w:rsidR="00D0360B" w:rsidRPr="00606FD5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606FD5">
              <w:rPr>
                <w:rFonts w:ascii="Calibri" w:hAnsi="Calibri" w:cs="Calibri"/>
                <w:kern w:val="0"/>
                <w:sz w:val="22"/>
                <w:szCs w:val="22"/>
              </w:rPr>
              <w:t>-3.01, 0.55</w:t>
            </w:r>
          </w:p>
        </w:tc>
        <w:tc>
          <w:tcPr>
            <w:tcW w:w="501" w:type="pct"/>
            <w:tcBorders>
              <w:top w:val="nil"/>
              <w:left w:val="dotted" w:sz="4" w:space="0" w:color="auto"/>
              <w:bottom w:val="nil"/>
              <w:right w:val="single" w:sz="12" w:space="0" w:color="auto"/>
            </w:tcBorders>
          </w:tcPr>
          <w:p w14:paraId="4A4460E1" w14:textId="77777777" w:rsidR="00D0360B" w:rsidRPr="00606FD5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606FD5">
              <w:rPr>
                <w:rFonts w:ascii="Calibri" w:hAnsi="Calibri" w:cs="Calibri"/>
                <w:kern w:val="0"/>
                <w:sz w:val="22"/>
                <w:szCs w:val="22"/>
              </w:rPr>
              <w:t>0.256</w:t>
            </w:r>
          </w:p>
        </w:tc>
      </w:tr>
      <w:tr w:rsidR="00D0360B" w:rsidRPr="00606FD5" w14:paraId="61F62D90" w14:textId="77777777" w:rsidTr="0096626C">
        <w:trPr>
          <w:jc w:val="center"/>
        </w:trPr>
        <w:tc>
          <w:tcPr>
            <w:tcW w:w="268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10036F8" w14:textId="77777777" w:rsidR="00D0360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738"/>
              <w:rPr>
                <w:rFonts w:ascii="Calibri" w:hAnsi="Calibri" w:cs="Calibri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Korr</w:t>
            </w:r>
          </w:p>
        </w:tc>
        <w:tc>
          <w:tcPr>
            <w:tcW w:w="873" w:type="pct"/>
            <w:tcBorders>
              <w:top w:val="nil"/>
              <w:left w:val="single" w:sz="12" w:space="0" w:color="auto"/>
              <w:bottom w:val="nil"/>
              <w:right w:val="dotted" w:sz="4" w:space="0" w:color="auto"/>
            </w:tcBorders>
          </w:tcPr>
          <w:p w14:paraId="1049A7EE" w14:textId="77777777" w:rsidR="00D0360B" w:rsidRPr="00606FD5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606FD5">
              <w:rPr>
                <w:rFonts w:ascii="Calibri" w:hAnsi="Calibri" w:cs="Calibri"/>
                <w:kern w:val="0"/>
                <w:sz w:val="22"/>
                <w:szCs w:val="22"/>
              </w:rPr>
              <w:t>1.51</w:t>
            </w:r>
          </w:p>
        </w:tc>
        <w:tc>
          <w:tcPr>
            <w:tcW w:w="939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74BC1526" w14:textId="77777777" w:rsidR="00D0360B" w:rsidRPr="00606FD5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606FD5">
              <w:rPr>
                <w:rFonts w:ascii="Calibri" w:hAnsi="Calibri" w:cs="Calibri"/>
                <w:kern w:val="0"/>
                <w:sz w:val="22"/>
                <w:szCs w:val="22"/>
              </w:rPr>
              <w:t>0.43, 2.59</w:t>
            </w:r>
          </w:p>
        </w:tc>
        <w:tc>
          <w:tcPr>
            <w:tcW w:w="501" w:type="pct"/>
            <w:tcBorders>
              <w:top w:val="nil"/>
              <w:left w:val="dotted" w:sz="4" w:space="0" w:color="auto"/>
              <w:bottom w:val="nil"/>
              <w:right w:val="single" w:sz="12" w:space="0" w:color="auto"/>
            </w:tcBorders>
          </w:tcPr>
          <w:p w14:paraId="6E843BC7" w14:textId="77777777" w:rsidR="00D0360B" w:rsidRPr="00606FD5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606FD5">
              <w:rPr>
                <w:rFonts w:ascii="Calibri" w:hAnsi="Calibri" w:cs="Calibri"/>
                <w:kern w:val="0"/>
                <w:sz w:val="22"/>
                <w:szCs w:val="22"/>
              </w:rPr>
              <w:t>0.022</w:t>
            </w:r>
          </w:p>
        </w:tc>
      </w:tr>
      <w:tr w:rsidR="00D0360B" w:rsidRPr="00606FD5" w14:paraId="76212DD5" w14:textId="77777777" w:rsidTr="0096626C">
        <w:trPr>
          <w:jc w:val="center"/>
        </w:trPr>
        <w:tc>
          <w:tcPr>
            <w:tcW w:w="268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C3ED949" w14:textId="77777777" w:rsidR="00D0360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738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873" w:type="pct"/>
            <w:tcBorders>
              <w:top w:val="nil"/>
              <w:left w:val="single" w:sz="12" w:space="0" w:color="auto"/>
              <w:bottom w:val="nil"/>
              <w:right w:val="dotted" w:sz="4" w:space="0" w:color="auto"/>
            </w:tcBorders>
          </w:tcPr>
          <w:p w14:paraId="5222958B" w14:textId="77777777" w:rsidR="00D0360B" w:rsidRPr="00606FD5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939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13CFCF0A" w14:textId="77777777" w:rsidR="00D0360B" w:rsidRPr="00606FD5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501" w:type="pct"/>
            <w:tcBorders>
              <w:top w:val="nil"/>
              <w:left w:val="dotted" w:sz="4" w:space="0" w:color="auto"/>
              <w:bottom w:val="nil"/>
              <w:right w:val="single" w:sz="12" w:space="0" w:color="auto"/>
            </w:tcBorders>
          </w:tcPr>
          <w:p w14:paraId="2646686F" w14:textId="77777777" w:rsidR="00D0360B" w:rsidRPr="00606FD5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</w:tr>
      <w:tr w:rsidR="00D0360B" w:rsidRPr="00606FD5" w14:paraId="4E024F9B" w14:textId="77777777" w:rsidTr="0096626C">
        <w:trPr>
          <w:jc w:val="center"/>
        </w:trPr>
        <w:tc>
          <w:tcPr>
            <w:tcW w:w="268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1E83777" w14:textId="77777777" w:rsidR="00D0360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8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48FC6878">
              <w:rPr>
                <w:rFonts w:ascii="Calibri" w:hAnsi="Calibri" w:cs="Calibri"/>
                <w:b/>
                <w:bCs/>
                <w:i/>
                <w:iCs/>
                <w:kern w:val="0"/>
                <w:sz w:val="22"/>
                <w:szCs w:val="22"/>
              </w:rPr>
              <w:t>Response: z ln milk folate receptor- α (n 176)</w:t>
            </w:r>
          </w:p>
        </w:tc>
        <w:tc>
          <w:tcPr>
            <w:tcW w:w="873" w:type="pct"/>
            <w:tcBorders>
              <w:top w:val="nil"/>
              <w:left w:val="single" w:sz="12" w:space="0" w:color="auto"/>
              <w:bottom w:val="nil"/>
              <w:right w:val="dotted" w:sz="4" w:space="0" w:color="auto"/>
            </w:tcBorders>
          </w:tcPr>
          <w:p w14:paraId="74A4D06E" w14:textId="77777777" w:rsidR="00D0360B" w:rsidRPr="00606FD5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939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71DD0411" w14:textId="77777777" w:rsidR="00D0360B" w:rsidRPr="00606FD5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501" w:type="pct"/>
            <w:tcBorders>
              <w:top w:val="nil"/>
              <w:left w:val="dotted" w:sz="4" w:space="0" w:color="auto"/>
              <w:bottom w:val="nil"/>
              <w:right w:val="single" w:sz="12" w:space="0" w:color="auto"/>
            </w:tcBorders>
          </w:tcPr>
          <w:p w14:paraId="46F206F9" w14:textId="77777777" w:rsidR="00D0360B" w:rsidRPr="00606FD5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</w:tr>
      <w:tr w:rsidR="00D0360B" w:rsidRPr="00606FD5" w14:paraId="4FB13237" w14:textId="77777777" w:rsidTr="0096626C">
        <w:trPr>
          <w:jc w:val="center"/>
        </w:trPr>
        <w:tc>
          <w:tcPr>
            <w:tcW w:w="268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9B4BC48" w14:textId="77777777" w:rsidR="00D0360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88"/>
              <w:rPr>
                <w:rFonts w:ascii="Calibri" w:hAnsi="Calibri" w:cs="Calibri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Maternal hyperhomocysteinemia</w:t>
            </w:r>
          </w:p>
        </w:tc>
        <w:tc>
          <w:tcPr>
            <w:tcW w:w="873" w:type="pct"/>
            <w:tcBorders>
              <w:top w:val="nil"/>
              <w:left w:val="single" w:sz="12" w:space="0" w:color="auto"/>
              <w:bottom w:val="nil"/>
              <w:right w:val="dotted" w:sz="4" w:space="0" w:color="auto"/>
            </w:tcBorders>
          </w:tcPr>
          <w:p w14:paraId="35A8013B" w14:textId="77777777" w:rsidR="00D0360B" w:rsidRPr="00606FD5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0.38</w:t>
            </w:r>
          </w:p>
        </w:tc>
        <w:tc>
          <w:tcPr>
            <w:tcW w:w="939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0943FD91" w14:textId="77777777" w:rsidR="00D0360B" w:rsidRPr="00606FD5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0.00, 0.75</w:t>
            </w:r>
          </w:p>
        </w:tc>
        <w:tc>
          <w:tcPr>
            <w:tcW w:w="501" w:type="pct"/>
            <w:tcBorders>
              <w:top w:val="nil"/>
              <w:left w:val="dotted" w:sz="4" w:space="0" w:color="auto"/>
              <w:bottom w:val="nil"/>
              <w:right w:val="single" w:sz="12" w:space="0" w:color="auto"/>
            </w:tcBorders>
          </w:tcPr>
          <w:p w14:paraId="106361F2" w14:textId="77777777" w:rsidR="00D0360B" w:rsidRPr="00606FD5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0.099</w:t>
            </w:r>
          </w:p>
        </w:tc>
      </w:tr>
      <w:tr w:rsidR="00D0360B" w:rsidRPr="00606FD5" w14:paraId="1345514D" w14:textId="77777777" w:rsidTr="0096626C">
        <w:trPr>
          <w:jc w:val="center"/>
        </w:trPr>
        <w:tc>
          <w:tcPr>
            <w:tcW w:w="268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BE055C0" w14:textId="77777777" w:rsidR="00D0360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88"/>
              <w:rPr>
                <w:rFonts w:ascii="Calibri" w:hAnsi="Calibri" w:cs="Calibri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Community</w:t>
            </w:r>
          </w:p>
        </w:tc>
        <w:tc>
          <w:tcPr>
            <w:tcW w:w="873" w:type="pct"/>
            <w:tcBorders>
              <w:top w:val="nil"/>
              <w:left w:val="single" w:sz="12" w:space="0" w:color="auto"/>
              <w:bottom w:val="nil"/>
              <w:right w:val="dotted" w:sz="4" w:space="0" w:color="auto"/>
            </w:tcBorders>
          </w:tcPr>
          <w:p w14:paraId="4846848F" w14:textId="77777777" w:rsidR="00D0360B" w:rsidRPr="00606FD5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939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54584BAC" w14:textId="77777777" w:rsidR="00D0360B" w:rsidRPr="00606FD5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501" w:type="pct"/>
            <w:tcBorders>
              <w:top w:val="nil"/>
              <w:left w:val="dotted" w:sz="4" w:space="0" w:color="auto"/>
              <w:bottom w:val="nil"/>
              <w:right w:val="single" w:sz="12" w:space="0" w:color="auto"/>
            </w:tcBorders>
          </w:tcPr>
          <w:p w14:paraId="5A5BEAA3" w14:textId="77777777" w:rsidR="00D0360B" w:rsidRPr="00606FD5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</w:tr>
      <w:tr w:rsidR="00D0360B" w:rsidRPr="00606FD5" w14:paraId="679B9EAC" w14:textId="77777777" w:rsidTr="0096626C">
        <w:trPr>
          <w:jc w:val="center"/>
        </w:trPr>
        <w:tc>
          <w:tcPr>
            <w:tcW w:w="268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54CA188" w14:textId="77777777" w:rsidR="00D0360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738"/>
              <w:rPr>
                <w:rFonts w:ascii="Calibri" w:hAnsi="Calibri" w:cs="Calibri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Karare (Ref.)</w:t>
            </w:r>
          </w:p>
        </w:tc>
        <w:tc>
          <w:tcPr>
            <w:tcW w:w="873" w:type="pct"/>
            <w:tcBorders>
              <w:top w:val="nil"/>
              <w:left w:val="single" w:sz="12" w:space="0" w:color="auto"/>
              <w:bottom w:val="nil"/>
              <w:right w:val="dotted" w:sz="4" w:space="0" w:color="auto"/>
            </w:tcBorders>
          </w:tcPr>
          <w:p w14:paraId="47DDBED7" w14:textId="77777777" w:rsidR="00D0360B" w:rsidRPr="00606FD5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939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20EF0F2E" w14:textId="77777777" w:rsidR="00D0360B" w:rsidRPr="00606FD5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501" w:type="pct"/>
            <w:tcBorders>
              <w:top w:val="nil"/>
              <w:left w:val="dotted" w:sz="4" w:space="0" w:color="auto"/>
              <w:bottom w:val="nil"/>
              <w:right w:val="single" w:sz="12" w:space="0" w:color="auto"/>
            </w:tcBorders>
          </w:tcPr>
          <w:p w14:paraId="0E261FB8" w14:textId="77777777" w:rsidR="00D0360B" w:rsidRPr="00606FD5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</w:p>
        </w:tc>
      </w:tr>
      <w:tr w:rsidR="00D0360B" w:rsidRPr="00606FD5" w14:paraId="42C6CA41" w14:textId="77777777" w:rsidTr="0096626C">
        <w:trPr>
          <w:jc w:val="center"/>
        </w:trPr>
        <w:tc>
          <w:tcPr>
            <w:tcW w:w="268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8231B9A" w14:textId="77777777" w:rsidR="00D0360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738"/>
              <w:rPr>
                <w:rFonts w:ascii="Calibri" w:hAnsi="Calibri" w:cs="Calibri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Kituruni</w:t>
            </w:r>
          </w:p>
        </w:tc>
        <w:tc>
          <w:tcPr>
            <w:tcW w:w="873" w:type="pct"/>
            <w:tcBorders>
              <w:top w:val="nil"/>
              <w:left w:val="single" w:sz="12" w:space="0" w:color="auto"/>
              <w:bottom w:val="nil"/>
              <w:right w:val="dotted" w:sz="4" w:space="0" w:color="auto"/>
            </w:tcBorders>
          </w:tcPr>
          <w:p w14:paraId="55E6CB18" w14:textId="77777777" w:rsidR="00D0360B" w:rsidRPr="00606FD5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-0.39</w:t>
            </w:r>
          </w:p>
        </w:tc>
        <w:tc>
          <w:tcPr>
            <w:tcW w:w="939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120A43FE" w14:textId="77777777" w:rsidR="00D0360B" w:rsidRPr="00606FD5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-0.70, -0.08</w:t>
            </w:r>
          </w:p>
        </w:tc>
        <w:tc>
          <w:tcPr>
            <w:tcW w:w="501" w:type="pct"/>
            <w:tcBorders>
              <w:top w:val="nil"/>
              <w:left w:val="dotted" w:sz="4" w:space="0" w:color="auto"/>
              <w:bottom w:val="nil"/>
              <w:right w:val="single" w:sz="12" w:space="0" w:color="auto"/>
            </w:tcBorders>
          </w:tcPr>
          <w:p w14:paraId="2EDF2CCF" w14:textId="77777777" w:rsidR="00D0360B" w:rsidRPr="00606FD5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0.037</w:t>
            </w:r>
          </w:p>
        </w:tc>
      </w:tr>
      <w:tr w:rsidR="00D0360B" w:rsidRPr="00606FD5" w14:paraId="49A18A38" w14:textId="77777777" w:rsidTr="0096626C">
        <w:trPr>
          <w:jc w:val="center"/>
        </w:trPr>
        <w:tc>
          <w:tcPr>
            <w:tcW w:w="2687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F49FD46" w14:textId="77777777" w:rsidR="00D0360B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738"/>
              <w:rPr>
                <w:rFonts w:ascii="Calibri" w:hAnsi="Calibri" w:cs="Calibri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Korr</w:t>
            </w:r>
          </w:p>
        </w:tc>
        <w:tc>
          <w:tcPr>
            <w:tcW w:w="873" w:type="pct"/>
            <w:tcBorders>
              <w:top w:val="nil"/>
              <w:left w:val="single" w:sz="12" w:space="0" w:color="auto"/>
              <w:bottom w:val="single" w:sz="12" w:space="0" w:color="auto"/>
              <w:right w:val="dotted" w:sz="4" w:space="0" w:color="auto"/>
            </w:tcBorders>
          </w:tcPr>
          <w:p w14:paraId="34864238" w14:textId="77777777" w:rsidR="00D0360B" w:rsidRPr="00606FD5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0.41</w:t>
            </w:r>
          </w:p>
        </w:tc>
        <w:tc>
          <w:tcPr>
            <w:tcW w:w="939" w:type="pct"/>
            <w:tcBorders>
              <w:top w:val="nil"/>
              <w:left w:val="dotted" w:sz="4" w:space="0" w:color="auto"/>
              <w:bottom w:val="single" w:sz="12" w:space="0" w:color="auto"/>
              <w:right w:val="dotted" w:sz="4" w:space="0" w:color="auto"/>
            </w:tcBorders>
          </w:tcPr>
          <w:p w14:paraId="1DA72561" w14:textId="77777777" w:rsidR="00D0360B" w:rsidRPr="00606FD5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0.07, 0.76</w:t>
            </w:r>
          </w:p>
        </w:tc>
        <w:tc>
          <w:tcPr>
            <w:tcW w:w="501" w:type="pct"/>
            <w:tcBorders>
              <w:top w:val="nil"/>
              <w:left w:val="dotted" w:sz="4" w:space="0" w:color="auto"/>
              <w:bottom w:val="single" w:sz="12" w:space="0" w:color="auto"/>
              <w:right w:val="single" w:sz="12" w:space="0" w:color="auto"/>
            </w:tcBorders>
          </w:tcPr>
          <w:p w14:paraId="3051B535" w14:textId="77777777" w:rsidR="00D0360B" w:rsidRPr="00606FD5" w:rsidRDefault="00D0360B" w:rsidP="009662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</w:rPr>
              <w:t>0.049</w:t>
            </w:r>
          </w:p>
        </w:tc>
      </w:tr>
    </w:tbl>
    <w:p w14:paraId="5540699F" w14:textId="77777777" w:rsidR="00D0360B" w:rsidRPr="008C3CD8" w:rsidRDefault="00D0360B" w:rsidP="00D0360B">
      <w:pPr>
        <w:spacing w:after="0" w:line="240" w:lineRule="auto"/>
        <w:ind w:left="1440"/>
        <w:rPr>
          <w:rFonts w:ascii="Calibri" w:hAnsi="Calibri" w:cs="Calibri"/>
          <w:sz w:val="22"/>
          <w:szCs w:val="22"/>
        </w:rPr>
      </w:pPr>
      <w:r w:rsidRPr="008C3CD8">
        <w:rPr>
          <w:rFonts w:ascii="Calibri" w:hAnsi="Calibri" w:cs="Calibri"/>
          <w:sz w:val="22"/>
          <w:szCs w:val="22"/>
        </w:rPr>
        <w:t>Log Likelihood: -289.01</w:t>
      </w:r>
    </w:p>
    <w:p w14:paraId="35B826C6" w14:textId="77777777" w:rsidR="00D0360B" w:rsidRDefault="00D0360B" w:rsidP="00D0360B">
      <w:pPr>
        <w:spacing w:after="0" w:line="240" w:lineRule="auto"/>
        <w:ind w:left="1440"/>
        <w:rPr>
          <w:rFonts w:ascii="Calibri" w:hAnsi="Calibri" w:cs="Calibri"/>
          <w:sz w:val="22"/>
          <w:szCs w:val="22"/>
        </w:rPr>
      </w:pPr>
      <w:r w:rsidRPr="00694DF8">
        <w:rPr>
          <w:rFonts w:ascii="Calibri" w:hAnsi="Calibri" w:cs="Calibri"/>
          <w:sz w:val="22"/>
          <w:szCs w:val="22"/>
          <w:vertAlign w:val="superscript"/>
        </w:rPr>
        <w:t xml:space="preserve">a </w:t>
      </w:r>
      <w:r w:rsidRPr="00694DF8">
        <w:rPr>
          <w:rFonts w:ascii="Calibri" w:hAnsi="Calibri" w:cs="Calibri"/>
          <w:sz w:val="22"/>
          <w:szCs w:val="22"/>
        </w:rPr>
        <w:t>ordinal variable: 0, 1, and ≥2 biological children of participants living elsewhere</w:t>
      </w:r>
      <w:r>
        <w:rPr>
          <w:rFonts w:ascii="Calibri" w:hAnsi="Calibri" w:cs="Calibri"/>
          <w:sz w:val="22"/>
          <w:szCs w:val="22"/>
        </w:rPr>
        <w:t>.</w:t>
      </w:r>
    </w:p>
    <w:p w14:paraId="77C033D0" w14:textId="012A1550" w:rsidR="00686561" w:rsidRPr="005B333F" w:rsidRDefault="00D0360B" w:rsidP="00D0360B">
      <w:pPr>
        <w:spacing w:after="0" w:line="240" w:lineRule="auto"/>
        <w:ind w:left="1440"/>
        <w:rPr>
          <w:rFonts w:ascii="Aptos Narrow" w:eastAsia="Times New Roman" w:hAnsi="Aptos Narrow" w:cs="Times New Roman"/>
          <w:color w:val="000000"/>
          <w:kern w:val="0"/>
          <w:sz w:val="18"/>
          <w:szCs w:val="18"/>
          <w14:ligatures w14:val="none"/>
        </w:rPr>
      </w:pPr>
      <w:r>
        <w:rPr>
          <w:rFonts w:ascii="Calibri" w:hAnsi="Calibri" w:cs="Calibri"/>
          <w:sz w:val="22"/>
          <w:szCs w:val="22"/>
        </w:rPr>
        <w:t>Female children 16 years or older and living elsewhere were recoded as married.</w:t>
      </w:r>
    </w:p>
    <w:sectPr w:rsidR="00686561" w:rsidRPr="005B333F" w:rsidSect="00D0360B">
      <w:foot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9EC2C4" w14:textId="77777777" w:rsidR="002D03DB" w:rsidRDefault="002D03DB" w:rsidP="00D809B9">
      <w:pPr>
        <w:spacing w:after="0" w:line="240" w:lineRule="auto"/>
      </w:pPr>
      <w:r>
        <w:separator/>
      </w:r>
    </w:p>
  </w:endnote>
  <w:endnote w:type="continuationSeparator" w:id="0">
    <w:p w14:paraId="6BA80D9C" w14:textId="77777777" w:rsidR="002D03DB" w:rsidRDefault="002D03DB" w:rsidP="00D809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72688886"/>
      <w:docPartObj>
        <w:docPartGallery w:val="Page Numbers (Bottom of Page)"/>
        <w:docPartUnique/>
      </w:docPartObj>
    </w:sdtPr>
    <w:sdtEndPr>
      <w:rPr>
        <w:noProof/>
        <w:sz w:val="18"/>
        <w:szCs w:val="18"/>
      </w:rPr>
    </w:sdtEndPr>
    <w:sdtContent>
      <w:p w14:paraId="55A1CADE" w14:textId="10F38413" w:rsidR="00D809B9" w:rsidRPr="00A10824" w:rsidRDefault="00D809B9">
        <w:pPr>
          <w:pStyle w:val="Footer"/>
          <w:jc w:val="right"/>
          <w:rPr>
            <w:sz w:val="18"/>
            <w:szCs w:val="18"/>
          </w:rPr>
        </w:pPr>
        <w:r w:rsidRPr="00A10824">
          <w:rPr>
            <w:sz w:val="18"/>
            <w:szCs w:val="18"/>
          </w:rPr>
          <w:fldChar w:fldCharType="begin"/>
        </w:r>
        <w:r w:rsidRPr="00A10824">
          <w:rPr>
            <w:sz w:val="18"/>
            <w:szCs w:val="18"/>
          </w:rPr>
          <w:instrText xml:space="preserve"> PAGE   \* MERGEFORMAT </w:instrText>
        </w:r>
        <w:r w:rsidRPr="00A10824">
          <w:rPr>
            <w:sz w:val="18"/>
            <w:szCs w:val="18"/>
          </w:rPr>
          <w:fldChar w:fldCharType="separate"/>
        </w:r>
        <w:r w:rsidRPr="00A10824">
          <w:rPr>
            <w:noProof/>
            <w:sz w:val="18"/>
            <w:szCs w:val="18"/>
          </w:rPr>
          <w:t>2</w:t>
        </w:r>
        <w:r w:rsidRPr="00A10824">
          <w:rPr>
            <w:noProof/>
            <w:sz w:val="18"/>
            <w:szCs w:val="18"/>
          </w:rPr>
          <w:fldChar w:fldCharType="end"/>
        </w:r>
      </w:p>
    </w:sdtContent>
  </w:sdt>
  <w:p w14:paraId="55355892" w14:textId="77777777" w:rsidR="00D809B9" w:rsidRDefault="00D809B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D27108" w14:textId="77777777" w:rsidR="002D03DB" w:rsidRDefault="002D03DB" w:rsidP="00D809B9">
      <w:pPr>
        <w:spacing w:after="0" w:line="240" w:lineRule="auto"/>
      </w:pPr>
      <w:r>
        <w:separator/>
      </w:r>
    </w:p>
  </w:footnote>
  <w:footnote w:type="continuationSeparator" w:id="0">
    <w:p w14:paraId="2986B8B3" w14:textId="77777777" w:rsidR="002D03DB" w:rsidRDefault="002D03DB" w:rsidP="00D809B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601E30"/>
    <w:multiLevelType w:val="hybridMultilevel"/>
    <w:tmpl w:val="B34625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5D4D7A"/>
    <w:multiLevelType w:val="hybridMultilevel"/>
    <w:tmpl w:val="544A0484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C033340"/>
    <w:multiLevelType w:val="hybridMultilevel"/>
    <w:tmpl w:val="4942C9E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E97494C"/>
    <w:multiLevelType w:val="hybridMultilevel"/>
    <w:tmpl w:val="5ED43FA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88917913">
    <w:abstractNumId w:val="3"/>
  </w:num>
  <w:num w:numId="2" w16cid:durableId="1569615329">
    <w:abstractNumId w:val="0"/>
  </w:num>
  <w:num w:numId="3" w16cid:durableId="55444871">
    <w:abstractNumId w:val="1"/>
  </w:num>
  <w:num w:numId="4" w16cid:durableId="1311656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Human Biology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515E4C"/>
    <w:rsid w:val="0000330A"/>
    <w:rsid w:val="0000503A"/>
    <w:rsid w:val="00005EE4"/>
    <w:rsid w:val="00007CF3"/>
    <w:rsid w:val="00007E68"/>
    <w:rsid w:val="00014E57"/>
    <w:rsid w:val="000164F4"/>
    <w:rsid w:val="000167DA"/>
    <w:rsid w:val="00023CAF"/>
    <w:rsid w:val="00023D78"/>
    <w:rsid w:val="000241D8"/>
    <w:rsid w:val="00024426"/>
    <w:rsid w:val="00026321"/>
    <w:rsid w:val="00030D1C"/>
    <w:rsid w:val="00031586"/>
    <w:rsid w:val="00034185"/>
    <w:rsid w:val="00035493"/>
    <w:rsid w:val="000368FB"/>
    <w:rsid w:val="00037396"/>
    <w:rsid w:val="00037BA9"/>
    <w:rsid w:val="000446B7"/>
    <w:rsid w:val="000461FB"/>
    <w:rsid w:val="00047201"/>
    <w:rsid w:val="00053716"/>
    <w:rsid w:val="00053C24"/>
    <w:rsid w:val="000552E4"/>
    <w:rsid w:val="000634FB"/>
    <w:rsid w:val="000663B9"/>
    <w:rsid w:val="00066D08"/>
    <w:rsid w:val="00067C76"/>
    <w:rsid w:val="000700D4"/>
    <w:rsid w:val="00072F78"/>
    <w:rsid w:val="00075DF4"/>
    <w:rsid w:val="00077CF8"/>
    <w:rsid w:val="00084777"/>
    <w:rsid w:val="000850A3"/>
    <w:rsid w:val="00085B17"/>
    <w:rsid w:val="00086353"/>
    <w:rsid w:val="00086F05"/>
    <w:rsid w:val="00090B24"/>
    <w:rsid w:val="000916F3"/>
    <w:rsid w:val="000970C6"/>
    <w:rsid w:val="000A1814"/>
    <w:rsid w:val="000A21AC"/>
    <w:rsid w:val="000A4A17"/>
    <w:rsid w:val="000A765F"/>
    <w:rsid w:val="000B010B"/>
    <w:rsid w:val="000B2BB1"/>
    <w:rsid w:val="000B327A"/>
    <w:rsid w:val="000B6E2F"/>
    <w:rsid w:val="000C2313"/>
    <w:rsid w:val="000C70AD"/>
    <w:rsid w:val="000C7A7C"/>
    <w:rsid w:val="000D306D"/>
    <w:rsid w:val="000D4B15"/>
    <w:rsid w:val="000D6430"/>
    <w:rsid w:val="000D651D"/>
    <w:rsid w:val="000E1113"/>
    <w:rsid w:val="000E4CA5"/>
    <w:rsid w:val="000E75FB"/>
    <w:rsid w:val="000F43F9"/>
    <w:rsid w:val="000F48AD"/>
    <w:rsid w:val="000F6FDA"/>
    <w:rsid w:val="00100CB8"/>
    <w:rsid w:val="00101436"/>
    <w:rsid w:val="00101440"/>
    <w:rsid w:val="001024F1"/>
    <w:rsid w:val="001055FC"/>
    <w:rsid w:val="00105D31"/>
    <w:rsid w:val="00105DFD"/>
    <w:rsid w:val="00106270"/>
    <w:rsid w:val="001063FD"/>
    <w:rsid w:val="00107C78"/>
    <w:rsid w:val="00107FC7"/>
    <w:rsid w:val="00111CEA"/>
    <w:rsid w:val="00111FD5"/>
    <w:rsid w:val="00113923"/>
    <w:rsid w:val="001140C1"/>
    <w:rsid w:val="0011574F"/>
    <w:rsid w:val="0011610D"/>
    <w:rsid w:val="001167AD"/>
    <w:rsid w:val="00116BFE"/>
    <w:rsid w:val="00116F06"/>
    <w:rsid w:val="001174DB"/>
    <w:rsid w:val="001224B4"/>
    <w:rsid w:val="001224E2"/>
    <w:rsid w:val="00123236"/>
    <w:rsid w:val="00124835"/>
    <w:rsid w:val="00124F4C"/>
    <w:rsid w:val="00126BC1"/>
    <w:rsid w:val="001273AD"/>
    <w:rsid w:val="00127D25"/>
    <w:rsid w:val="00131C03"/>
    <w:rsid w:val="00132A0E"/>
    <w:rsid w:val="00133257"/>
    <w:rsid w:val="00135801"/>
    <w:rsid w:val="001379FF"/>
    <w:rsid w:val="00141148"/>
    <w:rsid w:val="00142022"/>
    <w:rsid w:val="001433CF"/>
    <w:rsid w:val="00143B23"/>
    <w:rsid w:val="00144F4B"/>
    <w:rsid w:val="00144FFA"/>
    <w:rsid w:val="0014563A"/>
    <w:rsid w:val="00151201"/>
    <w:rsid w:val="00151422"/>
    <w:rsid w:val="0015213B"/>
    <w:rsid w:val="001527F7"/>
    <w:rsid w:val="001535F8"/>
    <w:rsid w:val="00153F10"/>
    <w:rsid w:val="00154354"/>
    <w:rsid w:val="00156BCB"/>
    <w:rsid w:val="0015776D"/>
    <w:rsid w:val="00157B0E"/>
    <w:rsid w:val="00162BFF"/>
    <w:rsid w:val="00162F35"/>
    <w:rsid w:val="0016321B"/>
    <w:rsid w:val="0016516F"/>
    <w:rsid w:val="00165335"/>
    <w:rsid w:val="00165A24"/>
    <w:rsid w:val="00167FC9"/>
    <w:rsid w:val="00170A48"/>
    <w:rsid w:val="00170F06"/>
    <w:rsid w:val="00172D5E"/>
    <w:rsid w:val="00173BD3"/>
    <w:rsid w:val="00174E31"/>
    <w:rsid w:val="00175C5F"/>
    <w:rsid w:val="0018331E"/>
    <w:rsid w:val="00183559"/>
    <w:rsid w:val="00184771"/>
    <w:rsid w:val="0018531A"/>
    <w:rsid w:val="00185525"/>
    <w:rsid w:val="001859A1"/>
    <w:rsid w:val="00186891"/>
    <w:rsid w:val="00186BD3"/>
    <w:rsid w:val="00190EB3"/>
    <w:rsid w:val="00191500"/>
    <w:rsid w:val="001937A8"/>
    <w:rsid w:val="0019427B"/>
    <w:rsid w:val="001949FF"/>
    <w:rsid w:val="00195477"/>
    <w:rsid w:val="00195E7A"/>
    <w:rsid w:val="001969D2"/>
    <w:rsid w:val="001A31B8"/>
    <w:rsid w:val="001A35C1"/>
    <w:rsid w:val="001A4262"/>
    <w:rsid w:val="001A5FC6"/>
    <w:rsid w:val="001B05DB"/>
    <w:rsid w:val="001B1884"/>
    <w:rsid w:val="001B398A"/>
    <w:rsid w:val="001B4053"/>
    <w:rsid w:val="001B4AF3"/>
    <w:rsid w:val="001B7E2E"/>
    <w:rsid w:val="001C2B52"/>
    <w:rsid w:val="001C3E73"/>
    <w:rsid w:val="001C59B6"/>
    <w:rsid w:val="001C7657"/>
    <w:rsid w:val="001D0240"/>
    <w:rsid w:val="001D2588"/>
    <w:rsid w:val="001D264F"/>
    <w:rsid w:val="001D306B"/>
    <w:rsid w:val="001D67C5"/>
    <w:rsid w:val="001E011B"/>
    <w:rsid w:val="001E1703"/>
    <w:rsid w:val="001E438A"/>
    <w:rsid w:val="001E5FAC"/>
    <w:rsid w:val="001E7132"/>
    <w:rsid w:val="001E77D9"/>
    <w:rsid w:val="001F0494"/>
    <w:rsid w:val="001F1132"/>
    <w:rsid w:val="001F28FD"/>
    <w:rsid w:val="001F2BAD"/>
    <w:rsid w:val="001F6299"/>
    <w:rsid w:val="001F79B1"/>
    <w:rsid w:val="00201330"/>
    <w:rsid w:val="00201A0C"/>
    <w:rsid w:val="00202DE1"/>
    <w:rsid w:val="00207DB0"/>
    <w:rsid w:val="0021069E"/>
    <w:rsid w:val="002110D3"/>
    <w:rsid w:val="0021655F"/>
    <w:rsid w:val="002175A1"/>
    <w:rsid w:val="00220CC4"/>
    <w:rsid w:val="00221B13"/>
    <w:rsid w:val="00222137"/>
    <w:rsid w:val="002231D5"/>
    <w:rsid w:val="00223EC2"/>
    <w:rsid w:val="0022507A"/>
    <w:rsid w:val="002264E9"/>
    <w:rsid w:val="00226C32"/>
    <w:rsid w:val="00227256"/>
    <w:rsid w:val="00227909"/>
    <w:rsid w:val="002329D2"/>
    <w:rsid w:val="00235322"/>
    <w:rsid w:val="0024183E"/>
    <w:rsid w:val="00243198"/>
    <w:rsid w:val="00243797"/>
    <w:rsid w:val="002449C7"/>
    <w:rsid w:val="00244E13"/>
    <w:rsid w:val="00250159"/>
    <w:rsid w:val="00250E1F"/>
    <w:rsid w:val="00251DD2"/>
    <w:rsid w:val="00253E88"/>
    <w:rsid w:val="0025437E"/>
    <w:rsid w:val="00255EA5"/>
    <w:rsid w:val="00257480"/>
    <w:rsid w:val="00260D1C"/>
    <w:rsid w:val="0026296D"/>
    <w:rsid w:val="00262FC9"/>
    <w:rsid w:val="00263F27"/>
    <w:rsid w:val="00265851"/>
    <w:rsid w:val="0026691C"/>
    <w:rsid w:val="00270A3E"/>
    <w:rsid w:val="00270AEC"/>
    <w:rsid w:val="002727FC"/>
    <w:rsid w:val="00272958"/>
    <w:rsid w:val="002737D7"/>
    <w:rsid w:val="00273FE2"/>
    <w:rsid w:val="00274B57"/>
    <w:rsid w:val="0027603B"/>
    <w:rsid w:val="00276CD3"/>
    <w:rsid w:val="002770A4"/>
    <w:rsid w:val="002774E5"/>
    <w:rsid w:val="00277E0A"/>
    <w:rsid w:val="00280D26"/>
    <w:rsid w:val="00280F4D"/>
    <w:rsid w:val="00282EEF"/>
    <w:rsid w:val="00283598"/>
    <w:rsid w:val="002842B1"/>
    <w:rsid w:val="002845E0"/>
    <w:rsid w:val="002851C5"/>
    <w:rsid w:val="00285A42"/>
    <w:rsid w:val="00286101"/>
    <w:rsid w:val="00292916"/>
    <w:rsid w:val="00292A40"/>
    <w:rsid w:val="002952A9"/>
    <w:rsid w:val="00296695"/>
    <w:rsid w:val="002A08BA"/>
    <w:rsid w:val="002A09B4"/>
    <w:rsid w:val="002A1473"/>
    <w:rsid w:val="002A15A5"/>
    <w:rsid w:val="002A2909"/>
    <w:rsid w:val="002A549A"/>
    <w:rsid w:val="002A5B8B"/>
    <w:rsid w:val="002A5FC2"/>
    <w:rsid w:val="002B05C8"/>
    <w:rsid w:val="002B3743"/>
    <w:rsid w:val="002B6F7B"/>
    <w:rsid w:val="002C506D"/>
    <w:rsid w:val="002D03DB"/>
    <w:rsid w:val="002D05E5"/>
    <w:rsid w:val="002D0858"/>
    <w:rsid w:val="002D1F2D"/>
    <w:rsid w:val="002D260E"/>
    <w:rsid w:val="002D446D"/>
    <w:rsid w:val="002D64CF"/>
    <w:rsid w:val="002E128A"/>
    <w:rsid w:val="002E2BBF"/>
    <w:rsid w:val="002E442B"/>
    <w:rsid w:val="002E7105"/>
    <w:rsid w:val="002E75DF"/>
    <w:rsid w:val="002F0C71"/>
    <w:rsid w:val="002F4847"/>
    <w:rsid w:val="002F52C1"/>
    <w:rsid w:val="002F606B"/>
    <w:rsid w:val="002F6F4D"/>
    <w:rsid w:val="002F78A6"/>
    <w:rsid w:val="00303210"/>
    <w:rsid w:val="00305CC1"/>
    <w:rsid w:val="003102F8"/>
    <w:rsid w:val="00310B21"/>
    <w:rsid w:val="0031379A"/>
    <w:rsid w:val="00313F4F"/>
    <w:rsid w:val="0031449A"/>
    <w:rsid w:val="00316344"/>
    <w:rsid w:val="0031796A"/>
    <w:rsid w:val="00320497"/>
    <w:rsid w:val="003210DE"/>
    <w:rsid w:val="003214C5"/>
    <w:rsid w:val="00322094"/>
    <w:rsid w:val="003239DC"/>
    <w:rsid w:val="003252FC"/>
    <w:rsid w:val="00325CAA"/>
    <w:rsid w:val="00326345"/>
    <w:rsid w:val="0033137E"/>
    <w:rsid w:val="003314EE"/>
    <w:rsid w:val="0033374B"/>
    <w:rsid w:val="0033407A"/>
    <w:rsid w:val="00334D31"/>
    <w:rsid w:val="00335781"/>
    <w:rsid w:val="00336FA4"/>
    <w:rsid w:val="00340187"/>
    <w:rsid w:val="0034268D"/>
    <w:rsid w:val="00342CC5"/>
    <w:rsid w:val="00344944"/>
    <w:rsid w:val="00344DAB"/>
    <w:rsid w:val="003468D0"/>
    <w:rsid w:val="00350EBA"/>
    <w:rsid w:val="00353F70"/>
    <w:rsid w:val="00356257"/>
    <w:rsid w:val="003579FE"/>
    <w:rsid w:val="00357BBC"/>
    <w:rsid w:val="003633EE"/>
    <w:rsid w:val="00363983"/>
    <w:rsid w:val="003639B7"/>
    <w:rsid w:val="003647D6"/>
    <w:rsid w:val="003674F5"/>
    <w:rsid w:val="003707D5"/>
    <w:rsid w:val="00372BB8"/>
    <w:rsid w:val="00374485"/>
    <w:rsid w:val="0037756D"/>
    <w:rsid w:val="00381A52"/>
    <w:rsid w:val="00383ABA"/>
    <w:rsid w:val="00385276"/>
    <w:rsid w:val="00385523"/>
    <w:rsid w:val="003855C4"/>
    <w:rsid w:val="00385D52"/>
    <w:rsid w:val="00385EB1"/>
    <w:rsid w:val="00390698"/>
    <w:rsid w:val="0039114A"/>
    <w:rsid w:val="003911E5"/>
    <w:rsid w:val="00393760"/>
    <w:rsid w:val="00393F2A"/>
    <w:rsid w:val="00394055"/>
    <w:rsid w:val="00394704"/>
    <w:rsid w:val="003963FB"/>
    <w:rsid w:val="00396F6B"/>
    <w:rsid w:val="00396F6E"/>
    <w:rsid w:val="0039701E"/>
    <w:rsid w:val="003A00D4"/>
    <w:rsid w:val="003A0DFF"/>
    <w:rsid w:val="003A10DD"/>
    <w:rsid w:val="003A1833"/>
    <w:rsid w:val="003A2054"/>
    <w:rsid w:val="003A20A6"/>
    <w:rsid w:val="003A256F"/>
    <w:rsid w:val="003A4135"/>
    <w:rsid w:val="003A4A61"/>
    <w:rsid w:val="003A4D45"/>
    <w:rsid w:val="003A4E9D"/>
    <w:rsid w:val="003A5703"/>
    <w:rsid w:val="003A5CB4"/>
    <w:rsid w:val="003A7268"/>
    <w:rsid w:val="003B19E1"/>
    <w:rsid w:val="003B3BBF"/>
    <w:rsid w:val="003B3E15"/>
    <w:rsid w:val="003B7325"/>
    <w:rsid w:val="003C018E"/>
    <w:rsid w:val="003C1AE7"/>
    <w:rsid w:val="003C22AC"/>
    <w:rsid w:val="003C317C"/>
    <w:rsid w:val="003C52FD"/>
    <w:rsid w:val="003C68D3"/>
    <w:rsid w:val="003C769F"/>
    <w:rsid w:val="003C76C9"/>
    <w:rsid w:val="003C7922"/>
    <w:rsid w:val="003D089F"/>
    <w:rsid w:val="003D1F77"/>
    <w:rsid w:val="003D368E"/>
    <w:rsid w:val="003D537B"/>
    <w:rsid w:val="003D6D8A"/>
    <w:rsid w:val="003E1413"/>
    <w:rsid w:val="003E1858"/>
    <w:rsid w:val="003E7795"/>
    <w:rsid w:val="003F09F8"/>
    <w:rsid w:val="003F5926"/>
    <w:rsid w:val="003F7253"/>
    <w:rsid w:val="00401FD9"/>
    <w:rsid w:val="00403E4A"/>
    <w:rsid w:val="00410559"/>
    <w:rsid w:val="00410EDD"/>
    <w:rsid w:val="00412A3A"/>
    <w:rsid w:val="00412FF8"/>
    <w:rsid w:val="004166FD"/>
    <w:rsid w:val="004176D0"/>
    <w:rsid w:val="004215DB"/>
    <w:rsid w:val="0042235B"/>
    <w:rsid w:val="00431850"/>
    <w:rsid w:val="00434595"/>
    <w:rsid w:val="00440BAA"/>
    <w:rsid w:val="00441409"/>
    <w:rsid w:val="004426CF"/>
    <w:rsid w:val="00443B06"/>
    <w:rsid w:val="0044440D"/>
    <w:rsid w:val="00444D6E"/>
    <w:rsid w:val="004454DF"/>
    <w:rsid w:val="0044694D"/>
    <w:rsid w:val="00447E62"/>
    <w:rsid w:val="00447FA7"/>
    <w:rsid w:val="00454A92"/>
    <w:rsid w:val="004559CD"/>
    <w:rsid w:val="00455E31"/>
    <w:rsid w:val="00456BD3"/>
    <w:rsid w:val="004578A4"/>
    <w:rsid w:val="004607BC"/>
    <w:rsid w:val="00460CFD"/>
    <w:rsid w:val="00461D03"/>
    <w:rsid w:val="0046283F"/>
    <w:rsid w:val="0046441A"/>
    <w:rsid w:val="00464CB6"/>
    <w:rsid w:val="004660A8"/>
    <w:rsid w:val="00466AB4"/>
    <w:rsid w:val="00466D9F"/>
    <w:rsid w:val="00467355"/>
    <w:rsid w:val="004711F2"/>
    <w:rsid w:val="004726E8"/>
    <w:rsid w:val="00474D5A"/>
    <w:rsid w:val="004756CF"/>
    <w:rsid w:val="00481029"/>
    <w:rsid w:val="004828BA"/>
    <w:rsid w:val="0048349B"/>
    <w:rsid w:val="00484315"/>
    <w:rsid w:val="00486111"/>
    <w:rsid w:val="00486468"/>
    <w:rsid w:val="00486A00"/>
    <w:rsid w:val="004871D0"/>
    <w:rsid w:val="00490464"/>
    <w:rsid w:val="0049139E"/>
    <w:rsid w:val="00494106"/>
    <w:rsid w:val="00494699"/>
    <w:rsid w:val="00494A34"/>
    <w:rsid w:val="0049597E"/>
    <w:rsid w:val="004A0BBB"/>
    <w:rsid w:val="004A29A5"/>
    <w:rsid w:val="004A2FF4"/>
    <w:rsid w:val="004A3490"/>
    <w:rsid w:val="004A39E3"/>
    <w:rsid w:val="004A4F04"/>
    <w:rsid w:val="004B10D2"/>
    <w:rsid w:val="004B2921"/>
    <w:rsid w:val="004B3D22"/>
    <w:rsid w:val="004B3E13"/>
    <w:rsid w:val="004B4C92"/>
    <w:rsid w:val="004B52D5"/>
    <w:rsid w:val="004B6CE5"/>
    <w:rsid w:val="004C0AF1"/>
    <w:rsid w:val="004C1A9E"/>
    <w:rsid w:val="004C2EA8"/>
    <w:rsid w:val="004C3048"/>
    <w:rsid w:val="004C4ECF"/>
    <w:rsid w:val="004C6198"/>
    <w:rsid w:val="004C63AF"/>
    <w:rsid w:val="004C6D4B"/>
    <w:rsid w:val="004C6F5A"/>
    <w:rsid w:val="004C7A34"/>
    <w:rsid w:val="004D1B7D"/>
    <w:rsid w:val="004D22EF"/>
    <w:rsid w:val="004D3BD8"/>
    <w:rsid w:val="004D472C"/>
    <w:rsid w:val="004D505A"/>
    <w:rsid w:val="004E1EB3"/>
    <w:rsid w:val="004E4234"/>
    <w:rsid w:val="004E426C"/>
    <w:rsid w:val="004E4794"/>
    <w:rsid w:val="004F125C"/>
    <w:rsid w:val="004F15F5"/>
    <w:rsid w:val="004F3309"/>
    <w:rsid w:val="004F3C5E"/>
    <w:rsid w:val="004F4F4F"/>
    <w:rsid w:val="004F7606"/>
    <w:rsid w:val="00501A6F"/>
    <w:rsid w:val="00501CB4"/>
    <w:rsid w:val="005043E5"/>
    <w:rsid w:val="00511AF3"/>
    <w:rsid w:val="00512985"/>
    <w:rsid w:val="0051368D"/>
    <w:rsid w:val="00515E4C"/>
    <w:rsid w:val="00516F2B"/>
    <w:rsid w:val="00520AAF"/>
    <w:rsid w:val="005232BC"/>
    <w:rsid w:val="00525140"/>
    <w:rsid w:val="00530935"/>
    <w:rsid w:val="0053215C"/>
    <w:rsid w:val="00536238"/>
    <w:rsid w:val="00541FC2"/>
    <w:rsid w:val="00545025"/>
    <w:rsid w:val="00545283"/>
    <w:rsid w:val="00546029"/>
    <w:rsid w:val="00547EFE"/>
    <w:rsid w:val="00552965"/>
    <w:rsid w:val="005559E2"/>
    <w:rsid w:val="005573BA"/>
    <w:rsid w:val="005577F5"/>
    <w:rsid w:val="00557E3C"/>
    <w:rsid w:val="00561760"/>
    <w:rsid w:val="005620BC"/>
    <w:rsid w:val="00562C0D"/>
    <w:rsid w:val="00562C16"/>
    <w:rsid w:val="00564281"/>
    <w:rsid w:val="00564EBA"/>
    <w:rsid w:val="00566DDF"/>
    <w:rsid w:val="00567077"/>
    <w:rsid w:val="0057020E"/>
    <w:rsid w:val="00572757"/>
    <w:rsid w:val="00574078"/>
    <w:rsid w:val="00575803"/>
    <w:rsid w:val="00580333"/>
    <w:rsid w:val="005807B4"/>
    <w:rsid w:val="0058219F"/>
    <w:rsid w:val="005822C1"/>
    <w:rsid w:val="00584659"/>
    <w:rsid w:val="00585B5D"/>
    <w:rsid w:val="0058630E"/>
    <w:rsid w:val="0058711F"/>
    <w:rsid w:val="005873F3"/>
    <w:rsid w:val="00591BCE"/>
    <w:rsid w:val="0059243D"/>
    <w:rsid w:val="00592F1E"/>
    <w:rsid w:val="00597655"/>
    <w:rsid w:val="005A0D41"/>
    <w:rsid w:val="005A2978"/>
    <w:rsid w:val="005A2B84"/>
    <w:rsid w:val="005A3BD8"/>
    <w:rsid w:val="005A4051"/>
    <w:rsid w:val="005A532A"/>
    <w:rsid w:val="005A553E"/>
    <w:rsid w:val="005A73F3"/>
    <w:rsid w:val="005B1C1B"/>
    <w:rsid w:val="005B333F"/>
    <w:rsid w:val="005B47A1"/>
    <w:rsid w:val="005B739C"/>
    <w:rsid w:val="005C0C4F"/>
    <w:rsid w:val="005C11A1"/>
    <w:rsid w:val="005C331C"/>
    <w:rsid w:val="005C49D8"/>
    <w:rsid w:val="005C774D"/>
    <w:rsid w:val="005D21A1"/>
    <w:rsid w:val="005D3430"/>
    <w:rsid w:val="005D4FCA"/>
    <w:rsid w:val="005D5249"/>
    <w:rsid w:val="005D56CE"/>
    <w:rsid w:val="005E06FC"/>
    <w:rsid w:val="005E218C"/>
    <w:rsid w:val="005E403F"/>
    <w:rsid w:val="005E4057"/>
    <w:rsid w:val="005E6D24"/>
    <w:rsid w:val="005E6FC7"/>
    <w:rsid w:val="005F1533"/>
    <w:rsid w:val="005F2A5D"/>
    <w:rsid w:val="005F7409"/>
    <w:rsid w:val="00601B94"/>
    <w:rsid w:val="006029AE"/>
    <w:rsid w:val="00602DAB"/>
    <w:rsid w:val="006040BD"/>
    <w:rsid w:val="00606E9B"/>
    <w:rsid w:val="00606FD5"/>
    <w:rsid w:val="00607F0A"/>
    <w:rsid w:val="006101A6"/>
    <w:rsid w:val="00611F82"/>
    <w:rsid w:val="0061351F"/>
    <w:rsid w:val="00613541"/>
    <w:rsid w:val="006143CF"/>
    <w:rsid w:val="0061680F"/>
    <w:rsid w:val="00617BF3"/>
    <w:rsid w:val="006205D8"/>
    <w:rsid w:val="00620633"/>
    <w:rsid w:val="00621512"/>
    <w:rsid w:val="006218E7"/>
    <w:rsid w:val="00622C79"/>
    <w:rsid w:val="00623483"/>
    <w:rsid w:val="00626BFD"/>
    <w:rsid w:val="00632E41"/>
    <w:rsid w:val="00635ACA"/>
    <w:rsid w:val="006363A9"/>
    <w:rsid w:val="00640012"/>
    <w:rsid w:val="00641719"/>
    <w:rsid w:val="00641D1E"/>
    <w:rsid w:val="00642571"/>
    <w:rsid w:val="00643E50"/>
    <w:rsid w:val="0064576F"/>
    <w:rsid w:val="006464CC"/>
    <w:rsid w:val="00647BC8"/>
    <w:rsid w:val="0065172A"/>
    <w:rsid w:val="0065306E"/>
    <w:rsid w:val="00654092"/>
    <w:rsid w:val="006548B3"/>
    <w:rsid w:val="00661E8A"/>
    <w:rsid w:val="0066207B"/>
    <w:rsid w:val="00663C24"/>
    <w:rsid w:val="0066464F"/>
    <w:rsid w:val="006669B5"/>
    <w:rsid w:val="006700B8"/>
    <w:rsid w:val="006710DA"/>
    <w:rsid w:val="00671AE0"/>
    <w:rsid w:val="006732E4"/>
    <w:rsid w:val="006749E6"/>
    <w:rsid w:val="00675090"/>
    <w:rsid w:val="00681564"/>
    <w:rsid w:val="00686226"/>
    <w:rsid w:val="00686561"/>
    <w:rsid w:val="00690A54"/>
    <w:rsid w:val="00690F18"/>
    <w:rsid w:val="0069252C"/>
    <w:rsid w:val="00693310"/>
    <w:rsid w:val="0069509B"/>
    <w:rsid w:val="00697E4E"/>
    <w:rsid w:val="006A169B"/>
    <w:rsid w:val="006A2860"/>
    <w:rsid w:val="006A3310"/>
    <w:rsid w:val="006A4602"/>
    <w:rsid w:val="006A5C5E"/>
    <w:rsid w:val="006A6023"/>
    <w:rsid w:val="006A68AE"/>
    <w:rsid w:val="006B08DE"/>
    <w:rsid w:val="006B4543"/>
    <w:rsid w:val="006C2007"/>
    <w:rsid w:val="006C20D6"/>
    <w:rsid w:val="006C2953"/>
    <w:rsid w:val="006C37E3"/>
    <w:rsid w:val="006C78DA"/>
    <w:rsid w:val="006D253D"/>
    <w:rsid w:val="006D307E"/>
    <w:rsid w:val="006D3192"/>
    <w:rsid w:val="006D555B"/>
    <w:rsid w:val="006D6498"/>
    <w:rsid w:val="006D76EE"/>
    <w:rsid w:val="006D7F49"/>
    <w:rsid w:val="006E069C"/>
    <w:rsid w:val="006E0EA7"/>
    <w:rsid w:val="006E1015"/>
    <w:rsid w:val="006E297A"/>
    <w:rsid w:val="006E35DE"/>
    <w:rsid w:val="006E667A"/>
    <w:rsid w:val="006E6767"/>
    <w:rsid w:val="006E768E"/>
    <w:rsid w:val="006F130C"/>
    <w:rsid w:val="006F2D72"/>
    <w:rsid w:val="006F72A6"/>
    <w:rsid w:val="006F7564"/>
    <w:rsid w:val="00702005"/>
    <w:rsid w:val="00706054"/>
    <w:rsid w:val="00706199"/>
    <w:rsid w:val="0070707D"/>
    <w:rsid w:val="00707F0D"/>
    <w:rsid w:val="00714055"/>
    <w:rsid w:val="00720165"/>
    <w:rsid w:val="00720698"/>
    <w:rsid w:val="00722339"/>
    <w:rsid w:val="00722D06"/>
    <w:rsid w:val="007231DF"/>
    <w:rsid w:val="00723CAB"/>
    <w:rsid w:val="00724CF6"/>
    <w:rsid w:val="00724ECE"/>
    <w:rsid w:val="00727EF9"/>
    <w:rsid w:val="007314E1"/>
    <w:rsid w:val="0073488D"/>
    <w:rsid w:val="007357FA"/>
    <w:rsid w:val="00735AE1"/>
    <w:rsid w:val="007374D5"/>
    <w:rsid w:val="00741956"/>
    <w:rsid w:val="0074346C"/>
    <w:rsid w:val="0074351C"/>
    <w:rsid w:val="00744425"/>
    <w:rsid w:val="00744958"/>
    <w:rsid w:val="00745C94"/>
    <w:rsid w:val="007519B4"/>
    <w:rsid w:val="00751C15"/>
    <w:rsid w:val="007520CA"/>
    <w:rsid w:val="00753516"/>
    <w:rsid w:val="007619D9"/>
    <w:rsid w:val="00762F27"/>
    <w:rsid w:val="00765DB0"/>
    <w:rsid w:val="0076606C"/>
    <w:rsid w:val="007671C8"/>
    <w:rsid w:val="007673D2"/>
    <w:rsid w:val="007677C4"/>
    <w:rsid w:val="00770BB9"/>
    <w:rsid w:val="007717E6"/>
    <w:rsid w:val="00771A75"/>
    <w:rsid w:val="00775032"/>
    <w:rsid w:val="0077548D"/>
    <w:rsid w:val="00775E14"/>
    <w:rsid w:val="00776952"/>
    <w:rsid w:val="00776C9F"/>
    <w:rsid w:val="007772DD"/>
    <w:rsid w:val="0078035A"/>
    <w:rsid w:val="00781AAD"/>
    <w:rsid w:val="00782A67"/>
    <w:rsid w:val="007831B1"/>
    <w:rsid w:val="00784E48"/>
    <w:rsid w:val="007861F5"/>
    <w:rsid w:val="007907DF"/>
    <w:rsid w:val="00790DFF"/>
    <w:rsid w:val="007934E6"/>
    <w:rsid w:val="0079618F"/>
    <w:rsid w:val="0079644B"/>
    <w:rsid w:val="00796B81"/>
    <w:rsid w:val="0079752C"/>
    <w:rsid w:val="007976BA"/>
    <w:rsid w:val="007A0058"/>
    <w:rsid w:val="007A1110"/>
    <w:rsid w:val="007A16B9"/>
    <w:rsid w:val="007A16F6"/>
    <w:rsid w:val="007A172C"/>
    <w:rsid w:val="007A68F4"/>
    <w:rsid w:val="007B2589"/>
    <w:rsid w:val="007B5C51"/>
    <w:rsid w:val="007C2A08"/>
    <w:rsid w:val="007C2D24"/>
    <w:rsid w:val="007C5809"/>
    <w:rsid w:val="007C71B2"/>
    <w:rsid w:val="007D1458"/>
    <w:rsid w:val="007D2219"/>
    <w:rsid w:val="007D3825"/>
    <w:rsid w:val="007D42FB"/>
    <w:rsid w:val="007D6398"/>
    <w:rsid w:val="007D6922"/>
    <w:rsid w:val="007D78F5"/>
    <w:rsid w:val="007E09B0"/>
    <w:rsid w:val="007E1052"/>
    <w:rsid w:val="007E1130"/>
    <w:rsid w:val="007E451F"/>
    <w:rsid w:val="007E483E"/>
    <w:rsid w:val="007E63AE"/>
    <w:rsid w:val="007E6EC9"/>
    <w:rsid w:val="007F0394"/>
    <w:rsid w:val="007F03CC"/>
    <w:rsid w:val="007F09C6"/>
    <w:rsid w:val="007F19B4"/>
    <w:rsid w:val="007F2D3E"/>
    <w:rsid w:val="007F6943"/>
    <w:rsid w:val="00800AF4"/>
    <w:rsid w:val="0080125F"/>
    <w:rsid w:val="0080187C"/>
    <w:rsid w:val="00802904"/>
    <w:rsid w:val="00804F29"/>
    <w:rsid w:val="00805729"/>
    <w:rsid w:val="008069AA"/>
    <w:rsid w:val="00811BE9"/>
    <w:rsid w:val="00812056"/>
    <w:rsid w:val="00812760"/>
    <w:rsid w:val="0081480E"/>
    <w:rsid w:val="00815C6D"/>
    <w:rsid w:val="00816549"/>
    <w:rsid w:val="008207E9"/>
    <w:rsid w:val="00820FBD"/>
    <w:rsid w:val="008218C7"/>
    <w:rsid w:val="00823CDE"/>
    <w:rsid w:val="0082404C"/>
    <w:rsid w:val="008248F3"/>
    <w:rsid w:val="00826077"/>
    <w:rsid w:val="008263CA"/>
    <w:rsid w:val="008302F5"/>
    <w:rsid w:val="0083352C"/>
    <w:rsid w:val="00833E58"/>
    <w:rsid w:val="00834CAB"/>
    <w:rsid w:val="00834D50"/>
    <w:rsid w:val="008351AE"/>
    <w:rsid w:val="00835B94"/>
    <w:rsid w:val="00835C13"/>
    <w:rsid w:val="008414CB"/>
    <w:rsid w:val="00841A00"/>
    <w:rsid w:val="00843940"/>
    <w:rsid w:val="0084590B"/>
    <w:rsid w:val="00846289"/>
    <w:rsid w:val="0084671E"/>
    <w:rsid w:val="008468C9"/>
    <w:rsid w:val="00851F88"/>
    <w:rsid w:val="008522F2"/>
    <w:rsid w:val="00852C13"/>
    <w:rsid w:val="00854A07"/>
    <w:rsid w:val="00855281"/>
    <w:rsid w:val="00856CEC"/>
    <w:rsid w:val="00857288"/>
    <w:rsid w:val="008576CF"/>
    <w:rsid w:val="00857E9E"/>
    <w:rsid w:val="00857FE3"/>
    <w:rsid w:val="00861E22"/>
    <w:rsid w:val="008653AA"/>
    <w:rsid w:val="008660DA"/>
    <w:rsid w:val="0086642A"/>
    <w:rsid w:val="00866518"/>
    <w:rsid w:val="008665C1"/>
    <w:rsid w:val="008667B9"/>
    <w:rsid w:val="0086693C"/>
    <w:rsid w:val="008707AC"/>
    <w:rsid w:val="00872356"/>
    <w:rsid w:val="00872F44"/>
    <w:rsid w:val="0087651F"/>
    <w:rsid w:val="008775B0"/>
    <w:rsid w:val="0088348E"/>
    <w:rsid w:val="008872E0"/>
    <w:rsid w:val="008874CB"/>
    <w:rsid w:val="00891229"/>
    <w:rsid w:val="00891F78"/>
    <w:rsid w:val="008973A7"/>
    <w:rsid w:val="008A2864"/>
    <w:rsid w:val="008B4BD9"/>
    <w:rsid w:val="008B4EF0"/>
    <w:rsid w:val="008B5433"/>
    <w:rsid w:val="008B5844"/>
    <w:rsid w:val="008B6A1A"/>
    <w:rsid w:val="008B7AA3"/>
    <w:rsid w:val="008C1E23"/>
    <w:rsid w:val="008C214B"/>
    <w:rsid w:val="008C547D"/>
    <w:rsid w:val="008C5EA1"/>
    <w:rsid w:val="008C6771"/>
    <w:rsid w:val="008C7F2A"/>
    <w:rsid w:val="008D29C4"/>
    <w:rsid w:val="008D3388"/>
    <w:rsid w:val="008D3BBD"/>
    <w:rsid w:val="008D40D5"/>
    <w:rsid w:val="008D678A"/>
    <w:rsid w:val="008D6C38"/>
    <w:rsid w:val="008D7562"/>
    <w:rsid w:val="008E29EA"/>
    <w:rsid w:val="008E3914"/>
    <w:rsid w:val="008E43C3"/>
    <w:rsid w:val="008E4BE9"/>
    <w:rsid w:val="008E5029"/>
    <w:rsid w:val="008E7882"/>
    <w:rsid w:val="008F0CE4"/>
    <w:rsid w:val="008F231D"/>
    <w:rsid w:val="008F2C3A"/>
    <w:rsid w:val="00901372"/>
    <w:rsid w:val="0090289A"/>
    <w:rsid w:val="00902A27"/>
    <w:rsid w:val="00911F44"/>
    <w:rsid w:val="0091322E"/>
    <w:rsid w:val="00914433"/>
    <w:rsid w:val="009249F3"/>
    <w:rsid w:val="00924C64"/>
    <w:rsid w:val="00925850"/>
    <w:rsid w:val="00926AD4"/>
    <w:rsid w:val="00933A94"/>
    <w:rsid w:val="009347D8"/>
    <w:rsid w:val="00935A4F"/>
    <w:rsid w:val="00936EB4"/>
    <w:rsid w:val="00942092"/>
    <w:rsid w:val="00943CF0"/>
    <w:rsid w:val="00945035"/>
    <w:rsid w:val="009530DA"/>
    <w:rsid w:val="00954EB1"/>
    <w:rsid w:val="00955156"/>
    <w:rsid w:val="009566EE"/>
    <w:rsid w:val="00956ACD"/>
    <w:rsid w:val="00957E1F"/>
    <w:rsid w:val="009608D3"/>
    <w:rsid w:val="009635F6"/>
    <w:rsid w:val="00963EAD"/>
    <w:rsid w:val="009645A3"/>
    <w:rsid w:val="0096652F"/>
    <w:rsid w:val="00966F78"/>
    <w:rsid w:val="00970F74"/>
    <w:rsid w:val="00972DD5"/>
    <w:rsid w:val="009735DA"/>
    <w:rsid w:val="00973B4A"/>
    <w:rsid w:val="009763D7"/>
    <w:rsid w:val="00976428"/>
    <w:rsid w:val="0097714C"/>
    <w:rsid w:val="0098426C"/>
    <w:rsid w:val="00984AB6"/>
    <w:rsid w:val="00991312"/>
    <w:rsid w:val="00991A37"/>
    <w:rsid w:val="00992A48"/>
    <w:rsid w:val="00993595"/>
    <w:rsid w:val="0099613C"/>
    <w:rsid w:val="00996740"/>
    <w:rsid w:val="009969CA"/>
    <w:rsid w:val="00996AFE"/>
    <w:rsid w:val="009A056A"/>
    <w:rsid w:val="009A2BCD"/>
    <w:rsid w:val="009A302B"/>
    <w:rsid w:val="009A4A73"/>
    <w:rsid w:val="009A4F14"/>
    <w:rsid w:val="009A6121"/>
    <w:rsid w:val="009B0B22"/>
    <w:rsid w:val="009B185B"/>
    <w:rsid w:val="009B224F"/>
    <w:rsid w:val="009B2882"/>
    <w:rsid w:val="009B68A7"/>
    <w:rsid w:val="009C07CA"/>
    <w:rsid w:val="009C2826"/>
    <w:rsid w:val="009C3859"/>
    <w:rsid w:val="009C52EB"/>
    <w:rsid w:val="009C6A3D"/>
    <w:rsid w:val="009C6BF2"/>
    <w:rsid w:val="009D035F"/>
    <w:rsid w:val="009D0791"/>
    <w:rsid w:val="009D1024"/>
    <w:rsid w:val="009D2A46"/>
    <w:rsid w:val="009D3C7A"/>
    <w:rsid w:val="009D3F71"/>
    <w:rsid w:val="009D4639"/>
    <w:rsid w:val="009D7483"/>
    <w:rsid w:val="009E17AB"/>
    <w:rsid w:val="009E3861"/>
    <w:rsid w:val="009E49B3"/>
    <w:rsid w:val="009E4F84"/>
    <w:rsid w:val="009E5272"/>
    <w:rsid w:val="009E563C"/>
    <w:rsid w:val="009E771A"/>
    <w:rsid w:val="009E7738"/>
    <w:rsid w:val="009F01C1"/>
    <w:rsid w:val="009F1B89"/>
    <w:rsid w:val="009F4827"/>
    <w:rsid w:val="009F4EFE"/>
    <w:rsid w:val="009F669C"/>
    <w:rsid w:val="009F6A50"/>
    <w:rsid w:val="009F6E4F"/>
    <w:rsid w:val="00A0496F"/>
    <w:rsid w:val="00A04EDD"/>
    <w:rsid w:val="00A063A0"/>
    <w:rsid w:val="00A07CA7"/>
    <w:rsid w:val="00A10824"/>
    <w:rsid w:val="00A11D08"/>
    <w:rsid w:val="00A13105"/>
    <w:rsid w:val="00A133B5"/>
    <w:rsid w:val="00A15839"/>
    <w:rsid w:val="00A207CA"/>
    <w:rsid w:val="00A22658"/>
    <w:rsid w:val="00A23235"/>
    <w:rsid w:val="00A23A17"/>
    <w:rsid w:val="00A25193"/>
    <w:rsid w:val="00A26037"/>
    <w:rsid w:val="00A31D0F"/>
    <w:rsid w:val="00A35A87"/>
    <w:rsid w:val="00A40652"/>
    <w:rsid w:val="00A44002"/>
    <w:rsid w:val="00A46962"/>
    <w:rsid w:val="00A50677"/>
    <w:rsid w:val="00A51363"/>
    <w:rsid w:val="00A51CB3"/>
    <w:rsid w:val="00A53787"/>
    <w:rsid w:val="00A556FD"/>
    <w:rsid w:val="00A56A4C"/>
    <w:rsid w:val="00A574E6"/>
    <w:rsid w:val="00A60525"/>
    <w:rsid w:val="00A60BB4"/>
    <w:rsid w:val="00A6147A"/>
    <w:rsid w:val="00A63167"/>
    <w:rsid w:val="00A636FC"/>
    <w:rsid w:val="00A640A3"/>
    <w:rsid w:val="00A65A06"/>
    <w:rsid w:val="00A6610D"/>
    <w:rsid w:val="00A6734A"/>
    <w:rsid w:val="00A709C5"/>
    <w:rsid w:val="00A7235C"/>
    <w:rsid w:val="00A76F29"/>
    <w:rsid w:val="00A827A4"/>
    <w:rsid w:val="00A85F61"/>
    <w:rsid w:val="00A876E4"/>
    <w:rsid w:val="00A90416"/>
    <w:rsid w:val="00A911FB"/>
    <w:rsid w:val="00A9227F"/>
    <w:rsid w:val="00A929FF"/>
    <w:rsid w:val="00A93A3C"/>
    <w:rsid w:val="00AA25A2"/>
    <w:rsid w:val="00AA5D55"/>
    <w:rsid w:val="00AA6A53"/>
    <w:rsid w:val="00AA71D4"/>
    <w:rsid w:val="00AA7A37"/>
    <w:rsid w:val="00AB03D2"/>
    <w:rsid w:val="00AB1BC5"/>
    <w:rsid w:val="00AB2891"/>
    <w:rsid w:val="00AB3BF9"/>
    <w:rsid w:val="00AB4676"/>
    <w:rsid w:val="00AB4C98"/>
    <w:rsid w:val="00AC1052"/>
    <w:rsid w:val="00AC39E8"/>
    <w:rsid w:val="00AC5D56"/>
    <w:rsid w:val="00AD03E1"/>
    <w:rsid w:val="00AD7078"/>
    <w:rsid w:val="00AD712E"/>
    <w:rsid w:val="00AD76A4"/>
    <w:rsid w:val="00AD788C"/>
    <w:rsid w:val="00AE15C2"/>
    <w:rsid w:val="00AE1646"/>
    <w:rsid w:val="00AE4F8F"/>
    <w:rsid w:val="00AE5C34"/>
    <w:rsid w:val="00AE7B61"/>
    <w:rsid w:val="00AF1F44"/>
    <w:rsid w:val="00AF288C"/>
    <w:rsid w:val="00AF47C4"/>
    <w:rsid w:val="00AF5E9F"/>
    <w:rsid w:val="00B0010B"/>
    <w:rsid w:val="00B05A29"/>
    <w:rsid w:val="00B104A1"/>
    <w:rsid w:val="00B11555"/>
    <w:rsid w:val="00B150F1"/>
    <w:rsid w:val="00B155EE"/>
    <w:rsid w:val="00B21303"/>
    <w:rsid w:val="00B223E8"/>
    <w:rsid w:val="00B228C0"/>
    <w:rsid w:val="00B23652"/>
    <w:rsid w:val="00B31019"/>
    <w:rsid w:val="00B318BD"/>
    <w:rsid w:val="00B31FC4"/>
    <w:rsid w:val="00B332D4"/>
    <w:rsid w:val="00B33BE7"/>
    <w:rsid w:val="00B34270"/>
    <w:rsid w:val="00B34463"/>
    <w:rsid w:val="00B34500"/>
    <w:rsid w:val="00B35A4C"/>
    <w:rsid w:val="00B362D1"/>
    <w:rsid w:val="00B378B5"/>
    <w:rsid w:val="00B419F4"/>
    <w:rsid w:val="00B4371D"/>
    <w:rsid w:val="00B44880"/>
    <w:rsid w:val="00B450E7"/>
    <w:rsid w:val="00B457AB"/>
    <w:rsid w:val="00B459F1"/>
    <w:rsid w:val="00B477E4"/>
    <w:rsid w:val="00B47AF7"/>
    <w:rsid w:val="00B515EB"/>
    <w:rsid w:val="00B5563C"/>
    <w:rsid w:val="00B55F71"/>
    <w:rsid w:val="00B6081F"/>
    <w:rsid w:val="00B60954"/>
    <w:rsid w:val="00B60F7A"/>
    <w:rsid w:val="00B6394B"/>
    <w:rsid w:val="00B6458F"/>
    <w:rsid w:val="00B65597"/>
    <w:rsid w:val="00B65E2E"/>
    <w:rsid w:val="00B70096"/>
    <w:rsid w:val="00B7083E"/>
    <w:rsid w:val="00B70990"/>
    <w:rsid w:val="00B70BA0"/>
    <w:rsid w:val="00B729BE"/>
    <w:rsid w:val="00B7365F"/>
    <w:rsid w:val="00B7398C"/>
    <w:rsid w:val="00B75A52"/>
    <w:rsid w:val="00B76410"/>
    <w:rsid w:val="00B81ECB"/>
    <w:rsid w:val="00B82CF8"/>
    <w:rsid w:val="00B82F42"/>
    <w:rsid w:val="00B8375C"/>
    <w:rsid w:val="00B83A5B"/>
    <w:rsid w:val="00B85E3B"/>
    <w:rsid w:val="00B85F5F"/>
    <w:rsid w:val="00B86555"/>
    <w:rsid w:val="00B878B8"/>
    <w:rsid w:val="00B87D28"/>
    <w:rsid w:val="00B919E0"/>
    <w:rsid w:val="00B93484"/>
    <w:rsid w:val="00B937E1"/>
    <w:rsid w:val="00B94BDF"/>
    <w:rsid w:val="00B95126"/>
    <w:rsid w:val="00B952A9"/>
    <w:rsid w:val="00BA0016"/>
    <w:rsid w:val="00BA1AD9"/>
    <w:rsid w:val="00BA2CF4"/>
    <w:rsid w:val="00BA2D45"/>
    <w:rsid w:val="00BA3BE3"/>
    <w:rsid w:val="00BA44AB"/>
    <w:rsid w:val="00BA6E39"/>
    <w:rsid w:val="00BA7A62"/>
    <w:rsid w:val="00BB0416"/>
    <w:rsid w:val="00BB0C40"/>
    <w:rsid w:val="00BB1AF9"/>
    <w:rsid w:val="00BB1D44"/>
    <w:rsid w:val="00BB2055"/>
    <w:rsid w:val="00BB6AC5"/>
    <w:rsid w:val="00BC1FC3"/>
    <w:rsid w:val="00BC56EE"/>
    <w:rsid w:val="00BC5D7D"/>
    <w:rsid w:val="00BC601E"/>
    <w:rsid w:val="00BC6A13"/>
    <w:rsid w:val="00BD12D1"/>
    <w:rsid w:val="00BD1495"/>
    <w:rsid w:val="00BD15DD"/>
    <w:rsid w:val="00BD2121"/>
    <w:rsid w:val="00BD44C3"/>
    <w:rsid w:val="00BD45B0"/>
    <w:rsid w:val="00BD5522"/>
    <w:rsid w:val="00BE136F"/>
    <w:rsid w:val="00BE247D"/>
    <w:rsid w:val="00BE5DD5"/>
    <w:rsid w:val="00BF02D5"/>
    <w:rsid w:val="00BF0B9E"/>
    <w:rsid w:val="00BF0C39"/>
    <w:rsid w:val="00BF4D92"/>
    <w:rsid w:val="00BF7314"/>
    <w:rsid w:val="00C000F4"/>
    <w:rsid w:val="00C00365"/>
    <w:rsid w:val="00C01662"/>
    <w:rsid w:val="00C05DEE"/>
    <w:rsid w:val="00C06BC0"/>
    <w:rsid w:val="00C0745E"/>
    <w:rsid w:val="00C078D1"/>
    <w:rsid w:val="00C07F5E"/>
    <w:rsid w:val="00C10AF0"/>
    <w:rsid w:val="00C112FE"/>
    <w:rsid w:val="00C11F46"/>
    <w:rsid w:val="00C12930"/>
    <w:rsid w:val="00C22311"/>
    <w:rsid w:val="00C226BE"/>
    <w:rsid w:val="00C26B01"/>
    <w:rsid w:val="00C3219D"/>
    <w:rsid w:val="00C32843"/>
    <w:rsid w:val="00C338CD"/>
    <w:rsid w:val="00C3415D"/>
    <w:rsid w:val="00C34BF7"/>
    <w:rsid w:val="00C34D18"/>
    <w:rsid w:val="00C34D9A"/>
    <w:rsid w:val="00C353EA"/>
    <w:rsid w:val="00C36F00"/>
    <w:rsid w:val="00C37A49"/>
    <w:rsid w:val="00C4059E"/>
    <w:rsid w:val="00C4351A"/>
    <w:rsid w:val="00C448BD"/>
    <w:rsid w:val="00C4592B"/>
    <w:rsid w:val="00C51B0B"/>
    <w:rsid w:val="00C54207"/>
    <w:rsid w:val="00C5682A"/>
    <w:rsid w:val="00C56A81"/>
    <w:rsid w:val="00C56E77"/>
    <w:rsid w:val="00C616F0"/>
    <w:rsid w:val="00C638BB"/>
    <w:rsid w:val="00C652EA"/>
    <w:rsid w:val="00C66D65"/>
    <w:rsid w:val="00C70F5F"/>
    <w:rsid w:val="00C71617"/>
    <w:rsid w:val="00C742C7"/>
    <w:rsid w:val="00C74E46"/>
    <w:rsid w:val="00C774B6"/>
    <w:rsid w:val="00C77516"/>
    <w:rsid w:val="00C77722"/>
    <w:rsid w:val="00C77E6D"/>
    <w:rsid w:val="00C8084C"/>
    <w:rsid w:val="00C80D3A"/>
    <w:rsid w:val="00C8175E"/>
    <w:rsid w:val="00C822B1"/>
    <w:rsid w:val="00C82E6D"/>
    <w:rsid w:val="00C849C7"/>
    <w:rsid w:val="00C85380"/>
    <w:rsid w:val="00C85B3A"/>
    <w:rsid w:val="00C86606"/>
    <w:rsid w:val="00C86D7B"/>
    <w:rsid w:val="00C86FB4"/>
    <w:rsid w:val="00C87AE0"/>
    <w:rsid w:val="00C90458"/>
    <w:rsid w:val="00C9406C"/>
    <w:rsid w:val="00C94C8F"/>
    <w:rsid w:val="00C9518A"/>
    <w:rsid w:val="00C9609D"/>
    <w:rsid w:val="00C961E0"/>
    <w:rsid w:val="00C96867"/>
    <w:rsid w:val="00C97483"/>
    <w:rsid w:val="00CA025B"/>
    <w:rsid w:val="00CA109A"/>
    <w:rsid w:val="00CA1BF8"/>
    <w:rsid w:val="00CA2C8D"/>
    <w:rsid w:val="00CA2E7D"/>
    <w:rsid w:val="00CA355C"/>
    <w:rsid w:val="00CA5193"/>
    <w:rsid w:val="00CA6293"/>
    <w:rsid w:val="00CA7134"/>
    <w:rsid w:val="00CB03F8"/>
    <w:rsid w:val="00CB1B8B"/>
    <w:rsid w:val="00CB1D0B"/>
    <w:rsid w:val="00CB2431"/>
    <w:rsid w:val="00CB4E3B"/>
    <w:rsid w:val="00CB5836"/>
    <w:rsid w:val="00CB5AE6"/>
    <w:rsid w:val="00CB69ED"/>
    <w:rsid w:val="00CB7967"/>
    <w:rsid w:val="00CC10AF"/>
    <w:rsid w:val="00CC2970"/>
    <w:rsid w:val="00CC29E2"/>
    <w:rsid w:val="00CC36F8"/>
    <w:rsid w:val="00CC5077"/>
    <w:rsid w:val="00CC698E"/>
    <w:rsid w:val="00CC6DD0"/>
    <w:rsid w:val="00CC74B2"/>
    <w:rsid w:val="00CD1226"/>
    <w:rsid w:val="00CD2FCD"/>
    <w:rsid w:val="00CD3264"/>
    <w:rsid w:val="00CD53E4"/>
    <w:rsid w:val="00CD6077"/>
    <w:rsid w:val="00CE0C0D"/>
    <w:rsid w:val="00CE33A4"/>
    <w:rsid w:val="00CE3C8B"/>
    <w:rsid w:val="00CF0498"/>
    <w:rsid w:val="00CF25CE"/>
    <w:rsid w:val="00CF32B1"/>
    <w:rsid w:val="00CF6D84"/>
    <w:rsid w:val="00CF7011"/>
    <w:rsid w:val="00D00205"/>
    <w:rsid w:val="00D02994"/>
    <w:rsid w:val="00D02BAC"/>
    <w:rsid w:val="00D0360B"/>
    <w:rsid w:val="00D0775E"/>
    <w:rsid w:val="00D12AF3"/>
    <w:rsid w:val="00D12E2B"/>
    <w:rsid w:val="00D13B64"/>
    <w:rsid w:val="00D141E5"/>
    <w:rsid w:val="00D154B1"/>
    <w:rsid w:val="00D1569E"/>
    <w:rsid w:val="00D15934"/>
    <w:rsid w:val="00D1619D"/>
    <w:rsid w:val="00D217FB"/>
    <w:rsid w:val="00D23F92"/>
    <w:rsid w:val="00D24144"/>
    <w:rsid w:val="00D2490B"/>
    <w:rsid w:val="00D24DAB"/>
    <w:rsid w:val="00D26F50"/>
    <w:rsid w:val="00D27963"/>
    <w:rsid w:val="00D30A94"/>
    <w:rsid w:val="00D31D71"/>
    <w:rsid w:val="00D32348"/>
    <w:rsid w:val="00D32DFB"/>
    <w:rsid w:val="00D33C66"/>
    <w:rsid w:val="00D33E39"/>
    <w:rsid w:val="00D35462"/>
    <w:rsid w:val="00D36CC0"/>
    <w:rsid w:val="00D40219"/>
    <w:rsid w:val="00D41EAA"/>
    <w:rsid w:val="00D4212A"/>
    <w:rsid w:val="00D43AC8"/>
    <w:rsid w:val="00D440FD"/>
    <w:rsid w:val="00D4549C"/>
    <w:rsid w:val="00D4703E"/>
    <w:rsid w:val="00D52AE6"/>
    <w:rsid w:val="00D52FEC"/>
    <w:rsid w:val="00D57DD4"/>
    <w:rsid w:val="00D602A9"/>
    <w:rsid w:val="00D61128"/>
    <w:rsid w:val="00D65683"/>
    <w:rsid w:val="00D65848"/>
    <w:rsid w:val="00D676A8"/>
    <w:rsid w:val="00D7153F"/>
    <w:rsid w:val="00D7187C"/>
    <w:rsid w:val="00D72157"/>
    <w:rsid w:val="00D721ED"/>
    <w:rsid w:val="00D72329"/>
    <w:rsid w:val="00D7254F"/>
    <w:rsid w:val="00D72562"/>
    <w:rsid w:val="00D74F12"/>
    <w:rsid w:val="00D75F1C"/>
    <w:rsid w:val="00D778DC"/>
    <w:rsid w:val="00D77AA0"/>
    <w:rsid w:val="00D77C5F"/>
    <w:rsid w:val="00D809B9"/>
    <w:rsid w:val="00D835E0"/>
    <w:rsid w:val="00D869FF"/>
    <w:rsid w:val="00D87145"/>
    <w:rsid w:val="00D9213A"/>
    <w:rsid w:val="00D9532B"/>
    <w:rsid w:val="00DA2AF9"/>
    <w:rsid w:val="00DA2C01"/>
    <w:rsid w:val="00DA31E6"/>
    <w:rsid w:val="00DA456B"/>
    <w:rsid w:val="00DA5CCA"/>
    <w:rsid w:val="00DA7180"/>
    <w:rsid w:val="00DB0AF2"/>
    <w:rsid w:val="00DB160A"/>
    <w:rsid w:val="00DB1C5A"/>
    <w:rsid w:val="00DB25D1"/>
    <w:rsid w:val="00DB2CC2"/>
    <w:rsid w:val="00DB3083"/>
    <w:rsid w:val="00DB71A0"/>
    <w:rsid w:val="00DC06D8"/>
    <w:rsid w:val="00DC5151"/>
    <w:rsid w:val="00DC5759"/>
    <w:rsid w:val="00DC691A"/>
    <w:rsid w:val="00DD1EA6"/>
    <w:rsid w:val="00DD28E9"/>
    <w:rsid w:val="00DD40C0"/>
    <w:rsid w:val="00DD6673"/>
    <w:rsid w:val="00DD7899"/>
    <w:rsid w:val="00DE3B6F"/>
    <w:rsid w:val="00DE70E0"/>
    <w:rsid w:val="00DE7109"/>
    <w:rsid w:val="00DF2006"/>
    <w:rsid w:val="00DF2A64"/>
    <w:rsid w:val="00DF7A91"/>
    <w:rsid w:val="00E01260"/>
    <w:rsid w:val="00E014B3"/>
    <w:rsid w:val="00E01C13"/>
    <w:rsid w:val="00E02BE2"/>
    <w:rsid w:val="00E03C15"/>
    <w:rsid w:val="00E041B9"/>
    <w:rsid w:val="00E05298"/>
    <w:rsid w:val="00E06104"/>
    <w:rsid w:val="00E11DF5"/>
    <w:rsid w:val="00E14A5C"/>
    <w:rsid w:val="00E20012"/>
    <w:rsid w:val="00E210C1"/>
    <w:rsid w:val="00E21757"/>
    <w:rsid w:val="00E22FB7"/>
    <w:rsid w:val="00E26D64"/>
    <w:rsid w:val="00E336FE"/>
    <w:rsid w:val="00E35A84"/>
    <w:rsid w:val="00E36F26"/>
    <w:rsid w:val="00E37A3F"/>
    <w:rsid w:val="00E4343D"/>
    <w:rsid w:val="00E4603A"/>
    <w:rsid w:val="00E4690B"/>
    <w:rsid w:val="00E4725D"/>
    <w:rsid w:val="00E508B3"/>
    <w:rsid w:val="00E50CCD"/>
    <w:rsid w:val="00E5119A"/>
    <w:rsid w:val="00E56267"/>
    <w:rsid w:val="00E57DC3"/>
    <w:rsid w:val="00E64822"/>
    <w:rsid w:val="00E64FCD"/>
    <w:rsid w:val="00E66DAC"/>
    <w:rsid w:val="00E678E1"/>
    <w:rsid w:val="00E7199F"/>
    <w:rsid w:val="00E735DF"/>
    <w:rsid w:val="00E7365A"/>
    <w:rsid w:val="00E73E54"/>
    <w:rsid w:val="00E771D3"/>
    <w:rsid w:val="00E80AEB"/>
    <w:rsid w:val="00E80C9F"/>
    <w:rsid w:val="00E81ACC"/>
    <w:rsid w:val="00E83E0C"/>
    <w:rsid w:val="00E849CF"/>
    <w:rsid w:val="00E86011"/>
    <w:rsid w:val="00E879F5"/>
    <w:rsid w:val="00E90BA7"/>
    <w:rsid w:val="00E91A12"/>
    <w:rsid w:val="00E9680F"/>
    <w:rsid w:val="00E9754C"/>
    <w:rsid w:val="00EA11E2"/>
    <w:rsid w:val="00EA11E7"/>
    <w:rsid w:val="00EA3AE4"/>
    <w:rsid w:val="00EA4F64"/>
    <w:rsid w:val="00EA5C6F"/>
    <w:rsid w:val="00EB13FD"/>
    <w:rsid w:val="00EB1C7E"/>
    <w:rsid w:val="00EB354C"/>
    <w:rsid w:val="00EB42F6"/>
    <w:rsid w:val="00EB4666"/>
    <w:rsid w:val="00EB5AFA"/>
    <w:rsid w:val="00EB5E81"/>
    <w:rsid w:val="00EB64ED"/>
    <w:rsid w:val="00EB680F"/>
    <w:rsid w:val="00EB698A"/>
    <w:rsid w:val="00EC1292"/>
    <w:rsid w:val="00EC194A"/>
    <w:rsid w:val="00EC297C"/>
    <w:rsid w:val="00EC4817"/>
    <w:rsid w:val="00EC7C03"/>
    <w:rsid w:val="00EC7E3A"/>
    <w:rsid w:val="00ED4A17"/>
    <w:rsid w:val="00ED5361"/>
    <w:rsid w:val="00EE1CA0"/>
    <w:rsid w:val="00EE50C6"/>
    <w:rsid w:val="00EE626B"/>
    <w:rsid w:val="00EE728D"/>
    <w:rsid w:val="00EF2075"/>
    <w:rsid w:val="00EF60EB"/>
    <w:rsid w:val="00EF742B"/>
    <w:rsid w:val="00EF7E10"/>
    <w:rsid w:val="00F0156C"/>
    <w:rsid w:val="00F0657F"/>
    <w:rsid w:val="00F120CC"/>
    <w:rsid w:val="00F15D10"/>
    <w:rsid w:val="00F17168"/>
    <w:rsid w:val="00F171B5"/>
    <w:rsid w:val="00F22F60"/>
    <w:rsid w:val="00F232D8"/>
    <w:rsid w:val="00F260DF"/>
    <w:rsid w:val="00F263C8"/>
    <w:rsid w:val="00F27FE0"/>
    <w:rsid w:val="00F30FE4"/>
    <w:rsid w:val="00F31658"/>
    <w:rsid w:val="00F31E91"/>
    <w:rsid w:val="00F33553"/>
    <w:rsid w:val="00F34D3A"/>
    <w:rsid w:val="00F37642"/>
    <w:rsid w:val="00F422F1"/>
    <w:rsid w:val="00F427D7"/>
    <w:rsid w:val="00F438E5"/>
    <w:rsid w:val="00F44624"/>
    <w:rsid w:val="00F525AB"/>
    <w:rsid w:val="00F542E1"/>
    <w:rsid w:val="00F554A3"/>
    <w:rsid w:val="00F57FDA"/>
    <w:rsid w:val="00F60C03"/>
    <w:rsid w:val="00F620AE"/>
    <w:rsid w:val="00F62C2F"/>
    <w:rsid w:val="00F63D63"/>
    <w:rsid w:val="00F65B44"/>
    <w:rsid w:val="00F6689C"/>
    <w:rsid w:val="00F67732"/>
    <w:rsid w:val="00F72ADC"/>
    <w:rsid w:val="00F72FBA"/>
    <w:rsid w:val="00F74A27"/>
    <w:rsid w:val="00F74A46"/>
    <w:rsid w:val="00F7593C"/>
    <w:rsid w:val="00F803A1"/>
    <w:rsid w:val="00F82462"/>
    <w:rsid w:val="00F82689"/>
    <w:rsid w:val="00F85990"/>
    <w:rsid w:val="00F85C25"/>
    <w:rsid w:val="00F87B98"/>
    <w:rsid w:val="00F9057F"/>
    <w:rsid w:val="00F940CF"/>
    <w:rsid w:val="00F9502C"/>
    <w:rsid w:val="00F95E53"/>
    <w:rsid w:val="00F9665B"/>
    <w:rsid w:val="00FA26D2"/>
    <w:rsid w:val="00FA2E3E"/>
    <w:rsid w:val="00FA485B"/>
    <w:rsid w:val="00FA712C"/>
    <w:rsid w:val="00FA7DB0"/>
    <w:rsid w:val="00FB364A"/>
    <w:rsid w:val="00FB450D"/>
    <w:rsid w:val="00FB54F5"/>
    <w:rsid w:val="00FC18C2"/>
    <w:rsid w:val="00FC4617"/>
    <w:rsid w:val="00FC53AC"/>
    <w:rsid w:val="00FC564D"/>
    <w:rsid w:val="00FC5D02"/>
    <w:rsid w:val="00FC7671"/>
    <w:rsid w:val="00FC76C5"/>
    <w:rsid w:val="00FC78A4"/>
    <w:rsid w:val="00FD4826"/>
    <w:rsid w:val="00FD52C6"/>
    <w:rsid w:val="00FD6A98"/>
    <w:rsid w:val="00FE0D5C"/>
    <w:rsid w:val="00FE11C8"/>
    <w:rsid w:val="00FE14E2"/>
    <w:rsid w:val="00FE1623"/>
    <w:rsid w:val="00FE7867"/>
    <w:rsid w:val="00FE79F8"/>
    <w:rsid w:val="00FE7E2C"/>
    <w:rsid w:val="00FF051E"/>
    <w:rsid w:val="00FF0919"/>
    <w:rsid w:val="00FF3B12"/>
    <w:rsid w:val="00FF475D"/>
    <w:rsid w:val="00FF684B"/>
    <w:rsid w:val="00FF7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BE6562"/>
  <w15:chartTrackingRefBased/>
  <w15:docId w15:val="{97E4ABF8-3857-4F33-93FA-9A64CCFEEA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698E"/>
  </w:style>
  <w:style w:type="paragraph" w:styleId="Heading1">
    <w:name w:val="heading 1"/>
    <w:basedOn w:val="Normal"/>
    <w:next w:val="Normal"/>
    <w:link w:val="Heading1Char"/>
    <w:uiPriority w:val="9"/>
    <w:qFormat/>
    <w:rsid w:val="00515E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90DFF"/>
    <w:pPr>
      <w:keepNext/>
      <w:keepLines/>
      <w:spacing w:before="160" w:after="240" w:line="240" w:lineRule="auto"/>
      <w:outlineLvl w:val="1"/>
    </w:pPr>
    <w:rPr>
      <w:rFonts w:asciiTheme="majorHAnsi" w:eastAsiaTheme="majorEastAsia" w:hAnsiTheme="majorHAnsi" w:cstheme="majorBidi"/>
      <w:b/>
      <w:bCs/>
      <w:color w:val="0F4761" w:themeColor="accent1" w:themeShade="BF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15E4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15E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5E4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5E4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5E4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5E4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5E4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5E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90DFF"/>
    <w:rPr>
      <w:rFonts w:asciiTheme="majorHAnsi" w:eastAsiaTheme="majorEastAsia" w:hAnsiTheme="majorHAnsi" w:cstheme="majorBidi"/>
      <w:b/>
      <w:bCs/>
      <w:color w:val="0F4761" w:themeColor="accent1" w:themeShade="BF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15E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515E4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5E4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5E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5E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5E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5E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5E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5E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5E4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15E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5E4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15E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5E4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15E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5E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5E4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5E4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15E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809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09B9"/>
  </w:style>
  <w:style w:type="paragraph" w:styleId="Footer">
    <w:name w:val="footer"/>
    <w:basedOn w:val="Normal"/>
    <w:link w:val="FooterChar"/>
    <w:uiPriority w:val="99"/>
    <w:unhideWhenUsed/>
    <w:rsid w:val="00D809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09B9"/>
  </w:style>
  <w:style w:type="character" w:styleId="CommentReference">
    <w:name w:val="annotation reference"/>
    <w:basedOn w:val="DefaultParagraphFont"/>
    <w:uiPriority w:val="99"/>
    <w:semiHidden/>
    <w:unhideWhenUsed/>
    <w:rsid w:val="003911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911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11E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11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11E5"/>
    <w:rPr>
      <w:b/>
      <w:bCs/>
      <w:sz w:val="20"/>
      <w:szCs w:val="20"/>
    </w:rPr>
  </w:style>
  <w:style w:type="character" w:customStyle="1" w:styleId="cf01">
    <w:name w:val="cf01"/>
    <w:basedOn w:val="DefaultParagraphFont"/>
    <w:rsid w:val="005A3BD8"/>
    <w:rPr>
      <w:rFonts w:ascii="Segoe UI" w:hAnsi="Segoe UI" w:cs="Segoe UI" w:hint="default"/>
      <w:sz w:val="18"/>
      <w:szCs w:val="18"/>
    </w:rPr>
  </w:style>
  <w:style w:type="paragraph" w:styleId="Revision">
    <w:name w:val="Revision"/>
    <w:hidden/>
    <w:uiPriority w:val="99"/>
    <w:semiHidden/>
    <w:rsid w:val="00007CF3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815C6D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15C6D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815C6D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15C6D"/>
    <w:rPr>
      <w:rFonts w:ascii="Aptos" w:hAnsi="Aptos"/>
      <w:noProof/>
    </w:rPr>
  </w:style>
  <w:style w:type="table" w:styleId="TableGridLight">
    <w:name w:val="Grid Table Light"/>
    <w:basedOn w:val="TableNormal"/>
    <w:uiPriority w:val="40"/>
    <w:rsid w:val="00AD76A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pf0">
    <w:name w:val="pf0"/>
    <w:basedOn w:val="Normal"/>
    <w:rsid w:val="00C80D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cdx-grid-data">
    <w:name w:val="cdx-grid-data"/>
    <w:basedOn w:val="DefaultParagraphFont"/>
    <w:rsid w:val="00F87B98"/>
  </w:style>
  <w:style w:type="character" w:customStyle="1" w:styleId="apple-converted-space">
    <w:name w:val="apple-converted-space"/>
    <w:basedOn w:val="DefaultParagraphFont"/>
    <w:rsid w:val="00EC194A"/>
  </w:style>
  <w:style w:type="character" w:styleId="Hyperlink">
    <w:name w:val="Hyperlink"/>
    <w:basedOn w:val="DefaultParagraphFont"/>
    <w:uiPriority w:val="99"/>
    <w:unhideWhenUsed/>
    <w:rsid w:val="006143C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143CF"/>
    <w:rPr>
      <w:color w:val="605E5C"/>
      <w:shd w:val="clear" w:color="auto" w:fill="E1DFDD"/>
    </w:rPr>
  </w:style>
  <w:style w:type="paragraph" w:customStyle="1" w:styleId="Style1">
    <w:name w:val="Style1"/>
    <w:basedOn w:val="Heading2"/>
    <w:link w:val="Style1Char"/>
    <w:qFormat/>
    <w:rsid w:val="00191500"/>
    <w:rPr>
      <w:rFonts w:ascii="Arial" w:hAnsi="Arial"/>
    </w:rPr>
  </w:style>
  <w:style w:type="character" w:customStyle="1" w:styleId="Style1Char">
    <w:name w:val="Style1 Char"/>
    <w:basedOn w:val="Heading2Char"/>
    <w:link w:val="Style1"/>
    <w:rsid w:val="00191500"/>
    <w:rPr>
      <w:rFonts w:ascii="Arial" w:eastAsiaTheme="majorEastAsia" w:hAnsi="Arial" w:cstheme="majorBidi"/>
      <w:b/>
      <w:bCs/>
      <w:color w:val="0F4761" w:themeColor="accent1" w:themeShade="BF"/>
      <w:szCs w:val="32"/>
    </w:rPr>
  </w:style>
  <w:style w:type="paragraph" w:customStyle="1" w:styleId="Style2">
    <w:name w:val="Style2"/>
    <w:basedOn w:val="Heading1"/>
    <w:link w:val="Style2Char"/>
    <w:autoRedefine/>
    <w:qFormat/>
    <w:rsid w:val="00191500"/>
    <w:rPr>
      <w:rFonts w:ascii="Arial" w:hAnsi="Arial" w:cs="Arial"/>
      <w:b/>
      <w:bCs/>
      <w:sz w:val="24"/>
      <w:szCs w:val="24"/>
    </w:rPr>
  </w:style>
  <w:style w:type="character" w:customStyle="1" w:styleId="Style2Char">
    <w:name w:val="Style2 Char"/>
    <w:basedOn w:val="Heading1Char"/>
    <w:link w:val="Style2"/>
    <w:rsid w:val="00191500"/>
    <w:rPr>
      <w:rFonts w:ascii="Arial" w:eastAsiaTheme="majorEastAsia" w:hAnsi="Arial" w:cs="Arial"/>
      <w:b/>
      <w:bCs/>
      <w:color w:val="0F4761" w:themeColor="accent1" w:themeShade="BF"/>
      <w:sz w:val="40"/>
      <w:szCs w:val="40"/>
    </w:rPr>
  </w:style>
  <w:style w:type="paragraph" w:customStyle="1" w:styleId="Style3">
    <w:name w:val="Style3"/>
    <w:basedOn w:val="Heading2"/>
    <w:link w:val="Style3Char"/>
    <w:qFormat/>
    <w:rsid w:val="00790DFF"/>
    <w:pPr>
      <w:spacing w:line="360" w:lineRule="auto"/>
    </w:pPr>
  </w:style>
  <w:style w:type="character" w:customStyle="1" w:styleId="Style3Char">
    <w:name w:val="Style3 Char"/>
    <w:basedOn w:val="Heading2Char"/>
    <w:link w:val="Style3"/>
    <w:rsid w:val="00790DFF"/>
    <w:rPr>
      <w:rFonts w:asciiTheme="majorHAnsi" w:eastAsiaTheme="majorEastAsia" w:hAnsiTheme="majorHAnsi" w:cstheme="majorBidi"/>
      <w:b/>
      <w:bCs/>
      <w:color w:val="0F4761" w:themeColor="accent1" w:themeShade="BF"/>
      <w:szCs w:val="32"/>
    </w:rPr>
  </w:style>
  <w:style w:type="paragraph" w:customStyle="1" w:styleId="Style4">
    <w:name w:val="Style4"/>
    <w:basedOn w:val="Style3"/>
    <w:link w:val="Style4Char"/>
    <w:autoRedefine/>
    <w:qFormat/>
    <w:rsid w:val="00790DFF"/>
  </w:style>
  <w:style w:type="character" w:customStyle="1" w:styleId="Style4Char">
    <w:name w:val="Style4 Char"/>
    <w:basedOn w:val="Style3Char"/>
    <w:link w:val="Style4"/>
    <w:rsid w:val="00790DFF"/>
    <w:rPr>
      <w:rFonts w:asciiTheme="majorHAnsi" w:eastAsiaTheme="majorEastAsia" w:hAnsiTheme="majorHAnsi" w:cstheme="majorBidi"/>
      <w:b/>
      <w:bCs/>
      <w:color w:val="0F4761" w:themeColor="accent1" w:themeShade="BF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935A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56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56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7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59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0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16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4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1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0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7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3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6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1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06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45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8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57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4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5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4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86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7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9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47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8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2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9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6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1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4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4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2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2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56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2F2DF2-FD82-4C6C-951D-81EDA5F170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8</Pages>
  <Words>2030</Words>
  <Characters>11576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jita, Masako</dc:creator>
  <cp:keywords/>
  <dc:description/>
  <cp:lastModifiedBy>Fujita, Masako</cp:lastModifiedBy>
  <cp:revision>5</cp:revision>
  <cp:lastPrinted>2024-06-20T16:49:00Z</cp:lastPrinted>
  <dcterms:created xsi:type="dcterms:W3CDTF">2025-03-03T19:34:00Z</dcterms:created>
  <dcterms:modified xsi:type="dcterms:W3CDTF">2025-03-21T15:05:00Z</dcterms:modified>
</cp:coreProperties>
</file>